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C37DA" w14:textId="77777777" w:rsidR="0028662A" w:rsidRPr="0028662A" w:rsidRDefault="0028662A" w:rsidP="0028662A">
      <w:pPr>
        <w:spacing w:after="0" w:line="240" w:lineRule="auto"/>
        <w:rPr>
          <w:rFonts w:cs="Times New Roman"/>
          <w:bCs/>
          <w:iCs/>
        </w:rPr>
      </w:pPr>
      <w:r w:rsidRPr="0028662A">
        <w:rPr>
          <w:rFonts w:cs="Times New Roman"/>
          <w:bCs/>
        </w:rPr>
        <w:t>The Path from Survey Development to Knowledge Activism:</w:t>
      </w:r>
      <w:r w:rsidRPr="0028662A">
        <w:rPr>
          <w:rFonts w:cs="Times New Roman"/>
          <w:bCs/>
          <w:iCs/>
        </w:rPr>
        <w:t xml:space="preserve"> A Case Study of the use of a Physical Loads Survey in a Retail Workplace</w:t>
      </w:r>
    </w:p>
    <w:p w14:paraId="06875614" w14:textId="77777777" w:rsidR="0028662A" w:rsidRPr="0028662A" w:rsidRDefault="0028662A" w:rsidP="0028662A">
      <w:pPr>
        <w:spacing w:after="0" w:line="240" w:lineRule="auto"/>
        <w:rPr>
          <w:rFonts w:cs="Times New Roman"/>
          <w:bCs/>
          <w:i/>
        </w:rPr>
      </w:pPr>
    </w:p>
    <w:p w14:paraId="10FDF35E" w14:textId="77777777" w:rsidR="0028662A" w:rsidRPr="0028662A" w:rsidRDefault="0028662A" w:rsidP="0028662A">
      <w:pPr>
        <w:spacing w:after="0" w:line="240" w:lineRule="auto"/>
        <w:rPr>
          <w:bCs/>
        </w:rPr>
      </w:pPr>
      <w:r w:rsidRPr="0028662A">
        <w:rPr>
          <w:bCs/>
        </w:rPr>
        <w:t xml:space="preserve">Nicolette Carlan, Terri Szymanski, Jennifer Van </w:t>
      </w:r>
      <w:proofErr w:type="spellStart"/>
      <w:r w:rsidRPr="0028662A">
        <w:rPr>
          <w:bCs/>
        </w:rPr>
        <w:t>Zetten</w:t>
      </w:r>
      <w:proofErr w:type="spellEnd"/>
      <w:r w:rsidRPr="0028662A">
        <w:rPr>
          <w:bCs/>
        </w:rPr>
        <w:t xml:space="preserve">, Margo </w:t>
      </w:r>
      <w:proofErr w:type="spellStart"/>
      <w:r w:rsidRPr="0028662A">
        <w:rPr>
          <w:bCs/>
        </w:rPr>
        <w:t>Hilbrecht</w:t>
      </w:r>
      <w:proofErr w:type="spellEnd"/>
      <w:r w:rsidRPr="0028662A">
        <w:rPr>
          <w:bCs/>
        </w:rPr>
        <w:t>, and Philip Bigelow</w:t>
      </w:r>
    </w:p>
    <w:p w14:paraId="3E675E6F" w14:textId="2C34334D" w:rsidR="00FB6998" w:rsidRDefault="00FB6998" w:rsidP="00FB6998">
      <w:pPr>
        <w:rPr>
          <w:rFonts w:cs="Times New Roman"/>
        </w:rPr>
      </w:pPr>
    </w:p>
    <w:p w14:paraId="0481F354" w14:textId="792BEE86" w:rsidR="0028662A" w:rsidRPr="0028662A" w:rsidRDefault="0028662A" w:rsidP="0028662A">
      <w:pPr>
        <w:rPr>
          <w:rFonts w:cs="Times New Roman"/>
          <w:b/>
          <w:bCs/>
        </w:rPr>
      </w:pPr>
      <w:r w:rsidRPr="0028662A">
        <w:rPr>
          <w:rFonts w:cs="Times New Roman"/>
          <w:b/>
          <w:bCs/>
        </w:rPr>
        <w:t xml:space="preserve">APPENDIX A </w:t>
      </w:r>
    </w:p>
    <w:p w14:paraId="6D6AF7DF" w14:textId="77777777" w:rsidR="0028662A" w:rsidRDefault="0028662A" w:rsidP="00FB6998">
      <w:pPr>
        <w:rPr>
          <w:rFonts w:cs="Times New Roman"/>
        </w:rPr>
      </w:pPr>
    </w:p>
    <w:p w14:paraId="1E9EAFCD" w14:textId="77777777" w:rsidR="00FB6998" w:rsidRDefault="00FB6998" w:rsidP="00FB6998">
      <w:pPr>
        <w:spacing w:after="0"/>
        <w:ind w:left="180"/>
        <w:jc w:val="center"/>
      </w:pPr>
    </w:p>
    <w:p w14:paraId="48CB1F64" w14:textId="77777777" w:rsidR="00FB6998" w:rsidRDefault="00FB6998" w:rsidP="00FB6998">
      <w:pPr>
        <w:tabs>
          <w:tab w:val="center" w:pos="6430"/>
        </w:tabs>
        <w:spacing w:after="0"/>
      </w:pPr>
      <w:r>
        <w:rPr>
          <w:noProof/>
        </w:rPr>
        <w:drawing>
          <wp:inline distT="0" distB="0" distL="0" distR="0" wp14:anchorId="77C9B4D4" wp14:editId="102B2447">
            <wp:extent cx="1501140" cy="745236"/>
            <wp:effectExtent l="0" t="0" r="0" b="0"/>
            <wp:docPr id="64" name="Picture 64"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64" name="Picture 64" descr="Icon&#10;&#10;Description automatically generated"/>
                    <pic:cNvPicPr/>
                  </pic:nvPicPr>
                  <pic:blipFill>
                    <a:blip r:embed="rId7"/>
                    <a:stretch>
                      <a:fillRect/>
                    </a:stretch>
                  </pic:blipFill>
                  <pic:spPr>
                    <a:xfrm>
                      <a:off x="0" y="0"/>
                      <a:ext cx="1501140" cy="745236"/>
                    </a:xfrm>
                    <a:prstGeom prst="rect">
                      <a:avLst/>
                    </a:prstGeom>
                  </pic:spPr>
                </pic:pic>
              </a:graphicData>
            </a:graphic>
          </wp:inline>
        </w:drawing>
      </w:r>
      <w:r>
        <w:rPr>
          <w:rFonts w:ascii="Verdana" w:eastAsia="Verdana" w:hAnsi="Verdana" w:cs="Verdana"/>
          <w:sz w:val="32"/>
        </w:rPr>
        <w:tab/>
        <w:t>Survey of Physical Loads at Work</w:t>
      </w:r>
      <w:r>
        <w:rPr>
          <w:sz w:val="17"/>
        </w:rPr>
        <w:t xml:space="preserve"> </w:t>
      </w:r>
    </w:p>
    <w:p w14:paraId="338029F4" w14:textId="77777777" w:rsidR="00FB6998" w:rsidRDefault="00FB6998" w:rsidP="00FB6998">
      <w:pPr>
        <w:spacing w:after="182"/>
        <w:ind w:left="180"/>
      </w:pPr>
      <w:r>
        <w:rPr>
          <w:sz w:val="17"/>
        </w:rPr>
        <w:t xml:space="preserve"> </w:t>
      </w:r>
    </w:p>
    <w:p w14:paraId="56D63B53" w14:textId="77777777" w:rsidR="00FB6998" w:rsidRDefault="00FB6998" w:rsidP="00FB6998">
      <w:pPr>
        <w:spacing w:after="244"/>
      </w:pPr>
      <w:r>
        <w:rPr>
          <w:sz w:val="17"/>
        </w:rPr>
        <w:t xml:space="preserve"> </w:t>
      </w:r>
    </w:p>
    <w:p w14:paraId="73AEB624" w14:textId="77777777" w:rsidR="00FB6998" w:rsidRDefault="00FB6998" w:rsidP="00FB6998">
      <w:pPr>
        <w:spacing w:after="163"/>
      </w:pPr>
      <w:r>
        <w:t xml:space="preserve">Dear workers, union representatives and supervisors: </w:t>
      </w:r>
    </w:p>
    <w:p w14:paraId="108E7EDD" w14:textId="77777777" w:rsidR="00FB6998" w:rsidRDefault="00FB6998" w:rsidP="00FB6998">
      <w:pPr>
        <w:ind w:left="-5"/>
      </w:pPr>
      <w:r>
        <w:t xml:space="preserve">We are a research team, based at the University of Waterloo that is developing and validating a new kind of survey. The survey is designed to help Ontario workplaces and the Health and Safety System better understand physical loads at work.  </w:t>
      </w:r>
    </w:p>
    <w:p w14:paraId="45A59A75" w14:textId="77777777" w:rsidR="00FB6998" w:rsidRDefault="00FB6998" w:rsidP="00FB6998">
      <w:pPr>
        <w:ind w:left="-5"/>
      </w:pPr>
      <w:r>
        <w:t xml:space="preserve">We are asking for your name and/or email address so we can follow up in a couple of months to determine if you made any changes to your work as a result of the survey. If you do not feel comfortable providing us with that information, you can still access the survey and may find it beneficial.  </w:t>
      </w:r>
    </w:p>
    <w:p w14:paraId="7D2360DA" w14:textId="77777777" w:rsidR="00FB6998" w:rsidRDefault="00FB6998" w:rsidP="00FB6998">
      <w:pPr>
        <w:spacing w:after="379"/>
        <w:ind w:left="-5"/>
      </w:pPr>
      <w:r>
        <w:t xml:space="preserve">The data is collected via </w:t>
      </w:r>
      <w:proofErr w:type="spellStart"/>
      <w:r>
        <w:t>REDCap</w:t>
      </w:r>
      <w:proofErr w:type="spellEnd"/>
      <w:r>
        <w:t xml:space="preserve"> software which is being widely used by clinical researchers for secure data collection and storage. The data will be stored on the </w:t>
      </w:r>
      <w:proofErr w:type="spellStart"/>
      <w:r>
        <w:t>REDCap</w:t>
      </w:r>
      <w:proofErr w:type="spellEnd"/>
      <w:r>
        <w:t xml:space="preserve"> server which is hosted at the University of Waterloo. The server is protected by UW's firewall and according to strict security and access control policy. Only authorized researchers with Research Ethics Approval can view data. </w:t>
      </w:r>
    </w:p>
    <w:p w14:paraId="5147900B" w14:textId="77777777" w:rsidR="00FB6998" w:rsidRDefault="00FB6998" w:rsidP="00FB6998">
      <w:pPr>
        <w:ind w:left="-5" w:right="1424"/>
      </w:pPr>
      <w:r>
        <w:t xml:space="preserve">If you have any questions about this project or how to fill out this survey please contact: Niki Carlan, Project Coordinator at 519-739-3049 or ncarlan@uwaterloo.ca.  </w:t>
      </w:r>
    </w:p>
    <w:p w14:paraId="416DD1C9" w14:textId="77777777" w:rsidR="00FB6998" w:rsidRDefault="00FB6998" w:rsidP="00FB6998">
      <w:pPr>
        <w:spacing w:after="180"/>
      </w:pPr>
      <w:r>
        <w:t xml:space="preserve"> </w:t>
      </w:r>
    </w:p>
    <w:p w14:paraId="2D15D30E" w14:textId="77777777" w:rsidR="00FB6998" w:rsidRDefault="00FB6998" w:rsidP="00FB6998">
      <w:pPr>
        <w:ind w:left="-5"/>
      </w:pPr>
      <w:r>
        <w:t xml:space="preserve">HOW TO FILL OUT THIS SURVEY   </w:t>
      </w:r>
    </w:p>
    <w:p w14:paraId="394E7B0E" w14:textId="77777777" w:rsidR="00FB6998" w:rsidRDefault="00FB6998" w:rsidP="00FB6998">
      <w:pPr>
        <w:ind w:left="-5"/>
      </w:pPr>
      <w:r>
        <w:t xml:space="preserve">We would like you to estimate how often you do the activities described. In the survey to follow, we have included some pictures of tasks that could fit each question, however these are only examples. </w:t>
      </w:r>
    </w:p>
    <w:p w14:paraId="12D3A00E" w14:textId="77777777" w:rsidR="00FB6998" w:rsidRDefault="00FB6998" w:rsidP="00FB6998">
      <w:pPr>
        <w:ind w:left="-5"/>
      </w:pPr>
      <w:r>
        <w:lastRenderedPageBreak/>
        <w:t xml:space="preserve">The survey is designed to be completed by a worker. There is another version of this survey that can be used by joint health and safety committee members during routine audit activities. If you find an area where there is high exposure to physical loads you may want to alert the JHSC so they can do a formal hazard identification or risk assessment.  </w:t>
      </w:r>
    </w:p>
    <w:p w14:paraId="5BAFF600" w14:textId="77777777" w:rsidR="00FB6998" w:rsidRDefault="00FB6998" w:rsidP="00FB6998">
      <w:pPr>
        <w:spacing w:after="0"/>
        <w:ind w:left="-5"/>
      </w:pPr>
      <w:r>
        <w:t xml:space="preserve">When completing the survey estimate the work being done today. We anticipate a good sample of participants so we should capture slow and busy days. </w:t>
      </w:r>
    </w:p>
    <w:p w14:paraId="087D51B1" w14:textId="77777777" w:rsidR="00FB6998" w:rsidRDefault="00FB6998" w:rsidP="00FB6998">
      <w:pPr>
        <w:spacing w:after="175"/>
      </w:pPr>
      <w:r>
        <w:t xml:space="preserve"> </w:t>
      </w:r>
    </w:p>
    <w:p w14:paraId="4AB3B829" w14:textId="77777777" w:rsidR="00FB6998" w:rsidRDefault="00FB6998" w:rsidP="00FB6998">
      <w:pPr>
        <w:ind w:left="-5"/>
      </w:pPr>
      <w:r>
        <w:t xml:space="preserve">This survey was developed by adapting and modifying many of the questions in the Washington State Survey (Foley M, Silverstein B, </w:t>
      </w:r>
      <w:proofErr w:type="spellStart"/>
      <w:r>
        <w:t>Polissar</w:t>
      </w:r>
      <w:proofErr w:type="spellEnd"/>
      <w:r>
        <w:t xml:space="preserve"> N, and </w:t>
      </w:r>
      <w:proofErr w:type="spellStart"/>
      <w:r>
        <w:t>Neradilek</w:t>
      </w:r>
      <w:proofErr w:type="spellEnd"/>
      <w:r>
        <w:t xml:space="preserve"> B. (2009) Impact of implementing the Washington State ergonomics rule on employer reported risk factors and hazard reduction activity. American Journal of Industrial Medicine 52(1): 1-16.)  </w:t>
      </w:r>
    </w:p>
    <w:p w14:paraId="6BACD3F5" w14:textId="77777777" w:rsidR="00FB6998" w:rsidRDefault="00FB6998" w:rsidP="00FB6998">
      <w:pPr>
        <w:ind w:left="-5"/>
      </w:pPr>
      <w:r>
        <w:t xml:space="preserve">Ethics Statement </w:t>
      </w:r>
    </w:p>
    <w:p w14:paraId="604C60C1" w14:textId="77777777" w:rsidR="00FB6998" w:rsidRDefault="00FB6998" w:rsidP="00FB6998">
      <w:pPr>
        <w:ind w:left="-5"/>
      </w:pPr>
      <w:r>
        <w:t xml:space="preserve">Participation in this study is voluntary. There are no known or anticipated risks to the company or to the workers as participants. You may decline to participate or you can withdraw at any time, and you can refuse to answer any question. Your withdrawal at any point will not have a negative impact on your relationship with our organizations or your company.  </w:t>
      </w:r>
    </w:p>
    <w:p w14:paraId="6D28A49A" w14:textId="77777777" w:rsidR="00FB6998" w:rsidRDefault="00FB6998" w:rsidP="00FB6998">
      <w:pPr>
        <w:spacing w:after="7"/>
        <w:ind w:left="-5"/>
      </w:pPr>
      <w:r>
        <w:t xml:space="preserve">The researchers will keep the information you provide confidential. The name of your organization will not appear in any article, documentation or reports and will be referred to by number only in final documents. With your agreement, anonymous quotations may be used but attributed only to a general title (manager, worker health and safety representative) and in ways that ensure you cannot be identified. These assessments and notes will be maintained in a locked filing cabinet, in room LHI 3711, at the University of Waterloo for a period of four years (the period of time necessary for review and publication of research articles) and then destroyed. </w:t>
      </w:r>
    </w:p>
    <w:tbl>
      <w:tblPr>
        <w:tblStyle w:val="TableGrid"/>
        <w:tblW w:w="10068" w:type="dxa"/>
        <w:tblInd w:w="0" w:type="dxa"/>
        <w:tblCellMar>
          <w:left w:w="125" w:type="dxa"/>
          <w:bottom w:w="128" w:type="dxa"/>
          <w:right w:w="98" w:type="dxa"/>
        </w:tblCellMar>
        <w:tblLook w:val="04A0" w:firstRow="1" w:lastRow="0" w:firstColumn="1" w:lastColumn="0" w:noHBand="0" w:noVBand="1"/>
      </w:tblPr>
      <w:tblGrid>
        <w:gridCol w:w="10068"/>
      </w:tblGrid>
      <w:tr w:rsidR="00FB6998" w14:paraId="615C8B6B" w14:textId="77777777" w:rsidTr="00AC6280">
        <w:trPr>
          <w:trHeight w:val="787"/>
        </w:trPr>
        <w:tc>
          <w:tcPr>
            <w:tcW w:w="10068" w:type="dxa"/>
            <w:tcBorders>
              <w:top w:val="single" w:sz="6" w:space="0" w:color="DDDDDD"/>
              <w:left w:val="single" w:sz="6" w:space="0" w:color="CCCCCC"/>
              <w:bottom w:val="single" w:sz="6" w:space="0" w:color="CCCCCC"/>
              <w:right w:val="single" w:sz="6" w:space="0" w:color="CCCCCC"/>
            </w:tcBorders>
            <w:vAlign w:val="bottom"/>
          </w:tcPr>
          <w:p w14:paraId="4B3F95A4" w14:textId="77777777" w:rsidR="00FB6998" w:rsidRDefault="00FB6998" w:rsidP="00AC6280">
            <w:pPr>
              <w:spacing w:line="259" w:lineRule="auto"/>
              <w:jc w:val="both"/>
            </w:pPr>
            <w:r>
              <w:rPr>
                <w:sz w:val="18"/>
              </w:rPr>
              <w:t>To help us assess the effectiveness of the tool, please provide us with your organization and your contact information for analysis and follow-up interviews.</w:t>
            </w:r>
            <w:r>
              <w:rPr>
                <w:sz w:val="17"/>
              </w:rPr>
              <w:t xml:space="preserve"> </w:t>
            </w:r>
          </w:p>
        </w:tc>
      </w:tr>
      <w:tr w:rsidR="00FB6998" w14:paraId="6E841394" w14:textId="77777777" w:rsidTr="00AC6280">
        <w:trPr>
          <w:trHeight w:val="1270"/>
        </w:trPr>
        <w:tc>
          <w:tcPr>
            <w:tcW w:w="10068" w:type="dxa"/>
            <w:tcBorders>
              <w:top w:val="single" w:sz="6" w:space="0" w:color="CCCCCC"/>
              <w:left w:val="single" w:sz="6" w:space="0" w:color="DDDDDD"/>
              <w:bottom w:val="single" w:sz="6" w:space="0" w:color="DDDDDD"/>
              <w:right w:val="single" w:sz="6" w:space="0" w:color="DDDDDD"/>
            </w:tcBorders>
            <w:vAlign w:val="center"/>
          </w:tcPr>
          <w:p w14:paraId="365D75B8" w14:textId="77777777" w:rsidR="00FB6998" w:rsidRDefault="00FB6998" w:rsidP="00AC6280">
            <w:pPr>
              <w:spacing w:after="171" w:line="259" w:lineRule="auto"/>
            </w:pPr>
            <w:r>
              <w:rPr>
                <w:rFonts w:ascii="Calibri" w:eastAsia="Calibri" w:hAnsi="Calibri" w:cs="Calibri"/>
                <w:noProof/>
              </w:rPr>
              <mc:AlternateContent>
                <mc:Choice Requires="wpg">
                  <w:drawing>
                    <wp:anchor distT="0" distB="0" distL="114300" distR="114300" simplePos="0" relativeHeight="251659264" behindDoc="0" locked="0" layoutInCell="1" allowOverlap="1" wp14:anchorId="621B63A0" wp14:editId="4FC9D4EE">
                      <wp:simplePos x="0" y="0"/>
                      <wp:positionH relativeFrom="column">
                        <wp:posOffset>3991356</wp:posOffset>
                      </wp:positionH>
                      <wp:positionV relativeFrom="paragraph">
                        <wp:posOffset>42882</wp:posOffset>
                      </wp:positionV>
                      <wp:extent cx="105156" cy="284988"/>
                      <wp:effectExtent l="0" t="0" r="0" b="0"/>
                      <wp:wrapSquare wrapText="bothSides"/>
                      <wp:docPr id="10108" name="Group 10108"/>
                      <wp:cNvGraphicFramePr/>
                      <a:graphic xmlns:a="http://schemas.openxmlformats.org/drawingml/2006/main">
                        <a:graphicData uri="http://schemas.microsoft.com/office/word/2010/wordprocessingGroup">
                          <wpg:wgp>
                            <wpg:cNvGrpSpPr/>
                            <wpg:grpSpPr>
                              <a:xfrm>
                                <a:off x="0" y="0"/>
                                <a:ext cx="105156" cy="284988"/>
                                <a:chOff x="0" y="0"/>
                                <a:chExt cx="105156" cy="284988"/>
                              </a:xfrm>
                            </wpg:grpSpPr>
                            <wps:wsp>
                              <wps:cNvPr id="148" name="Shape 148"/>
                              <wps:cNvSpPr/>
                              <wps:spPr>
                                <a:xfrm>
                                  <a:off x="0"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9" name="Shape 149"/>
                              <wps:cNvSpPr/>
                              <wps:spPr>
                                <a:xfrm>
                                  <a:off x="4572" y="0"/>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50" name="Shape 150"/>
                              <wps:cNvSpPr/>
                              <wps:spPr>
                                <a:xfrm>
                                  <a:off x="0" y="17983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1" name="Shape 151"/>
                              <wps:cNvSpPr/>
                              <wps:spPr>
                                <a:xfrm>
                                  <a:off x="4572" y="17526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2AB8B8C3" id="Group 10108" o:spid="_x0000_s1026" style="position:absolute;margin-left:314.3pt;margin-top:3.4pt;width:8.3pt;height:22.45pt;z-index:251659264" coordsize="105156,2849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">
                      <v:shape id="Shape 148" o:spid="_x0000_s1027" style="position:absolute;top:4572;width:105156;height:105156;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49" o:spid="_x0000_s1028" style="position:absolute;left:4572;width:96012;height:97536;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150" o:spid="_x0000_s1029" style="position:absolute;top:179832;width:105156;height:105156;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51" o:spid="_x0000_s1030" style="position:absolute;left:4572;top:175260;width:96012;height:97536;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w10:wrap type="square"/>
                    </v:group>
                  </w:pict>
                </mc:Fallback>
              </mc:AlternateContent>
            </w:r>
            <w:r>
              <w:rPr>
                <w:sz w:val="17"/>
              </w:rPr>
              <w:t xml:space="preserve">A. Please select where you are doing the survey:  At Work </w:t>
            </w:r>
          </w:p>
          <w:p w14:paraId="3A79D242" w14:textId="77777777" w:rsidR="00FB6998" w:rsidRDefault="00FB6998" w:rsidP="00AC6280">
            <w:pPr>
              <w:spacing w:line="259" w:lineRule="auto"/>
              <w:ind w:left="6161"/>
              <w:jc w:val="center"/>
            </w:pPr>
            <w:r>
              <w:rPr>
                <w:sz w:val="17"/>
              </w:rPr>
              <w:t xml:space="preserve">At Home </w:t>
            </w:r>
          </w:p>
        </w:tc>
      </w:tr>
      <w:tr w:rsidR="00FB6998" w14:paraId="67EFBA63" w14:textId="77777777" w:rsidTr="00AC6280">
        <w:trPr>
          <w:trHeight w:val="1272"/>
        </w:trPr>
        <w:tc>
          <w:tcPr>
            <w:tcW w:w="10068" w:type="dxa"/>
            <w:tcBorders>
              <w:top w:val="single" w:sz="6" w:space="0" w:color="DDDDDD"/>
              <w:left w:val="single" w:sz="6" w:space="0" w:color="DDDDDD"/>
              <w:bottom w:val="single" w:sz="6" w:space="0" w:color="DDDDDD"/>
              <w:right w:val="single" w:sz="6" w:space="0" w:color="DDDDDD"/>
            </w:tcBorders>
            <w:vAlign w:val="center"/>
          </w:tcPr>
          <w:p w14:paraId="5BEFFA4B" w14:textId="77777777" w:rsidR="00FB6998" w:rsidRDefault="00FB6998" w:rsidP="00AC6280">
            <w:pPr>
              <w:spacing w:line="326" w:lineRule="auto"/>
              <w:ind w:right="2372"/>
              <w:jc w:val="both"/>
            </w:pPr>
            <w:r>
              <w:rPr>
                <w:rFonts w:ascii="Calibri" w:eastAsia="Calibri" w:hAnsi="Calibri" w:cs="Calibri"/>
                <w:noProof/>
              </w:rPr>
              <mc:AlternateContent>
                <mc:Choice Requires="wpg">
                  <w:drawing>
                    <wp:anchor distT="0" distB="0" distL="114300" distR="114300" simplePos="0" relativeHeight="251660288" behindDoc="0" locked="0" layoutInCell="1" allowOverlap="1" wp14:anchorId="0CFA8635" wp14:editId="01FB4745">
                      <wp:simplePos x="0" y="0"/>
                      <wp:positionH relativeFrom="column">
                        <wp:posOffset>3966972</wp:posOffset>
                      </wp:positionH>
                      <wp:positionV relativeFrom="paragraph">
                        <wp:posOffset>45441</wp:posOffset>
                      </wp:positionV>
                      <wp:extent cx="105156" cy="284988"/>
                      <wp:effectExtent l="0" t="0" r="0" b="0"/>
                      <wp:wrapSquare wrapText="bothSides"/>
                      <wp:docPr id="10166" name="Group 10166"/>
                      <wp:cNvGraphicFramePr/>
                      <a:graphic xmlns:a="http://schemas.openxmlformats.org/drawingml/2006/main">
                        <a:graphicData uri="http://schemas.microsoft.com/office/word/2010/wordprocessingGroup">
                          <wpg:wgp>
                            <wpg:cNvGrpSpPr/>
                            <wpg:grpSpPr>
                              <a:xfrm>
                                <a:off x="0" y="0"/>
                                <a:ext cx="105156" cy="284988"/>
                                <a:chOff x="0" y="0"/>
                                <a:chExt cx="105156" cy="284988"/>
                              </a:xfrm>
                            </wpg:grpSpPr>
                            <wps:wsp>
                              <wps:cNvPr id="152" name="Shape 152"/>
                              <wps:cNvSpPr/>
                              <wps:spPr>
                                <a:xfrm>
                                  <a:off x="0"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3" name="Shape 153"/>
                              <wps:cNvSpPr/>
                              <wps:spPr>
                                <a:xfrm>
                                  <a:off x="4572" y="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54" name="Shape 154"/>
                              <wps:cNvSpPr/>
                              <wps:spPr>
                                <a:xfrm>
                                  <a:off x="0" y="17983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5" name="Shape 155"/>
                              <wps:cNvSpPr/>
                              <wps:spPr>
                                <a:xfrm>
                                  <a:off x="4572" y="17526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2074641F" id="Group 10166" o:spid="_x0000_s1026" style="position:absolute;margin-left:312.35pt;margin-top:3.6pt;width:8.3pt;height:22.45pt;z-index:251660288" coordsize="105156,2849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">
                      <v:shape id="Shape 152" o:spid="_x0000_s1027" style="position:absolute;top:4572;width:105156;height:105156;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53" o:spid="_x0000_s1028" style="position:absolute;left:4572;width:96012;height:96012;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54" o:spid="_x0000_s1029" style="position:absolute;top:179832;width:105156;height:105156;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55" o:spid="_x0000_s1030" style="position:absolute;left:4572;top:175260;width:96012;height:96012;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w10:wrap type="square"/>
                    </v:group>
                  </w:pict>
                </mc:Fallback>
              </mc:AlternateContent>
            </w:r>
            <w:r>
              <w:rPr>
                <w:sz w:val="17"/>
              </w:rPr>
              <w:t xml:space="preserve">B. Can we contact you in a couple of months to determine if the survey Yes     results have affected your workplace?  </w:t>
            </w:r>
          </w:p>
          <w:p w14:paraId="2061EDE2" w14:textId="77777777" w:rsidR="00FB6998" w:rsidRDefault="00FB6998" w:rsidP="00AC6280">
            <w:pPr>
              <w:spacing w:line="259" w:lineRule="auto"/>
              <w:ind w:left="6122"/>
              <w:jc w:val="center"/>
            </w:pPr>
            <w:r>
              <w:rPr>
                <w:sz w:val="17"/>
              </w:rPr>
              <w:t xml:space="preserve">No </w:t>
            </w:r>
          </w:p>
        </w:tc>
      </w:tr>
      <w:tr w:rsidR="00FB6998" w14:paraId="6E660601" w14:textId="77777777" w:rsidTr="00AC6280">
        <w:trPr>
          <w:trHeight w:val="994"/>
        </w:trPr>
        <w:tc>
          <w:tcPr>
            <w:tcW w:w="10068" w:type="dxa"/>
            <w:tcBorders>
              <w:top w:val="single" w:sz="6" w:space="0" w:color="DDDDDD"/>
              <w:left w:val="single" w:sz="6" w:space="0" w:color="DDDDDD"/>
              <w:bottom w:val="single" w:sz="6" w:space="0" w:color="DDDDDD"/>
              <w:right w:val="single" w:sz="6" w:space="0" w:color="DDDDDD"/>
            </w:tcBorders>
            <w:vAlign w:val="center"/>
          </w:tcPr>
          <w:p w14:paraId="72CE4626" w14:textId="77777777" w:rsidR="00FB6998" w:rsidRDefault="00FB6998" w:rsidP="00AC6280">
            <w:pPr>
              <w:tabs>
                <w:tab w:val="right" w:pos="9844"/>
              </w:tabs>
              <w:spacing w:line="259" w:lineRule="auto"/>
            </w:pPr>
            <w:r>
              <w:rPr>
                <w:sz w:val="17"/>
              </w:rPr>
              <w:t xml:space="preserve">C. What is your position in your organization? </w:t>
            </w:r>
            <w:r>
              <w:rPr>
                <w:sz w:val="17"/>
              </w:rPr>
              <w:tab/>
            </w:r>
            <w:r>
              <w:rPr>
                <w:rFonts w:ascii="Calibri" w:eastAsia="Calibri" w:hAnsi="Calibri" w:cs="Calibri"/>
                <w:noProof/>
              </w:rPr>
              <mc:AlternateContent>
                <mc:Choice Requires="wpg">
                  <w:drawing>
                    <wp:inline distT="0" distB="0" distL="0" distR="0" wp14:anchorId="1FE9D565" wp14:editId="68AC476D">
                      <wp:extent cx="2468880" cy="184404"/>
                      <wp:effectExtent l="0" t="0" r="0" b="0"/>
                      <wp:docPr id="10207" name="Group 10207"/>
                      <wp:cNvGraphicFramePr/>
                      <a:graphic xmlns:a="http://schemas.openxmlformats.org/drawingml/2006/main">
                        <a:graphicData uri="http://schemas.microsoft.com/office/word/2010/wordprocessingGroup">
                          <wpg:wgp>
                            <wpg:cNvGrpSpPr/>
                            <wpg:grpSpPr>
                              <a:xfrm>
                                <a:off x="0" y="0"/>
                                <a:ext cx="2468880" cy="184404"/>
                                <a:chOff x="0" y="0"/>
                                <a:chExt cx="2468880" cy="184404"/>
                              </a:xfrm>
                            </wpg:grpSpPr>
                            <wps:wsp>
                              <wps:cNvPr id="156" name="Shape 156"/>
                              <wps:cNvSpPr/>
                              <wps:spPr>
                                <a:xfrm>
                                  <a:off x="0" y="0"/>
                                  <a:ext cx="2468880" cy="184404"/>
                                </a:xfrm>
                                <a:custGeom>
                                  <a:avLst/>
                                  <a:gdLst/>
                                  <a:ahLst/>
                                  <a:cxnLst/>
                                  <a:rect l="0" t="0" r="0" b="0"/>
                                  <a:pathLst>
                                    <a:path w="2468880" h="184404">
                                      <a:moveTo>
                                        <a:pt x="0" y="184404"/>
                                      </a:moveTo>
                                      <a:lnTo>
                                        <a:pt x="2468880" y="184404"/>
                                      </a:lnTo>
                                      <a:lnTo>
                                        <a:pt x="2468880" y="0"/>
                                      </a:lnTo>
                                      <a:lnTo>
                                        <a:pt x="0" y="0"/>
                                      </a:lnTo>
                                      <a:close/>
                                    </a:path>
                                  </a:pathLst>
                                </a:custGeom>
                                <a:ln w="9144" cap="flat">
                                  <a:miter lim="127000"/>
                                </a:ln>
                              </wps:spPr>
                              <wps:style>
                                <a:lnRef idx="1">
                                  <a:srgbClr val="B5B8C8"/>
                                </a:lnRef>
                                <a:fillRef idx="0">
                                  <a:srgbClr val="000000">
                                    <a:alpha val="0"/>
                                  </a:srgbClr>
                                </a:fillRef>
                                <a:effectRef idx="0">
                                  <a:scrgbClr r="0" g="0" b="0"/>
                                </a:effectRef>
                                <a:fontRef idx="none"/>
                              </wps:style>
                              <wps:bodyPr/>
                            </wps:wsp>
                          </wpg:wgp>
                        </a:graphicData>
                      </a:graphic>
                    </wp:inline>
                  </w:drawing>
                </mc:Choice>
                <mc:Fallback>
                  <w:pict>
                    <v:group w14:anchorId="05A43BA6" id="Group 10207" o:spid="_x0000_s1026" style="width:194.4pt;height:14.5pt;mso-position-horizontal-relative:char;mso-position-vertical-relative:line" coordsize="24688,1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">
                      <v:shape id="Shape 156" o:spid="_x0000_s1027" style="position:absolute;width:24688;height:1844;visibility:visible;mso-wrap-style:square;v-text-anchor:top" coordsize="2468880,1844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" path="m,184404r2468880,l2468880,,,,,184404xe" filled="f" strokecolor="#b5b8c8" strokeweight=".72pt">
                        <v:stroke miterlimit="83231f" joinstyle="miter"/>
                        <v:path arrowok="t" textboxrect="0,0,2468880,184404"/>
                      </v:shape>
                      <w10:anchorlock/>
                    </v:group>
                  </w:pict>
                </mc:Fallback>
              </mc:AlternateContent>
            </w:r>
          </w:p>
        </w:tc>
      </w:tr>
      <w:tr w:rsidR="00FB6998" w14:paraId="7C17BB2D" w14:textId="77777777" w:rsidTr="00AC6280">
        <w:trPr>
          <w:trHeight w:val="1548"/>
        </w:trPr>
        <w:tc>
          <w:tcPr>
            <w:tcW w:w="10068" w:type="dxa"/>
            <w:tcBorders>
              <w:top w:val="single" w:sz="6" w:space="0" w:color="DDDDDD"/>
              <w:left w:val="single" w:sz="6" w:space="0" w:color="DDDDDD"/>
              <w:bottom w:val="single" w:sz="6" w:space="0" w:color="DDDDDD"/>
              <w:right w:val="single" w:sz="6" w:space="0" w:color="DDDDDD"/>
            </w:tcBorders>
            <w:vAlign w:val="center"/>
          </w:tcPr>
          <w:p w14:paraId="5B014B46" w14:textId="77777777" w:rsidR="00FB6998" w:rsidRDefault="00FB6998" w:rsidP="00AC6280">
            <w:pPr>
              <w:spacing w:after="174" w:line="259" w:lineRule="auto"/>
            </w:pPr>
            <w:r>
              <w:rPr>
                <w:rFonts w:ascii="Calibri" w:eastAsia="Calibri" w:hAnsi="Calibri" w:cs="Calibri"/>
                <w:noProof/>
              </w:rPr>
              <w:lastRenderedPageBreak/>
              <mc:AlternateContent>
                <mc:Choice Requires="wpg">
                  <w:drawing>
                    <wp:anchor distT="0" distB="0" distL="114300" distR="114300" simplePos="0" relativeHeight="251661312" behindDoc="0" locked="0" layoutInCell="1" allowOverlap="1" wp14:anchorId="343D193C" wp14:editId="26FDD735">
                      <wp:simplePos x="0" y="0"/>
                      <wp:positionH relativeFrom="column">
                        <wp:posOffset>3998976</wp:posOffset>
                      </wp:positionH>
                      <wp:positionV relativeFrom="paragraph">
                        <wp:posOffset>34092</wp:posOffset>
                      </wp:positionV>
                      <wp:extent cx="108204" cy="492252"/>
                      <wp:effectExtent l="0" t="0" r="0" b="0"/>
                      <wp:wrapSquare wrapText="bothSides"/>
                      <wp:docPr id="10226" name="Group 10226"/>
                      <wp:cNvGraphicFramePr/>
                      <a:graphic xmlns:a="http://schemas.openxmlformats.org/drawingml/2006/main">
                        <a:graphicData uri="http://schemas.microsoft.com/office/word/2010/wordprocessingGroup">
                          <wpg:wgp>
                            <wpg:cNvGrpSpPr/>
                            <wpg:grpSpPr>
                              <a:xfrm>
                                <a:off x="0" y="0"/>
                                <a:ext cx="108204" cy="492252"/>
                                <a:chOff x="0" y="0"/>
                                <a:chExt cx="108204" cy="492252"/>
                              </a:xfrm>
                            </wpg:grpSpPr>
                            <wps:wsp>
                              <wps:cNvPr id="157" name="Shape 157"/>
                              <wps:cNvSpPr/>
                              <wps:spPr>
                                <a:xfrm>
                                  <a:off x="3048"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8" name="Shape 158"/>
                              <wps:cNvSpPr/>
                              <wps:spPr>
                                <a:xfrm>
                                  <a:off x="6096" y="0"/>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59" name="Shape 159"/>
                              <wps:cNvSpPr/>
                              <wps:spPr>
                                <a:xfrm>
                                  <a:off x="3048" y="17983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0" name="Shape 160"/>
                              <wps:cNvSpPr/>
                              <wps:spPr>
                                <a:xfrm>
                                  <a:off x="6096" y="175260"/>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1" name="Shape 161"/>
                              <wps:cNvSpPr/>
                              <wps:spPr>
                                <a:xfrm>
                                  <a:off x="3048" y="38709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2" name="Shape 162"/>
                              <wps:cNvSpPr/>
                              <wps:spPr>
                                <a:xfrm>
                                  <a:off x="0" y="37490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478E4B90" id="Group 10226" o:spid="_x0000_s1026" style="position:absolute;margin-left:314.9pt;margin-top:2.7pt;width:8.5pt;height:38.75pt;z-index:251661312" coordsize="108204,4922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">
                      <v:shape id="Shape 157" o:spid="_x0000_s1027" style="position:absolute;left:3048;top:4572;width:105156;height:105156;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58" o:spid="_x0000_s1028" style="position:absolute;left:6096;width:97536;height:9753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159" o:spid="_x0000_s1029" style="position:absolute;left:3048;top:179832;width:105156;height:106680;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" path="m52578,c67056,,79502,5207,89789,15621v10287,10414,15367,22987,15367,37719c105156,68072,100076,80645,89789,91059v-5207,5207,-10795,9144,-17018,11684l52578,106680,32385,102743c26162,100203,20574,96266,15367,91059,5080,80645,,68072,,53340,,38608,5080,26035,15367,15621,25654,5207,38100,,52578,xe" fillcolor="black" stroked="f" strokeweight="0">
                        <v:fill opacity="5397f"/>
                        <v:stroke miterlimit="83231f" joinstyle="miter"/>
                        <v:path arrowok="t" textboxrect="0,0,105156,106680"/>
                      </v:shape>
                      <v:shape id="Shape 160" o:spid="_x0000_s1030" style="position:absolute;left:6096;top:175260;width:97536;height:9753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161" o:spid="_x0000_s1031" style="position:absolute;left:3048;top:387096;width:105156;height:105156;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62" o:spid="_x0000_s1032" style="position:absolute;top:374904;width:96012;height:96012;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w10:wrap type="square"/>
                    </v:group>
                  </w:pict>
                </mc:Fallback>
              </mc:AlternateContent>
            </w:r>
            <w:r>
              <w:rPr>
                <w:sz w:val="17"/>
              </w:rPr>
              <w:t xml:space="preserve">D. Please select the shift of the survey:  Day </w:t>
            </w:r>
          </w:p>
          <w:p w14:paraId="5BB1A075" w14:textId="77777777" w:rsidR="00FB6998" w:rsidRDefault="00FB6998" w:rsidP="00AC6280">
            <w:pPr>
              <w:spacing w:after="69" w:line="259" w:lineRule="auto"/>
              <w:ind w:left="6173"/>
              <w:jc w:val="center"/>
            </w:pPr>
            <w:r>
              <w:rPr>
                <w:sz w:val="17"/>
              </w:rPr>
              <w:t xml:space="preserve">Afternoon </w:t>
            </w:r>
          </w:p>
          <w:p w14:paraId="48659526" w14:textId="77777777" w:rsidR="00FB6998" w:rsidRDefault="00FB6998" w:rsidP="00AC6280">
            <w:pPr>
              <w:spacing w:line="259" w:lineRule="auto"/>
              <w:ind w:left="6173"/>
              <w:jc w:val="center"/>
            </w:pPr>
            <w:r>
              <w:rPr>
                <w:sz w:val="17"/>
              </w:rPr>
              <w:t xml:space="preserve">Night </w:t>
            </w:r>
          </w:p>
        </w:tc>
      </w:tr>
      <w:tr w:rsidR="00FB6998" w14:paraId="3938EFCC" w14:textId="77777777" w:rsidTr="00AC6280">
        <w:trPr>
          <w:trHeight w:val="3485"/>
        </w:trPr>
        <w:tc>
          <w:tcPr>
            <w:tcW w:w="10068" w:type="dxa"/>
            <w:tcBorders>
              <w:top w:val="single" w:sz="6" w:space="0" w:color="DDDDDD"/>
              <w:left w:val="single" w:sz="6" w:space="0" w:color="DDDDDD"/>
              <w:bottom w:val="single" w:sz="6" w:space="0" w:color="DDDDDD"/>
              <w:right w:val="single" w:sz="6" w:space="0" w:color="DDDDDD"/>
            </w:tcBorders>
            <w:vAlign w:val="center"/>
          </w:tcPr>
          <w:p w14:paraId="3574AE86" w14:textId="77777777" w:rsidR="00FB6998" w:rsidRDefault="00FB6998" w:rsidP="00AC6280">
            <w:pPr>
              <w:spacing w:after="74" w:line="259" w:lineRule="auto"/>
              <w:ind w:right="3480"/>
            </w:pPr>
            <w:r>
              <w:rPr>
                <w:rFonts w:ascii="Calibri" w:eastAsia="Calibri" w:hAnsi="Calibri" w:cs="Calibri"/>
                <w:noProof/>
              </w:rPr>
              <mc:AlternateContent>
                <mc:Choice Requires="wpg">
                  <w:drawing>
                    <wp:anchor distT="0" distB="0" distL="114300" distR="114300" simplePos="0" relativeHeight="251662336" behindDoc="0" locked="0" layoutInCell="1" allowOverlap="1" wp14:anchorId="7335DFDF" wp14:editId="74DA631F">
                      <wp:simplePos x="0" y="0"/>
                      <wp:positionH relativeFrom="column">
                        <wp:posOffset>4015740</wp:posOffset>
                      </wp:positionH>
                      <wp:positionV relativeFrom="paragraph">
                        <wp:posOffset>109227</wp:posOffset>
                      </wp:positionV>
                      <wp:extent cx="105156" cy="1691639"/>
                      <wp:effectExtent l="0" t="0" r="0" b="0"/>
                      <wp:wrapSquare wrapText="bothSides"/>
                      <wp:docPr id="10312" name="Group 10312"/>
                      <wp:cNvGraphicFramePr/>
                      <a:graphic xmlns:a="http://schemas.openxmlformats.org/drawingml/2006/main">
                        <a:graphicData uri="http://schemas.microsoft.com/office/word/2010/wordprocessingGroup">
                          <wpg:wgp>
                            <wpg:cNvGrpSpPr/>
                            <wpg:grpSpPr>
                              <a:xfrm>
                                <a:off x="0" y="0"/>
                                <a:ext cx="105156" cy="1691639"/>
                                <a:chOff x="0" y="0"/>
                                <a:chExt cx="105156" cy="1691639"/>
                              </a:xfrm>
                            </wpg:grpSpPr>
                            <wps:wsp>
                              <wps:cNvPr id="163" name="Shape 163"/>
                              <wps:cNvSpPr/>
                              <wps:spPr>
                                <a:xfrm>
                                  <a:off x="0"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4" name="Shape 164"/>
                              <wps:cNvSpPr/>
                              <wps:spPr>
                                <a:xfrm>
                                  <a:off x="4572" y="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5" name="Shape 165"/>
                              <wps:cNvSpPr/>
                              <wps:spPr>
                                <a:xfrm>
                                  <a:off x="0" y="181356"/>
                                  <a:ext cx="105156" cy="105156"/>
                                </a:xfrm>
                                <a:custGeom>
                                  <a:avLst/>
                                  <a:gdLst/>
                                  <a:ahLst/>
                                  <a:cxnLst/>
                                  <a:rect l="0" t="0" r="0" b="0"/>
                                  <a:pathLst>
                                    <a:path w="105156" h="105156">
                                      <a:moveTo>
                                        <a:pt x="52578" y="0"/>
                                      </a:moveTo>
                                      <a:cubicBezTo>
                                        <a:pt x="67056" y="0"/>
                                        <a:pt x="79502" y="5080"/>
                                        <a:pt x="89789" y="15367"/>
                                      </a:cubicBezTo>
                                      <a:cubicBezTo>
                                        <a:pt x="100076" y="25653"/>
                                        <a:pt x="105156" y="38099"/>
                                        <a:pt x="105156" y="52577"/>
                                      </a:cubicBezTo>
                                      <a:cubicBezTo>
                                        <a:pt x="105156" y="67056"/>
                                        <a:pt x="100076" y="79501"/>
                                        <a:pt x="89789" y="89788"/>
                                      </a:cubicBezTo>
                                      <a:cubicBezTo>
                                        <a:pt x="79502" y="100075"/>
                                        <a:pt x="67056" y="105156"/>
                                        <a:pt x="52578" y="105156"/>
                                      </a:cubicBezTo>
                                      <a:cubicBezTo>
                                        <a:pt x="38100" y="105156"/>
                                        <a:pt x="25654" y="100075"/>
                                        <a:pt x="15367" y="89788"/>
                                      </a:cubicBezTo>
                                      <a:cubicBezTo>
                                        <a:pt x="5080" y="79501"/>
                                        <a:pt x="0" y="67056"/>
                                        <a:pt x="0" y="52577"/>
                                      </a:cubicBezTo>
                                      <a:cubicBezTo>
                                        <a:pt x="0" y="38099"/>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6" name="Shape 166"/>
                              <wps:cNvSpPr/>
                              <wps:spPr>
                                <a:xfrm>
                                  <a:off x="4572" y="17678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7" name="Shape 167"/>
                              <wps:cNvSpPr/>
                              <wps:spPr>
                                <a:xfrm>
                                  <a:off x="0" y="356615"/>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8" name="Shape 168"/>
                              <wps:cNvSpPr/>
                              <wps:spPr>
                                <a:xfrm>
                                  <a:off x="4572" y="35204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9" name="Shape 169"/>
                              <wps:cNvSpPr/>
                              <wps:spPr>
                                <a:xfrm>
                                  <a:off x="0" y="531876"/>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8"/>
                                      </a:cubicBezTo>
                                      <a:cubicBezTo>
                                        <a:pt x="105156" y="67056"/>
                                        <a:pt x="100076" y="79502"/>
                                        <a:pt x="89789" y="89788"/>
                                      </a:cubicBezTo>
                                      <a:cubicBezTo>
                                        <a:pt x="79502" y="100076"/>
                                        <a:pt x="67056" y="105156"/>
                                        <a:pt x="52578" y="105156"/>
                                      </a:cubicBezTo>
                                      <a:cubicBezTo>
                                        <a:pt x="38100" y="105156"/>
                                        <a:pt x="25654" y="100076"/>
                                        <a:pt x="15367" y="89788"/>
                                      </a:cubicBezTo>
                                      <a:cubicBezTo>
                                        <a:pt x="5080" y="79502"/>
                                        <a:pt x="0" y="67056"/>
                                        <a:pt x="0" y="52578"/>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70" name="Shape 170"/>
                              <wps:cNvSpPr/>
                              <wps:spPr>
                                <a:xfrm>
                                  <a:off x="4572" y="527304"/>
                                  <a:ext cx="96012" cy="97535"/>
                                </a:xfrm>
                                <a:custGeom>
                                  <a:avLst/>
                                  <a:gdLst/>
                                  <a:ahLst/>
                                  <a:cxnLst/>
                                  <a:rect l="0" t="0" r="0" b="0"/>
                                  <a:pathLst>
                                    <a:path w="96012" h="97535">
                                      <a:moveTo>
                                        <a:pt x="96012" y="48768"/>
                                      </a:moveTo>
                                      <a:cubicBezTo>
                                        <a:pt x="96012" y="62230"/>
                                        <a:pt x="91313" y="73786"/>
                                        <a:pt x="81915" y="83311"/>
                                      </a:cubicBezTo>
                                      <a:cubicBezTo>
                                        <a:pt x="72517" y="92836"/>
                                        <a:pt x="61214" y="97535"/>
                                        <a:pt x="48006" y="97535"/>
                                      </a:cubicBezTo>
                                      <a:cubicBezTo>
                                        <a:pt x="34798" y="97535"/>
                                        <a:pt x="23495" y="92836"/>
                                        <a:pt x="14097" y="83311"/>
                                      </a:cubicBezTo>
                                      <a:cubicBezTo>
                                        <a:pt x="4699" y="73786"/>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71" name="Shape 171"/>
                              <wps:cNvSpPr/>
                              <wps:spPr>
                                <a:xfrm>
                                  <a:off x="0" y="70866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72" name="Shape 172"/>
                              <wps:cNvSpPr/>
                              <wps:spPr>
                                <a:xfrm>
                                  <a:off x="4572" y="704088"/>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73" name="Shape 173"/>
                              <wps:cNvSpPr/>
                              <wps:spPr>
                                <a:xfrm>
                                  <a:off x="0" y="88392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74" name="Shape 174"/>
                              <wps:cNvSpPr/>
                              <wps:spPr>
                                <a:xfrm>
                                  <a:off x="4572" y="879348"/>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75" name="Shape 175"/>
                              <wps:cNvSpPr/>
                              <wps:spPr>
                                <a:xfrm>
                                  <a:off x="0" y="105918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76" name="Shape 176"/>
                              <wps:cNvSpPr/>
                              <wps:spPr>
                                <a:xfrm>
                                  <a:off x="4572" y="1054608"/>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77" name="Shape 177"/>
                              <wps:cNvSpPr/>
                              <wps:spPr>
                                <a:xfrm>
                                  <a:off x="0" y="1235964"/>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9"/>
                                      </a:cubicBezTo>
                                      <a:cubicBezTo>
                                        <a:pt x="79502" y="100075"/>
                                        <a:pt x="67056" y="105156"/>
                                        <a:pt x="52578" y="105156"/>
                                      </a:cubicBezTo>
                                      <a:cubicBezTo>
                                        <a:pt x="38100" y="105156"/>
                                        <a:pt x="25654" y="100075"/>
                                        <a:pt x="15367" y="89789"/>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78" name="Shape 178"/>
                              <wps:cNvSpPr/>
                              <wps:spPr>
                                <a:xfrm>
                                  <a:off x="4572" y="1231392"/>
                                  <a:ext cx="96012" cy="96013"/>
                                </a:xfrm>
                                <a:custGeom>
                                  <a:avLst/>
                                  <a:gdLst/>
                                  <a:ahLst/>
                                  <a:cxnLst/>
                                  <a:rect l="0" t="0" r="0" b="0"/>
                                  <a:pathLst>
                                    <a:path w="96012" h="96013">
                                      <a:moveTo>
                                        <a:pt x="96012" y="48006"/>
                                      </a:moveTo>
                                      <a:cubicBezTo>
                                        <a:pt x="96012" y="61214"/>
                                        <a:pt x="91313" y="72517"/>
                                        <a:pt x="81915" y="81915"/>
                                      </a:cubicBezTo>
                                      <a:cubicBezTo>
                                        <a:pt x="72517" y="91313"/>
                                        <a:pt x="61214" y="96013"/>
                                        <a:pt x="48006" y="96013"/>
                                      </a:cubicBezTo>
                                      <a:cubicBezTo>
                                        <a:pt x="34798" y="96013"/>
                                        <a:pt x="23495" y="91313"/>
                                        <a:pt x="14097" y="81915"/>
                                      </a:cubicBezTo>
                                      <a:cubicBezTo>
                                        <a:pt x="4699" y="72517"/>
                                        <a:pt x="0" y="61214"/>
                                        <a:pt x="0" y="48006"/>
                                      </a:cubicBezTo>
                                      <a:cubicBezTo>
                                        <a:pt x="0" y="34798"/>
                                        <a:pt x="4699" y="23495"/>
                                        <a:pt x="14097" y="14098"/>
                                      </a:cubicBezTo>
                                      <a:cubicBezTo>
                                        <a:pt x="23495" y="4699"/>
                                        <a:pt x="34798" y="0"/>
                                        <a:pt x="48006" y="0"/>
                                      </a:cubicBezTo>
                                      <a:cubicBezTo>
                                        <a:pt x="61214" y="0"/>
                                        <a:pt x="72517" y="4699"/>
                                        <a:pt x="81915" y="14098"/>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79" name="Shape 179"/>
                              <wps:cNvSpPr/>
                              <wps:spPr>
                                <a:xfrm>
                                  <a:off x="0" y="141122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80" name="Shape 180"/>
                              <wps:cNvSpPr/>
                              <wps:spPr>
                                <a:xfrm>
                                  <a:off x="4572" y="1406652"/>
                                  <a:ext cx="96012" cy="96012"/>
                                </a:xfrm>
                                <a:custGeom>
                                  <a:avLst/>
                                  <a:gdLst/>
                                  <a:ahLst/>
                                  <a:cxnLst/>
                                  <a:rect l="0" t="0" r="0" b="0"/>
                                  <a:pathLst>
                                    <a:path w="96012" h="96012">
                                      <a:moveTo>
                                        <a:pt x="96012" y="48006"/>
                                      </a:moveTo>
                                      <a:cubicBezTo>
                                        <a:pt x="96012" y="61213"/>
                                        <a:pt x="91313" y="72517"/>
                                        <a:pt x="81915" y="81914"/>
                                      </a:cubicBezTo>
                                      <a:cubicBezTo>
                                        <a:pt x="72517" y="91312"/>
                                        <a:pt x="61214" y="96012"/>
                                        <a:pt x="48006" y="96012"/>
                                      </a:cubicBezTo>
                                      <a:cubicBezTo>
                                        <a:pt x="34798" y="96012"/>
                                        <a:pt x="23495" y="91312"/>
                                        <a:pt x="14097" y="81914"/>
                                      </a:cubicBezTo>
                                      <a:cubicBezTo>
                                        <a:pt x="4699" y="72517"/>
                                        <a:pt x="0" y="61213"/>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81" name="Shape 181"/>
                              <wps:cNvSpPr/>
                              <wps:spPr>
                                <a:xfrm>
                                  <a:off x="0" y="158648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82" name="Shape 182"/>
                              <wps:cNvSpPr/>
                              <wps:spPr>
                                <a:xfrm>
                                  <a:off x="4572" y="1581912"/>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826"/>
                                        <a:pt x="34798" y="0"/>
                                        <a:pt x="48006" y="0"/>
                                      </a:cubicBezTo>
                                      <a:cubicBezTo>
                                        <a:pt x="61214" y="0"/>
                                        <a:pt x="72517" y="4826"/>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68F71FC8" id="Group 10312" o:spid="_x0000_s1026" style="position:absolute;margin-left:316.2pt;margin-top:8.6pt;width:8.3pt;height:133.2pt;z-index:251662336" coordsize="1051,169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">
                      <v:shape id="Shape 163" o:spid="_x0000_s1027" style="position:absolute;top:45;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64" o:spid="_x0000_s1028" style="position:absolute;left:45;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65" o:spid="_x0000_s1029" style="position:absolute;top:1813;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" path="m52578,c67056,,79502,5080,89789,15367v10287,10286,15367,22732,15367,37210c105156,67056,100076,79501,89789,89788,79502,100075,67056,105156,52578,105156v-14478,,-26924,-5081,-37211,-15368c5080,79501,,67056,,52577,,38099,5080,25653,15367,15367,25654,5080,38100,,52578,xe" fillcolor="black" stroked="f" strokeweight="0">
                        <v:fill opacity="5397f"/>
                        <v:stroke miterlimit="83231f" joinstyle="miter"/>
                        <v:path arrowok="t" textboxrect="0,0,105156,105156"/>
                      </v:shape>
                      <v:shape id="Shape 166" o:spid="_x0000_s1030" style="position:absolute;left:45;top:1767;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67" o:spid="_x0000_s1031" style="position:absolute;top:3566;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68" o:spid="_x0000_s1032" style="position:absolute;left:45;top:3520;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69" o:spid="_x0000_s1033" style="position:absolute;top:5318;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" path="m52578,c67056,,79502,5080,89789,15367v10287,10286,15367,22733,15367,37211c105156,67056,100076,79502,89789,89788,79502,100076,67056,105156,52578,105156v-14478,,-26924,-5080,-37211,-15368c5080,79502,,67056,,52578,,38100,5080,25653,15367,15367,25654,5080,38100,,52578,xe" fillcolor="black" stroked="f" strokeweight="0">
                        <v:fill opacity="5397f"/>
                        <v:stroke miterlimit="83231f" joinstyle="miter"/>
                        <v:path arrowok="t" textboxrect="0,0,105156,105156"/>
                      </v:shape>
                      <v:shape id="Shape 170" o:spid="_x0000_s1034" style="position:absolute;left:45;top:5273;width:960;height:975;visibility:visible;mso-wrap-style:square;v-text-anchor:top" coordsize="96012,97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" path="m96012,48768v,13462,-4699,25018,-14097,34543c72517,92836,61214,97535,48006,97535v-13208,,-24511,-4699,-33909,-14224c4699,73786,,62230,,48768,,35306,4699,23749,14097,14224,23495,4699,34798,,48006,,61214,,72517,4699,81915,14224v9398,9525,14097,21082,14097,34544xe" filled="f" strokeweight=".72pt">
                        <v:stroke opacity="16448f" miterlimit="83231f" joinstyle="miter"/>
                        <v:path arrowok="t" textboxrect="0,0,96012,97535"/>
                      </v:shape>
                      <v:shape id="Shape 171" o:spid="_x0000_s1035" style="position:absolute;top:7086;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72" o:spid="_x0000_s1036" style="position:absolute;left:45;top:7040;width:960;height:961;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73" o:spid="_x0000_s1037" style="position:absolute;top:8839;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74" o:spid="_x0000_s1038" style="position:absolute;left:45;top:8793;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75" o:spid="_x0000_s1039" style="position:absolute;top:10591;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176" o:spid="_x0000_s1040" style="position:absolute;left:45;top:10546;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177" o:spid="_x0000_s1041" style="position:absolute;top:12359;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" path="m52578,c67056,,79502,5080,89789,15367v10287,10286,15367,22733,15367,37210c105156,67056,100076,79501,89789,89789,79502,100075,67056,105156,52578,105156v-14478,,-26924,-5081,-37211,-15367c5080,79501,,67056,,52577,,38100,5080,25653,15367,15367,25654,5080,38100,,52578,xe" fillcolor="black" stroked="f" strokeweight="0">
                        <v:fill opacity="5397f"/>
                        <v:stroke miterlimit="83231f" joinstyle="miter"/>
                        <v:path arrowok="t" textboxrect="0,0,105156,105156"/>
                      </v:shape>
                      <v:shape id="Shape 178" o:spid="_x0000_s1042" style="position:absolute;left:45;top:12313;width:960;height:961;visibility:visible;mso-wrap-style:square;v-text-anchor:top" coordsize="96012,960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" path="m96012,48006v,13208,-4699,24511,-14097,33909c72517,91313,61214,96013,48006,96013v-13208,,-24511,-4700,-33909,-14098c4699,72517,,61214,,48006,,34798,4699,23495,14097,14098,23495,4699,34798,,48006,,61214,,72517,4699,81915,14098v9398,9397,14097,20700,14097,33908xe" filled="f" strokeweight=".72pt">
                        <v:stroke opacity="16448f" miterlimit="83231f" joinstyle="miter"/>
                        <v:path arrowok="t" textboxrect="0,0,96012,96013"/>
                      </v:shape>
                      <v:shape id="Shape 179" o:spid="_x0000_s1043" style="position:absolute;top:14112;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80" o:spid="_x0000_s1044" style="position:absolute;left:45;top:14066;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" path="m96012,48006v,13207,-4699,24511,-14097,33908c72517,91312,61214,96012,48006,96012v-13208,,-24511,-4700,-33909,-14098c4699,72517,,61213,,48006,,34798,4699,23495,14097,14097,23495,4699,34798,,48006,,61214,,72517,4699,81915,14097v9398,9398,14097,20701,14097,33909xe" filled="f" strokeweight=".72pt">
                        <v:stroke opacity="16448f" miterlimit="83231f" joinstyle="miter"/>
                        <v:path arrowok="t" textboxrect="0,0,96012,96012"/>
                      </v:shape>
                      <v:shape id="Shape 181" o:spid="_x0000_s1045" style="position:absolute;top:15864;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82" o:spid="_x0000_s1046" style="position:absolute;left:45;top:15819;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" path="m96012,48768v,13462,-4699,25019,-14097,34544c72517,92710,61214,97536,48006,97536v-13208,,-24511,-4826,-33909,-14224c4699,73787,,62230,,48768,,35306,4699,23749,14097,14224,23495,4826,34798,,48006,,61214,,72517,4826,81915,14224v9398,9525,14097,21082,14097,34544xe" filled="f" strokeweight=".72pt">
                        <v:stroke opacity="16448f" miterlimit="83231f" joinstyle="miter"/>
                        <v:path arrowok="t" textboxrect="0,0,96012,97536"/>
                      </v:shape>
                      <w10:wrap type="square"/>
                    </v:group>
                  </w:pict>
                </mc:Fallback>
              </mc:AlternateContent>
            </w:r>
            <w:r>
              <w:rPr>
                <w:sz w:val="17"/>
              </w:rPr>
              <w:t xml:space="preserve">E. How long is your shift today?  </w:t>
            </w:r>
          </w:p>
          <w:p w14:paraId="58582A36" w14:textId="77777777" w:rsidR="00FB6998" w:rsidRDefault="00FB6998" w:rsidP="00FB6998">
            <w:pPr>
              <w:numPr>
                <w:ilvl w:val="0"/>
                <w:numId w:val="1"/>
              </w:numPr>
              <w:spacing w:after="55" w:line="259" w:lineRule="auto"/>
              <w:ind w:hanging="283"/>
              <w:jc w:val="center"/>
            </w:pPr>
            <w:r>
              <w:rPr>
                <w:sz w:val="17"/>
              </w:rPr>
              <w:t xml:space="preserve">hour </w:t>
            </w:r>
          </w:p>
          <w:p w14:paraId="49584A29" w14:textId="77777777" w:rsidR="00FB6998" w:rsidRDefault="00FB6998" w:rsidP="00FB6998">
            <w:pPr>
              <w:numPr>
                <w:ilvl w:val="0"/>
                <w:numId w:val="1"/>
              </w:numPr>
              <w:spacing w:after="55" w:line="259" w:lineRule="auto"/>
              <w:ind w:hanging="283"/>
              <w:jc w:val="center"/>
            </w:pPr>
            <w:r>
              <w:rPr>
                <w:sz w:val="17"/>
              </w:rPr>
              <w:t xml:space="preserve">hours </w:t>
            </w:r>
          </w:p>
          <w:p w14:paraId="5B21D9FD" w14:textId="77777777" w:rsidR="00FB6998" w:rsidRDefault="00FB6998" w:rsidP="00FB6998">
            <w:pPr>
              <w:numPr>
                <w:ilvl w:val="0"/>
                <w:numId w:val="1"/>
              </w:numPr>
              <w:spacing w:after="55" w:line="259" w:lineRule="auto"/>
              <w:ind w:hanging="283"/>
              <w:jc w:val="center"/>
            </w:pPr>
            <w:r>
              <w:rPr>
                <w:sz w:val="17"/>
              </w:rPr>
              <w:t xml:space="preserve">hours </w:t>
            </w:r>
          </w:p>
          <w:p w14:paraId="3CB4A99C" w14:textId="77777777" w:rsidR="00FB6998" w:rsidRDefault="00FB6998" w:rsidP="00FB6998">
            <w:pPr>
              <w:numPr>
                <w:ilvl w:val="0"/>
                <w:numId w:val="1"/>
              </w:numPr>
              <w:spacing w:after="55" w:line="259" w:lineRule="auto"/>
              <w:ind w:hanging="283"/>
              <w:jc w:val="center"/>
            </w:pPr>
            <w:r>
              <w:rPr>
                <w:sz w:val="17"/>
              </w:rPr>
              <w:t xml:space="preserve">hours </w:t>
            </w:r>
          </w:p>
          <w:p w14:paraId="79DB9252" w14:textId="77777777" w:rsidR="00FB6998" w:rsidRDefault="00FB6998" w:rsidP="00FB6998">
            <w:pPr>
              <w:numPr>
                <w:ilvl w:val="0"/>
                <w:numId w:val="1"/>
              </w:numPr>
              <w:spacing w:after="56" w:line="259" w:lineRule="auto"/>
              <w:ind w:hanging="283"/>
              <w:jc w:val="center"/>
            </w:pPr>
            <w:r>
              <w:rPr>
                <w:sz w:val="17"/>
              </w:rPr>
              <w:t xml:space="preserve">hours </w:t>
            </w:r>
          </w:p>
          <w:p w14:paraId="77894D05" w14:textId="77777777" w:rsidR="00FB6998" w:rsidRDefault="00FB6998" w:rsidP="00FB6998">
            <w:pPr>
              <w:numPr>
                <w:ilvl w:val="0"/>
                <w:numId w:val="1"/>
              </w:numPr>
              <w:spacing w:after="55" w:line="259" w:lineRule="auto"/>
              <w:ind w:hanging="283"/>
              <w:jc w:val="center"/>
            </w:pPr>
            <w:r>
              <w:rPr>
                <w:sz w:val="17"/>
              </w:rPr>
              <w:t xml:space="preserve">hours </w:t>
            </w:r>
          </w:p>
          <w:p w14:paraId="695CB51F" w14:textId="77777777" w:rsidR="00FB6998" w:rsidRDefault="00FB6998" w:rsidP="00FB6998">
            <w:pPr>
              <w:numPr>
                <w:ilvl w:val="0"/>
                <w:numId w:val="1"/>
              </w:numPr>
              <w:spacing w:after="55" w:line="259" w:lineRule="auto"/>
              <w:ind w:hanging="283"/>
              <w:jc w:val="center"/>
            </w:pPr>
            <w:r>
              <w:rPr>
                <w:sz w:val="17"/>
              </w:rPr>
              <w:t xml:space="preserve">hours </w:t>
            </w:r>
          </w:p>
          <w:p w14:paraId="249D4D4A" w14:textId="77777777" w:rsidR="00FB6998" w:rsidRDefault="00FB6998" w:rsidP="00FB6998">
            <w:pPr>
              <w:numPr>
                <w:ilvl w:val="0"/>
                <w:numId w:val="1"/>
              </w:numPr>
              <w:spacing w:after="55" w:line="259" w:lineRule="auto"/>
              <w:ind w:hanging="283"/>
              <w:jc w:val="center"/>
            </w:pPr>
            <w:r>
              <w:rPr>
                <w:sz w:val="17"/>
              </w:rPr>
              <w:t xml:space="preserve">hours </w:t>
            </w:r>
          </w:p>
          <w:p w14:paraId="41AAE05B" w14:textId="77777777" w:rsidR="00FB6998" w:rsidRDefault="00FB6998" w:rsidP="00FB6998">
            <w:pPr>
              <w:numPr>
                <w:ilvl w:val="0"/>
                <w:numId w:val="1"/>
              </w:numPr>
              <w:spacing w:after="55" w:line="259" w:lineRule="auto"/>
              <w:ind w:hanging="283"/>
              <w:jc w:val="center"/>
            </w:pPr>
            <w:r>
              <w:rPr>
                <w:sz w:val="17"/>
              </w:rPr>
              <w:t xml:space="preserve">hours </w:t>
            </w:r>
          </w:p>
          <w:p w14:paraId="536DE00B" w14:textId="77777777" w:rsidR="00FB6998" w:rsidRDefault="00FB6998" w:rsidP="00FB6998">
            <w:pPr>
              <w:numPr>
                <w:ilvl w:val="0"/>
                <w:numId w:val="1"/>
              </w:numPr>
              <w:spacing w:line="259" w:lineRule="auto"/>
              <w:ind w:hanging="283"/>
              <w:jc w:val="center"/>
            </w:pPr>
            <w:r>
              <w:rPr>
                <w:sz w:val="17"/>
              </w:rPr>
              <w:t xml:space="preserve">hours </w:t>
            </w:r>
          </w:p>
        </w:tc>
      </w:tr>
    </w:tbl>
    <w:p w14:paraId="58542ADE" w14:textId="77777777" w:rsidR="00FB6998" w:rsidRDefault="00FB6998" w:rsidP="00FB6998">
      <w:pPr>
        <w:spacing w:after="177"/>
      </w:pPr>
      <w:r>
        <w:t xml:space="preserve"> </w:t>
      </w:r>
    </w:p>
    <w:p w14:paraId="2FFD649C" w14:textId="77777777" w:rsidR="00FB6998" w:rsidRDefault="00FB6998" w:rsidP="00FB6998">
      <w:pPr>
        <w:spacing w:after="0"/>
      </w:pPr>
      <w:r>
        <w:t xml:space="preserve"> </w:t>
      </w:r>
      <w:r>
        <w:tab/>
        <w:t xml:space="preserve"> </w:t>
      </w:r>
    </w:p>
    <w:p w14:paraId="270985F9" w14:textId="77777777" w:rsidR="00FB6998" w:rsidRDefault="00FB6998" w:rsidP="00FB6998">
      <w:pPr>
        <w:spacing w:after="0"/>
        <w:ind w:left="-994" w:right="134"/>
      </w:pPr>
    </w:p>
    <w:tbl>
      <w:tblPr>
        <w:tblStyle w:val="TableGrid"/>
        <w:tblW w:w="10209" w:type="dxa"/>
        <w:tblInd w:w="0" w:type="dxa"/>
        <w:tblCellMar>
          <w:top w:w="129" w:type="dxa"/>
          <w:left w:w="125" w:type="dxa"/>
          <w:right w:w="115" w:type="dxa"/>
        </w:tblCellMar>
        <w:tblLook w:val="04A0" w:firstRow="1" w:lastRow="0" w:firstColumn="1" w:lastColumn="0" w:noHBand="0" w:noVBand="1"/>
      </w:tblPr>
      <w:tblGrid>
        <w:gridCol w:w="10209"/>
      </w:tblGrid>
      <w:tr w:rsidR="00FB6998" w14:paraId="685D4CF2" w14:textId="77777777" w:rsidTr="00AC6280">
        <w:trPr>
          <w:trHeight w:val="1241"/>
        </w:trPr>
        <w:tc>
          <w:tcPr>
            <w:tcW w:w="10209" w:type="dxa"/>
            <w:tcBorders>
              <w:top w:val="single" w:sz="6" w:space="0" w:color="DDDDDD"/>
              <w:left w:val="single" w:sz="6" w:space="0" w:color="CCCCCC"/>
              <w:bottom w:val="single" w:sz="6" w:space="0" w:color="CCCCCC"/>
              <w:right w:val="single" w:sz="6" w:space="0" w:color="CCCCCC"/>
            </w:tcBorders>
            <w:vAlign w:val="bottom"/>
          </w:tcPr>
          <w:p w14:paraId="33655802" w14:textId="77777777" w:rsidR="00FB6998" w:rsidRDefault="00FB6998" w:rsidP="00AC6280">
            <w:pPr>
              <w:spacing w:line="259" w:lineRule="auto"/>
            </w:pPr>
            <w:r>
              <w:rPr>
                <w:sz w:val="28"/>
              </w:rPr>
              <w:t xml:space="preserve">Section 1 </w:t>
            </w:r>
          </w:p>
          <w:p w14:paraId="51EE0131" w14:textId="77777777" w:rsidR="00FB6998" w:rsidRDefault="00FB6998" w:rsidP="00AC6280">
            <w:pPr>
              <w:spacing w:line="259" w:lineRule="auto"/>
            </w:pPr>
            <w:r>
              <w:rPr>
                <w:sz w:val="28"/>
              </w:rPr>
              <w:t xml:space="preserve">Lifting / pushing / carrying / climbing </w:t>
            </w:r>
          </w:p>
          <w:p w14:paraId="32B0A50B" w14:textId="77777777" w:rsidR="00FB6998" w:rsidRDefault="00FB6998" w:rsidP="00AC6280">
            <w:pPr>
              <w:spacing w:after="9" w:line="259" w:lineRule="auto"/>
            </w:pPr>
            <w:r>
              <w:rPr>
                <w:sz w:val="16"/>
              </w:rPr>
              <w:t xml:space="preserve"> </w:t>
            </w:r>
          </w:p>
          <w:p w14:paraId="3DB87495" w14:textId="77777777" w:rsidR="00FB6998" w:rsidRDefault="00FB6998" w:rsidP="00AC6280">
            <w:pPr>
              <w:spacing w:line="259" w:lineRule="auto"/>
            </w:pPr>
            <w:r>
              <w:rPr>
                <w:sz w:val="17"/>
              </w:rPr>
              <w:t xml:space="preserve"> </w:t>
            </w:r>
          </w:p>
        </w:tc>
      </w:tr>
      <w:tr w:rsidR="00FB6998" w14:paraId="70880637" w14:textId="77777777" w:rsidTr="00AC6280">
        <w:trPr>
          <w:trHeight w:val="3541"/>
        </w:trPr>
        <w:tc>
          <w:tcPr>
            <w:tcW w:w="10209" w:type="dxa"/>
            <w:tcBorders>
              <w:top w:val="single" w:sz="6" w:space="0" w:color="CCCCCC"/>
              <w:left w:val="single" w:sz="6" w:space="0" w:color="DDDDDD"/>
              <w:bottom w:val="single" w:sz="6" w:space="0" w:color="CCCCCC"/>
              <w:right w:val="single" w:sz="6" w:space="0" w:color="DDDDDD"/>
            </w:tcBorders>
          </w:tcPr>
          <w:p w14:paraId="5E5DD16E" w14:textId="77777777" w:rsidR="00FB6998" w:rsidRDefault="00FB6998" w:rsidP="00AC6280">
            <w:pPr>
              <w:spacing w:after="197" w:line="243" w:lineRule="auto"/>
              <w:ind w:left="588"/>
            </w:pPr>
            <w:r>
              <w:t xml:space="preserve">Question 1: Today how often did you carry loads more than a few steps (loads greater than 10 kg or 25 lbs.)?  </w:t>
            </w:r>
          </w:p>
          <w:p w14:paraId="503849EB" w14:textId="77777777" w:rsidR="00FB6998" w:rsidRDefault="00FB6998" w:rsidP="00AC6280">
            <w:pPr>
              <w:spacing w:after="10"/>
              <w:ind w:left="624"/>
            </w:pPr>
            <w:r>
              <w:t xml:space="preserve">Examples: lifting crates from table to table more than a few feet apart, carrying construction material to site, moving furniture, moving carcasses. </w:t>
            </w:r>
          </w:p>
          <w:p w14:paraId="1A7897DC" w14:textId="77777777" w:rsidR="00FB6998" w:rsidRDefault="00FB6998" w:rsidP="00AC6280">
            <w:pPr>
              <w:spacing w:line="259" w:lineRule="auto"/>
              <w:ind w:left="624"/>
            </w:pPr>
            <w:r>
              <w:rPr>
                <w:rFonts w:ascii="Calibri" w:eastAsia="Calibri" w:hAnsi="Calibri" w:cs="Calibri"/>
                <w:noProof/>
              </w:rPr>
              <mc:AlternateContent>
                <mc:Choice Requires="wpg">
                  <w:drawing>
                    <wp:anchor distT="0" distB="0" distL="114300" distR="114300" simplePos="0" relativeHeight="251663360" behindDoc="0" locked="0" layoutInCell="1" allowOverlap="1" wp14:anchorId="791998DD" wp14:editId="660A592F">
                      <wp:simplePos x="0" y="0"/>
                      <wp:positionH relativeFrom="column">
                        <wp:posOffset>464820</wp:posOffset>
                      </wp:positionH>
                      <wp:positionV relativeFrom="paragraph">
                        <wp:posOffset>151018</wp:posOffset>
                      </wp:positionV>
                      <wp:extent cx="3642360" cy="1043940"/>
                      <wp:effectExtent l="0" t="0" r="0" b="0"/>
                      <wp:wrapSquare wrapText="bothSides"/>
                      <wp:docPr id="11945" name="Group 11945"/>
                      <wp:cNvGraphicFramePr/>
                      <a:graphic xmlns:a="http://schemas.openxmlformats.org/drawingml/2006/main">
                        <a:graphicData uri="http://schemas.microsoft.com/office/word/2010/wordprocessingGroup">
                          <wpg:wgp>
                            <wpg:cNvGrpSpPr/>
                            <wpg:grpSpPr>
                              <a:xfrm>
                                <a:off x="0" y="0"/>
                                <a:ext cx="3642360" cy="1043940"/>
                                <a:chOff x="0" y="0"/>
                                <a:chExt cx="3642360" cy="1043940"/>
                              </a:xfrm>
                            </wpg:grpSpPr>
                            <wps:wsp>
                              <wps:cNvPr id="302" name="Shape 302"/>
                              <wps:cNvSpPr/>
                              <wps:spPr>
                                <a:xfrm>
                                  <a:off x="3537204"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03" name="Shape 303"/>
                              <wps:cNvSpPr/>
                              <wps:spPr>
                                <a:xfrm>
                                  <a:off x="3540252" y="0"/>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04" name="Shape 304"/>
                              <wps:cNvSpPr/>
                              <wps:spPr>
                                <a:xfrm>
                                  <a:off x="3537204" y="179832"/>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8"/>
                                      </a:cubicBezTo>
                                      <a:cubicBezTo>
                                        <a:pt x="84582" y="94869"/>
                                        <a:pt x="78994" y="98678"/>
                                        <a:pt x="72771" y="101346"/>
                                      </a:cubicBezTo>
                                      <a:lnTo>
                                        <a:pt x="52578" y="105156"/>
                                      </a:lnTo>
                                      <a:lnTo>
                                        <a:pt x="32385" y="101346"/>
                                      </a:lnTo>
                                      <a:cubicBezTo>
                                        <a:pt x="26162" y="98678"/>
                                        <a:pt x="20574" y="94869"/>
                                        <a:pt x="15367" y="89788"/>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05" name="Shape 305"/>
                              <wps:cNvSpPr/>
                              <wps:spPr>
                                <a:xfrm>
                                  <a:off x="3540252" y="175260"/>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06" name="Shape 306"/>
                              <wps:cNvSpPr/>
                              <wps:spPr>
                                <a:xfrm>
                                  <a:off x="3537204" y="35509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07" name="Shape 307"/>
                              <wps:cNvSpPr/>
                              <wps:spPr>
                                <a:xfrm>
                                  <a:off x="3540252" y="350520"/>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08" name="Shape 308"/>
                              <wps:cNvSpPr/>
                              <wps:spPr>
                                <a:xfrm>
                                  <a:off x="3537204" y="53187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09" name="Shape 309"/>
                              <wps:cNvSpPr/>
                              <wps:spPr>
                                <a:xfrm>
                                  <a:off x="3540252" y="527304"/>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10" name="Shape 310"/>
                              <wps:cNvSpPr/>
                              <wps:spPr>
                                <a:xfrm>
                                  <a:off x="3537204" y="70713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11" name="Shape 311"/>
                              <wps:cNvSpPr/>
                              <wps:spPr>
                                <a:xfrm>
                                  <a:off x="3540252" y="702564"/>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12" name="Shape 312"/>
                              <wps:cNvSpPr/>
                              <wps:spPr>
                                <a:xfrm>
                                  <a:off x="3537204" y="882396"/>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13" name="Shape 313"/>
                              <wps:cNvSpPr/>
                              <wps:spPr>
                                <a:xfrm>
                                  <a:off x="3540252" y="877824"/>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826"/>
                                        <a:pt x="35306" y="0"/>
                                        <a:pt x="48768" y="0"/>
                                      </a:cubicBezTo>
                                      <a:cubicBezTo>
                                        <a:pt x="62230" y="0"/>
                                        <a:pt x="73787" y="4826"/>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315" name="Picture 315"/>
                                <pic:cNvPicPr/>
                              </pic:nvPicPr>
                              <pic:blipFill>
                                <a:blip r:embed="rId8"/>
                                <a:stretch>
                                  <a:fillRect/>
                                </a:stretch>
                              </pic:blipFill>
                              <pic:spPr>
                                <a:xfrm>
                                  <a:off x="0" y="51816"/>
                                  <a:ext cx="1764792" cy="992124"/>
                                </a:xfrm>
                                <a:prstGeom prst="rect">
                                  <a:avLst/>
                                </a:prstGeom>
                              </pic:spPr>
                            </pic:pic>
                          </wpg:wgp>
                        </a:graphicData>
                      </a:graphic>
                    </wp:anchor>
                  </w:drawing>
                </mc:Choice>
                <mc:Fallback>
                  <w:pict>
                    <v:group w14:anchorId="73F6EB1B" id="Group 11945" o:spid="_x0000_s1026" style="position:absolute;margin-left:36.6pt;margin-top:11.9pt;width:286.8pt;height:82.2pt;z-index:251663360" coordsize="36423,1043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">
                      <v:shape id="Shape 302" o:spid="_x0000_s1027" style="position:absolute;left:35372;top:45;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303" o:spid="_x0000_s1028" style="position:absolute;left:35402;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304" o:spid="_x0000_s1029" style="position:absolute;left:35372;top:1798;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" path="m52578,c67056,,79502,5080,89789,15367v10287,10286,15367,22733,15367,37210c105156,67056,100076,79501,89789,89788v-5207,5081,-10795,8890,-17018,11558l52578,105156,32385,101346c26162,98678,20574,94869,15367,89788,5080,79501,,67056,,52577,,38100,5080,25653,15367,15367,25654,5080,38100,,52578,xe" fillcolor="black" stroked="f" strokeweight="0">
                        <v:fill opacity="5397f"/>
                        <v:stroke miterlimit="83231f" joinstyle="miter"/>
                        <v:path arrowok="t" textboxrect="0,0,105156,105156"/>
                      </v:shape>
                      <v:shape id="Shape 305" o:spid="_x0000_s1030" style="position:absolute;left:35402;top:1752;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306" o:spid="_x0000_s1031" style="position:absolute;left:35372;top:3550;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307" o:spid="_x0000_s1032" style="position:absolute;left:35402;top:3505;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308" o:spid="_x0000_s1033" style="position:absolute;left:35372;top:5318;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309" o:spid="_x0000_s1034" style="position:absolute;left:35402;top:5273;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310" o:spid="_x0000_s1035" style="position:absolute;left:35372;top:7071;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311" o:spid="_x0000_s1036" style="position:absolute;left:35402;top:7025;width:975;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312" o:spid="_x0000_s1037" style="position:absolute;left:35372;top:8823;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313" o:spid="_x0000_s1038" style="position:absolute;left:35402;top:8778;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" path="m97536,48768v,13462,-4699,25019,-14224,34544c73787,92710,62230,97536,48768,97536v-13462,,-25019,-4826,-34544,-14224c4699,73787,,62230,,48768,,35306,4699,23749,14224,14224,23749,4826,35306,,48768,,62230,,73787,4826,83312,14224v9525,9525,14224,21082,14224,34544xe" filled="f" strokeweight=".72pt">
                        <v:stroke opacity="16448f" miterlimit="83231f" joinstyle="miter"/>
                        <v:path arrowok="t" textboxrect="0,0,97536,97536"/>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15" o:spid="_x0000_s1039" type="#_x0000_t75" style="position:absolute;top:518;width:17647;height:99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">
                        <v:imagedata r:id="rId9" o:title=""/>
                      </v:shape>
                      <w10:wrap type="square"/>
                    </v:group>
                  </w:pict>
                </mc:Fallback>
              </mc:AlternateContent>
            </w:r>
            <w:r>
              <w:t xml:space="preserve"> </w:t>
            </w:r>
          </w:p>
          <w:p w14:paraId="1F66A472" w14:textId="77777777" w:rsidR="00FB6998" w:rsidRDefault="00FB6998" w:rsidP="00AC6280">
            <w:pPr>
              <w:spacing w:after="69" w:line="259" w:lineRule="auto"/>
              <w:ind w:left="607"/>
              <w:jc w:val="center"/>
            </w:pPr>
            <w:r>
              <w:rPr>
                <w:sz w:val="17"/>
              </w:rPr>
              <w:t xml:space="preserve">Never </w:t>
            </w:r>
          </w:p>
          <w:p w14:paraId="3FBF74DE" w14:textId="77777777" w:rsidR="00FB6998" w:rsidRDefault="00FB6998" w:rsidP="00AC6280">
            <w:pPr>
              <w:spacing w:after="72" w:line="259" w:lineRule="auto"/>
              <w:ind w:left="607"/>
              <w:jc w:val="center"/>
            </w:pPr>
            <w:r>
              <w:rPr>
                <w:sz w:val="17"/>
              </w:rPr>
              <w:t xml:space="preserve">Occasionally  </w:t>
            </w:r>
          </w:p>
          <w:p w14:paraId="2EF33F1E" w14:textId="77777777" w:rsidR="00FB6998" w:rsidRDefault="00FB6998" w:rsidP="00AC6280">
            <w:pPr>
              <w:spacing w:after="70" w:line="259" w:lineRule="auto"/>
              <w:ind w:left="607"/>
              <w:jc w:val="center"/>
            </w:pPr>
            <w:r>
              <w:rPr>
                <w:sz w:val="17"/>
              </w:rPr>
              <w:t xml:space="preserve">Once/shift  </w:t>
            </w:r>
          </w:p>
          <w:p w14:paraId="44C92CE7" w14:textId="77777777" w:rsidR="00FB6998" w:rsidRDefault="00FB6998" w:rsidP="00AC6280">
            <w:pPr>
              <w:spacing w:after="72" w:line="259" w:lineRule="auto"/>
              <w:ind w:left="607"/>
              <w:jc w:val="center"/>
            </w:pPr>
            <w:r>
              <w:rPr>
                <w:sz w:val="17"/>
              </w:rPr>
              <w:t xml:space="preserve">2~9 times/shift  </w:t>
            </w:r>
          </w:p>
          <w:p w14:paraId="74CC6CF0" w14:textId="77777777" w:rsidR="00FB6998" w:rsidRDefault="00FB6998" w:rsidP="00AC6280">
            <w:pPr>
              <w:spacing w:after="69" w:line="259" w:lineRule="auto"/>
              <w:ind w:left="607"/>
            </w:pPr>
            <w:r>
              <w:rPr>
                <w:sz w:val="17"/>
              </w:rPr>
              <w:t xml:space="preserve">10~100 times/shift  </w:t>
            </w:r>
          </w:p>
          <w:p w14:paraId="617C16EA" w14:textId="77777777" w:rsidR="00FB6998" w:rsidRDefault="00FB6998" w:rsidP="00AC6280">
            <w:pPr>
              <w:spacing w:line="259" w:lineRule="auto"/>
              <w:ind w:left="607"/>
            </w:pPr>
            <w:r>
              <w:rPr>
                <w:sz w:val="17"/>
              </w:rPr>
              <w:t xml:space="preserve">More than 100 times/shift </w:t>
            </w:r>
          </w:p>
        </w:tc>
      </w:tr>
      <w:tr w:rsidR="00FB6998" w14:paraId="18C96B23" w14:textId="77777777" w:rsidTr="00AC6280">
        <w:trPr>
          <w:trHeight w:val="4258"/>
        </w:trPr>
        <w:tc>
          <w:tcPr>
            <w:tcW w:w="10209" w:type="dxa"/>
            <w:tcBorders>
              <w:top w:val="single" w:sz="6" w:space="0" w:color="CCCCCC"/>
              <w:left w:val="single" w:sz="6" w:space="0" w:color="DDDDDD"/>
              <w:bottom w:val="single" w:sz="6" w:space="0" w:color="CCCCCC"/>
              <w:right w:val="single" w:sz="6" w:space="0" w:color="DDDDDD"/>
            </w:tcBorders>
          </w:tcPr>
          <w:p w14:paraId="2D636BCF" w14:textId="77777777" w:rsidR="00FB6998" w:rsidRDefault="00FB6998" w:rsidP="00AC6280">
            <w:pPr>
              <w:spacing w:after="179" w:line="259" w:lineRule="auto"/>
              <w:ind w:left="588"/>
            </w:pPr>
            <w:r>
              <w:lastRenderedPageBreak/>
              <w:t xml:space="preserve"> </w:t>
            </w:r>
          </w:p>
          <w:p w14:paraId="5A2BB98B" w14:textId="77777777" w:rsidR="00FB6998" w:rsidRDefault="00FB6998" w:rsidP="00AC6280">
            <w:pPr>
              <w:spacing w:after="199"/>
              <w:ind w:left="588"/>
            </w:pPr>
            <w:r>
              <w:t xml:space="preserve">Question 2: Today how often did you push or pull loads more than a few steps: wheeling more than 100kg (225lbs) or dragging more than 35kg (75lbs) ? </w:t>
            </w:r>
          </w:p>
          <w:p w14:paraId="5A79DF10" w14:textId="77777777" w:rsidR="00FB6998" w:rsidRDefault="00FB6998" w:rsidP="00AC6280">
            <w:pPr>
              <w:spacing w:after="202"/>
              <w:ind w:left="588"/>
            </w:pPr>
            <w:r>
              <w:t xml:space="preserve">Examples: pushing trolleys, carts, and wheeled cages, material handling, drag or slide objects on the floor or table. </w:t>
            </w:r>
          </w:p>
          <w:p w14:paraId="106F534A" w14:textId="77777777" w:rsidR="00FB6998" w:rsidRDefault="00FB6998" w:rsidP="00AC6280">
            <w:pPr>
              <w:spacing w:line="259" w:lineRule="auto"/>
              <w:ind w:left="77" w:right="3703"/>
            </w:pPr>
            <w:r>
              <w:rPr>
                <w:rFonts w:ascii="Calibri" w:eastAsia="Calibri" w:hAnsi="Calibri" w:cs="Calibri"/>
                <w:noProof/>
              </w:rPr>
              <mc:AlternateContent>
                <mc:Choice Requires="wpg">
                  <w:drawing>
                    <wp:anchor distT="0" distB="0" distL="114300" distR="114300" simplePos="0" relativeHeight="251664384" behindDoc="0" locked="0" layoutInCell="1" allowOverlap="1" wp14:anchorId="360C4681" wp14:editId="0FF981F5">
                      <wp:simplePos x="0" y="0"/>
                      <wp:positionH relativeFrom="column">
                        <wp:posOffset>527304</wp:posOffset>
                      </wp:positionH>
                      <wp:positionV relativeFrom="paragraph">
                        <wp:posOffset>150637</wp:posOffset>
                      </wp:positionV>
                      <wp:extent cx="3531108" cy="1106424"/>
                      <wp:effectExtent l="0" t="0" r="0" b="0"/>
                      <wp:wrapSquare wrapText="bothSides"/>
                      <wp:docPr id="11946" name="Group 11946"/>
                      <wp:cNvGraphicFramePr/>
                      <a:graphic xmlns:a="http://schemas.openxmlformats.org/drawingml/2006/main">
                        <a:graphicData uri="http://schemas.microsoft.com/office/word/2010/wordprocessingGroup">
                          <wpg:wgp>
                            <wpg:cNvGrpSpPr/>
                            <wpg:grpSpPr>
                              <a:xfrm>
                                <a:off x="0" y="0"/>
                                <a:ext cx="3531108" cy="1106424"/>
                                <a:chOff x="0" y="0"/>
                                <a:chExt cx="3531108" cy="1106424"/>
                              </a:xfrm>
                            </wpg:grpSpPr>
                            <pic:pic xmlns:pic="http://schemas.openxmlformats.org/drawingml/2006/picture">
                              <pic:nvPicPr>
                                <pic:cNvPr id="330" name="Picture 330"/>
                                <pic:cNvPicPr/>
                              </pic:nvPicPr>
                              <pic:blipFill>
                                <a:blip r:embed="rId10"/>
                                <a:stretch>
                                  <a:fillRect/>
                                </a:stretch>
                              </pic:blipFill>
                              <pic:spPr>
                                <a:xfrm>
                                  <a:off x="0" y="0"/>
                                  <a:ext cx="1967484" cy="1106424"/>
                                </a:xfrm>
                                <a:prstGeom prst="rect">
                                  <a:avLst/>
                                </a:prstGeom>
                              </pic:spPr>
                            </pic:pic>
                            <wps:wsp>
                              <wps:cNvPr id="331" name="Shape 331"/>
                              <wps:cNvSpPr/>
                              <wps:spPr>
                                <a:xfrm>
                                  <a:off x="3425952" y="3048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32" name="Shape 332"/>
                              <wps:cNvSpPr/>
                              <wps:spPr>
                                <a:xfrm>
                                  <a:off x="3430524" y="25908"/>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33" name="Shape 333"/>
                              <wps:cNvSpPr/>
                              <wps:spPr>
                                <a:xfrm>
                                  <a:off x="3425952" y="205740"/>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34" name="Shape 334"/>
                              <wps:cNvSpPr/>
                              <wps:spPr>
                                <a:xfrm>
                                  <a:off x="3430524" y="202692"/>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35" name="Shape 335"/>
                              <wps:cNvSpPr/>
                              <wps:spPr>
                                <a:xfrm>
                                  <a:off x="3425952" y="38252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36" name="Shape 336"/>
                              <wps:cNvSpPr/>
                              <wps:spPr>
                                <a:xfrm>
                                  <a:off x="3430524" y="377952"/>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37" name="Shape 337"/>
                              <wps:cNvSpPr/>
                              <wps:spPr>
                                <a:xfrm>
                                  <a:off x="3425952" y="55778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38" name="Shape 338"/>
                              <wps:cNvSpPr/>
                              <wps:spPr>
                                <a:xfrm>
                                  <a:off x="3430524" y="553212"/>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39" name="Shape 339"/>
                              <wps:cNvSpPr/>
                              <wps:spPr>
                                <a:xfrm>
                                  <a:off x="3425952" y="733044"/>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40" name="Shape 340"/>
                              <wps:cNvSpPr/>
                              <wps:spPr>
                                <a:xfrm>
                                  <a:off x="3430524" y="729996"/>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41" name="Shape 341"/>
                              <wps:cNvSpPr/>
                              <wps:spPr>
                                <a:xfrm>
                                  <a:off x="3425952" y="90982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42" name="Shape 342"/>
                              <wps:cNvSpPr/>
                              <wps:spPr>
                                <a:xfrm>
                                  <a:off x="3430524" y="905256"/>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01DFB8B8" id="Group 11946" o:spid="_x0000_s1026" style="position:absolute;margin-left:41.5pt;margin-top:11.85pt;width:278.05pt;height:87.1pt;z-index:251664384" coordsize="35311,11064"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">
                      <v:shape id="Picture 330" o:spid="_x0000_s1027" type="#_x0000_t75" style="position:absolute;width:19674;height:110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">
                        <v:imagedata r:id="rId11" o:title=""/>
                      </v:shape>
                      <v:shape id="Shape 331" o:spid="_x0000_s1028" style="position:absolute;left:34259;top:304;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332" o:spid="_x0000_s1029" style="position:absolute;left:34305;top:259;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333" o:spid="_x0000_s1030" style="position:absolute;left:34259;top:2057;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" path="m52578,c67056,,79502,5207,89789,15621v10287,10414,15367,22987,15367,37719c105156,68072,100076,80645,89789,91059v-5207,5207,-10795,9144,-17018,11684l52578,106680,32385,102743c26162,100203,20574,96266,15367,91059,5080,80645,,68072,,53340,,38608,5080,26035,15367,15621,25654,5207,38100,,52578,xe" fillcolor="black" stroked="f" strokeweight="0">
                        <v:fill opacity="5397f"/>
                        <v:stroke miterlimit="83231f" joinstyle="miter"/>
                        <v:path arrowok="t" textboxrect="0,0,105156,106680"/>
                      </v:shape>
                      <v:shape id="Shape 334" o:spid="_x0000_s1031" style="position:absolute;left:34305;top:2026;width:960;height:961;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335" o:spid="_x0000_s1032" style="position:absolute;left:34259;top:3825;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336" o:spid="_x0000_s1033" style="position:absolute;left:34305;top:3779;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337" o:spid="_x0000_s1034" style="position:absolute;left:34259;top:5577;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338" o:spid="_x0000_s1035" style="position:absolute;left:34305;top:5532;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339" o:spid="_x0000_s1036" style="position:absolute;left:34259;top:7330;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340" o:spid="_x0000_s1037" style="position:absolute;left:34305;top:7299;width:960;height:961;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341" o:spid="_x0000_s1038" style="position:absolute;left:34259;top:9098;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342" o:spid="_x0000_s1039" style="position:absolute;left:34305;top:905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w10:wrap type="square"/>
                    </v:group>
                  </w:pict>
                </mc:Fallback>
              </mc:AlternateContent>
            </w:r>
            <w:r>
              <w:t xml:space="preserve"> </w:t>
            </w:r>
          </w:p>
          <w:p w14:paraId="19DAF5A2" w14:textId="77777777" w:rsidR="00FB6998" w:rsidRDefault="00FB6998" w:rsidP="00AC6280">
            <w:pPr>
              <w:spacing w:after="72" w:line="259" w:lineRule="auto"/>
              <w:ind w:left="706"/>
              <w:jc w:val="center"/>
            </w:pPr>
            <w:r>
              <w:rPr>
                <w:sz w:val="17"/>
              </w:rPr>
              <w:t xml:space="preserve">Never </w:t>
            </w:r>
          </w:p>
          <w:p w14:paraId="000E00BA" w14:textId="77777777" w:rsidR="00FB6998" w:rsidRDefault="00FB6998" w:rsidP="00AC6280">
            <w:pPr>
              <w:spacing w:after="69" w:line="259" w:lineRule="auto"/>
              <w:ind w:left="706"/>
              <w:jc w:val="center"/>
            </w:pPr>
            <w:r>
              <w:rPr>
                <w:sz w:val="17"/>
              </w:rPr>
              <w:t xml:space="preserve">Occasionally  </w:t>
            </w:r>
          </w:p>
          <w:p w14:paraId="343E8DE1" w14:textId="77777777" w:rsidR="00FB6998" w:rsidRDefault="00FB6998" w:rsidP="00AC6280">
            <w:pPr>
              <w:spacing w:after="72" w:line="259" w:lineRule="auto"/>
              <w:ind w:left="706"/>
              <w:jc w:val="center"/>
            </w:pPr>
            <w:r>
              <w:rPr>
                <w:sz w:val="17"/>
              </w:rPr>
              <w:t xml:space="preserve">Once/shift  </w:t>
            </w:r>
          </w:p>
          <w:p w14:paraId="5ED5ADF4" w14:textId="77777777" w:rsidR="00FB6998" w:rsidRDefault="00FB6998" w:rsidP="00AC6280">
            <w:pPr>
              <w:spacing w:after="69" w:line="259" w:lineRule="auto"/>
              <w:ind w:left="706"/>
              <w:jc w:val="center"/>
            </w:pPr>
            <w:r>
              <w:rPr>
                <w:sz w:val="17"/>
              </w:rPr>
              <w:t xml:space="preserve">2~9 times/shift  </w:t>
            </w:r>
          </w:p>
          <w:p w14:paraId="467F607A" w14:textId="77777777" w:rsidR="00FB6998" w:rsidRDefault="00FB6998" w:rsidP="00AC6280">
            <w:pPr>
              <w:spacing w:after="74" w:line="259" w:lineRule="auto"/>
              <w:ind w:left="706"/>
            </w:pPr>
            <w:r>
              <w:rPr>
                <w:sz w:val="17"/>
              </w:rPr>
              <w:t xml:space="preserve">10~100 times/shift  </w:t>
            </w:r>
          </w:p>
          <w:p w14:paraId="1FA5054F" w14:textId="77777777" w:rsidR="00FB6998" w:rsidRDefault="00FB6998" w:rsidP="00AC6280">
            <w:pPr>
              <w:spacing w:line="259" w:lineRule="auto"/>
              <w:ind w:left="706"/>
            </w:pPr>
            <w:r>
              <w:rPr>
                <w:sz w:val="17"/>
              </w:rPr>
              <w:t xml:space="preserve">More than 100 times/shift </w:t>
            </w:r>
          </w:p>
        </w:tc>
      </w:tr>
      <w:tr w:rsidR="00FB6998" w14:paraId="0C16CFD4" w14:textId="77777777" w:rsidTr="00AC6280">
        <w:trPr>
          <w:trHeight w:val="3826"/>
        </w:trPr>
        <w:tc>
          <w:tcPr>
            <w:tcW w:w="10209" w:type="dxa"/>
            <w:tcBorders>
              <w:top w:val="single" w:sz="6" w:space="0" w:color="CCCCCC"/>
              <w:left w:val="single" w:sz="6" w:space="0" w:color="DDDDDD"/>
              <w:bottom w:val="single" w:sz="6" w:space="0" w:color="DDDDDD"/>
              <w:right w:val="single" w:sz="6" w:space="0" w:color="DDDDDD"/>
            </w:tcBorders>
            <w:vAlign w:val="center"/>
          </w:tcPr>
          <w:p w14:paraId="021FE37A" w14:textId="77777777" w:rsidR="00FB6998" w:rsidRDefault="00FB6998" w:rsidP="00AC6280">
            <w:pPr>
              <w:spacing w:after="179" w:line="259" w:lineRule="auto"/>
              <w:ind w:left="754"/>
            </w:pPr>
            <w:r>
              <w:t xml:space="preserve"> </w:t>
            </w:r>
          </w:p>
          <w:p w14:paraId="1C6676EB" w14:textId="77777777" w:rsidR="00FB6998" w:rsidRDefault="00FB6998" w:rsidP="00AC6280">
            <w:pPr>
              <w:spacing w:after="177" w:line="259" w:lineRule="auto"/>
              <w:ind w:right="72"/>
              <w:jc w:val="center"/>
            </w:pPr>
            <w:r>
              <w:t xml:space="preserve">Question 3: Today, how often did you lift or lower 23kg or 50 lbs., or more unassisted?  </w:t>
            </w:r>
          </w:p>
          <w:p w14:paraId="21ECE6AC" w14:textId="77777777" w:rsidR="00FB6998" w:rsidRDefault="00FB6998" w:rsidP="00AC6280">
            <w:pPr>
              <w:spacing w:after="5" w:line="243" w:lineRule="auto"/>
              <w:ind w:left="754"/>
            </w:pPr>
            <w:r>
              <w:t xml:space="preserve">Examples: lifting cement bags, using a </w:t>
            </w:r>
            <w:proofErr w:type="spellStart"/>
            <w:r>
              <w:t>vacuIift</w:t>
            </w:r>
            <w:proofErr w:type="spellEnd"/>
            <w:r>
              <w:t xml:space="preserve"> to lift retail products, heavy boxes of paper, lifting heavy mattresses. </w:t>
            </w:r>
          </w:p>
          <w:p w14:paraId="185A220A" w14:textId="77777777" w:rsidR="00FB6998" w:rsidRDefault="00FB6998" w:rsidP="00AC6280">
            <w:pPr>
              <w:spacing w:after="119" w:line="259" w:lineRule="auto"/>
              <w:ind w:left="754"/>
            </w:pPr>
            <w:r>
              <w:t xml:space="preserve"> </w:t>
            </w:r>
          </w:p>
          <w:p w14:paraId="54D88D08" w14:textId="77777777" w:rsidR="00FB6998" w:rsidRDefault="00FB6998" w:rsidP="00AC6280">
            <w:pPr>
              <w:spacing w:after="72" w:line="259" w:lineRule="auto"/>
              <w:ind w:left="742"/>
              <w:jc w:val="center"/>
            </w:pPr>
            <w:r>
              <w:rPr>
                <w:rFonts w:ascii="Calibri" w:eastAsia="Calibri" w:hAnsi="Calibri" w:cs="Calibri"/>
                <w:noProof/>
              </w:rPr>
              <mc:AlternateContent>
                <mc:Choice Requires="wpg">
                  <w:drawing>
                    <wp:anchor distT="0" distB="0" distL="114300" distR="114300" simplePos="0" relativeHeight="251665408" behindDoc="0" locked="0" layoutInCell="1" allowOverlap="1" wp14:anchorId="71FB453B" wp14:editId="4F9BCF3C">
                      <wp:simplePos x="0" y="0"/>
                      <wp:positionH relativeFrom="column">
                        <wp:posOffset>550164</wp:posOffset>
                      </wp:positionH>
                      <wp:positionV relativeFrom="paragraph">
                        <wp:posOffset>-83176</wp:posOffset>
                      </wp:positionV>
                      <wp:extent cx="3503676" cy="1158240"/>
                      <wp:effectExtent l="0" t="0" r="0" b="0"/>
                      <wp:wrapSquare wrapText="bothSides"/>
                      <wp:docPr id="11947" name="Group 11947"/>
                      <wp:cNvGraphicFramePr/>
                      <a:graphic xmlns:a="http://schemas.openxmlformats.org/drawingml/2006/main">
                        <a:graphicData uri="http://schemas.microsoft.com/office/word/2010/wordprocessingGroup">
                          <wpg:wgp>
                            <wpg:cNvGrpSpPr/>
                            <wpg:grpSpPr>
                              <a:xfrm>
                                <a:off x="0" y="0"/>
                                <a:ext cx="3503676" cy="1158240"/>
                                <a:chOff x="0" y="0"/>
                                <a:chExt cx="3503676" cy="1158240"/>
                              </a:xfrm>
                            </wpg:grpSpPr>
                            <pic:pic xmlns:pic="http://schemas.openxmlformats.org/drawingml/2006/picture">
                              <pic:nvPicPr>
                                <pic:cNvPr id="357" name="Picture 357"/>
                                <pic:cNvPicPr/>
                              </pic:nvPicPr>
                              <pic:blipFill>
                                <a:blip r:embed="rId12"/>
                                <a:stretch>
                                  <a:fillRect/>
                                </a:stretch>
                              </pic:blipFill>
                              <pic:spPr>
                                <a:xfrm>
                                  <a:off x="0" y="0"/>
                                  <a:ext cx="1935480" cy="1158240"/>
                                </a:xfrm>
                                <a:prstGeom prst="rect">
                                  <a:avLst/>
                                </a:prstGeom>
                              </pic:spPr>
                            </pic:pic>
                            <wps:wsp>
                              <wps:cNvPr id="358" name="Shape 358"/>
                              <wps:cNvSpPr/>
                              <wps:spPr>
                                <a:xfrm>
                                  <a:off x="3398520" y="106680"/>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9"/>
                                      </a:cubicBezTo>
                                      <a:cubicBezTo>
                                        <a:pt x="79502" y="100076"/>
                                        <a:pt x="67056" y="105156"/>
                                        <a:pt x="52578" y="105156"/>
                                      </a:cubicBezTo>
                                      <a:cubicBezTo>
                                        <a:pt x="38100" y="105156"/>
                                        <a:pt x="25654" y="100076"/>
                                        <a:pt x="15367" y="89789"/>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59" name="Shape 359"/>
                              <wps:cNvSpPr/>
                              <wps:spPr>
                                <a:xfrm>
                                  <a:off x="3403092" y="102108"/>
                                  <a:ext cx="96012" cy="97537"/>
                                </a:xfrm>
                                <a:custGeom>
                                  <a:avLst/>
                                  <a:gdLst/>
                                  <a:ahLst/>
                                  <a:cxnLst/>
                                  <a:rect l="0" t="0" r="0" b="0"/>
                                  <a:pathLst>
                                    <a:path w="96012" h="97537">
                                      <a:moveTo>
                                        <a:pt x="96012" y="48768"/>
                                      </a:moveTo>
                                      <a:cubicBezTo>
                                        <a:pt x="96012" y="62230"/>
                                        <a:pt x="91313" y="73788"/>
                                        <a:pt x="81915" y="83313"/>
                                      </a:cubicBezTo>
                                      <a:cubicBezTo>
                                        <a:pt x="72517" y="92838"/>
                                        <a:pt x="61214" y="97537"/>
                                        <a:pt x="48006" y="97537"/>
                                      </a:cubicBezTo>
                                      <a:cubicBezTo>
                                        <a:pt x="34798" y="97537"/>
                                        <a:pt x="23495" y="92838"/>
                                        <a:pt x="14097" y="83313"/>
                                      </a:cubicBezTo>
                                      <a:cubicBezTo>
                                        <a:pt x="4699" y="73788"/>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60" name="Shape 360"/>
                              <wps:cNvSpPr/>
                              <wps:spPr>
                                <a:xfrm>
                                  <a:off x="3398520" y="281940"/>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61" name="Shape 361"/>
                              <wps:cNvSpPr/>
                              <wps:spPr>
                                <a:xfrm>
                                  <a:off x="3403092" y="277368"/>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62" name="Shape 362"/>
                              <wps:cNvSpPr/>
                              <wps:spPr>
                                <a:xfrm>
                                  <a:off x="3398520" y="45872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63" name="Shape 363"/>
                              <wps:cNvSpPr/>
                              <wps:spPr>
                                <a:xfrm>
                                  <a:off x="3403092" y="454152"/>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64" name="Shape 364"/>
                              <wps:cNvSpPr/>
                              <wps:spPr>
                                <a:xfrm>
                                  <a:off x="3398520" y="63398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65" name="Shape 365"/>
                              <wps:cNvSpPr/>
                              <wps:spPr>
                                <a:xfrm>
                                  <a:off x="3403092" y="629412"/>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66" name="Shape 366"/>
                              <wps:cNvSpPr/>
                              <wps:spPr>
                                <a:xfrm>
                                  <a:off x="3398520" y="809244"/>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39"/>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39"/>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67" name="Shape 367"/>
                              <wps:cNvSpPr/>
                              <wps:spPr>
                                <a:xfrm>
                                  <a:off x="3403092" y="804672"/>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50"/>
                                        <a:pt x="14097" y="14225"/>
                                      </a:cubicBezTo>
                                      <a:cubicBezTo>
                                        <a:pt x="23495" y="4700"/>
                                        <a:pt x="34798" y="0"/>
                                        <a:pt x="48006" y="0"/>
                                      </a:cubicBezTo>
                                      <a:cubicBezTo>
                                        <a:pt x="61214" y="0"/>
                                        <a:pt x="72517" y="4700"/>
                                        <a:pt x="81915" y="14225"/>
                                      </a:cubicBezTo>
                                      <a:cubicBezTo>
                                        <a:pt x="91313" y="23750"/>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368" name="Shape 368"/>
                              <wps:cNvSpPr/>
                              <wps:spPr>
                                <a:xfrm>
                                  <a:off x="3398520" y="986028"/>
                                  <a:ext cx="105156" cy="105156"/>
                                </a:xfrm>
                                <a:custGeom>
                                  <a:avLst/>
                                  <a:gdLst/>
                                  <a:ahLst/>
                                  <a:cxnLst/>
                                  <a:rect l="0" t="0" r="0" b="0"/>
                                  <a:pathLst>
                                    <a:path w="105156" h="105156">
                                      <a:moveTo>
                                        <a:pt x="52578" y="0"/>
                                      </a:moveTo>
                                      <a:cubicBezTo>
                                        <a:pt x="67056" y="0"/>
                                        <a:pt x="79502" y="5131"/>
                                        <a:pt x="89789" y="15405"/>
                                      </a:cubicBezTo>
                                      <a:cubicBezTo>
                                        <a:pt x="100076" y="25667"/>
                                        <a:pt x="105156" y="38062"/>
                                        <a:pt x="105156" y="52578"/>
                                      </a:cubicBezTo>
                                      <a:cubicBezTo>
                                        <a:pt x="105156" y="67094"/>
                                        <a:pt x="100076" y="79489"/>
                                        <a:pt x="89789" y="89751"/>
                                      </a:cubicBezTo>
                                      <a:cubicBezTo>
                                        <a:pt x="79502" y="100025"/>
                                        <a:pt x="67056" y="105156"/>
                                        <a:pt x="52578" y="105156"/>
                                      </a:cubicBezTo>
                                      <a:cubicBezTo>
                                        <a:pt x="38100" y="105156"/>
                                        <a:pt x="25654" y="100025"/>
                                        <a:pt x="15367" y="89751"/>
                                      </a:cubicBezTo>
                                      <a:cubicBezTo>
                                        <a:pt x="5080" y="79489"/>
                                        <a:pt x="0" y="67094"/>
                                        <a:pt x="0" y="52578"/>
                                      </a:cubicBezTo>
                                      <a:cubicBezTo>
                                        <a:pt x="0" y="38062"/>
                                        <a:pt x="5080" y="25667"/>
                                        <a:pt x="15367" y="15405"/>
                                      </a:cubicBezTo>
                                      <a:cubicBezTo>
                                        <a:pt x="25654" y="5131"/>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369" name="Shape 369"/>
                              <wps:cNvSpPr/>
                              <wps:spPr>
                                <a:xfrm>
                                  <a:off x="3403092" y="981456"/>
                                  <a:ext cx="96012" cy="96012"/>
                                </a:xfrm>
                                <a:custGeom>
                                  <a:avLst/>
                                  <a:gdLst/>
                                  <a:ahLst/>
                                  <a:cxnLst/>
                                  <a:rect l="0" t="0" r="0" b="0"/>
                                  <a:pathLst>
                                    <a:path w="96012" h="96012">
                                      <a:moveTo>
                                        <a:pt x="96012" y="48006"/>
                                      </a:moveTo>
                                      <a:cubicBezTo>
                                        <a:pt x="96012" y="61264"/>
                                        <a:pt x="91313" y="72580"/>
                                        <a:pt x="81915" y="81953"/>
                                      </a:cubicBezTo>
                                      <a:cubicBezTo>
                                        <a:pt x="72517" y="91325"/>
                                        <a:pt x="61214" y="96012"/>
                                        <a:pt x="48006" y="96012"/>
                                      </a:cubicBezTo>
                                      <a:cubicBezTo>
                                        <a:pt x="34798" y="96012"/>
                                        <a:pt x="23495" y="91325"/>
                                        <a:pt x="14097" y="81953"/>
                                      </a:cubicBezTo>
                                      <a:cubicBezTo>
                                        <a:pt x="4699" y="72580"/>
                                        <a:pt x="0" y="61264"/>
                                        <a:pt x="0" y="48006"/>
                                      </a:cubicBezTo>
                                      <a:cubicBezTo>
                                        <a:pt x="0" y="34747"/>
                                        <a:pt x="4699" y="23431"/>
                                        <a:pt x="14097" y="14059"/>
                                      </a:cubicBezTo>
                                      <a:cubicBezTo>
                                        <a:pt x="23495" y="4686"/>
                                        <a:pt x="34798" y="0"/>
                                        <a:pt x="48006" y="0"/>
                                      </a:cubicBezTo>
                                      <a:cubicBezTo>
                                        <a:pt x="61214" y="0"/>
                                        <a:pt x="72517" y="4686"/>
                                        <a:pt x="81915" y="14059"/>
                                      </a:cubicBezTo>
                                      <a:cubicBezTo>
                                        <a:pt x="91313" y="23431"/>
                                        <a:pt x="96012" y="34747"/>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3C7D9744" id="Group 11947" o:spid="_x0000_s1026" style="position:absolute;margin-left:43.3pt;margin-top:-6.55pt;width:275.9pt;height:91.2pt;z-index:251665408" coordsize="35036,11582"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">
                      <v:shape id="Picture 357" o:spid="_x0000_s1027" type="#_x0000_t75" style="position:absolute;width:19354;height:115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">
                        <v:imagedata r:id="rId13" o:title=""/>
                      </v:shape>
                      <v:shape id="Shape 358" o:spid="_x0000_s1028" style="position:absolute;left:33985;top:1066;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" path="m52578,c67056,,79502,5080,89789,15367v10287,10286,15367,22733,15367,37210c105156,67056,100076,79501,89789,89789,79502,100076,67056,105156,52578,105156v-14478,,-26924,-5080,-37211,-15367c5080,79501,,67056,,52577,,38100,5080,25653,15367,15367,25654,5080,38100,,52578,xe" fillcolor="black" stroked="f" strokeweight="0">
                        <v:fill opacity="5397f"/>
                        <v:stroke miterlimit="83231f" joinstyle="miter"/>
                        <v:path arrowok="t" textboxrect="0,0,105156,105156"/>
                      </v:shape>
                      <v:shape id="Shape 359" o:spid="_x0000_s1029" style="position:absolute;left:34030;top:1021;width:961;height:975;visibility:visible;mso-wrap-style:square;v-text-anchor:top" coordsize="96012,975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" path="m96012,48768v,13462,-4699,25020,-14097,34545c72517,92838,61214,97537,48006,97537v-13208,,-24511,-4699,-33909,-14224c4699,73788,,62230,,48768,,35306,4699,23749,14097,14224,23495,4699,34798,,48006,,61214,,72517,4699,81915,14224v9398,9525,14097,21082,14097,34544xe" filled="f" strokeweight=".72pt">
                        <v:stroke opacity="16448f" miterlimit="83231f" joinstyle="miter"/>
                        <v:path arrowok="t" textboxrect="0,0,96012,97537"/>
                      </v:shape>
                      <v:shape id="Shape 360" o:spid="_x0000_s1030" style="position:absolute;left:33985;top:2819;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" path="m52578,c67056,,79502,5207,89789,15621v10287,10414,15367,22987,15367,37719c105156,68072,100076,80645,89789,91059v-5207,5207,-10795,9144,-17018,11684l52578,106680,32385,102743c26162,100203,20574,96266,15367,91059,5080,80645,,68072,,53340,,38608,5080,26035,15367,15621,25654,5207,38100,,52578,xe" fillcolor="black" stroked="f" strokeweight="0">
                        <v:fill opacity="5397f"/>
                        <v:stroke miterlimit="83231f" joinstyle="miter"/>
                        <v:path arrowok="t" textboxrect="0,0,105156,106680"/>
                      </v:shape>
                      <v:shape id="Shape 361" o:spid="_x0000_s1031" style="position:absolute;left:34030;top:2773;width:961;height:976;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362" o:spid="_x0000_s1032" style="position:absolute;left:33985;top:4587;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363" o:spid="_x0000_s1033" style="position:absolute;left:34030;top:4541;width:961;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364" o:spid="_x0000_s1034" style="position:absolute;left:33985;top:6339;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365" o:spid="_x0000_s1035" style="position:absolute;left:34030;top:6294;width:961;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366" o:spid="_x0000_s1036" style="position:absolute;left:33985;top:8092;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" path="m52578,c67056,,79502,5207,89789,15621v10287,10414,15367,22987,15367,37718c105156,68072,100076,80645,89789,91059,79502,101473,67056,106680,52578,106680v-14478,,-26924,-5207,-37211,-15621c5080,80645,,68072,,53339,,38608,5080,26035,15367,15621,25654,5207,38100,,52578,xe" fillcolor="black" stroked="f" strokeweight="0">
                        <v:fill opacity="5397f"/>
                        <v:stroke miterlimit="83231f" joinstyle="miter"/>
                        <v:path arrowok="t" textboxrect="0,0,105156,106680"/>
                      </v:shape>
                      <v:shape id="Shape 367" o:spid="_x0000_s1037" style="position:absolute;left:34030;top:8046;width:961;height:976;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" path="m96012,48768v,13462,-4699,25019,-14097,34544c72517,92837,61214,97536,48006,97536v-13208,,-24511,-4699,-33909,-14224c4699,73787,,62230,,48768,,35306,4699,23750,14097,14225,23495,4700,34798,,48006,,61214,,72517,4700,81915,14225v9398,9525,14097,21081,14097,34543xe" filled="f" strokeweight=".72pt">
                        <v:stroke opacity="16448f" miterlimit="83231f" joinstyle="miter"/>
                        <v:path arrowok="t" textboxrect="0,0,96012,97536"/>
                      </v:shape>
                      <v:shape id="Shape 368" o:spid="_x0000_s1038" style="position:absolute;left:33985;top:9860;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" path="m52578,c67056,,79502,5131,89789,15405v10287,10262,15367,22657,15367,37173c105156,67094,100076,79489,89789,89751,79502,100025,67056,105156,52578,105156v-14478,,-26924,-5131,-37211,-15405c5080,79489,,67094,,52578,,38062,5080,25667,15367,15405,25654,5131,38100,,52578,xe" fillcolor="black" stroked="f" strokeweight="0">
                        <v:fill opacity="5397f"/>
                        <v:stroke miterlimit="83231f" joinstyle="miter"/>
                        <v:path arrowok="t" textboxrect="0,0,105156,105156"/>
                      </v:shape>
                      <v:shape id="Shape 369" o:spid="_x0000_s1039" style="position:absolute;left:34030;top:9814;width:961;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" path="m96012,48006v,13258,-4699,24574,-14097,33947c72517,91325,61214,96012,48006,96012v-13208,,-24511,-4687,-33909,-14059c4699,72580,,61264,,48006,,34747,4699,23431,14097,14059,23495,4686,34798,,48006,,61214,,72517,4686,81915,14059v9398,9372,14097,20688,14097,33947xe" filled="f" strokeweight=".72pt">
                        <v:stroke opacity="16448f" miterlimit="83231f" joinstyle="miter"/>
                        <v:path arrowok="t" textboxrect="0,0,96012,96012"/>
                      </v:shape>
                      <w10:wrap type="square"/>
                    </v:group>
                  </w:pict>
                </mc:Fallback>
              </mc:AlternateContent>
            </w:r>
            <w:r>
              <w:rPr>
                <w:sz w:val="17"/>
              </w:rPr>
              <w:t xml:space="preserve">Never </w:t>
            </w:r>
          </w:p>
          <w:p w14:paraId="12A75CFA" w14:textId="77777777" w:rsidR="00FB6998" w:rsidRDefault="00FB6998" w:rsidP="00AC6280">
            <w:pPr>
              <w:spacing w:after="69" w:line="259" w:lineRule="auto"/>
              <w:ind w:left="742"/>
              <w:jc w:val="center"/>
            </w:pPr>
            <w:r>
              <w:rPr>
                <w:sz w:val="17"/>
              </w:rPr>
              <w:t xml:space="preserve">Occasionally  </w:t>
            </w:r>
          </w:p>
          <w:p w14:paraId="39A699F8" w14:textId="77777777" w:rsidR="00FB6998" w:rsidRDefault="00FB6998" w:rsidP="00AC6280">
            <w:pPr>
              <w:spacing w:after="72" w:line="259" w:lineRule="auto"/>
              <w:ind w:left="742"/>
              <w:jc w:val="center"/>
            </w:pPr>
            <w:r>
              <w:rPr>
                <w:sz w:val="17"/>
              </w:rPr>
              <w:t xml:space="preserve">Once/shift  </w:t>
            </w:r>
          </w:p>
          <w:p w14:paraId="476D8CF2" w14:textId="77777777" w:rsidR="00FB6998" w:rsidRDefault="00FB6998" w:rsidP="00AC6280">
            <w:pPr>
              <w:spacing w:after="69" w:line="259" w:lineRule="auto"/>
              <w:ind w:left="742"/>
              <w:jc w:val="center"/>
            </w:pPr>
            <w:r>
              <w:rPr>
                <w:sz w:val="17"/>
              </w:rPr>
              <w:t xml:space="preserve">2~9 times/shift  </w:t>
            </w:r>
          </w:p>
          <w:p w14:paraId="50C4EF30" w14:textId="77777777" w:rsidR="00FB6998" w:rsidRDefault="00FB6998" w:rsidP="00AC6280">
            <w:pPr>
              <w:spacing w:after="69" w:line="259" w:lineRule="auto"/>
              <w:ind w:left="742"/>
            </w:pPr>
            <w:r>
              <w:rPr>
                <w:sz w:val="17"/>
              </w:rPr>
              <w:t xml:space="preserve">10~100 times/shift  </w:t>
            </w:r>
          </w:p>
          <w:p w14:paraId="2E18E506" w14:textId="77777777" w:rsidR="00FB6998" w:rsidRDefault="00FB6998" w:rsidP="00AC6280">
            <w:pPr>
              <w:spacing w:line="259" w:lineRule="auto"/>
              <w:ind w:left="742"/>
            </w:pPr>
            <w:r>
              <w:rPr>
                <w:sz w:val="17"/>
              </w:rPr>
              <w:t xml:space="preserve">More than 100 times/shift </w:t>
            </w:r>
          </w:p>
        </w:tc>
      </w:tr>
      <w:tr w:rsidR="00FB6998" w14:paraId="63092582" w14:textId="77777777" w:rsidTr="00AC6280">
        <w:trPr>
          <w:trHeight w:val="3540"/>
        </w:trPr>
        <w:tc>
          <w:tcPr>
            <w:tcW w:w="10209" w:type="dxa"/>
            <w:tcBorders>
              <w:top w:val="single" w:sz="6" w:space="0" w:color="CCCCCC"/>
              <w:left w:val="single" w:sz="6" w:space="0" w:color="DDDDDD"/>
              <w:bottom w:val="single" w:sz="6" w:space="0" w:color="CCCCCC"/>
              <w:right w:val="single" w:sz="6" w:space="0" w:color="DDDDDD"/>
            </w:tcBorders>
          </w:tcPr>
          <w:p w14:paraId="622FB7C7" w14:textId="77777777" w:rsidR="00FB6998" w:rsidRDefault="00FB6998" w:rsidP="00AC6280">
            <w:pPr>
              <w:spacing w:after="179" w:line="259" w:lineRule="auto"/>
              <w:ind w:left="56"/>
            </w:pPr>
            <w:r>
              <w:t xml:space="preserve">Question 4: Today, how often did you lift or lower 40kg (80lbs), or more unassisted? </w:t>
            </w:r>
          </w:p>
          <w:p w14:paraId="5BAA3D3C" w14:textId="77777777" w:rsidR="00FB6998" w:rsidRDefault="00FB6998" w:rsidP="00AC6280">
            <w:pPr>
              <w:spacing w:after="245" w:line="243" w:lineRule="auto"/>
              <w:ind w:left="56"/>
            </w:pPr>
            <w:r>
              <w:t xml:space="preserve">Examples: jack leg drill in mining, lifting construction materials, unloading trucks, lifting piano (not people).  </w:t>
            </w:r>
          </w:p>
          <w:p w14:paraId="2CFC0EE0" w14:textId="77777777" w:rsidR="00FB6998" w:rsidRDefault="00FB6998" w:rsidP="00AC6280">
            <w:pPr>
              <w:spacing w:after="72" w:line="259" w:lineRule="auto"/>
              <w:ind w:left="36"/>
              <w:jc w:val="center"/>
            </w:pPr>
            <w:r>
              <w:rPr>
                <w:rFonts w:ascii="Calibri" w:eastAsia="Calibri" w:hAnsi="Calibri" w:cs="Calibri"/>
                <w:noProof/>
              </w:rPr>
              <mc:AlternateContent>
                <mc:Choice Requires="wpg">
                  <w:drawing>
                    <wp:anchor distT="0" distB="0" distL="114300" distR="114300" simplePos="0" relativeHeight="251666432" behindDoc="0" locked="0" layoutInCell="1" allowOverlap="1" wp14:anchorId="276A12BB" wp14:editId="2B5D52EC">
                      <wp:simplePos x="0" y="0"/>
                      <wp:positionH relativeFrom="column">
                        <wp:posOffset>440436</wp:posOffset>
                      </wp:positionH>
                      <wp:positionV relativeFrom="paragraph">
                        <wp:posOffset>-33393</wp:posOffset>
                      </wp:positionV>
                      <wp:extent cx="3660648" cy="1143000"/>
                      <wp:effectExtent l="0" t="0" r="0" b="0"/>
                      <wp:wrapSquare wrapText="bothSides"/>
                      <wp:docPr id="11986" name="Group 11986"/>
                      <wp:cNvGraphicFramePr/>
                      <a:graphic xmlns:a="http://schemas.openxmlformats.org/drawingml/2006/main">
                        <a:graphicData uri="http://schemas.microsoft.com/office/word/2010/wordprocessingGroup">
                          <wpg:wgp>
                            <wpg:cNvGrpSpPr/>
                            <wpg:grpSpPr>
                              <a:xfrm>
                                <a:off x="0" y="0"/>
                                <a:ext cx="3660648" cy="1143000"/>
                                <a:chOff x="0" y="0"/>
                                <a:chExt cx="3660648" cy="1143000"/>
                              </a:xfrm>
                            </wpg:grpSpPr>
                            <wps:wsp>
                              <wps:cNvPr id="508" name="Shape 508"/>
                              <wps:cNvSpPr/>
                              <wps:spPr>
                                <a:xfrm>
                                  <a:off x="3555492" y="48768"/>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8"/>
                                      </a:cubicBezTo>
                                      <a:cubicBezTo>
                                        <a:pt x="79502" y="100075"/>
                                        <a:pt x="67056" y="105156"/>
                                        <a:pt x="52578" y="105156"/>
                                      </a:cubicBezTo>
                                      <a:cubicBezTo>
                                        <a:pt x="38100" y="105156"/>
                                        <a:pt x="25654" y="100075"/>
                                        <a:pt x="15367" y="89788"/>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509" name="Shape 509"/>
                              <wps:cNvSpPr/>
                              <wps:spPr>
                                <a:xfrm>
                                  <a:off x="3560064" y="44196"/>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510" name="Shape 510"/>
                              <wps:cNvSpPr/>
                              <wps:spPr>
                                <a:xfrm>
                                  <a:off x="3555492" y="224028"/>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5"/>
                                        <a:pt x="78994" y="100203"/>
                                        <a:pt x="72771" y="102743"/>
                                      </a:cubicBezTo>
                                      <a:lnTo>
                                        <a:pt x="52578" y="106680"/>
                                      </a:lnTo>
                                      <a:lnTo>
                                        <a:pt x="32385" y="102743"/>
                                      </a:lnTo>
                                      <a:cubicBezTo>
                                        <a:pt x="26162" y="100203"/>
                                        <a:pt x="20574" y="96265"/>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511" name="Shape 511"/>
                              <wps:cNvSpPr/>
                              <wps:spPr>
                                <a:xfrm>
                                  <a:off x="3560064" y="220980"/>
                                  <a:ext cx="97536" cy="96012"/>
                                </a:xfrm>
                                <a:custGeom>
                                  <a:avLst/>
                                  <a:gdLst/>
                                  <a:ahLst/>
                                  <a:cxnLst/>
                                  <a:rect l="0" t="0" r="0" b="0"/>
                                  <a:pathLst>
                                    <a:path w="97536" h="96012">
                                      <a:moveTo>
                                        <a:pt x="97536" y="48006"/>
                                      </a:moveTo>
                                      <a:cubicBezTo>
                                        <a:pt x="97536" y="61213"/>
                                        <a:pt x="92837" y="72517"/>
                                        <a:pt x="83312" y="81914"/>
                                      </a:cubicBezTo>
                                      <a:cubicBezTo>
                                        <a:pt x="73787" y="91313"/>
                                        <a:pt x="62230" y="96012"/>
                                        <a:pt x="48768" y="96012"/>
                                      </a:cubicBezTo>
                                      <a:cubicBezTo>
                                        <a:pt x="35306" y="96012"/>
                                        <a:pt x="23749" y="91313"/>
                                        <a:pt x="14224" y="81914"/>
                                      </a:cubicBezTo>
                                      <a:cubicBezTo>
                                        <a:pt x="4699" y="72517"/>
                                        <a:pt x="0" y="61213"/>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512" name="Shape 512"/>
                              <wps:cNvSpPr/>
                              <wps:spPr>
                                <a:xfrm>
                                  <a:off x="3555492" y="40081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513" name="Shape 513"/>
                              <wps:cNvSpPr/>
                              <wps:spPr>
                                <a:xfrm>
                                  <a:off x="3560064" y="396240"/>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514" name="Shape 514"/>
                              <wps:cNvSpPr/>
                              <wps:spPr>
                                <a:xfrm>
                                  <a:off x="3555492" y="5760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515" name="Shape 515"/>
                              <wps:cNvSpPr/>
                              <wps:spPr>
                                <a:xfrm>
                                  <a:off x="3560064" y="571500"/>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516" name="Shape 516"/>
                              <wps:cNvSpPr/>
                              <wps:spPr>
                                <a:xfrm>
                                  <a:off x="3555492" y="751332"/>
                                  <a:ext cx="105156" cy="106680"/>
                                </a:xfrm>
                                <a:custGeom>
                                  <a:avLst/>
                                  <a:gdLst/>
                                  <a:ahLst/>
                                  <a:cxnLst/>
                                  <a:rect l="0" t="0" r="0" b="0"/>
                                  <a:pathLst>
                                    <a:path w="105156" h="106680">
                                      <a:moveTo>
                                        <a:pt x="52578" y="0"/>
                                      </a:moveTo>
                                      <a:cubicBezTo>
                                        <a:pt x="67056" y="0"/>
                                        <a:pt x="79502" y="5207"/>
                                        <a:pt x="89789" y="15622"/>
                                      </a:cubicBezTo>
                                      <a:cubicBezTo>
                                        <a:pt x="100076" y="26036"/>
                                        <a:pt x="105156" y="38608"/>
                                        <a:pt x="105156" y="53340"/>
                                      </a:cubicBezTo>
                                      <a:cubicBezTo>
                                        <a:pt x="105156" y="68073"/>
                                        <a:pt x="100076" y="80645"/>
                                        <a:pt x="89789" y="91060"/>
                                      </a:cubicBezTo>
                                      <a:cubicBezTo>
                                        <a:pt x="79502" y="101474"/>
                                        <a:pt x="67056" y="106680"/>
                                        <a:pt x="52578" y="106680"/>
                                      </a:cubicBezTo>
                                      <a:cubicBezTo>
                                        <a:pt x="38100" y="106680"/>
                                        <a:pt x="25654" y="101474"/>
                                        <a:pt x="15367" y="91060"/>
                                      </a:cubicBezTo>
                                      <a:cubicBezTo>
                                        <a:pt x="5080" y="80645"/>
                                        <a:pt x="0" y="68073"/>
                                        <a:pt x="0" y="53340"/>
                                      </a:cubicBezTo>
                                      <a:cubicBezTo>
                                        <a:pt x="0" y="38608"/>
                                        <a:pt x="5080" y="26036"/>
                                        <a:pt x="15367" y="15622"/>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517" name="Shape 517"/>
                              <wps:cNvSpPr/>
                              <wps:spPr>
                                <a:xfrm>
                                  <a:off x="3560064" y="748284"/>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8"/>
                                      </a:cubicBezTo>
                                      <a:cubicBezTo>
                                        <a:pt x="23749" y="4699"/>
                                        <a:pt x="35306" y="0"/>
                                        <a:pt x="48768" y="0"/>
                                      </a:cubicBezTo>
                                      <a:cubicBezTo>
                                        <a:pt x="62230" y="0"/>
                                        <a:pt x="73787" y="4699"/>
                                        <a:pt x="83312" y="14098"/>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518" name="Shape 518"/>
                              <wps:cNvSpPr/>
                              <wps:spPr>
                                <a:xfrm>
                                  <a:off x="3555492" y="928116"/>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519" name="Shape 519"/>
                              <wps:cNvSpPr/>
                              <wps:spPr>
                                <a:xfrm>
                                  <a:off x="3560064" y="923544"/>
                                  <a:ext cx="97536" cy="96013"/>
                                </a:xfrm>
                                <a:custGeom>
                                  <a:avLst/>
                                  <a:gdLst/>
                                  <a:ahLst/>
                                  <a:cxnLst/>
                                  <a:rect l="0" t="0" r="0" b="0"/>
                                  <a:pathLst>
                                    <a:path w="97536" h="96013">
                                      <a:moveTo>
                                        <a:pt x="97536" y="48006"/>
                                      </a:moveTo>
                                      <a:cubicBezTo>
                                        <a:pt x="97536" y="61214"/>
                                        <a:pt x="92837" y="72517"/>
                                        <a:pt x="83312" y="81915"/>
                                      </a:cubicBezTo>
                                      <a:cubicBezTo>
                                        <a:pt x="73787" y="91313"/>
                                        <a:pt x="62230" y="96013"/>
                                        <a:pt x="48768" y="96013"/>
                                      </a:cubicBezTo>
                                      <a:cubicBezTo>
                                        <a:pt x="35306" y="96013"/>
                                        <a:pt x="23749" y="91313"/>
                                        <a:pt x="14224" y="81915"/>
                                      </a:cubicBezTo>
                                      <a:cubicBezTo>
                                        <a:pt x="4699" y="72517"/>
                                        <a:pt x="0" y="61214"/>
                                        <a:pt x="0" y="48006"/>
                                      </a:cubicBezTo>
                                      <a:cubicBezTo>
                                        <a:pt x="0" y="34799"/>
                                        <a:pt x="4699" y="23495"/>
                                        <a:pt x="14224" y="14098"/>
                                      </a:cubicBezTo>
                                      <a:cubicBezTo>
                                        <a:pt x="23749" y="4700"/>
                                        <a:pt x="35306" y="0"/>
                                        <a:pt x="48768" y="0"/>
                                      </a:cubicBezTo>
                                      <a:cubicBezTo>
                                        <a:pt x="62230" y="0"/>
                                        <a:pt x="73787" y="4700"/>
                                        <a:pt x="83312" y="14098"/>
                                      </a:cubicBezTo>
                                      <a:cubicBezTo>
                                        <a:pt x="92837" y="23495"/>
                                        <a:pt x="97536" y="34799"/>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534" name="Picture 534"/>
                                <pic:cNvPicPr/>
                              </pic:nvPicPr>
                              <pic:blipFill>
                                <a:blip r:embed="rId14"/>
                                <a:stretch>
                                  <a:fillRect/>
                                </a:stretch>
                              </pic:blipFill>
                              <pic:spPr>
                                <a:xfrm>
                                  <a:off x="0" y="0"/>
                                  <a:ext cx="2103120" cy="1143000"/>
                                </a:xfrm>
                                <a:prstGeom prst="rect">
                                  <a:avLst/>
                                </a:prstGeom>
                              </pic:spPr>
                            </pic:pic>
                          </wpg:wgp>
                        </a:graphicData>
                      </a:graphic>
                    </wp:anchor>
                  </w:drawing>
                </mc:Choice>
                <mc:Fallback>
                  <w:pict>
                    <v:group w14:anchorId="456EE1B8" id="Group 11986" o:spid="_x0000_s1026" style="position:absolute;margin-left:34.7pt;margin-top:-2.65pt;width:288.25pt;height:90pt;z-index:251666432" coordsize="36606,11430"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">
                      <v:shape id="Shape 508" o:spid="_x0000_s1027" style="position:absolute;left:35554;top:487;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" path="m52578,c67056,,79502,5080,89789,15367v10287,10286,15367,22733,15367,37210c105156,67056,100076,79501,89789,89788,79502,100075,67056,105156,52578,105156v-14478,,-26924,-5081,-37211,-15368c5080,79501,,67056,,52577,,38100,5080,25653,15367,15367,25654,5080,38100,,52578,xe" fillcolor="black" stroked="f" strokeweight="0">
                        <v:fill opacity="5397f"/>
                        <v:stroke miterlimit="83231f" joinstyle="miter"/>
                        <v:path arrowok="t" textboxrect="0,0,105156,105156"/>
                      </v:shape>
                      <v:shape id="Shape 509" o:spid="_x0000_s1028" style="position:absolute;left:35600;top:441;width:976;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510" o:spid="_x0000_s1029" style="position:absolute;left:35554;top:2240;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" path="m52578,c67056,,79502,5207,89789,15621v10287,10414,15367,22987,15367,37719c105156,68072,100076,80645,89789,91059v-5207,5206,-10795,9144,-17018,11684l52578,106680,32385,102743c26162,100203,20574,96265,15367,91059,5080,80645,,68072,,53340,,38608,5080,26035,15367,15621,25654,5207,38100,,52578,xe" fillcolor="black" stroked="f" strokeweight="0">
                        <v:fill opacity="5397f"/>
                        <v:stroke miterlimit="83231f" joinstyle="miter"/>
                        <v:path arrowok="t" textboxrect="0,0,105156,106680"/>
                      </v:shape>
                      <v:shape id="Shape 511" o:spid="_x0000_s1030" style="position:absolute;left:35600;top:2209;width:976;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" path="m97536,48006v,13207,-4699,24511,-14224,33908c73787,91313,62230,96012,48768,96012v-13462,,-25019,-4699,-34544,-14098c4699,72517,,61213,,48006,,34798,4699,23495,14224,14097,23749,4699,35306,,48768,,62230,,73787,4699,83312,14097v9525,9398,14224,20701,14224,33909xe" filled="f" strokeweight=".72pt">
                        <v:stroke opacity="16448f" miterlimit="83231f" joinstyle="miter"/>
                        <v:path arrowok="t" textboxrect="0,0,97536,96012"/>
                      </v:shape>
                      <v:shape id="Shape 512" o:spid="_x0000_s1031" style="position:absolute;left:35554;top:4008;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513" o:spid="_x0000_s1032" style="position:absolute;left:35600;top:3962;width:976;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514" o:spid="_x0000_s1033" style="position:absolute;left:35554;top:5760;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515" o:spid="_x0000_s1034" style="position:absolute;left:35600;top:5715;width:976;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" path="m97536,48768v,13462,-4699,25019,-14224,34544c73787,92710,62230,97536,48768,97536v-13462,,-25019,-4826,-34544,-14224c4699,73787,,62230,,48768,,35306,4699,23749,14224,14224,23749,4699,35306,,48768,,62230,,73787,4699,83312,14224v9525,9525,14224,21082,14224,34544xe" filled="f" strokeweight=".72pt">
                        <v:stroke opacity="16448f" miterlimit="83231f" joinstyle="miter"/>
                        <v:path arrowok="t" textboxrect="0,0,97536,97536"/>
                      </v:shape>
                      <v:shape id="Shape 516" o:spid="_x0000_s1035" style="position:absolute;left:35554;top:7513;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" path="m52578,c67056,,79502,5207,89789,15622v10287,10414,15367,22986,15367,37718c105156,68073,100076,80645,89789,91060,79502,101474,67056,106680,52578,106680v-14478,,-26924,-5206,-37211,-15620c5080,80645,,68073,,53340,,38608,5080,26036,15367,15622,25654,5207,38100,,52578,xe" fillcolor="black" stroked="f" strokeweight="0">
                        <v:fill opacity="5397f"/>
                        <v:stroke miterlimit="83231f" joinstyle="miter"/>
                        <v:path arrowok="t" textboxrect="0,0,105156,106680"/>
                      </v:shape>
                      <v:shape id="Shape 517" o:spid="_x0000_s1036" style="position:absolute;left:35600;top:7482;width:976;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" path="m97536,48006v,13208,-4699,24511,-14224,33909c73787,91313,62230,96012,48768,96012v-13462,,-25019,-4699,-34544,-14097c4699,72517,,61214,,48006,,34798,4699,23495,14224,14098,23749,4699,35306,,48768,,62230,,73787,4699,83312,14098v9525,9397,14224,20700,14224,33908xe" filled="f" strokeweight=".72pt">
                        <v:stroke opacity="16448f" miterlimit="83231f" joinstyle="miter"/>
                        <v:path arrowok="t" textboxrect="0,0,97536,96012"/>
                      </v:shape>
                      <v:shape id="Shape 518" o:spid="_x0000_s1037" style="position:absolute;left:35554;top:9281;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" path="m52578,c67056,,79502,5080,89789,15367v10287,10286,15367,22733,15367,37210c105156,67056,100076,79502,89789,89789,79502,100076,67056,105156,52578,105156v-14478,,-26924,-5080,-37211,-15367c5080,79502,,67056,,52577,,38100,5080,25653,15367,15367,25654,5080,38100,,52578,xe" fillcolor="black" stroked="f" strokeweight="0">
                        <v:fill opacity="5397f"/>
                        <v:stroke miterlimit="83231f" joinstyle="miter"/>
                        <v:path arrowok="t" textboxrect="0,0,105156,105156"/>
                      </v:shape>
                      <v:shape id="Shape 519" o:spid="_x0000_s1038" style="position:absolute;left:35600;top:9235;width:976;height:960;visibility:visible;mso-wrap-style:square;v-text-anchor:top" coordsize="97536,960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" path="m97536,48006v,13208,-4699,24511,-14224,33909c73787,91313,62230,96013,48768,96013v-13462,,-25019,-4700,-34544,-14098c4699,72517,,61214,,48006,,34799,4699,23495,14224,14098,23749,4700,35306,,48768,,62230,,73787,4700,83312,14098v9525,9397,14224,20701,14224,33908xe" filled="f" strokeweight=".72pt">
                        <v:stroke opacity="16448f" miterlimit="83231f" joinstyle="miter"/>
                        <v:path arrowok="t" textboxrect="0,0,97536,96013"/>
                      </v:shape>
                      <v:shape id="Picture 534" o:spid="_x0000_s1039" type="#_x0000_t75" style="position:absolute;width:21031;height:114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">
                        <v:imagedata r:id="rId15" o:title=""/>
                      </v:shape>
                      <w10:wrap type="square"/>
                    </v:group>
                  </w:pict>
                </mc:Fallback>
              </mc:AlternateContent>
            </w:r>
            <w:r>
              <w:rPr>
                <w:sz w:val="17"/>
              </w:rPr>
              <w:t xml:space="preserve">Never </w:t>
            </w:r>
          </w:p>
          <w:p w14:paraId="5CD36650" w14:textId="77777777" w:rsidR="00FB6998" w:rsidRDefault="00FB6998" w:rsidP="00AC6280">
            <w:pPr>
              <w:spacing w:after="69" w:line="259" w:lineRule="auto"/>
              <w:ind w:left="36"/>
              <w:jc w:val="center"/>
            </w:pPr>
            <w:r>
              <w:rPr>
                <w:sz w:val="17"/>
              </w:rPr>
              <w:t xml:space="preserve">Occasionally  </w:t>
            </w:r>
          </w:p>
          <w:p w14:paraId="3508FB15" w14:textId="77777777" w:rsidR="00FB6998" w:rsidRDefault="00FB6998" w:rsidP="00AC6280">
            <w:pPr>
              <w:spacing w:after="72" w:line="259" w:lineRule="auto"/>
              <w:ind w:left="36"/>
              <w:jc w:val="center"/>
            </w:pPr>
            <w:r>
              <w:rPr>
                <w:sz w:val="17"/>
              </w:rPr>
              <w:t xml:space="preserve">Once/shift  </w:t>
            </w:r>
          </w:p>
          <w:p w14:paraId="34951D4F" w14:textId="77777777" w:rsidR="00FB6998" w:rsidRDefault="00FB6998" w:rsidP="00AC6280">
            <w:pPr>
              <w:spacing w:after="69" w:line="259" w:lineRule="auto"/>
              <w:ind w:left="36"/>
              <w:jc w:val="center"/>
            </w:pPr>
            <w:r>
              <w:rPr>
                <w:sz w:val="17"/>
              </w:rPr>
              <w:t xml:space="preserve">2~9 times/shift  </w:t>
            </w:r>
          </w:p>
          <w:p w14:paraId="579240E1" w14:textId="77777777" w:rsidR="00FB6998" w:rsidRDefault="00FB6998" w:rsidP="00AC6280">
            <w:pPr>
              <w:spacing w:after="74" w:line="259" w:lineRule="auto"/>
              <w:ind w:left="36"/>
            </w:pPr>
            <w:r>
              <w:rPr>
                <w:sz w:val="17"/>
              </w:rPr>
              <w:t xml:space="preserve">10~100 times/shift  </w:t>
            </w:r>
          </w:p>
          <w:p w14:paraId="20CFE822" w14:textId="77777777" w:rsidR="00FB6998" w:rsidRDefault="00FB6998" w:rsidP="00AC6280">
            <w:pPr>
              <w:spacing w:line="259" w:lineRule="auto"/>
              <w:ind w:left="36"/>
            </w:pPr>
            <w:r>
              <w:rPr>
                <w:sz w:val="17"/>
              </w:rPr>
              <w:t xml:space="preserve">More than 100 times/shift </w:t>
            </w:r>
          </w:p>
        </w:tc>
      </w:tr>
      <w:tr w:rsidR="00FB6998" w14:paraId="53EF4FF2" w14:textId="77777777" w:rsidTr="00AC6280">
        <w:trPr>
          <w:trHeight w:val="4403"/>
        </w:trPr>
        <w:tc>
          <w:tcPr>
            <w:tcW w:w="10209" w:type="dxa"/>
            <w:tcBorders>
              <w:top w:val="single" w:sz="6" w:space="0" w:color="CCCCCC"/>
              <w:left w:val="single" w:sz="6" w:space="0" w:color="DDDDDD"/>
              <w:bottom w:val="single" w:sz="6" w:space="0" w:color="CCCCCC"/>
              <w:right w:val="single" w:sz="6" w:space="0" w:color="DDDDDD"/>
            </w:tcBorders>
          </w:tcPr>
          <w:p w14:paraId="70F0DF2A" w14:textId="77777777" w:rsidR="00FB6998" w:rsidRDefault="00FB6998" w:rsidP="00AC6280">
            <w:pPr>
              <w:spacing w:after="177" w:line="259" w:lineRule="auto"/>
              <w:ind w:left="56"/>
            </w:pPr>
            <w:r>
              <w:lastRenderedPageBreak/>
              <w:t xml:space="preserve"> </w:t>
            </w:r>
          </w:p>
          <w:p w14:paraId="63AE4086" w14:textId="77777777" w:rsidR="00FB6998" w:rsidRDefault="00FB6998" w:rsidP="00AC6280">
            <w:pPr>
              <w:spacing w:after="179" w:line="259" w:lineRule="auto"/>
              <w:ind w:left="56"/>
            </w:pPr>
            <w:r>
              <w:t xml:space="preserve">Question 5: Today, how often did you lift or reposition people unassisted? </w:t>
            </w:r>
          </w:p>
          <w:p w14:paraId="2EEE2EAC" w14:textId="77777777" w:rsidR="00FB6998" w:rsidRDefault="00FB6998" w:rsidP="00AC6280">
            <w:pPr>
              <w:spacing w:after="197"/>
              <w:ind w:left="56"/>
            </w:pPr>
            <w:r>
              <w:t xml:space="preserve">Examples: lifting or transferring people into a wheelchair or toilet or bed, repositioning a person in bed. </w:t>
            </w:r>
          </w:p>
          <w:p w14:paraId="028135BC" w14:textId="77777777" w:rsidR="00FB6998" w:rsidRDefault="00FB6998" w:rsidP="00AC6280">
            <w:pPr>
              <w:spacing w:line="259" w:lineRule="auto"/>
              <w:ind w:left="3541"/>
            </w:pPr>
            <w:r>
              <w:rPr>
                <w:rFonts w:ascii="Calibri" w:eastAsia="Calibri" w:hAnsi="Calibri" w:cs="Calibri"/>
                <w:noProof/>
              </w:rPr>
              <mc:AlternateContent>
                <mc:Choice Requires="wpg">
                  <w:drawing>
                    <wp:anchor distT="0" distB="0" distL="114300" distR="114300" simplePos="0" relativeHeight="251667456" behindDoc="0" locked="0" layoutInCell="1" allowOverlap="1" wp14:anchorId="3642EA0C" wp14:editId="40199EAF">
                      <wp:simplePos x="0" y="0"/>
                      <wp:positionH relativeFrom="column">
                        <wp:posOffset>417576</wp:posOffset>
                      </wp:positionH>
                      <wp:positionV relativeFrom="paragraph">
                        <wp:posOffset>15001</wp:posOffset>
                      </wp:positionV>
                      <wp:extent cx="3645408" cy="1295400"/>
                      <wp:effectExtent l="0" t="0" r="0" b="0"/>
                      <wp:wrapSquare wrapText="bothSides"/>
                      <wp:docPr id="11987" name="Group 11987"/>
                      <wp:cNvGraphicFramePr/>
                      <a:graphic xmlns:a="http://schemas.openxmlformats.org/drawingml/2006/main">
                        <a:graphicData uri="http://schemas.microsoft.com/office/word/2010/wordprocessingGroup">
                          <wpg:wgp>
                            <wpg:cNvGrpSpPr/>
                            <wpg:grpSpPr>
                              <a:xfrm>
                                <a:off x="0" y="0"/>
                                <a:ext cx="3645408" cy="1295400"/>
                                <a:chOff x="0" y="0"/>
                                <a:chExt cx="3645408" cy="1295400"/>
                              </a:xfrm>
                            </wpg:grpSpPr>
                            <wps:wsp>
                              <wps:cNvPr id="458" name="Shape 458"/>
                              <wps:cNvSpPr/>
                              <wps:spPr>
                                <a:xfrm>
                                  <a:off x="3538728" y="97536"/>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0645" y="100076"/>
                                        <a:pt x="68072" y="105156"/>
                                        <a:pt x="53340" y="105156"/>
                                      </a:cubicBezTo>
                                      <a:cubicBezTo>
                                        <a:pt x="38608" y="105156"/>
                                        <a:pt x="26035" y="100076"/>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59" name="Shape 459"/>
                              <wps:cNvSpPr/>
                              <wps:spPr>
                                <a:xfrm>
                                  <a:off x="3543300" y="92964"/>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60" name="Shape 460"/>
                              <wps:cNvSpPr/>
                              <wps:spPr>
                                <a:xfrm>
                                  <a:off x="3538728" y="272796"/>
                                  <a:ext cx="106680" cy="106680"/>
                                </a:xfrm>
                                <a:custGeom>
                                  <a:avLst/>
                                  <a:gdLst/>
                                  <a:ahLst/>
                                  <a:cxnLst/>
                                  <a:rect l="0" t="0" r="0" b="0"/>
                                  <a:pathLst>
                                    <a:path w="106680" h="106680">
                                      <a:moveTo>
                                        <a:pt x="53340" y="0"/>
                                      </a:moveTo>
                                      <a:cubicBezTo>
                                        <a:pt x="68072" y="0"/>
                                        <a:pt x="80645" y="5207"/>
                                        <a:pt x="91059" y="15621"/>
                                      </a:cubicBezTo>
                                      <a:cubicBezTo>
                                        <a:pt x="101473" y="26035"/>
                                        <a:pt x="106680" y="38608"/>
                                        <a:pt x="106680" y="53340"/>
                                      </a:cubicBezTo>
                                      <a:cubicBezTo>
                                        <a:pt x="106680" y="68072"/>
                                        <a:pt x="101473" y="80645"/>
                                        <a:pt x="91059" y="91059"/>
                                      </a:cubicBezTo>
                                      <a:cubicBezTo>
                                        <a:pt x="85852" y="96266"/>
                                        <a:pt x="80137" y="100203"/>
                                        <a:pt x="73787" y="102743"/>
                                      </a:cubicBezTo>
                                      <a:lnTo>
                                        <a:pt x="53340" y="106680"/>
                                      </a:lnTo>
                                      <a:lnTo>
                                        <a:pt x="32893" y="102743"/>
                                      </a:lnTo>
                                      <a:cubicBezTo>
                                        <a:pt x="26543" y="100203"/>
                                        <a:pt x="20828" y="96266"/>
                                        <a:pt x="15621" y="91059"/>
                                      </a:cubicBezTo>
                                      <a:cubicBezTo>
                                        <a:pt x="5207" y="80645"/>
                                        <a:pt x="0" y="68072"/>
                                        <a:pt x="0" y="53340"/>
                                      </a:cubicBezTo>
                                      <a:cubicBezTo>
                                        <a:pt x="0" y="38608"/>
                                        <a:pt x="5207" y="26035"/>
                                        <a:pt x="15621" y="15621"/>
                                      </a:cubicBezTo>
                                      <a:cubicBezTo>
                                        <a:pt x="26035" y="5207"/>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61" name="Shape 461"/>
                              <wps:cNvSpPr/>
                              <wps:spPr>
                                <a:xfrm>
                                  <a:off x="3543300" y="268224"/>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62" name="Shape 462"/>
                              <wps:cNvSpPr/>
                              <wps:spPr>
                                <a:xfrm>
                                  <a:off x="3538728" y="449580"/>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0645" y="100076"/>
                                        <a:pt x="68072" y="105156"/>
                                        <a:pt x="53340" y="105156"/>
                                      </a:cubicBezTo>
                                      <a:cubicBezTo>
                                        <a:pt x="38608" y="105156"/>
                                        <a:pt x="26035" y="100076"/>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63" name="Shape 463"/>
                              <wps:cNvSpPr/>
                              <wps:spPr>
                                <a:xfrm>
                                  <a:off x="3543300" y="445008"/>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64" name="Shape 464"/>
                              <wps:cNvSpPr/>
                              <wps:spPr>
                                <a:xfrm>
                                  <a:off x="3538728" y="624840"/>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5852" y="94869"/>
                                        <a:pt x="80137" y="98679"/>
                                        <a:pt x="73787" y="101346"/>
                                      </a:cubicBezTo>
                                      <a:lnTo>
                                        <a:pt x="53340" y="105156"/>
                                      </a:lnTo>
                                      <a:lnTo>
                                        <a:pt x="32893" y="101346"/>
                                      </a:lnTo>
                                      <a:cubicBezTo>
                                        <a:pt x="26543" y="98679"/>
                                        <a:pt x="20828" y="94869"/>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65" name="Shape 465"/>
                              <wps:cNvSpPr/>
                              <wps:spPr>
                                <a:xfrm>
                                  <a:off x="3543300" y="620268"/>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66" name="Shape 466"/>
                              <wps:cNvSpPr/>
                              <wps:spPr>
                                <a:xfrm>
                                  <a:off x="3538728" y="800100"/>
                                  <a:ext cx="106680" cy="106680"/>
                                </a:xfrm>
                                <a:custGeom>
                                  <a:avLst/>
                                  <a:gdLst/>
                                  <a:ahLst/>
                                  <a:cxnLst/>
                                  <a:rect l="0" t="0" r="0" b="0"/>
                                  <a:pathLst>
                                    <a:path w="106680" h="106680">
                                      <a:moveTo>
                                        <a:pt x="53340" y="0"/>
                                      </a:moveTo>
                                      <a:cubicBezTo>
                                        <a:pt x="68072" y="0"/>
                                        <a:pt x="80645" y="5207"/>
                                        <a:pt x="91059" y="15621"/>
                                      </a:cubicBezTo>
                                      <a:cubicBezTo>
                                        <a:pt x="101473" y="26035"/>
                                        <a:pt x="106680" y="38608"/>
                                        <a:pt x="106680" y="53340"/>
                                      </a:cubicBezTo>
                                      <a:cubicBezTo>
                                        <a:pt x="106680" y="68072"/>
                                        <a:pt x="101473" y="80645"/>
                                        <a:pt x="91059" y="91059"/>
                                      </a:cubicBezTo>
                                      <a:cubicBezTo>
                                        <a:pt x="80645" y="101473"/>
                                        <a:pt x="68072" y="106680"/>
                                        <a:pt x="53340" y="106680"/>
                                      </a:cubicBezTo>
                                      <a:cubicBezTo>
                                        <a:pt x="38608" y="106680"/>
                                        <a:pt x="26035" y="101473"/>
                                        <a:pt x="15621" y="91059"/>
                                      </a:cubicBezTo>
                                      <a:cubicBezTo>
                                        <a:pt x="5207" y="80645"/>
                                        <a:pt x="0" y="68072"/>
                                        <a:pt x="0" y="53340"/>
                                      </a:cubicBezTo>
                                      <a:cubicBezTo>
                                        <a:pt x="0" y="38608"/>
                                        <a:pt x="5207" y="26035"/>
                                        <a:pt x="15621" y="15621"/>
                                      </a:cubicBezTo>
                                      <a:cubicBezTo>
                                        <a:pt x="26035" y="5207"/>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67" name="Shape 467"/>
                              <wps:cNvSpPr/>
                              <wps:spPr>
                                <a:xfrm>
                                  <a:off x="3543300" y="795528"/>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68" name="Shape 468"/>
                              <wps:cNvSpPr/>
                              <wps:spPr>
                                <a:xfrm>
                                  <a:off x="3538728" y="976884"/>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0645" y="100076"/>
                                        <a:pt x="68072" y="105156"/>
                                        <a:pt x="53340" y="105156"/>
                                      </a:cubicBezTo>
                                      <a:cubicBezTo>
                                        <a:pt x="38608" y="105156"/>
                                        <a:pt x="26035" y="100076"/>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69" name="Shape 469"/>
                              <wps:cNvSpPr/>
                              <wps:spPr>
                                <a:xfrm>
                                  <a:off x="3543300" y="972312"/>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536" name="Picture 536"/>
                                <pic:cNvPicPr/>
                              </pic:nvPicPr>
                              <pic:blipFill>
                                <a:blip r:embed="rId16"/>
                                <a:stretch>
                                  <a:fillRect/>
                                </a:stretch>
                              </pic:blipFill>
                              <pic:spPr>
                                <a:xfrm>
                                  <a:off x="0" y="0"/>
                                  <a:ext cx="2148840" cy="1295400"/>
                                </a:xfrm>
                                <a:prstGeom prst="rect">
                                  <a:avLst/>
                                </a:prstGeom>
                              </pic:spPr>
                            </pic:pic>
                          </wpg:wgp>
                        </a:graphicData>
                      </a:graphic>
                    </wp:anchor>
                  </w:drawing>
                </mc:Choice>
                <mc:Fallback>
                  <w:pict>
                    <v:group w14:anchorId="4D749AC4" id="Group 11987" o:spid="_x0000_s1026" style="position:absolute;margin-left:32.9pt;margin-top:1.2pt;width:287.05pt;height:102pt;z-index:251667456" coordsize="36454,12954"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">
                      <v:shape id="Shape 458" o:spid="_x0000_s1027" style="position:absolute;left:35387;top:975;width:1067;height:1051;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" path="m53340,c68072,,80645,5080,91059,15367v10414,10287,15621,22733,15621,37211c106680,67056,101473,79502,91059,89789,80645,100076,68072,105156,53340,105156v-14732,,-27305,-5080,-37719,-15367c5207,79502,,67056,,52578,,38100,5207,25654,15621,15367,26035,5080,38608,,53340,xe" fillcolor="black" stroked="f" strokeweight="0">
                        <v:fill opacity="5397f"/>
                        <v:stroke miterlimit="83231f" joinstyle="miter"/>
                        <v:path arrowok="t" textboxrect="0,0,106680,105156"/>
                      </v:shape>
                      <v:shape id="Shape 459" o:spid="_x0000_s1028" style="position:absolute;left:35433;top:929;width:975;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460" o:spid="_x0000_s1029" style="position:absolute;left:35387;top:2727;width:1067;height:1067;visibility:visible;mso-wrap-style:square;v-text-anchor:top" coordsize="106680,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" path="m53340,c68072,,80645,5207,91059,15621v10414,10414,15621,22987,15621,37719c106680,68072,101473,80645,91059,91059v-5207,5207,-10922,9144,-17272,11684l53340,106680,32893,102743c26543,100203,20828,96266,15621,91059,5207,80645,,68072,,53340,,38608,5207,26035,15621,15621,26035,5207,38608,,53340,xe" fillcolor="black" stroked="f" strokeweight="0">
                        <v:fill opacity="5397f"/>
                        <v:stroke miterlimit="83231f" joinstyle="miter"/>
                        <v:path arrowok="t" textboxrect="0,0,106680,106680"/>
                      </v:shape>
                      <v:shape id="Shape 461" o:spid="_x0000_s1030" style="position:absolute;left:35433;top:2682;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462" o:spid="_x0000_s1031" style="position:absolute;left:35387;top:4495;width:1067;height:1052;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" path="m53340,c68072,,80645,5080,91059,15367v10414,10287,15621,22733,15621,37211c106680,67056,101473,79502,91059,89789,80645,100076,68072,105156,53340,105156v-14732,,-27305,-5080,-37719,-15367c5207,79502,,67056,,52578,,38100,5207,25654,15621,15367,26035,5080,38608,,53340,xe" fillcolor="black" stroked="f" strokeweight="0">
                        <v:fill opacity="5397f"/>
                        <v:stroke miterlimit="83231f" joinstyle="miter"/>
                        <v:path arrowok="t" textboxrect="0,0,106680,105156"/>
                      </v:shape>
                      <v:shape id="Shape 463" o:spid="_x0000_s1032" style="position:absolute;left:35433;top:4450;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464" o:spid="_x0000_s1033" style="position:absolute;left:35387;top:6248;width:1067;height:1051;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" path="m53340,c68072,,80645,5080,91059,15367v10414,10287,15621,22733,15621,37211c106680,67056,101473,79502,91059,89789v-5207,5080,-10922,8890,-17272,11557l53340,105156,32893,101346c26543,98679,20828,94869,15621,89789,5207,79502,,67056,,52578,,38100,5207,25654,15621,15367,26035,5080,38608,,53340,xe" fillcolor="black" stroked="f" strokeweight="0">
                        <v:fill opacity="5397f"/>
                        <v:stroke miterlimit="83231f" joinstyle="miter"/>
                        <v:path arrowok="t" textboxrect="0,0,106680,105156"/>
                      </v:shape>
                      <v:shape id="Shape 465" o:spid="_x0000_s1034" style="position:absolute;left:35433;top:6202;width:975;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" path="m97536,48768v,13462,-4699,25019,-14224,34544c73787,92710,62230,97536,48768,97536v-13462,,-25019,-4826,-34544,-14224c4699,73787,,62230,,48768,,35306,4699,23749,14224,14224,23749,4699,35306,,48768,,62230,,73787,4699,83312,14224v9525,9525,14224,21082,14224,34544xe" filled="f" strokeweight=".72pt">
                        <v:stroke opacity="16448f" miterlimit="83231f" joinstyle="miter"/>
                        <v:path arrowok="t" textboxrect="0,0,97536,97536"/>
                      </v:shape>
                      <v:shape id="Shape 466" o:spid="_x0000_s1035" style="position:absolute;left:35387;top:8001;width:1067;height:1066;visibility:visible;mso-wrap-style:square;v-text-anchor:top" coordsize="106680,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" path="m53340,c68072,,80645,5207,91059,15621v10414,10414,15621,22987,15621,37719c106680,68072,101473,80645,91059,91059,80645,101473,68072,106680,53340,106680v-14732,,-27305,-5207,-37719,-15621c5207,80645,,68072,,53340,,38608,5207,26035,15621,15621,26035,5207,38608,,53340,xe" fillcolor="black" stroked="f" strokeweight="0">
                        <v:fill opacity="5397f"/>
                        <v:stroke miterlimit="83231f" joinstyle="miter"/>
                        <v:path arrowok="t" textboxrect="0,0,106680,106680"/>
                      </v:shape>
                      <v:shape id="Shape 467" o:spid="_x0000_s1036" style="position:absolute;left:35433;top:7955;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468" o:spid="_x0000_s1037" style="position:absolute;left:35387;top:9768;width:1067;height:1052;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" path="m53340,c68072,,80645,5080,91059,15367v10414,10287,15621,22733,15621,37211c106680,67056,101473,79502,91059,89789,80645,100076,68072,105156,53340,105156v-14732,,-27305,-5080,-37719,-15367c5207,79502,,67056,,52578,,38100,5207,25654,15621,15367,26035,5080,38608,,53340,xe" fillcolor="black" stroked="f" strokeweight="0">
                        <v:fill opacity="5397f"/>
                        <v:stroke miterlimit="83231f" joinstyle="miter"/>
                        <v:path arrowok="t" textboxrect="0,0,106680,105156"/>
                      </v:shape>
                      <v:shape id="Shape 469" o:spid="_x0000_s1038" style="position:absolute;left:35433;top:9723;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Picture 536" o:spid="_x0000_s1039" type="#_x0000_t75" style="position:absolute;width:21488;height:129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">
                        <v:imagedata r:id="rId17" o:title=""/>
                      </v:shape>
                      <w10:wrap type="square"/>
                    </v:group>
                  </w:pict>
                </mc:Fallback>
              </mc:AlternateContent>
            </w:r>
            <w:r>
              <w:t xml:space="preserve"> </w:t>
            </w:r>
          </w:p>
          <w:p w14:paraId="31F71815" w14:textId="77777777" w:rsidR="00FB6998" w:rsidRDefault="00FB6998" w:rsidP="00AC6280">
            <w:pPr>
              <w:spacing w:after="94" w:line="259" w:lineRule="auto"/>
              <w:ind w:left="3165"/>
              <w:jc w:val="center"/>
            </w:pPr>
            <w:r>
              <w:rPr>
                <w:sz w:val="17"/>
              </w:rPr>
              <w:t xml:space="preserve">Never </w:t>
            </w:r>
          </w:p>
          <w:p w14:paraId="6F63AC9A" w14:textId="77777777" w:rsidR="00FB6998" w:rsidRDefault="00FB6998" w:rsidP="00AC6280">
            <w:pPr>
              <w:spacing w:after="56" w:line="259" w:lineRule="auto"/>
              <w:ind w:left="1143"/>
              <w:jc w:val="center"/>
            </w:pPr>
            <w:r>
              <w:t xml:space="preserve"> </w:t>
            </w:r>
            <w:r>
              <w:rPr>
                <w:sz w:val="17"/>
              </w:rPr>
              <w:t xml:space="preserve">Occasionally  </w:t>
            </w:r>
          </w:p>
          <w:p w14:paraId="5DE19205" w14:textId="77777777" w:rsidR="00FB6998" w:rsidRDefault="00FB6998" w:rsidP="00AC6280">
            <w:pPr>
              <w:spacing w:after="72" w:line="259" w:lineRule="auto"/>
              <w:ind w:left="3482"/>
              <w:jc w:val="center"/>
            </w:pPr>
            <w:r>
              <w:rPr>
                <w:sz w:val="17"/>
              </w:rPr>
              <w:t xml:space="preserve">Once/shift  </w:t>
            </w:r>
          </w:p>
          <w:p w14:paraId="31ABB03F" w14:textId="77777777" w:rsidR="00FB6998" w:rsidRDefault="00FB6998" w:rsidP="00AC6280">
            <w:pPr>
              <w:spacing w:after="69" w:line="259" w:lineRule="auto"/>
              <w:ind w:left="3817"/>
              <w:jc w:val="center"/>
            </w:pPr>
            <w:r>
              <w:rPr>
                <w:sz w:val="17"/>
              </w:rPr>
              <w:t xml:space="preserve">2~9 times/shift  </w:t>
            </w:r>
          </w:p>
          <w:p w14:paraId="22951FFA" w14:textId="77777777" w:rsidR="00FB6998" w:rsidRDefault="00FB6998" w:rsidP="00AC6280">
            <w:pPr>
              <w:spacing w:after="74" w:line="259" w:lineRule="auto"/>
              <w:ind w:left="6076"/>
            </w:pPr>
            <w:r>
              <w:rPr>
                <w:sz w:val="17"/>
              </w:rPr>
              <w:t xml:space="preserve">10~100 times/shift  </w:t>
            </w:r>
          </w:p>
          <w:p w14:paraId="4DF89169" w14:textId="77777777" w:rsidR="00FB6998" w:rsidRDefault="00FB6998" w:rsidP="00AC6280">
            <w:pPr>
              <w:spacing w:line="259" w:lineRule="auto"/>
              <w:ind w:left="6076"/>
            </w:pPr>
            <w:r>
              <w:rPr>
                <w:sz w:val="17"/>
              </w:rPr>
              <w:t xml:space="preserve">More than 100 times/shift </w:t>
            </w:r>
          </w:p>
        </w:tc>
      </w:tr>
      <w:tr w:rsidR="00FB6998" w14:paraId="4DAE1E42" w14:textId="77777777" w:rsidTr="00AC6280">
        <w:trPr>
          <w:trHeight w:val="3687"/>
        </w:trPr>
        <w:tc>
          <w:tcPr>
            <w:tcW w:w="10209" w:type="dxa"/>
            <w:tcBorders>
              <w:top w:val="single" w:sz="6" w:space="0" w:color="CCCCCC"/>
              <w:left w:val="single" w:sz="6" w:space="0" w:color="DDDDDD"/>
              <w:bottom w:val="single" w:sz="6" w:space="0" w:color="DDDDDD"/>
              <w:right w:val="single" w:sz="6" w:space="0" w:color="DDDDDD"/>
            </w:tcBorders>
          </w:tcPr>
          <w:p w14:paraId="1EDAD8D9" w14:textId="77777777" w:rsidR="00FB6998" w:rsidRDefault="00FB6998" w:rsidP="00AC6280">
            <w:pPr>
              <w:spacing w:after="175" w:line="259" w:lineRule="auto"/>
              <w:ind w:left="221"/>
            </w:pPr>
            <w:r>
              <w:t xml:space="preserve"> </w:t>
            </w:r>
          </w:p>
          <w:p w14:paraId="4CBDBFD1" w14:textId="77777777" w:rsidR="00FB6998" w:rsidRDefault="00FB6998" w:rsidP="00AC6280">
            <w:pPr>
              <w:spacing w:after="179" w:line="259" w:lineRule="auto"/>
              <w:ind w:left="56"/>
            </w:pPr>
            <w:r>
              <w:t xml:space="preserve">Question 6: Today how often did you climb more than 8 steps on stairs or a ladder? </w:t>
            </w:r>
          </w:p>
          <w:p w14:paraId="26749D9A" w14:textId="77777777" w:rsidR="00FB6998" w:rsidRDefault="00FB6998" w:rsidP="00AC6280">
            <w:pPr>
              <w:spacing w:line="259" w:lineRule="auto"/>
              <w:ind w:left="3510"/>
            </w:pPr>
            <w:r>
              <w:rPr>
                <w:rFonts w:ascii="Calibri" w:eastAsia="Calibri" w:hAnsi="Calibri" w:cs="Calibri"/>
                <w:noProof/>
              </w:rPr>
              <mc:AlternateContent>
                <mc:Choice Requires="wpg">
                  <w:drawing>
                    <wp:anchor distT="0" distB="0" distL="114300" distR="114300" simplePos="0" relativeHeight="251668480" behindDoc="0" locked="0" layoutInCell="1" allowOverlap="1" wp14:anchorId="31E96EA0" wp14:editId="6345BBCD">
                      <wp:simplePos x="0" y="0"/>
                      <wp:positionH relativeFrom="column">
                        <wp:posOffset>455676</wp:posOffset>
                      </wp:positionH>
                      <wp:positionV relativeFrom="paragraph">
                        <wp:posOffset>34559</wp:posOffset>
                      </wp:positionV>
                      <wp:extent cx="3598164" cy="1255776"/>
                      <wp:effectExtent l="0" t="0" r="0" b="0"/>
                      <wp:wrapSquare wrapText="bothSides"/>
                      <wp:docPr id="11988" name="Group 11988"/>
                      <wp:cNvGraphicFramePr/>
                      <a:graphic xmlns:a="http://schemas.openxmlformats.org/drawingml/2006/main">
                        <a:graphicData uri="http://schemas.microsoft.com/office/word/2010/wordprocessingGroup">
                          <wpg:wgp>
                            <wpg:cNvGrpSpPr/>
                            <wpg:grpSpPr>
                              <a:xfrm>
                                <a:off x="0" y="0"/>
                                <a:ext cx="3598164" cy="1255776"/>
                                <a:chOff x="0" y="0"/>
                                <a:chExt cx="3598164" cy="1255776"/>
                              </a:xfrm>
                            </wpg:grpSpPr>
                            <wps:wsp>
                              <wps:cNvPr id="483" name="Shape 483"/>
                              <wps:cNvSpPr/>
                              <wps:spPr>
                                <a:xfrm>
                                  <a:off x="3493008" y="153924"/>
                                  <a:ext cx="105156" cy="105156"/>
                                </a:xfrm>
                                <a:custGeom>
                                  <a:avLst/>
                                  <a:gdLst/>
                                  <a:ahLst/>
                                  <a:cxnLst/>
                                  <a:rect l="0" t="0" r="0" b="0"/>
                                  <a:pathLst>
                                    <a:path w="105156" h="105156">
                                      <a:moveTo>
                                        <a:pt x="52578" y="0"/>
                                      </a:moveTo>
                                      <a:cubicBezTo>
                                        <a:pt x="67056" y="0"/>
                                        <a:pt x="79502" y="5080"/>
                                        <a:pt x="89789" y="15367"/>
                                      </a:cubicBezTo>
                                      <a:cubicBezTo>
                                        <a:pt x="100076" y="25654"/>
                                        <a:pt x="105156" y="38101"/>
                                        <a:pt x="105156" y="52578"/>
                                      </a:cubicBezTo>
                                      <a:cubicBezTo>
                                        <a:pt x="105156" y="67056"/>
                                        <a:pt x="100076" y="79502"/>
                                        <a:pt x="89789" y="89790"/>
                                      </a:cubicBezTo>
                                      <a:cubicBezTo>
                                        <a:pt x="79502" y="100077"/>
                                        <a:pt x="67056" y="105156"/>
                                        <a:pt x="52578" y="105156"/>
                                      </a:cubicBezTo>
                                      <a:cubicBezTo>
                                        <a:pt x="38100" y="105156"/>
                                        <a:pt x="25654" y="100077"/>
                                        <a:pt x="15367" y="89790"/>
                                      </a:cubicBezTo>
                                      <a:cubicBezTo>
                                        <a:pt x="5080" y="79502"/>
                                        <a:pt x="0" y="67056"/>
                                        <a:pt x="0" y="52578"/>
                                      </a:cubicBezTo>
                                      <a:cubicBezTo>
                                        <a:pt x="0" y="38101"/>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84" name="Shape 484"/>
                              <wps:cNvSpPr/>
                              <wps:spPr>
                                <a:xfrm>
                                  <a:off x="3497580" y="149352"/>
                                  <a:ext cx="96012" cy="97537"/>
                                </a:xfrm>
                                <a:custGeom>
                                  <a:avLst/>
                                  <a:gdLst/>
                                  <a:ahLst/>
                                  <a:cxnLst/>
                                  <a:rect l="0" t="0" r="0" b="0"/>
                                  <a:pathLst>
                                    <a:path w="96012" h="97537">
                                      <a:moveTo>
                                        <a:pt x="96012" y="48768"/>
                                      </a:moveTo>
                                      <a:cubicBezTo>
                                        <a:pt x="96012" y="62230"/>
                                        <a:pt x="91313" y="73788"/>
                                        <a:pt x="81915" y="83313"/>
                                      </a:cubicBezTo>
                                      <a:cubicBezTo>
                                        <a:pt x="72517" y="92838"/>
                                        <a:pt x="61214" y="97537"/>
                                        <a:pt x="48006" y="97537"/>
                                      </a:cubicBezTo>
                                      <a:cubicBezTo>
                                        <a:pt x="34798" y="97537"/>
                                        <a:pt x="23495" y="92838"/>
                                        <a:pt x="14097" y="83313"/>
                                      </a:cubicBezTo>
                                      <a:cubicBezTo>
                                        <a:pt x="4699" y="73788"/>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85" name="Shape 485"/>
                              <wps:cNvSpPr/>
                              <wps:spPr>
                                <a:xfrm>
                                  <a:off x="3493008" y="330709"/>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86" name="Shape 486"/>
                              <wps:cNvSpPr/>
                              <wps:spPr>
                                <a:xfrm>
                                  <a:off x="3497580" y="326137"/>
                                  <a:ext cx="96012" cy="96012"/>
                                </a:xfrm>
                                <a:custGeom>
                                  <a:avLst/>
                                  <a:gdLst/>
                                  <a:ahLst/>
                                  <a:cxnLst/>
                                  <a:rect l="0" t="0" r="0" b="0"/>
                                  <a:pathLst>
                                    <a:path w="96012" h="96012">
                                      <a:moveTo>
                                        <a:pt x="96012" y="48006"/>
                                      </a:moveTo>
                                      <a:cubicBezTo>
                                        <a:pt x="96012" y="61214"/>
                                        <a:pt x="91313" y="72517"/>
                                        <a:pt x="81915" y="81914"/>
                                      </a:cubicBezTo>
                                      <a:cubicBezTo>
                                        <a:pt x="72517" y="91313"/>
                                        <a:pt x="61214" y="96012"/>
                                        <a:pt x="48006" y="96012"/>
                                      </a:cubicBezTo>
                                      <a:cubicBezTo>
                                        <a:pt x="34798" y="96012"/>
                                        <a:pt x="23495" y="91313"/>
                                        <a:pt x="14097" y="81914"/>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87" name="Shape 487"/>
                              <wps:cNvSpPr/>
                              <wps:spPr>
                                <a:xfrm>
                                  <a:off x="3493008" y="50596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88" name="Shape 488"/>
                              <wps:cNvSpPr/>
                              <wps:spPr>
                                <a:xfrm>
                                  <a:off x="3497580" y="501397"/>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89" name="Shape 489"/>
                              <wps:cNvSpPr/>
                              <wps:spPr>
                                <a:xfrm>
                                  <a:off x="3493008" y="68122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90" name="Shape 490"/>
                              <wps:cNvSpPr/>
                              <wps:spPr>
                                <a:xfrm>
                                  <a:off x="3497580" y="676656"/>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91" name="Shape 491"/>
                              <wps:cNvSpPr/>
                              <wps:spPr>
                                <a:xfrm>
                                  <a:off x="3493008" y="858013"/>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8"/>
                                      </a:cubicBezTo>
                                      <a:cubicBezTo>
                                        <a:pt x="105156" y="67056"/>
                                        <a:pt x="100076" y="79502"/>
                                        <a:pt x="89789" y="89788"/>
                                      </a:cubicBezTo>
                                      <a:cubicBezTo>
                                        <a:pt x="79502" y="100076"/>
                                        <a:pt x="67056" y="105156"/>
                                        <a:pt x="52578" y="105156"/>
                                      </a:cubicBezTo>
                                      <a:cubicBezTo>
                                        <a:pt x="38100" y="105156"/>
                                        <a:pt x="25654" y="100076"/>
                                        <a:pt x="15367" y="89788"/>
                                      </a:cubicBezTo>
                                      <a:cubicBezTo>
                                        <a:pt x="5080" y="79502"/>
                                        <a:pt x="0" y="67056"/>
                                        <a:pt x="0" y="52578"/>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92" name="Shape 492"/>
                              <wps:cNvSpPr/>
                              <wps:spPr>
                                <a:xfrm>
                                  <a:off x="3497580" y="853441"/>
                                  <a:ext cx="96012" cy="96011"/>
                                </a:xfrm>
                                <a:custGeom>
                                  <a:avLst/>
                                  <a:gdLst/>
                                  <a:ahLst/>
                                  <a:cxnLst/>
                                  <a:rect l="0" t="0" r="0" b="0"/>
                                  <a:pathLst>
                                    <a:path w="96012" h="96011">
                                      <a:moveTo>
                                        <a:pt x="96012" y="48006"/>
                                      </a:moveTo>
                                      <a:cubicBezTo>
                                        <a:pt x="96012" y="61213"/>
                                        <a:pt x="91313" y="72517"/>
                                        <a:pt x="81915" y="81914"/>
                                      </a:cubicBezTo>
                                      <a:cubicBezTo>
                                        <a:pt x="72517" y="91312"/>
                                        <a:pt x="61214" y="96011"/>
                                        <a:pt x="48006" y="96011"/>
                                      </a:cubicBezTo>
                                      <a:cubicBezTo>
                                        <a:pt x="34798" y="96011"/>
                                        <a:pt x="23495" y="91312"/>
                                        <a:pt x="14097" y="81914"/>
                                      </a:cubicBezTo>
                                      <a:cubicBezTo>
                                        <a:pt x="4699" y="72517"/>
                                        <a:pt x="0" y="61213"/>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493" name="Shape 493"/>
                              <wps:cNvSpPr/>
                              <wps:spPr>
                                <a:xfrm>
                                  <a:off x="3493008" y="1033273"/>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494" name="Shape 494"/>
                              <wps:cNvSpPr/>
                              <wps:spPr>
                                <a:xfrm>
                                  <a:off x="3497580" y="1028701"/>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538" name="Picture 538"/>
                                <pic:cNvPicPr/>
                              </pic:nvPicPr>
                              <pic:blipFill>
                                <a:blip r:embed="rId18"/>
                                <a:stretch>
                                  <a:fillRect/>
                                </a:stretch>
                              </pic:blipFill>
                              <pic:spPr>
                                <a:xfrm>
                                  <a:off x="0" y="0"/>
                                  <a:ext cx="2103120" cy="1255776"/>
                                </a:xfrm>
                                <a:prstGeom prst="rect">
                                  <a:avLst/>
                                </a:prstGeom>
                              </pic:spPr>
                            </pic:pic>
                          </wpg:wgp>
                        </a:graphicData>
                      </a:graphic>
                    </wp:anchor>
                  </w:drawing>
                </mc:Choice>
                <mc:Fallback>
                  <w:pict>
                    <v:group w14:anchorId="6D1F3870" id="Group 11988" o:spid="_x0000_s1026" style="position:absolute;margin-left:35.9pt;margin-top:2.7pt;width:283.3pt;height:98.9pt;z-index:251668480" coordsize="35981,12557"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">
                      <v:shape id="Shape 483" o:spid="_x0000_s1027" style="position:absolute;left:34930;top:1539;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" path="m52578,c67056,,79502,5080,89789,15367v10287,10287,15367,22734,15367,37211c105156,67056,100076,79502,89789,89790,79502,100077,67056,105156,52578,105156v-14478,,-26924,-5079,-37211,-15366c5080,79502,,67056,,52578,,38101,5080,25654,15367,15367,25654,5080,38100,,52578,xe" fillcolor="black" stroked="f" strokeweight="0">
                        <v:fill opacity="5397f"/>
                        <v:stroke miterlimit="83231f" joinstyle="miter"/>
                        <v:path arrowok="t" textboxrect="0,0,105156,105156"/>
                      </v:shape>
                      <v:shape id="Shape 484" o:spid="_x0000_s1028" style="position:absolute;left:34975;top:1493;width:960;height:975;visibility:visible;mso-wrap-style:square;v-text-anchor:top" coordsize="96012,975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" path="m96012,48768v,13462,-4699,25020,-14097,34545c72517,92838,61214,97537,48006,97537v-13208,,-24511,-4699,-33909,-14224c4699,73788,,62230,,48768,,35306,4699,23749,14097,14224,23495,4699,34798,,48006,,61214,,72517,4699,81915,14224v9398,9525,14097,21082,14097,34544xe" filled="f" strokeweight=".72pt">
                        <v:stroke opacity="16448f" miterlimit="83231f" joinstyle="miter"/>
                        <v:path arrowok="t" textboxrect="0,0,96012,97537"/>
                      </v:shape>
                      <v:shape id="Shape 485" o:spid="_x0000_s1029" style="position:absolute;left:34930;top:3307;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486" o:spid="_x0000_s1030" style="position:absolute;left:34975;top:3261;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" path="m96012,48006v,13208,-4699,24511,-14097,33908c72517,91313,61214,96012,48006,96012v-13208,,-24511,-4699,-33909,-14098c4699,72517,,61214,,48006,,34798,4699,23495,14097,14097,23495,4699,34798,,48006,,61214,,72517,4699,81915,14097v9398,9398,14097,20701,14097,33909xe" filled="f" strokeweight=".72pt">
                        <v:stroke opacity="16448f" miterlimit="83231f" joinstyle="miter"/>
                        <v:path arrowok="t" textboxrect="0,0,96012,96012"/>
                      </v:shape>
                      <v:shape id="Shape 487" o:spid="_x0000_s1031" style="position:absolute;left:34930;top:5059;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488" o:spid="_x0000_s1032" style="position:absolute;left:34975;top:5013;width:960;height:961;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489" o:spid="_x0000_s1033" style="position:absolute;left:34930;top:6812;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490" o:spid="_x0000_s1034" style="position:absolute;left:34975;top:6766;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491" o:spid="_x0000_s1035" style="position:absolute;left:34930;top:8580;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" path="m52578,c67056,,79502,5080,89789,15367v10287,10286,15367,22733,15367,37211c105156,67056,100076,79502,89789,89788,79502,100076,67056,105156,52578,105156v-14478,,-26924,-5080,-37211,-15368c5080,79502,,67056,,52578,,38100,5080,25653,15367,15367,25654,5080,38100,,52578,xe" fillcolor="black" stroked="f" strokeweight="0">
                        <v:fill opacity="5397f"/>
                        <v:stroke miterlimit="83231f" joinstyle="miter"/>
                        <v:path arrowok="t" textboxrect="0,0,105156,105156"/>
                      </v:shape>
                      <v:shape id="Shape 492" o:spid="_x0000_s1036" style="position:absolute;left:34975;top:8534;width:960;height:960;visibility:visible;mso-wrap-style:square;v-text-anchor:top" coordsize="96012,96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" path="m96012,48006v,13207,-4699,24511,-14097,33908c72517,91312,61214,96011,48006,96011v-13208,,-24511,-4699,-33909,-14097c4699,72517,,61213,,48006,,34798,4699,23495,14097,14097,23495,4699,34798,,48006,,61214,,72517,4699,81915,14097v9398,9398,14097,20701,14097,33909xe" filled="f" strokeweight=".72pt">
                        <v:stroke opacity="16448f" miterlimit="83231f" joinstyle="miter"/>
                        <v:path arrowok="t" textboxrect="0,0,96012,96011"/>
                      </v:shape>
                      <v:shape id="Shape 493" o:spid="_x0000_s1037" style="position:absolute;left:34930;top:10332;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" path="m52578,c67056,,79502,5080,89789,15367v10287,10286,15367,22733,15367,37211c105156,67056,100076,79502,89789,89789,79502,100076,67056,105156,52578,105156v-14478,,-26924,-5080,-37211,-15367c5080,79502,,67056,,52578,,38100,5080,25653,15367,15367,25654,5080,38100,,52578,xe" fillcolor="black" stroked="f" strokeweight="0">
                        <v:fill opacity="5397f"/>
                        <v:stroke miterlimit="83231f" joinstyle="miter"/>
                        <v:path arrowok="t" textboxrect="0,0,105156,105156"/>
                      </v:shape>
                      <v:shape id="Shape 494" o:spid="_x0000_s1038" style="position:absolute;left:34975;top:10287;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Picture 538" o:spid="_x0000_s1039" type="#_x0000_t75" style="position:absolute;width:21031;height:125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">
                        <v:imagedata r:id="rId19" o:title=""/>
                      </v:shape>
                      <w10:wrap type="square"/>
                    </v:group>
                  </w:pict>
                </mc:Fallback>
              </mc:AlternateContent>
            </w:r>
            <w:r>
              <w:t xml:space="preserve"> </w:t>
            </w:r>
          </w:p>
          <w:p w14:paraId="62CEED44" w14:textId="77777777" w:rsidR="00FB6998" w:rsidRDefault="00FB6998" w:rsidP="00AC6280">
            <w:pPr>
              <w:spacing w:after="72" w:line="259" w:lineRule="auto"/>
              <w:ind w:left="60"/>
              <w:jc w:val="center"/>
            </w:pPr>
            <w:r>
              <w:rPr>
                <w:sz w:val="17"/>
              </w:rPr>
              <w:t xml:space="preserve">Never </w:t>
            </w:r>
          </w:p>
          <w:p w14:paraId="37713F1E" w14:textId="77777777" w:rsidR="00FB6998" w:rsidRDefault="00FB6998" w:rsidP="00AC6280">
            <w:pPr>
              <w:spacing w:after="69" w:line="259" w:lineRule="auto"/>
              <w:ind w:left="60"/>
              <w:jc w:val="center"/>
            </w:pPr>
            <w:r>
              <w:rPr>
                <w:sz w:val="17"/>
              </w:rPr>
              <w:t xml:space="preserve">Occasionally  </w:t>
            </w:r>
          </w:p>
          <w:p w14:paraId="0E8F2D94" w14:textId="77777777" w:rsidR="00FB6998" w:rsidRDefault="00FB6998" w:rsidP="00AC6280">
            <w:pPr>
              <w:spacing w:after="72" w:line="259" w:lineRule="auto"/>
              <w:ind w:left="60"/>
              <w:jc w:val="center"/>
            </w:pPr>
            <w:r>
              <w:rPr>
                <w:sz w:val="17"/>
              </w:rPr>
              <w:t xml:space="preserve">Once/shift  </w:t>
            </w:r>
          </w:p>
          <w:p w14:paraId="25D44BC7" w14:textId="77777777" w:rsidR="00FB6998" w:rsidRDefault="00FB6998" w:rsidP="00AC6280">
            <w:pPr>
              <w:spacing w:after="69" w:line="259" w:lineRule="auto"/>
              <w:ind w:left="60"/>
              <w:jc w:val="center"/>
            </w:pPr>
            <w:r>
              <w:rPr>
                <w:sz w:val="17"/>
              </w:rPr>
              <w:t xml:space="preserve">2~9 times/shift  </w:t>
            </w:r>
          </w:p>
          <w:p w14:paraId="5C6BCFEE" w14:textId="77777777" w:rsidR="00FB6998" w:rsidRDefault="00FB6998" w:rsidP="00AC6280">
            <w:pPr>
              <w:spacing w:after="70" w:line="259" w:lineRule="auto"/>
              <w:ind w:left="60"/>
            </w:pPr>
            <w:r>
              <w:rPr>
                <w:sz w:val="17"/>
              </w:rPr>
              <w:t xml:space="preserve">10~100 times/shift  </w:t>
            </w:r>
          </w:p>
          <w:p w14:paraId="2F14D7F8" w14:textId="77777777" w:rsidR="00FB6998" w:rsidRDefault="00FB6998" w:rsidP="00AC6280">
            <w:pPr>
              <w:spacing w:line="259" w:lineRule="auto"/>
              <w:ind w:left="60"/>
            </w:pPr>
            <w:r>
              <w:rPr>
                <w:sz w:val="17"/>
              </w:rPr>
              <w:t xml:space="preserve">More than 100 times/shift </w:t>
            </w:r>
          </w:p>
        </w:tc>
      </w:tr>
    </w:tbl>
    <w:p w14:paraId="2BCBA9A9" w14:textId="77777777" w:rsidR="00FB6998" w:rsidRDefault="00FB6998" w:rsidP="00FB6998">
      <w:pPr>
        <w:spacing w:after="177"/>
      </w:pPr>
    </w:p>
    <w:p w14:paraId="3F389083" w14:textId="77777777" w:rsidR="00FB6998" w:rsidRDefault="00FB6998" w:rsidP="00FB6998">
      <w:pPr>
        <w:spacing w:after="0"/>
      </w:pPr>
      <w:r>
        <w:tab/>
        <w:t xml:space="preserve"> </w:t>
      </w:r>
    </w:p>
    <w:p w14:paraId="780CBC71" w14:textId="77777777" w:rsidR="00FB6998" w:rsidRDefault="00FB6998" w:rsidP="00FB6998">
      <w:pPr>
        <w:spacing w:after="0"/>
        <w:ind w:left="-994" w:right="134"/>
      </w:pPr>
    </w:p>
    <w:tbl>
      <w:tblPr>
        <w:tblStyle w:val="TableGrid"/>
        <w:tblW w:w="10209" w:type="dxa"/>
        <w:tblInd w:w="0" w:type="dxa"/>
        <w:tblCellMar>
          <w:top w:w="130" w:type="dxa"/>
          <w:left w:w="125" w:type="dxa"/>
          <w:right w:w="115" w:type="dxa"/>
        </w:tblCellMar>
        <w:tblLook w:val="04A0" w:firstRow="1" w:lastRow="0" w:firstColumn="1" w:lastColumn="0" w:noHBand="0" w:noVBand="1"/>
      </w:tblPr>
      <w:tblGrid>
        <w:gridCol w:w="10209"/>
      </w:tblGrid>
      <w:tr w:rsidR="00FB6998" w14:paraId="6C44377B" w14:textId="77777777" w:rsidTr="00AC6280">
        <w:trPr>
          <w:trHeight w:val="1042"/>
        </w:trPr>
        <w:tc>
          <w:tcPr>
            <w:tcW w:w="10209" w:type="dxa"/>
            <w:tcBorders>
              <w:top w:val="single" w:sz="6" w:space="0" w:color="DDDDDD"/>
              <w:left w:val="single" w:sz="6" w:space="0" w:color="CCCCCC"/>
              <w:bottom w:val="single" w:sz="6" w:space="0" w:color="CCCCCC"/>
              <w:right w:val="single" w:sz="6" w:space="0" w:color="CCCCCC"/>
            </w:tcBorders>
            <w:vAlign w:val="bottom"/>
          </w:tcPr>
          <w:p w14:paraId="1BA62680" w14:textId="77777777" w:rsidR="00FB6998" w:rsidRDefault="00FB6998" w:rsidP="00AC6280">
            <w:pPr>
              <w:spacing w:after="1" w:line="259" w:lineRule="auto"/>
            </w:pPr>
            <w:r>
              <w:rPr>
                <w:sz w:val="28"/>
              </w:rPr>
              <w:t xml:space="preserve">Section 2 </w:t>
            </w:r>
          </w:p>
          <w:p w14:paraId="501FC242" w14:textId="77777777" w:rsidR="00FB6998" w:rsidRDefault="00FB6998" w:rsidP="00AC6280">
            <w:pPr>
              <w:spacing w:line="259" w:lineRule="auto"/>
            </w:pPr>
            <w:r>
              <w:rPr>
                <w:sz w:val="28"/>
              </w:rPr>
              <w:t>Loads related to awkward positions</w:t>
            </w:r>
            <w:r>
              <w:rPr>
                <w:sz w:val="28"/>
                <w:vertAlign w:val="subscript"/>
              </w:rPr>
              <w:t xml:space="preserve">  </w:t>
            </w:r>
          </w:p>
          <w:p w14:paraId="6D6C3BEF" w14:textId="77777777" w:rsidR="00FB6998" w:rsidRDefault="00FB6998" w:rsidP="00AC6280">
            <w:pPr>
              <w:spacing w:line="259" w:lineRule="auto"/>
            </w:pPr>
            <w:r>
              <w:rPr>
                <w:sz w:val="17"/>
              </w:rPr>
              <w:t xml:space="preserve"> </w:t>
            </w:r>
          </w:p>
        </w:tc>
      </w:tr>
      <w:tr w:rsidR="00FB6998" w14:paraId="518E449E" w14:textId="77777777" w:rsidTr="00AC6280">
        <w:trPr>
          <w:trHeight w:val="3541"/>
        </w:trPr>
        <w:tc>
          <w:tcPr>
            <w:tcW w:w="10209" w:type="dxa"/>
            <w:tcBorders>
              <w:top w:val="single" w:sz="6" w:space="0" w:color="CCCCCC"/>
              <w:left w:val="single" w:sz="6" w:space="0" w:color="DDDDDD"/>
              <w:bottom w:val="single" w:sz="6" w:space="0" w:color="CCCCCC"/>
              <w:right w:val="single" w:sz="6" w:space="0" w:color="DDDDDD"/>
            </w:tcBorders>
          </w:tcPr>
          <w:p w14:paraId="10116D09" w14:textId="77777777" w:rsidR="00FB6998" w:rsidRDefault="00FB6998" w:rsidP="00AC6280">
            <w:pPr>
              <w:spacing w:after="179" w:line="259" w:lineRule="auto"/>
              <w:ind w:left="588"/>
            </w:pPr>
            <w:r>
              <w:lastRenderedPageBreak/>
              <w:t xml:space="preserve">Question 7: Today how often did you bend forward with few pauses?  </w:t>
            </w:r>
          </w:p>
          <w:p w14:paraId="0790B5C9" w14:textId="77777777" w:rsidR="00FB6998" w:rsidRDefault="00FB6998" w:rsidP="00AC6280">
            <w:pPr>
              <w:spacing w:after="348"/>
              <w:ind w:left="588"/>
            </w:pPr>
            <w:r>
              <w:t xml:space="preserve">Examples: tying rebar on the ground, working on a low table, working with limited headroom, filling deli counters. </w:t>
            </w:r>
          </w:p>
          <w:p w14:paraId="559A8662" w14:textId="77777777" w:rsidR="00FB6998" w:rsidRDefault="00FB6998" w:rsidP="00AC6280">
            <w:pPr>
              <w:spacing w:after="72" w:line="259" w:lineRule="auto"/>
              <w:ind w:left="622"/>
              <w:jc w:val="center"/>
            </w:pPr>
            <w:r>
              <w:rPr>
                <w:rFonts w:ascii="Calibri" w:eastAsia="Calibri" w:hAnsi="Calibri" w:cs="Calibri"/>
                <w:noProof/>
              </w:rPr>
              <mc:AlternateContent>
                <mc:Choice Requires="wpg">
                  <w:drawing>
                    <wp:anchor distT="0" distB="0" distL="114300" distR="114300" simplePos="0" relativeHeight="251669504" behindDoc="0" locked="0" layoutInCell="1" allowOverlap="1" wp14:anchorId="054292D9" wp14:editId="66084D78">
                      <wp:simplePos x="0" y="0"/>
                      <wp:positionH relativeFrom="column">
                        <wp:posOffset>473964</wp:posOffset>
                      </wp:positionH>
                      <wp:positionV relativeFrom="paragraph">
                        <wp:posOffset>-126357</wp:posOffset>
                      </wp:positionV>
                      <wp:extent cx="3633216" cy="1150620"/>
                      <wp:effectExtent l="0" t="0" r="0" b="0"/>
                      <wp:wrapSquare wrapText="bothSides"/>
                      <wp:docPr id="12023" name="Group 12023"/>
                      <wp:cNvGraphicFramePr/>
                      <a:graphic xmlns:a="http://schemas.openxmlformats.org/drawingml/2006/main">
                        <a:graphicData uri="http://schemas.microsoft.com/office/word/2010/wordprocessingGroup">
                          <wpg:wgp>
                            <wpg:cNvGrpSpPr/>
                            <wpg:grpSpPr>
                              <a:xfrm>
                                <a:off x="0" y="0"/>
                                <a:ext cx="3633216" cy="1150620"/>
                                <a:chOff x="0" y="0"/>
                                <a:chExt cx="3633216" cy="1150620"/>
                              </a:xfrm>
                            </wpg:grpSpPr>
                            <pic:pic xmlns:pic="http://schemas.openxmlformats.org/drawingml/2006/picture">
                              <pic:nvPicPr>
                                <pic:cNvPr id="621" name="Picture 621"/>
                                <pic:cNvPicPr/>
                              </pic:nvPicPr>
                              <pic:blipFill>
                                <a:blip r:embed="rId20"/>
                                <a:stretch>
                                  <a:fillRect/>
                                </a:stretch>
                              </pic:blipFill>
                              <pic:spPr>
                                <a:xfrm>
                                  <a:off x="0" y="0"/>
                                  <a:ext cx="2087880" cy="1150620"/>
                                </a:xfrm>
                                <a:prstGeom prst="rect">
                                  <a:avLst/>
                                </a:prstGeom>
                              </pic:spPr>
                            </pic:pic>
                            <wps:wsp>
                              <wps:cNvPr id="622" name="Shape 622"/>
                              <wps:cNvSpPr/>
                              <wps:spPr>
                                <a:xfrm>
                                  <a:off x="3528060" y="156971"/>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23" name="Shape 623"/>
                              <wps:cNvSpPr/>
                              <wps:spPr>
                                <a:xfrm>
                                  <a:off x="3531108" y="152400"/>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24" name="Shape 624"/>
                              <wps:cNvSpPr/>
                              <wps:spPr>
                                <a:xfrm>
                                  <a:off x="3528060" y="33223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39"/>
                                      </a:cubicBezTo>
                                      <a:cubicBezTo>
                                        <a:pt x="105156" y="68072"/>
                                        <a:pt x="100076" y="80645"/>
                                        <a:pt x="89789" y="91059"/>
                                      </a:cubicBezTo>
                                      <a:cubicBezTo>
                                        <a:pt x="84582" y="96265"/>
                                        <a:pt x="78994" y="100202"/>
                                        <a:pt x="72771" y="102743"/>
                                      </a:cubicBezTo>
                                      <a:lnTo>
                                        <a:pt x="52578" y="106680"/>
                                      </a:lnTo>
                                      <a:lnTo>
                                        <a:pt x="32385" y="102743"/>
                                      </a:lnTo>
                                      <a:cubicBezTo>
                                        <a:pt x="26162" y="100202"/>
                                        <a:pt x="20574" y="96265"/>
                                        <a:pt x="15367" y="91059"/>
                                      </a:cubicBezTo>
                                      <a:cubicBezTo>
                                        <a:pt x="5080" y="80645"/>
                                        <a:pt x="0" y="68072"/>
                                        <a:pt x="0" y="53339"/>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25" name="Shape 625"/>
                              <wps:cNvSpPr/>
                              <wps:spPr>
                                <a:xfrm>
                                  <a:off x="3531108" y="329183"/>
                                  <a:ext cx="97536" cy="96013"/>
                                </a:xfrm>
                                <a:custGeom>
                                  <a:avLst/>
                                  <a:gdLst/>
                                  <a:ahLst/>
                                  <a:cxnLst/>
                                  <a:rect l="0" t="0" r="0" b="0"/>
                                  <a:pathLst>
                                    <a:path w="97536" h="96013">
                                      <a:moveTo>
                                        <a:pt x="97536" y="48006"/>
                                      </a:moveTo>
                                      <a:cubicBezTo>
                                        <a:pt x="97536" y="61214"/>
                                        <a:pt x="92837" y="72517"/>
                                        <a:pt x="83312" y="81915"/>
                                      </a:cubicBezTo>
                                      <a:cubicBezTo>
                                        <a:pt x="73787" y="91313"/>
                                        <a:pt x="62230" y="96013"/>
                                        <a:pt x="48768" y="96013"/>
                                      </a:cubicBezTo>
                                      <a:cubicBezTo>
                                        <a:pt x="35306" y="96013"/>
                                        <a:pt x="23749" y="91313"/>
                                        <a:pt x="14224" y="81915"/>
                                      </a:cubicBezTo>
                                      <a:cubicBezTo>
                                        <a:pt x="4699" y="72517"/>
                                        <a:pt x="0" y="61214"/>
                                        <a:pt x="0" y="48006"/>
                                      </a:cubicBezTo>
                                      <a:cubicBezTo>
                                        <a:pt x="0" y="34799"/>
                                        <a:pt x="4699" y="23495"/>
                                        <a:pt x="14224" y="14098"/>
                                      </a:cubicBezTo>
                                      <a:cubicBezTo>
                                        <a:pt x="23749" y="4700"/>
                                        <a:pt x="35306" y="0"/>
                                        <a:pt x="48768" y="0"/>
                                      </a:cubicBezTo>
                                      <a:cubicBezTo>
                                        <a:pt x="62230" y="0"/>
                                        <a:pt x="73787" y="4700"/>
                                        <a:pt x="83312" y="14098"/>
                                      </a:cubicBezTo>
                                      <a:cubicBezTo>
                                        <a:pt x="92837" y="23495"/>
                                        <a:pt x="97536" y="34799"/>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26" name="Shape 626"/>
                              <wps:cNvSpPr/>
                              <wps:spPr>
                                <a:xfrm>
                                  <a:off x="3528060" y="50901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27" name="Shape 627"/>
                              <wps:cNvSpPr/>
                              <wps:spPr>
                                <a:xfrm>
                                  <a:off x="3531108" y="504444"/>
                                  <a:ext cx="97536" cy="96012"/>
                                </a:xfrm>
                                <a:custGeom>
                                  <a:avLst/>
                                  <a:gdLst/>
                                  <a:ahLst/>
                                  <a:cxnLst/>
                                  <a:rect l="0" t="0" r="0" b="0"/>
                                  <a:pathLst>
                                    <a:path w="97536" h="96012">
                                      <a:moveTo>
                                        <a:pt x="97536" y="48006"/>
                                      </a:moveTo>
                                      <a:cubicBezTo>
                                        <a:pt x="97536" y="61214"/>
                                        <a:pt x="92837" y="72517"/>
                                        <a:pt x="83312" y="81914"/>
                                      </a:cubicBezTo>
                                      <a:cubicBezTo>
                                        <a:pt x="73787" y="91313"/>
                                        <a:pt x="62230" y="96012"/>
                                        <a:pt x="48768" y="96012"/>
                                      </a:cubicBezTo>
                                      <a:cubicBezTo>
                                        <a:pt x="35306" y="96012"/>
                                        <a:pt x="23749" y="91313"/>
                                        <a:pt x="14224" y="81914"/>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28" name="Shape 628"/>
                              <wps:cNvSpPr/>
                              <wps:spPr>
                                <a:xfrm>
                                  <a:off x="3528060" y="68427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29" name="Shape 629"/>
                              <wps:cNvSpPr/>
                              <wps:spPr>
                                <a:xfrm>
                                  <a:off x="3531108" y="679704"/>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30" name="Shape 630"/>
                              <wps:cNvSpPr/>
                              <wps:spPr>
                                <a:xfrm>
                                  <a:off x="3528060" y="859536"/>
                                  <a:ext cx="105156" cy="106680"/>
                                </a:xfrm>
                                <a:custGeom>
                                  <a:avLst/>
                                  <a:gdLst/>
                                  <a:ahLst/>
                                  <a:cxnLst/>
                                  <a:rect l="0" t="0" r="0" b="0"/>
                                  <a:pathLst>
                                    <a:path w="105156" h="106680">
                                      <a:moveTo>
                                        <a:pt x="52578" y="0"/>
                                      </a:moveTo>
                                      <a:cubicBezTo>
                                        <a:pt x="67056" y="0"/>
                                        <a:pt x="79502" y="5207"/>
                                        <a:pt x="89789" y="15622"/>
                                      </a:cubicBezTo>
                                      <a:cubicBezTo>
                                        <a:pt x="100076" y="26036"/>
                                        <a:pt x="105156" y="38608"/>
                                        <a:pt x="105156" y="53340"/>
                                      </a:cubicBezTo>
                                      <a:cubicBezTo>
                                        <a:pt x="105156" y="68073"/>
                                        <a:pt x="100076" y="80645"/>
                                        <a:pt x="89789" y="91060"/>
                                      </a:cubicBezTo>
                                      <a:cubicBezTo>
                                        <a:pt x="79502" y="101473"/>
                                        <a:pt x="67056" y="106680"/>
                                        <a:pt x="52578" y="106680"/>
                                      </a:cubicBezTo>
                                      <a:cubicBezTo>
                                        <a:pt x="38100" y="106680"/>
                                        <a:pt x="25654" y="101473"/>
                                        <a:pt x="15367" y="91060"/>
                                      </a:cubicBezTo>
                                      <a:cubicBezTo>
                                        <a:pt x="5080" y="80645"/>
                                        <a:pt x="0" y="68073"/>
                                        <a:pt x="0" y="53340"/>
                                      </a:cubicBezTo>
                                      <a:cubicBezTo>
                                        <a:pt x="0" y="38608"/>
                                        <a:pt x="5080" y="26036"/>
                                        <a:pt x="15367" y="15622"/>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31" name="Shape 631"/>
                              <wps:cNvSpPr/>
                              <wps:spPr>
                                <a:xfrm>
                                  <a:off x="3531108" y="856488"/>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32" name="Shape 632"/>
                              <wps:cNvSpPr/>
                              <wps:spPr>
                                <a:xfrm>
                                  <a:off x="3528060" y="1036320"/>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8"/>
                                      </a:cubicBezTo>
                                      <a:cubicBezTo>
                                        <a:pt x="79502" y="100076"/>
                                        <a:pt x="67056" y="105156"/>
                                        <a:pt x="52578" y="105156"/>
                                      </a:cubicBezTo>
                                      <a:cubicBezTo>
                                        <a:pt x="38100" y="105156"/>
                                        <a:pt x="25654" y="100076"/>
                                        <a:pt x="15367" y="89788"/>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33" name="Shape 633"/>
                              <wps:cNvSpPr/>
                              <wps:spPr>
                                <a:xfrm>
                                  <a:off x="3531108" y="1031748"/>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9"/>
                                        <a:pt x="4699" y="23495"/>
                                        <a:pt x="14224" y="14098"/>
                                      </a:cubicBezTo>
                                      <a:cubicBezTo>
                                        <a:pt x="23749" y="4699"/>
                                        <a:pt x="35306" y="0"/>
                                        <a:pt x="48768" y="0"/>
                                      </a:cubicBezTo>
                                      <a:cubicBezTo>
                                        <a:pt x="62230" y="0"/>
                                        <a:pt x="73787" y="4699"/>
                                        <a:pt x="83312" y="14098"/>
                                      </a:cubicBezTo>
                                      <a:cubicBezTo>
                                        <a:pt x="92837" y="23495"/>
                                        <a:pt x="97536" y="34799"/>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77ABA193" id="Group 12023" o:spid="_x0000_s1026" style="position:absolute;margin-left:37.3pt;margin-top:-9.95pt;width:286.1pt;height:90.6pt;z-index:251669504" coordsize="36332,11506"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">
                      <v:shape id="Picture 621" o:spid="_x0000_s1027" type="#_x0000_t75" style="position:absolute;width:20878;height:115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">
                        <v:imagedata r:id="rId21" o:title=""/>
                      </v:shape>
                      <v:shape id="Shape 622" o:spid="_x0000_s1028" style="position:absolute;left:35280;top:1569;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623" o:spid="_x0000_s1029" style="position:absolute;left:35311;top:1524;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624" o:spid="_x0000_s1030" style="position:absolute;left:35280;top:3322;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" path="m52578,c67056,,79502,5207,89789,15621v10287,10414,15367,22987,15367,37718c105156,68072,100076,80645,89789,91059v-5207,5206,-10795,9143,-17018,11684l52578,106680,32385,102743c26162,100202,20574,96265,15367,91059,5080,80645,,68072,,53339,,38608,5080,26035,15367,15621,25654,5207,38100,,52578,xe" fillcolor="black" stroked="f" strokeweight="0">
                        <v:fill opacity="5397f"/>
                        <v:stroke miterlimit="83231f" joinstyle="miter"/>
                        <v:path arrowok="t" textboxrect="0,0,105156,106680"/>
                      </v:shape>
                      <v:shape id="Shape 625" o:spid="_x0000_s1031" style="position:absolute;left:35311;top:3291;width:975;height:960;visibility:visible;mso-wrap-style:square;v-text-anchor:top" coordsize="97536,960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" path="m97536,48006v,13208,-4699,24511,-14224,33909c73787,91313,62230,96013,48768,96013v-13462,,-25019,-4700,-34544,-14098c4699,72517,,61214,,48006,,34799,4699,23495,14224,14098,23749,4700,35306,,48768,,62230,,73787,4700,83312,14098v9525,9397,14224,20701,14224,33908xe" filled="f" strokeweight=".72pt">
                        <v:stroke opacity="16448f" miterlimit="83231f" joinstyle="miter"/>
                        <v:path arrowok="t" textboxrect="0,0,97536,96013"/>
                      </v:shape>
                      <v:shape id="Shape 626" o:spid="_x0000_s1032" style="position:absolute;left:35280;top:5090;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627" o:spid="_x0000_s1033" style="position:absolute;left:35311;top:5044;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" path="m97536,48006v,13208,-4699,24511,-14224,33908c73787,91313,62230,96012,48768,96012v-13462,,-25019,-4699,-34544,-14098c4699,72517,,61214,,48006,,34798,4699,23495,14224,14097,23749,4699,35306,,48768,,62230,,73787,4699,83312,14097v9525,9398,14224,20701,14224,33909xe" filled="f" strokeweight=".72pt">
                        <v:stroke opacity="16448f" miterlimit="83231f" joinstyle="miter"/>
                        <v:path arrowok="t" textboxrect="0,0,97536,96012"/>
                      </v:shape>
                      <v:shape id="Shape 628" o:spid="_x0000_s1034" style="position:absolute;left:35280;top:6842;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629" o:spid="_x0000_s1035" style="position:absolute;left:35311;top:6797;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" path="m97536,48768v,13462,-4699,25019,-14224,34544c73787,92710,62230,97536,48768,97536v-13462,,-25019,-4826,-34544,-14224c4699,73787,,62230,,48768,,35306,4699,23749,14224,14224,23749,4699,35306,,48768,,62230,,73787,4699,83312,14224v9525,9525,14224,21082,14224,34544xe" filled="f" strokeweight=".72pt">
                        <v:stroke opacity="16448f" miterlimit="83231f" joinstyle="miter"/>
                        <v:path arrowok="t" textboxrect="0,0,97536,97536"/>
                      </v:shape>
                      <v:shape id="Shape 630" o:spid="_x0000_s1036" style="position:absolute;left:35280;top:8595;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" path="m52578,c67056,,79502,5207,89789,15622v10287,10414,15367,22986,15367,37718c105156,68073,100076,80645,89789,91060,79502,101473,67056,106680,52578,106680v-14478,,-26924,-5207,-37211,-15620c5080,80645,,68073,,53340,,38608,5080,26036,15367,15622,25654,5207,38100,,52578,xe" fillcolor="black" stroked="f" strokeweight="0">
                        <v:fill opacity="5397f"/>
                        <v:stroke miterlimit="83231f" joinstyle="miter"/>
                        <v:path arrowok="t" textboxrect="0,0,105156,106680"/>
                      </v:shape>
                      <v:shape id="Shape 631" o:spid="_x0000_s1037" style="position:absolute;left:35311;top:8564;width:975;height:961;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632" o:spid="_x0000_s1038" style="position:absolute;left:35280;top:10363;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" path="m52578,c67056,,79502,5080,89789,15367v10287,10286,15367,22733,15367,37210c105156,67056,100076,79501,89789,89788,79502,100076,67056,105156,52578,105156v-14478,,-26924,-5080,-37211,-15368c5080,79501,,67056,,52577,,38100,5080,25653,15367,15367,25654,5080,38100,,52578,xe" fillcolor="black" stroked="f" strokeweight="0">
                        <v:fill opacity="5397f"/>
                        <v:stroke miterlimit="83231f" joinstyle="miter"/>
                        <v:path arrowok="t" textboxrect="0,0,105156,105156"/>
                      </v:shape>
                      <v:shape id="Shape 633" o:spid="_x0000_s1039" style="position:absolute;left:35311;top:10317;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" path="m97536,48006v,13208,-4699,24511,-14224,33909c73787,91313,62230,96012,48768,96012v-13462,,-25019,-4699,-34544,-14097c4699,72517,,61214,,48006,,34799,4699,23495,14224,14098,23749,4699,35306,,48768,,62230,,73787,4699,83312,14098v9525,9397,14224,20701,14224,33908xe" filled="f" strokeweight=".72pt">
                        <v:stroke opacity="16448f" miterlimit="83231f" joinstyle="miter"/>
                        <v:path arrowok="t" textboxrect="0,0,97536,96012"/>
                      </v:shape>
                      <w10:wrap type="square"/>
                    </v:group>
                  </w:pict>
                </mc:Fallback>
              </mc:AlternateContent>
            </w:r>
            <w:r>
              <w:rPr>
                <w:sz w:val="17"/>
              </w:rPr>
              <w:t xml:space="preserve">Never </w:t>
            </w:r>
          </w:p>
          <w:p w14:paraId="24223771" w14:textId="77777777" w:rsidR="00FB6998" w:rsidRDefault="00FB6998" w:rsidP="00AC6280">
            <w:pPr>
              <w:spacing w:after="69" w:line="259" w:lineRule="auto"/>
              <w:ind w:left="622"/>
              <w:jc w:val="center"/>
            </w:pPr>
            <w:r>
              <w:rPr>
                <w:sz w:val="17"/>
              </w:rPr>
              <w:t xml:space="preserve">Occasionally </w:t>
            </w:r>
          </w:p>
          <w:p w14:paraId="4FB5BBB9" w14:textId="77777777" w:rsidR="00FB6998" w:rsidRDefault="00FB6998" w:rsidP="00AC6280">
            <w:pPr>
              <w:spacing w:after="72" w:line="259" w:lineRule="auto"/>
              <w:ind w:left="622"/>
              <w:jc w:val="center"/>
            </w:pPr>
            <w:r>
              <w:rPr>
                <w:sz w:val="17"/>
              </w:rPr>
              <w:t xml:space="preserve">Up to 2 hrs </w:t>
            </w:r>
          </w:p>
          <w:p w14:paraId="09EF819A" w14:textId="77777777" w:rsidR="00FB6998" w:rsidRDefault="00FB6998" w:rsidP="00AC6280">
            <w:pPr>
              <w:spacing w:after="70" w:line="259" w:lineRule="auto"/>
              <w:ind w:left="622"/>
              <w:jc w:val="center"/>
            </w:pPr>
            <w:r>
              <w:rPr>
                <w:sz w:val="17"/>
              </w:rPr>
              <w:t xml:space="preserve">2~4 hrs </w:t>
            </w:r>
          </w:p>
          <w:p w14:paraId="444B98CF" w14:textId="77777777" w:rsidR="00FB6998" w:rsidRDefault="00FB6998" w:rsidP="00AC6280">
            <w:pPr>
              <w:spacing w:after="88" w:line="259" w:lineRule="auto"/>
              <w:ind w:left="622"/>
              <w:jc w:val="center"/>
            </w:pPr>
            <w:r>
              <w:rPr>
                <w:sz w:val="17"/>
              </w:rPr>
              <w:t xml:space="preserve">4~8 hrs </w:t>
            </w:r>
          </w:p>
          <w:p w14:paraId="233208F4" w14:textId="77777777" w:rsidR="00FB6998" w:rsidRDefault="00FB6998" w:rsidP="00AC6280">
            <w:pPr>
              <w:spacing w:line="259" w:lineRule="auto"/>
              <w:ind w:left="1810"/>
              <w:jc w:val="center"/>
            </w:pPr>
            <w:r>
              <w:t xml:space="preserve"> </w:t>
            </w:r>
            <w:r>
              <w:rPr>
                <w:sz w:val="17"/>
              </w:rPr>
              <w:t xml:space="preserve">More than 8 hrs </w:t>
            </w:r>
          </w:p>
        </w:tc>
      </w:tr>
      <w:tr w:rsidR="00FB6998" w14:paraId="2995ACE5" w14:textId="77777777" w:rsidTr="00AC6280">
        <w:trPr>
          <w:trHeight w:val="4260"/>
        </w:trPr>
        <w:tc>
          <w:tcPr>
            <w:tcW w:w="10209" w:type="dxa"/>
            <w:tcBorders>
              <w:top w:val="single" w:sz="6" w:space="0" w:color="CCCCCC"/>
              <w:left w:val="single" w:sz="6" w:space="0" w:color="DDDDDD"/>
              <w:bottom w:val="single" w:sz="6" w:space="0" w:color="CCCCCC"/>
              <w:right w:val="single" w:sz="6" w:space="0" w:color="DDDDDD"/>
            </w:tcBorders>
          </w:tcPr>
          <w:p w14:paraId="59EB4248" w14:textId="77777777" w:rsidR="00FB6998" w:rsidRDefault="00FB6998" w:rsidP="00AC6280">
            <w:pPr>
              <w:spacing w:after="179" w:line="259" w:lineRule="auto"/>
              <w:ind w:left="588"/>
            </w:pPr>
            <w:r>
              <w:t xml:space="preserve"> </w:t>
            </w:r>
          </w:p>
          <w:p w14:paraId="315A98AD" w14:textId="77777777" w:rsidR="00FB6998" w:rsidRDefault="00FB6998" w:rsidP="00AC6280">
            <w:pPr>
              <w:spacing w:after="199"/>
              <w:ind w:left="588"/>
            </w:pPr>
            <w:r>
              <w:t xml:space="preserve">Question 8: Today how often did you work with one or both hands above shoulder level with minimal loads in the hands with few pauses? </w:t>
            </w:r>
          </w:p>
          <w:p w14:paraId="7B9FFA7D" w14:textId="77777777" w:rsidR="00FB6998" w:rsidRDefault="00FB6998" w:rsidP="00AC6280">
            <w:pPr>
              <w:spacing w:after="202"/>
              <w:ind w:left="588"/>
            </w:pPr>
            <w:r>
              <w:t xml:space="preserve">Examples: Painting overhead, installing wiring in the ceiling, sanding dry wall, garage mechanic working on the underside of car.  </w:t>
            </w:r>
          </w:p>
          <w:p w14:paraId="43597EDA" w14:textId="77777777" w:rsidR="00FB6998" w:rsidRDefault="00FB6998" w:rsidP="00AC6280">
            <w:pPr>
              <w:spacing w:line="259" w:lineRule="auto"/>
              <w:ind w:left="77" w:right="3703"/>
            </w:pPr>
            <w:r>
              <w:rPr>
                <w:rFonts w:ascii="Calibri" w:eastAsia="Calibri" w:hAnsi="Calibri" w:cs="Calibri"/>
                <w:noProof/>
              </w:rPr>
              <mc:AlternateContent>
                <mc:Choice Requires="wpg">
                  <w:drawing>
                    <wp:anchor distT="0" distB="0" distL="114300" distR="114300" simplePos="0" relativeHeight="251670528" behindDoc="0" locked="0" layoutInCell="1" allowOverlap="1" wp14:anchorId="6790EF19" wp14:editId="3E31919C">
                      <wp:simplePos x="0" y="0"/>
                      <wp:positionH relativeFrom="column">
                        <wp:posOffset>463296</wp:posOffset>
                      </wp:positionH>
                      <wp:positionV relativeFrom="paragraph">
                        <wp:posOffset>-12430</wp:posOffset>
                      </wp:positionV>
                      <wp:extent cx="3595116" cy="1239012"/>
                      <wp:effectExtent l="0" t="0" r="0" b="0"/>
                      <wp:wrapSquare wrapText="bothSides"/>
                      <wp:docPr id="12024" name="Group 12024"/>
                      <wp:cNvGraphicFramePr/>
                      <a:graphic xmlns:a="http://schemas.openxmlformats.org/drawingml/2006/main">
                        <a:graphicData uri="http://schemas.microsoft.com/office/word/2010/wordprocessingGroup">
                          <wpg:wgp>
                            <wpg:cNvGrpSpPr/>
                            <wpg:grpSpPr>
                              <a:xfrm>
                                <a:off x="0" y="0"/>
                                <a:ext cx="3595116" cy="1239012"/>
                                <a:chOff x="0" y="0"/>
                                <a:chExt cx="3595116" cy="1239012"/>
                              </a:xfrm>
                            </wpg:grpSpPr>
                            <wps:wsp>
                              <wps:cNvPr id="647" name="Shape 647"/>
                              <wps:cNvSpPr/>
                              <wps:spPr>
                                <a:xfrm>
                                  <a:off x="3489960" y="193548"/>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48" name="Shape 648"/>
                              <wps:cNvSpPr/>
                              <wps:spPr>
                                <a:xfrm>
                                  <a:off x="3494532" y="19050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49" name="Shape 649"/>
                              <wps:cNvSpPr/>
                              <wps:spPr>
                                <a:xfrm>
                                  <a:off x="3489960" y="37033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50" name="Shape 650"/>
                              <wps:cNvSpPr/>
                              <wps:spPr>
                                <a:xfrm>
                                  <a:off x="3494532" y="36576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51" name="Shape 651"/>
                              <wps:cNvSpPr/>
                              <wps:spPr>
                                <a:xfrm>
                                  <a:off x="3489960" y="54559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52" name="Shape 652"/>
                              <wps:cNvSpPr/>
                              <wps:spPr>
                                <a:xfrm>
                                  <a:off x="3494532" y="54102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53" name="Shape 653"/>
                              <wps:cNvSpPr/>
                              <wps:spPr>
                                <a:xfrm>
                                  <a:off x="3489960" y="72085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54" name="Shape 654"/>
                              <wps:cNvSpPr/>
                              <wps:spPr>
                                <a:xfrm>
                                  <a:off x="3494532" y="71780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55" name="Shape 655"/>
                              <wps:cNvSpPr/>
                              <wps:spPr>
                                <a:xfrm>
                                  <a:off x="3489960" y="89763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56" name="Shape 656"/>
                              <wps:cNvSpPr/>
                              <wps:spPr>
                                <a:xfrm>
                                  <a:off x="3494532" y="89306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57" name="Shape 657"/>
                              <wps:cNvSpPr/>
                              <wps:spPr>
                                <a:xfrm>
                                  <a:off x="3489960" y="107289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58" name="Shape 658"/>
                              <wps:cNvSpPr/>
                              <wps:spPr>
                                <a:xfrm>
                                  <a:off x="3494532" y="1068324"/>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698" name="Picture 698"/>
                                <pic:cNvPicPr/>
                              </pic:nvPicPr>
                              <pic:blipFill>
                                <a:blip r:embed="rId22"/>
                                <a:stretch>
                                  <a:fillRect/>
                                </a:stretch>
                              </pic:blipFill>
                              <pic:spPr>
                                <a:xfrm>
                                  <a:off x="0" y="0"/>
                                  <a:ext cx="2197608" cy="1239012"/>
                                </a:xfrm>
                                <a:prstGeom prst="rect">
                                  <a:avLst/>
                                </a:prstGeom>
                              </pic:spPr>
                            </pic:pic>
                          </wpg:wgp>
                        </a:graphicData>
                      </a:graphic>
                    </wp:anchor>
                  </w:drawing>
                </mc:Choice>
                <mc:Fallback>
                  <w:pict>
                    <v:group w14:anchorId="4F260C18" id="Group 12024" o:spid="_x0000_s1026" style="position:absolute;margin-left:36.5pt;margin-top:-1pt;width:283.1pt;height:97.55pt;z-index:251670528" coordsize="35951,12390"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">
                      <v:shape id="Shape 647" o:spid="_x0000_s1027" style="position:absolute;left:34899;top:1935;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648" o:spid="_x0000_s1028" style="position:absolute;left:34945;top:1905;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649" o:spid="_x0000_s1029" style="position:absolute;left:34899;top:3703;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650" o:spid="_x0000_s1030" style="position:absolute;left:34945;top:3657;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651" o:spid="_x0000_s1031" style="position:absolute;left:34899;top:5455;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652" o:spid="_x0000_s1032" style="position:absolute;left:34945;top:5410;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653" o:spid="_x0000_s1033" style="position:absolute;left:34899;top:7208;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" path="m52578,c67056,,79502,5207,89789,15621v10287,10414,15367,22987,15367,37719c105156,68072,100076,80645,89789,91059v-5207,5207,-10795,9144,-17018,11684l52578,106680,32385,102743c26162,100203,20574,96266,15367,91059,5080,80645,,68072,,53340,,38608,5080,26035,15367,15621,25654,5207,38100,,52578,xe" fillcolor="black" stroked="f" strokeweight="0">
                        <v:fill opacity="5397f"/>
                        <v:stroke miterlimit="83231f" joinstyle="miter"/>
                        <v:path arrowok="t" textboxrect="0,0,105156,106680"/>
                      </v:shape>
                      <v:shape id="Shape 654" o:spid="_x0000_s1034" style="position:absolute;left:34945;top:7178;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655" o:spid="_x0000_s1035" style="position:absolute;left:34899;top:8976;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656" o:spid="_x0000_s1036" style="position:absolute;left:34945;top:8930;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657" o:spid="_x0000_s1037" style="position:absolute;left:34899;top:10728;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658" o:spid="_x0000_s1038" style="position:absolute;left:34945;top:10683;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Picture 698" o:spid="_x0000_s1039" type="#_x0000_t75" style="position:absolute;width:21976;height:123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">
                        <v:imagedata r:id="rId23" o:title=""/>
                      </v:shape>
                      <w10:wrap type="square"/>
                    </v:group>
                  </w:pict>
                </mc:Fallback>
              </mc:AlternateContent>
            </w:r>
            <w:r>
              <w:t xml:space="preserve"> </w:t>
            </w:r>
          </w:p>
          <w:p w14:paraId="5B644B55" w14:textId="77777777" w:rsidR="00FB6998" w:rsidRDefault="00FB6998" w:rsidP="00AC6280">
            <w:pPr>
              <w:spacing w:after="70" w:line="259" w:lineRule="auto"/>
              <w:ind w:left="605"/>
              <w:jc w:val="center"/>
            </w:pPr>
            <w:r>
              <w:rPr>
                <w:sz w:val="17"/>
              </w:rPr>
              <w:t xml:space="preserve">Never </w:t>
            </w:r>
          </w:p>
          <w:p w14:paraId="31AAE96D" w14:textId="77777777" w:rsidR="00FB6998" w:rsidRDefault="00FB6998" w:rsidP="00AC6280">
            <w:pPr>
              <w:spacing w:after="72" w:line="259" w:lineRule="auto"/>
              <w:ind w:left="605"/>
              <w:jc w:val="center"/>
            </w:pPr>
            <w:r>
              <w:rPr>
                <w:sz w:val="17"/>
              </w:rPr>
              <w:t xml:space="preserve">Occasionally </w:t>
            </w:r>
          </w:p>
          <w:p w14:paraId="04C9C382" w14:textId="77777777" w:rsidR="00FB6998" w:rsidRDefault="00FB6998" w:rsidP="00AC6280">
            <w:pPr>
              <w:spacing w:after="69" w:line="259" w:lineRule="auto"/>
              <w:ind w:left="605"/>
              <w:jc w:val="center"/>
            </w:pPr>
            <w:r>
              <w:rPr>
                <w:sz w:val="17"/>
              </w:rPr>
              <w:t xml:space="preserve">Up to 2 hrs </w:t>
            </w:r>
          </w:p>
          <w:p w14:paraId="4B5DFB96" w14:textId="77777777" w:rsidR="00FB6998" w:rsidRDefault="00FB6998" w:rsidP="00AC6280">
            <w:pPr>
              <w:spacing w:after="72" w:line="259" w:lineRule="auto"/>
              <w:ind w:left="605"/>
              <w:jc w:val="center"/>
            </w:pPr>
            <w:r>
              <w:rPr>
                <w:sz w:val="17"/>
              </w:rPr>
              <w:t xml:space="preserve">2~4 hrs </w:t>
            </w:r>
          </w:p>
          <w:p w14:paraId="6F898D85" w14:textId="77777777" w:rsidR="00FB6998" w:rsidRDefault="00FB6998" w:rsidP="00AC6280">
            <w:pPr>
              <w:spacing w:after="72" w:line="259" w:lineRule="auto"/>
              <w:ind w:left="605"/>
              <w:jc w:val="center"/>
            </w:pPr>
            <w:r>
              <w:rPr>
                <w:sz w:val="17"/>
              </w:rPr>
              <w:t xml:space="preserve">4~8 hrs </w:t>
            </w:r>
          </w:p>
          <w:p w14:paraId="0B0713F7" w14:textId="77777777" w:rsidR="00FB6998" w:rsidRDefault="00FB6998" w:rsidP="00AC6280">
            <w:pPr>
              <w:spacing w:line="259" w:lineRule="auto"/>
              <w:ind w:left="605"/>
              <w:jc w:val="center"/>
            </w:pPr>
            <w:r>
              <w:rPr>
                <w:sz w:val="17"/>
              </w:rPr>
              <w:t xml:space="preserve">More than 8 hrs </w:t>
            </w:r>
          </w:p>
        </w:tc>
      </w:tr>
      <w:tr w:rsidR="00FB6998" w14:paraId="3680B8DA" w14:textId="77777777" w:rsidTr="00AC6280">
        <w:trPr>
          <w:trHeight w:val="3687"/>
        </w:trPr>
        <w:tc>
          <w:tcPr>
            <w:tcW w:w="10209" w:type="dxa"/>
            <w:tcBorders>
              <w:top w:val="single" w:sz="6" w:space="0" w:color="CCCCCC"/>
              <w:left w:val="single" w:sz="6" w:space="0" w:color="DDDDDD"/>
              <w:bottom w:val="single" w:sz="6" w:space="0" w:color="DDDDDD"/>
              <w:right w:val="single" w:sz="6" w:space="0" w:color="DDDDDD"/>
            </w:tcBorders>
          </w:tcPr>
          <w:p w14:paraId="6E168F93" w14:textId="77777777" w:rsidR="00FB6998" w:rsidRDefault="00FB6998" w:rsidP="00AC6280">
            <w:pPr>
              <w:spacing w:after="175" w:line="259" w:lineRule="auto"/>
              <w:ind w:left="754"/>
            </w:pPr>
            <w:r>
              <w:t xml:space="preserve"> </w:t>
            </w:r>
          </w:p>
          <w:p w14:paraId="728EF80E" w14:textId="77777777" w:rsidR="00FB6998" w:rsidRDefault="00FB6998" w:rsidP="00AC6280">
            <w:pPr>
              <w:spacing w:after="177" w:line="259" w:lineRule="auto"/>
              <w:ind w:left="588"/>
            </w:pPr>
            <w:r>
              <w:t xml:space="preserve">Question 9: Today how often did you lift or lower objects above the shoulders? </w:t>
            </w:r>
          </w:p>
          <w:p w14:paraId="71CF2273" w14:textId="77777777" w:rsidR="00FB6998" w:rsidRDefault="00FB6998" w:rsidP="00AC6280">
            <w:pPr>
              <w:spacing w:after="179" w:line="259" w:lineRule="auto"/>
              <w:ind w:left="588"/>
            </w:pPr>
            <w:r>
              <w:t xml:space="preserve">Examples: Installing overhead ductwork, loading boxes on or off high shelf. </w:t>
            </w:r>
          </w:p>
          <w:p w14:paraId="32698F3D" w14:textId="77777777" w:rsidR="00FB6998" w:rsidRDefault="00FB6998" w:rsidP="00AC6280">
            <w:pPr>
              <w:spacing w:line="259" w:lineRule="auto"/>
              <w:ind w:left="3959"/>
            </w:pPr>
            <w:r>
              <w:rPr>
                <w:rFonts w:ascii="Calibri" w:eastAsia="Calibri" w:hAnsi="Calibri" w:cs="Calibri"/>
                <w:noProof/>
              </w:rPr>
              <mc:AlternateContent>
                <mc:Choice Requires="wpg">
                  <w:drawing>
                    <wp:anchor distT="0" distB="0" distL="114300" distR="114300" simplePos="0" relativeHeight="251671552" behindDoc="0" locked="0" layoutInCell="1" allowOverlap="1" wp14:anchorId="0EABED5C" wp14:editId="74BD942C">
                      <wp:simplePos x="0" y="0"/>
                      <wp:positionH relativeFrom="column">
                        <wp:posOffset>478536</wp:posOffset>
                      </wp:positionH>
                      <wp:positionV relativeFrom="paragraph">
                        <wp:posOffset>40655</wp:posOffset>
                      </wp:positionV>
                      <wp:extent cx="3582924" cy="1136904"/>
                      <wp:effectExtent l="0" t="0" r="0" b="0"/>
                      <wp:wrapSquare wrapText="bothSides"/>
                      <wp:docPr id="12025" name="Group 12025"/>
                      <wp:cNvGraphicFramePr/>
                      <a:graphic xmlns:a="http://schemas.openxmlformats.org/drawingml/2006/main">
                        <a:graphicData uri="http://schemas.microsoft.com/office/word/2010/wordprocessingGroup">
                          <wpg:wgp>
                            <wpg:cNvGrpSpPr/>
                            <wpg:grpSpPr>
                              <a:xfrm>
                                <a:off x="0" y="0"/>
                                <a:ext cx="3582924" cy="1136904"/>
                                <a:chOff x="0" y="0"/>
                                <a:chExt cx="3582924" cy="1136904"/>
                              </a:xfrm>
                            </wpg:grpSpPr>
                            <wps:wsp>
                              <wps:cNvPr id="672" name="Shape 672"/>
                              <wps:cNvSpPr/>
                              <wps:spPr>
                                <a:xfrm>
                                  <a:off x="3477768" y="11582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73" name="Shape 673"/>
                              <wps:cNvSpPr/>
                              <wps:spPr>
                                <a:xfrm>
                                  <a:off x="3482340" y="111252"/>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74" name="Shape 674"/>
                              <wps:cNvSpPr/>
                              <wps:spPr>
                                <a:xfrm>
                                  <a:off x="3477768" y="29108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75" name="Shape 675"/>
                              <wps:cNvSpPr/>
                              <wps:spPr>
                                <a:xfrm>
                                  <a:off x="3482340" y="286512"/>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76" name="Shape 676"/>
                              <wps:cNvSpPr/>
                              <wps:spPr>
                                <a:xfrm>
                                  <a:off x="3477768" y="46786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90"/>
                                      </a:cubicBezTo>
                                      <a:cubicBezTo>
                                        <a:pt x="79502" y="100076"/>
                                        <a:pt x="67056" y="105156"/>
                                        <a:pt x="52578" y="105156"/>
                                      </a:cubicBezTo>
                                      <a:cubicBezTo>
                                        <a:pt x="38100" y="105156"/>
                                        <a:pt x="25654" y="100076"/>
                                        <a:pt x="15367" y="89790"/>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77" name="Shape 677"/>
                              <wps:cNvSpPr/>
                              <wps:spPr>
                                <a:xfrm>
                                  <a:off x="3482340" y="463296"/>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78" name="Shape 678"/>
                              <wps:cNvSpPr/>
                              <wps:spPr>
                                <a:xfrm>
                                  <a:off x="3477768" y="64312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79" name="Shape 679"/>
                              <wps:cNvSpPr/>
                              <wps:spPr>
                                <a:xfrm>
                                  <a:off x="3482340" y="638556"/>
                                  <a:ext cx="96012" cy="96011"/>
                                </a:xfrm>
                                <a:custGeom>
                                  <a:avLst/>
                                  <a:gdLst/>
                                  <a:ahLst/>
                                  <a:cxnLst/>
                                  <a:rect l="0" t="0" r="0" b="0"/>
                                  <a:pathLst>
                                    <a:path w="96012" h="96011">
                                      <a:moveTo>
                                        <a:pt x="96012" y="48006"/>
                                      </a:moveTo>
                                      <a:cubicBezTo>
                                        <a:pt x="96012" y="61213"/>
                                        <a:pt x="91313" y="72517"/>
                                        <a:pt x="81915" y="81914"/>
                                      </a:cubicBezTo>
                                      <a:cubicBezTo>
                                        <a:pt x="72517" y="91312"/>
                                        <a:pt x="61214" y="96011"/>
                                        <a:pt x="48006" y="96011"/>
                                      </a:cubicBezTo>
                                      <a:cubicBezTo>
                                        <a:pt x="34798" y="96011"/>
                                        <a:pt x="23495" y="91312"/>
                                        <a:pt x="14097" y="81914"/>
                                      </a:cubicBezTo>
                                      <a:cubicBezTo>
                                        <a:pt x="4699" y="72517"/>
                                        <a:pt x="0" y="61213"/>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80" name="Shape 680"/>
                              <wps:cNvSpPr/>
                              <wps:spPr>
                                <a:xfrm>
                                  <a:off x="3477768" y="81838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81" name="Shape 681"/>
                              <wps:cNvSpPr/>
                              <wps:spPr>
                                <a:xfrm>
                                  <a:off x="3482340" y="813816"/>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682" name="Shape 682"/>
                              <wps:cNvSpPr/>
                              <wps:spPr>
                                <a:xfrm>
                                  <a:off x="3477768" y="9951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683" name="Shape 683"/>
                              <wps:cNvSpPr/>
                              <wps:spPr>
                                <a:xfrm>
                                  <a:off x="3482340" y="99060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700" name="Picture 700"/>
                                <pic:cNvPicPr/>
                              </pic:nvPicPr>
                              <pic:blipFill>
                                <a:blip r:embed="rId24"/>
                                <a:stretch>
                                  <a:fillRect/>
                                </a:stretch>
                              </pic:blipFill>
                              <pic:spPr>
                                <a:xfrm>
                                  <a:off x="0" y="0"/>
                                  <a:ext cx="2011680" cy="1136904"/>
                                </a:xfrm>
                                <a:prstGeom prst="rect">
                                  <a:avLst/>
                                </a:prstGeom>
                              </pic:spPr>
                            </pic:pic>
                          </wpg:wgp>
                        </a:graphicData>
                      </a:graphic>
                    </wp:anchor>
                  </w:drawing>
                </mc:Choice>
                <mc:Fallback>
                  <w:pict>
                    <v:group w14:anchorId="01D8E246" id="Group 12025" o:spid="_x0000_s1026" style="position:absolute;margin-left:37.7pt;margin-top:3.2pt;width:282.1pt;height:89.5pt;z-index:251671552" coordsize="35829,1136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">
                      <v:shape id="Shape 672" o:spid="_x0000_s1027" style="position:absolute;left:34777;top:1158;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673" o:spid="_x0000_s1028" style="position:absolute;left:34823;top:111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674" o:spid="_x0000_s1029" style="position:absolute;left:34777;top:2910;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675" o:spid="_x0000_s1030" style="position:absolute;left:34823;top:2865;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676" o:spid="_x0000_s1031" style="position:absolute;left:34777;top:4678;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" path="m52578,c67056,,79502,5080,89789,15367v10287,10287,15367,22733,15367,37211c105156,67056,100076,79502,89789,89790,79502,100076,67056,105156,52578,105156v-14478,,-26924,-5080,-37211,-15366c5080,79502,,67056,,52578,,38100,5080,25654,15367,15367,25654,5080,38100,,52578,xe" fillcolor="black" stroked="f" strokeweight="0">
                        <v:fill opacity="5397f"/>
                        <v:stroke miterlimit="83231f" joinstyle="miter"/>
                        <v:path arrowok="t" textboxrect="0,0,105156,105156"/>
                      </v:shape>
                      <v:shape id="Shape 677" o:spid="_x0000_s1032" style="position:absolute;left:34823;top:4632;width:960;height:961;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678" o:spid="_x0000_s1033" style="position:absolute;left:34777;top:6431;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679" o:spid="_x0000_s1034" style="position:absolute;left:34823;top:6385;width:960;height:960;visibility:visible;mso-wrap-style:square;v-text-anchor:top" coordsize="96012,96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" path="m96012,48006v,13207,-4699,24511,-14097,33908c72517,91312,61214,96011,48006,96011v-13208,,-24511,-4699,-33909,-14097c4699,72517,,61213,,48006,,34798,4699,23495,14097,14097,23495,4699,34798,,48006,,61214,,72517,4699,81915,14097v9398,9398,14097,20701,14097,33909xe" filled="f" strokeweight=".72pt">
                        <v:stroke opacity="16448f" miterlimit="83231f" joinstyle="miter"/>
                        <v:path arrowok="t" textboxrect="0,0,96012,96011"/>
                      </v:shape>
                      <v:shape id="Shape 680" o:spid="_x0000_s1035" style="position:absolute;left:34777;top:8183;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681" o:spid="_x0000_s1036" style="position:absolute;left:34823;top:8138;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682" o:spid="_x0000_s1037" style="position:absolute;left:34777;top:9951;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683" o:spid="_x0000_s1038" style="position:absolute;left:34823;top:9906;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Picture 700" o:spid="_x0000_s1039" type="#_x0000_t75" style="position:absolute;width:20116;height:113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">
                        <v:imagedata r:id="rId25" o:title=""/>
                      </v:shape>
                      <w10:wrap type="square"/>
                    </v:group>
                  </w:pict>
                </mc:Fallback>
              </mc:AlternateContent>
            </w:r>
            <w:r>
              <w:t xml:space="preserve"> </w:t>
            </w:r>
          </w:p>
          <w:p w14:paraId="16A8DB93" w14:textId="77777777" w:rsidR="00FB6998" w:rsidRDefault="00FB6998" w:rsidP="00AC6280">
            <w:pPr>
              <w:spacing w:after="140" w:line="259" w:lineRule="auto"/>
              <w:ind w:left="629"/>
              <w:jc w:val="center"/>
            </w:pPr>
            <w:r>
              <w:rPr>
                <w:sz w:val="17"/>
              </w:rPr>
              <w:t xml:space="preserve">Never </w:t>
            </w:r>
          </w:p>
          <w:p w14:paraId="66FC43A8" w14:textId="77777777" w:rsidR="00FB6998" w:rsidRDefault="00FB6998" w:rsidP="00AC6280">
            <w:pPr>
              <w:tabs>
                <w:tab w:val="center" w:pos="3959"/>
                <w:tab w:val="center" w:pos="6019"/>
              </w:tabs>
              <w:spacing w:after="51" w:line="259" w:lineRule="auto"/>
            </w:pPr>
            <w:r>
              <w:rPr>
                <w:rFonts w:ascii="Calibri" w:eastAsia="Calibri" w:hAnsi="Calibri" w:cs="Calibri"/>
              </w:rPr>
              <w:tab/>
            </w:r>
            <w:r>
              <w:rPr>
                <w:sz w:val="17"/>
              </w:rPr>
              <w:t xml:space="preserve"> </w:t>
            </w:r>
            <w:r>
              <w:rPr>
                <w:sz w:val="17"/>
              </w:rPr>
              <w:tab/>
            </w:r>
            <w:r>
              <w:t xml:space="preserve"> </w:t>
            </w:r>
            <w:r>
              <w:rPr>
                <w:sz w:val="17"/>
              </w:rPr>
              <w:t xml:space="preserve">Occasionally </w:t>
            </w:r>
          </w:p>
          <w:p w14:paraId="76BC7924" w14:textId="77777777" w:rsidR="00FB6998" w:rsidRDefault="00FB6998" w:rsidP="00AC6280">
            <w:pPr>
              <w:spacing w:after="69" w:line="259" w:lineRule="auto"/>
              <w:ind w:left="629"/>
              <w:jc w:val="center"/>
            </w:pPr>
            <w:r>
              <w:rPr>
                <w:sz w:val="17"/>
              </w:rPr>
              <w:t xml:space="preserve">Up to 2 hrs </w:t>
            </w:r>
          </w:p>
          <w:p w14:paraId="3780569C" w14:textId="77777777" w:rsidR="00FB6998" w:rsidRDefault="00FB6998" w:rsidP="00AC6280">
            <w:pPr>
              <w:spacing w:after="72" w:line="259" w:lineRule="auto"/>
              <w:ind w:left="629"/>
              <w:jc w:val="center"/>
            </w:pPr>
            <w:r>
              <w:rPr>
                <w:sz w:val="17"/>
              </w:rPr>
              <w:t xml:space="preserve">2~4 hrs </w:t>
            </w:r>
          </w:p>
          <w:p w14:paraId="51877450" w14:textId="77777777" w:rsidR="00FB6998" w:rsidRDefault="00FB6998" w:rsidP="00AC6280">
            <w:pPr>
              <w:spacing w:after="72" w:line="259" w:lineRule="auto"/>
              <w:ind w:left="629"/>
              <w:jc w:val="center"/>
            </w:pPr>
            <w:r>
              <w:rPr>
                <w:sz w:val="17"/>
              </w:rPr>
              <w:t xml:space="preserve">4~8 hrs </w:t>
            </w:r>
          </w:p>
          <w:p w14:paraId="54861281" w14:textId="77777777" w:rsidR="00FB6998" w:rsidRDefault="00FB6998" w:rsidP="00AC6280">
            <w:pPr>
              <w:spacing w:line="259" w:lineRule="auto"/>
              <w:ind w:left="629"/>
              <w:jc w:val="center"/>
            </w:pPr>
            <w:r>
              <w:rPr>
                <w:sz w:val="17"/>
              </w:rPr>
              <w:t xml:space="preserve">More than 8 hrs </w:t>
            </w:r>
          </w:p>
        </w:tc>
      </w:tr>
      <w:tr w:rsidR="00FB6998" w14:paraId="5DB939CB" w14:textId="77777777" w:rsidTr="00AC6280">
        <w:trPr>
          <w:trHeight w:val="3836"/>
        </w:trPr>
        <w:tc>
          <w:tcPr>
            <w:tcW w:w="10209" w:type="dxa"/>
            <w:tcBorders>
              <w:top w:val="single" w:sz="6" w:space="0" w:color="CCCCCC"/>
              <w:left w:val="single" w:sz="6" w:space="0" w:color="DDDDDD"/>
              <w:bottom w:val="single" w:sz="6" w:space="0" w:color="CCCCCC"/>
              <w:right w:val="single" w:sz="6" w:space="0" w:color="DDDDDD"/>
            </w:tcBorders>
          </w:tcPr>
          <w:p w14:paraId="034062CF" w14:textId="77777777" w:rsidR="00FB6998" w:rsidRDefault="00FB6998" w:rsidP="00AC6280">
            <w:pPr>
              <w:spacing w:after="197" w:line="243" w:lineRule="auto"/>
              <w:ind w:left="512"/>
            </w:pPr>
            <w:r>
              <w:lastRenderedPageBreak/>
              <w:t xml:space="preserve">Question 10: Today, how often did you work with your neck in an awkward position with few pauses?  </w:t>
            </w:r>
          </w:p>
          <w:p w14:paraId="581B49FB" w14:textId="77777777" w:rsidR="00FB6998" w:rsidRDefault="00FB6998" w:rsidP="00AC6280">
            <w:pPr>
              <w:spacing w:after="247" w:line="241" w:lineRule="auto"/>
              <w:ind w:left="512"/>
            </w:pPr>
            <w:r>
              <w:t>Examples: viewing a monitor placed off to the side, working cash looking up when painting a ceiling, holding a phone to your ear with your shoulder.</w:t>
            </w:r>
            <w:r>
              <w:rPr>
                <w:sz w:val="17"/>
              </w:rPr>
              <w:t xml:space="preserve">  </w:t>
            </w:r>
          </w:p>
          <w:p w14:paraId="29F21786" w14:textId="77777777" w:rsidR="00FB6998" w:rsidRDefault="00FB6998" w:rsidP="00AC6280">
            <w:pPr>
              <w:spacing w:after="72" w:line="259" w:lineRule="auto"/>
              <w:ind w:left="540"/>
              <w:jc w:val="center"/>
            </w:pPr>
            <w:r>
              <w:rPr>
                <w:rFonts w:ascii="Calibri" w:eastAsia="Calibri" w:hAnsi="Calibri" w:cs="Calibri"/>
                <w:noProof/>
              </w:rPr>
              <mc:AlternateContent>
                <mc:Choice Requires="wpg">
                  <w:drawing>
                    <wp:anchor distT="0" distB="0" distL="114300" distR="114300" simplePos="0" relativeHeight="251672576" behindDoc="0" locked="0" layoutInCell="1" allowOverlap="1" wp14:anchorId="27EA4D34" wp14:editId="62A0890C">
                      <wp:simplePos x="0" y="0"/>
                      <wp:positionH relativeFrom="column">
                        <wp:posOffset>470916</wp:posOffset>
                      </wp:positionH>
                      <wp:positionV relativeFrom="paragraph">
                        <wp:posOffset>-74541</wp:posOffset>
                      </wp:positionV>
                      <wp:extent cx="3630168" cy="1196340"/>
                      <wp:effectExtent l="0" t="0" r="0" b="0"/>
                      <wp:wrapSquare wrapText="bothSides"/>
                      <wp:docPr id="12062" name="Group 12062"/>
                      <wp:cNvGraphicFramePr/>
                      <a:graphic xmlns:a="http://schemas.openxmlformats.org/drawingml/2006/main">
                        <a:graphicData uri="http://schemas.microsoft.com/office/word/2010/wordprocessingGroup">
                          <wpg:wgp>
                            <wpg:cNvGrpSpPr/>
                            <wpg:grpSpPr>
                              <a:xfrm>
                                <a:off x="0" y="0"/>
                                <a:ext cx="3630168" cy="1196340"/>
                                <a:chOff x="0" y="0"/>
                                <a:chExt cx="3630168" cy="1196340"/>
                              </a:xfrm>
                            </wpg:grpSpPr>
                            <wps:wsp>
                              <wps:cNvPr id="813" name="Shape 813"/>
                              <wps:cNvSpPr/>
                              <wps:spPr>
                                <a:xfrm>
                                  <a:off x="3525012" y="8991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814" name="Shape 814"/>
                              <wps:cNvSpPr/>
                              <wps:spPr>
                                <a:xfrm>
                                  <a:off x="3529584" y="85344"/>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815" name="Shape 815"/>
                              <wps:cNvSpPr/>
                              <wps:spPr>
                                <a:xfrm>
                                  <a:off x="3525012" y="26670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816" name="Shape 816"/>
                              <wps:cNvSpPr/>
                              <wps:spPr>
                                <a:xfrm>
                                  <a:off x="3529584" y="262128"/>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817" name="Shape 817"/>
                              <wps:cNvSpPr/>
                              <wps:spPr>
                                <a:xfrm>
                                  <a:off x="3525012" y="441960"/>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8"/>
                                      </a:cubicBezTo>
                                      <a:cubicBezTo>
                                        <a:pt x="79502" y="100076"/>
                                        <a:pt x="67056" y="105156"/>
                                        <a:pt x="52578" y="105156"/>
                                      </a:cubicBezTo>
                                      <a:cubicBezTo>
                                        <a:pt x="38100" y="105156"/>
                                        <a:pt x="25654" y="100076"/>
                                        <a:pt x="15367" y="89788"/>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818" name="Shape 818"/>
                              <wps:cNvSpPr/>
                              <wps:spPr>
                                <a:xfrm>
                                  <a:off x="3529584" y="437388"/>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819" name="Shape 819"/>
                              <wps:cNvSpPr/>
                              <wps:spPr>
                                <a:xfrm>
                                  <a:off x="3525012" y="617220"/>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8"/>
                                      </a:cubicBezTo>
                                      <a:cubicBezTo>
                                        <a:pt x="105156" y="67056"/>
                                        <a:pt x="100076" y="79502"/>
                                        <a:pt x="89789" y="89789"/>
                                      </a:cubicBezTo>
                                      <a:cubicBezTo>
                                        <a:pt x="84582" y="94869"/>
                                        <a:pt x="78994" y="98678"/>
                                        <a:pt x="72771" y="101346"/>
                                      </a:cubicBezTo>
                                      <a:lnTo>
                                        <a:pt x="52578" y="105156"/>
                                      </a:lnTo>
                                      <a:lnTo>
                                        <a:pt x="32385" y="101346"/>
                                      </a:lnTo>
                                      <a:cubicBezTo>
                                        <a:pt x="26162" y="98678"/>
                                        <a:pt x="20574" y="94869"/>
                                        <a:pt x="15367" y="89789"/>
                                      </a:cubicBezTo>
                                      <a:cubicBezTo>
                                        <a:pt x="5080" y="79502"/>
                                        <a:pt x="0" y="67056"/>
                                        <a:pt x="0" y="52578"/>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820" name="Shape 820"/>
                              <wps:cNvSpPr/>
                              <wps:spPr>
                                <a:xfrm>
                                  <a:off x="3529584" y="612648"/>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821" name="Shape 821"/>
                              <wps:cNvSpPr/>
                              <wps:spPr>
                                <a:xfrm>
                                  <a:off x="3525012" y="79400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822" name="Shape 822"/>
                              <wps:cNvSpPr/>
                              <wps:spPr>
                                <a:xfrm>
                                  <a:off x="3529584" y="789432"/>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823" name="Shape 823"/>
                              <wps:cNvSpPr/>
                              <wps:spPr>
                                <a:xfrm>
                                  <a:off x="3525012" y="96926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824" name="Shape 824"/>
                              <wps:cNvSpPr/>
                              <wps:spPr>
                                <a:xfrm>
                                  <a:off x="3529584" y="964692"/>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840" name="Picture 840"/>
                                <pic:cNvPicPr/>
                              </pic:nvPicPr>
                              <pic:blipFill>
                                <a:blip r:embed="rId26"/>
                                <a:stretch>
                                  <a:fillRect/>
                                </a:stretch>
                              </pic:blipFill>
                              <pic:spPr>
                                <a:xfrm>
                                  <a:off x="0" y="0"/>
                                  <a:ext cx="2148840" cy="1196340"/>
                                </a:xfrm>
                                <a:prstGeom prst="rect">
                                  <a:avLst/>
                                </a:prstGeom>
                              </pic:spPr>
                            </pic:pic>
                          </wpg:wgp>
                        </a:graphicData>
                      </a:graphic>
                    </wp:anchor>
                  </w:drawing>
                </mc:Choice>
                <mc:Fallback>
                  <w:pict>
                    <v:group w14:anchorId="5BBAB233" id="Group 12062" o:spid="_x0000_s1026" style="position:absolute;margin-left:37.1pt;margin-top:-5.85pt;width:285.85pt;height:94.2pt;z-index:251672576" coordsize="36301,11963"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">
                      <v:shape id="Shape 813" o:spid="_x0000_s1027" style="position:absolute;left:35250;top:899;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814" o:spid="_x0000_s1028" style="position:absolute;left:35295;top:853;width:976;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815" o:spid="_x0000_s1029" style="position:absolute;left:35250;top:2667;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816" o:spid="_x0000_s1030" style="position:absolute;left:35295;top:2621;width:976;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817" o:spid="_x0000_s1031" style="position:absolute;left:35250;top:4419;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" path="m52578,c67056,,79502,5080,89789,15367v10287,10286,15367,22733,15367,37210c105156,67056,100076,79501,89789,89788,79502,100076,67056,105156,52578,105156v-14478,,-26924,-5080,-37211,-15368c5080,79501,,67056,,52577,,38100,5080,25653,15367,15367,25654,5080,38100,,52578,xe" fillcolor="black" stroked="f" strokeweight="0">
                        <v:fill opacity="5397f"/>
                        <v:stroke miterlimit="83231f" joinstyle="miter"/>
                        <v:path arrowok="t" textboxrect="0,0,105156,105156"/>
                      </v:shape>
                      <v:shape id="Shape 818" o:spid="_x0000_s1032" style="position:absolute;left:35295;top:4373;width:976;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819" o:spid="_x0000_s1033" style="position:absolute;left:35250;top:6172;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" path="m52578,c67056,,79502,5080,89789,15367v10287,10286,15367,22733,15367,37211c105156,67056,100076,79502,89789,89789v-5207,5080,-10795,8889,-17018,11557l52578,105156,32385,101346c26162,98678,20574,94869,15367,89789,5080,79502,,67056,,52578,,38100,5080,25653,15367,15367,25654,5080,38100,,52578,xe" fillcolor="black" stroked="f" strokeweight="0">
                        <v:fill opacity="5397f"/>
                        <v:stroke miterlimit="83231f" joinstyle="miter"/>
                        <v:path arrowok="t" textboxrect="0,0,105156,105156"/>
                      </v:shape>
                      <v:shape id="Shape 820" o:spid="_x0000_s1034" style="position:absolute;left:35295;top:6126;width:976;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" path="m97536,48768v,13462,-4699,25019,-14224,34544c73787,92710,62230,97536,48768,97536v-13462,,-25019,-4826,-34544,-14224c4699,73787,,62230,,48768,,35306,4699,23749,14224,14224,23749,4699,35306,,48768,,62230,,73787,4699,83312,14224v9525,9525,14224,21082,14224,34544xe" filled="f" strokeweight=".72pt">
                        <v:stroke opacity="16448f" miterlimit="83231f" joinstyle="miter"/>
                        <v:path arrowok="t" textboxrect="0,0,97536,97536"/>
                      </v:shape>
                      <v:shape id="Shape 821" o:spid="_x0000_s1035" style="position:absolute;left:35250;top:7940;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822" o:spid="_x0000_s1036" style="position:absolute;left:35295;top:7894;width:976;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823" o:spid="_x0000_s1037" style="position:absolute;left:35250;top:9692;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824" o:spid="_x0000_s1038" style="position:absolute;left:35295;top:9646;width:976;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" path="m97536,48768v,13462,-4699,25019,-14224,34544c73787,92710,62230,97536,48768,97536v-13462,,-25019,-4826,-34544,-14224c4699,73787,,62230,,48768,,35306,4699,23749,14224,14224,23749,4699,35306,,48768,,62230,,73787,4699,83312,14224v9525,9525,14224,21082,14224,34544xe" filled="f" strokeweight=".72pt">
                        <v:stroke opacity="16448f" miterlimit="83231f" joinstyle="miter"/>
                        <v:path arrowok="t" textboxrect="0,0,97536,97536"/>
                      </v:shape>
                      <v:shape id="Picture 840" o:spid="_x0000_s1039" type="#_x0000_t75" style="position:absolute;width:21488;height:119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">
                        <v:imagedata r:id="rId27" o:title=""/>
                      </v:shape>
                      <w10:wrap type="square"/>
                    </v:group>
                  </w:pict>
                </mc:Fallback>
              </mc:AlternateContent>
            </w:r>
            <w:r>
              <w:rPr>
                <w:sz w:val="17"/>
              </w:rPr>
              <w:t xml:space="preserve">Never </w:t>
            </w:r>
          </w:p>
          <w:p w14:paraId="477D4B64" w14:textId="77777777" w:rsidR="00FB6998" w:rsidRDefault="00FB6998" w:rsidP="00AC6280">
            <w:pPr>
              <w:spacing w:after="69" w:line="259" w:lineRule="auto"/>
              <w:ind w:left="540"/>
              <w:jc w:val="center"/>
            </w:pPr>
            <w:r>
              <w:rPr>
                <w:sz w:val="17"/>
              </w:rPr>
              <w:t xml:space="preserve">Occasionally </w:t>
            </w:r>
          </w:p>
          <w:p w14:paraId="2CC221C2" w14:textId="77777777" w:rsidR="00FB6998" w:rsidRDefault="00FB6998" w:rsidP="00AC6280">
            <w:pPr>
              <w:spacing w:after="72" w:line="259" w:lineRule="auto"/>
              <w:ind w:left="540"/>
              <w:jc w:val="center"/>
            </w:pPr>
            <w:r>
              <w:rPr>
                <w:sz w:val="17"/>
              </w:rPr>
              <w:t xml:space="preserve">Up to 2 hrs </w:t>
            </w:r>
          </w:p>
          <w:p w14:paraId="2E95CE91" w14:textId="77777777" w:rsidR="00FB6998" w:rsidRDefault="00FB6998" w:rsidP="00AC6280">
            <w:pPr>
              <w:spacing w:after="69" w:line="259" w:lineRule="auto"/>
              <w:ind w:left="540"/>
              <w:jc w:val="center"/>
            </w:pPr>
            <w:r>
              <w:rPr>
                <w:sz w:val="17"/>
              </w:rPr>
              <w:t xml:space="preserve">2~4 hrs </w:t>
            </w:r>
          </w:p>
          <w:p w14:paraId="44226844" w14:textId="77777777" w:rsidR="00FB6998" w:rsidRDefault="00FB6998" w:rsidP="00AC6280">
            <w:pPr>
              <w:spacing w:after="74" w:line="259" w:lineRule="auto"/>
              <w:ind w:left="540"/>
              <w:jc w:val="center"/>
            </w:pPr>
            <w:r>
              <w:rPr>
                <w:sz w:val="17"/>
              </w:rPr>
              <w:t xml:space="preserve">4~8 hrs </w:t>
            </w:r>
          </w:p>
          <w:p w14:paraId="7706DF80" w14:textId="77777777" w:rsidR="00FB6998" w:rsidRDefault="00FB6998" w:rsidP="00AC6280">
            <w:pPr>
              <w:spacing w:line="259" w:lineRule="auto"/>
              <w:ind w:left="540"/>
              <w:jc w:val="center"/>
            </w:pPr>
            <w:r>
              <w:rPr>
                <w:sz w:val="17"/>
              </w:rPr>
              <w:t xml:space="preserve">More than 8 hrs </w:t>
            </w:r>
          </w:p>
        </w:tc>
      </w:tr>
      <w:tr w:rsidR="00FB6998" w14:paraId="52A8C5A3" w14:textId="77777777" w:rsidTr="00AC6280">
        <w:trPr>
          <w:trHeight w:val="4400"/>
        </w:trPr>
        <w:tc>
          <w:tcPr>
            <w:tcW w:w="10209" w:type="dxa"/>
            <w:tcBorders>
              <w:top w:val="single" w:sz="6" w:space="0" w:color="CCCCCC"/>
              <w:left w:val="single" w:sz="6" w:space="0" w:color="DDDDDD"/>
              <w:bottom w:val="single" w:sz="6" w:space="0" w:color="CCCCCC"/>
              <w:right w:val="single" w:sz="6" w:space="0" w:color="DDDDDD"/>
            </w:tcBorders>
          </w:tcPr>
          <w:p w14:paraId="25EB0A2C" w14:textId="77777777" w:rsidR="00FB6998" w:rsidRDefault="00FB6998" w:rsidP="00AC6280">
            <w:pPr>
              <w:spacing w:after="177" w:line="259" w:lineRule="auto"/>
              <w:ind w:left="512"/>
            </w:pPr>
            <w:r>
              <w:t xml:space="preserve"> </w:t>
            </w:r>
          </w:p>
          <w:p w14:paraId="44F20344" w14:textId="77777777" w:rsidR="00FB6998" w:rsidRDefault="00FB6998" w:rsidP="00AC6280">
            <w:pPr>
              <w:spacing w:after="179" w:line="259" w:lineRule="auto"/>
              <w:ind w:right="82"/>
              <w:jc w:val="right"/>
            </w:pPr>
            <w:r>
              <w:t xml:space="preserve">Question 11: Today, how often did you hold a fixed position of the upper body with few pauses? </w:t>
            </w:r>
          </w:p>
          <w:p w14:paraId="137413E9" w14:textId="77777777" w:rsidR="00FB6998" w:rsidRDefault="00FB6998" w:rsidP="00AC6280">
            <w:pPr>
              <w:spacing w:after="202"/>
              <w:ind w:left="512"/>
            </w:pPr>
            <w:r>
              <w:t xml:space="preserve">Examples: microscopic work, soldering small parts, packaging, inserting electronic components, sewing  </w:t>
            </w:r>
          </w:p>
          <w:p w14:paraId="672C7AB4" w14:textId="77777777" w:rsidR="00FB6998" w:rsidRDefault="00FB6998" w:rsidP="00AC6280">
            <w:pPr>
              <w:spacing w:line="259" w:lineRule="auto"/>
              <w:ind w:right="3727"/>
            </w:pPr>
            <w:r>
              <w:rPr>
                <w:rFonts w:ascii="Calibri" w:eastAsia="Calibri" w:hAnsi="Calibri" w:cs="Calibri"/>
                <w:noProof/>
              </w:rPr>
              <mc:AlternateContent>
                <mc:Choice Requires="wpg">
                  <w:drawing>
                    <wp:anchor distT="0" distB="0" distL="114300" distR="114300" simplePos="0" relativeHeight="251673600" behindDoc="0" locked="0" layoutInCell="1" allowOverlap="1" wp14:anchorId="43B6844D" wp14:editId="4BFE49E0">
                      <wp:simplePos x="0" y="0"/>
                      <wp:positionH relativeFrom="column">
                        <wp:posOffset>432816</wp:posOffset>
                      </wp:positionH>
                      <wp:positionV relativeFrom="paragraph">
                        <wp:posOffset>30241</wp:posOffset>
                      </wp:positionV>
                      <wp:extent cx="3607308" cy="1196340"/>
                      <wp:effectExtent l="0" t="0" r="0" b="0"/>
                      <wp:wrapSquare wrapText="bothSides"/>
                      <wp:docPr id="12063" name="Group 12063"/>
                      <wp:cNvGraphicFramePr/>
                      <a:graphic xmlns:a="http://schemas.openxmlformats.org/drawingml/2006/main">
                        <a:graphicData uri="http://schemas.microsoft.com/office/word/2010/wordprocessingGroup">
                          <wpg:wgp>
                            <wpg:cNvGrpSpPr/>
                            <wpg:grpSpPr>
                              <a:xfrm>
                                <a:off x="0" y="0"/>
                                <a:ext cx="3607308" cy="1196340"/>
                                <a:chOff x="0" y="0"/>
                                <a:chExt cx="3607308" cy="1196340"/>
                              </a:xfrm>
                            </wpg:grpSpPr>
                            <wps:wsp>
                              <wps:cNvPr id="763" name="Shape 763"/>
                              <wps:cNvSpPr/>
                              <wps:spPr>
                                <a:xfrm>
                                  <a:off x="3500628" y="117348"/>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0645" y="100076"/>
                                        <a:pt x="68072" y="105156"/>
                                        <a:pt x="53340" y="105156"/>
                                      </a:cubicBezTo>
                                      <a:cubicBezTo>
                                        <a:pt x="38608" y="105156"/>
                                        <a:pt x="26035" y="100076"/>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64" name="Shape 764"/>
                              <wps:cNvSpPr/>
                              <wps:spPr>
                                <a:xfrm>
                                  <a:off x="3505200" y="112776"/>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65" name="Shape 765"/>
                              <wps:cNvSpPr/>
                              <wps:spPr>
                                <a:xfrm>
                                  <a:off x="3500628" y="292608"/>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5852" y="94869"/>
                                        <a:pt x="80137" y="98679"/>
                                        <a:pt x="73787" y="101346"/>
                                      </a:cubicBezTo>
                                      <a:lnTo>
                                        <a:pt x="53340" y="105156"/>
                                      </a:lnTo>
                                      <a:lnTo>
                                        <a:pt x="32893" y="101346"/>
                                      </a:lnTo>
                                      <a:cubicBezTo>
                                        <a:pt x="26543" y="98679"/>
                                        <a:pt x="20828" y="94869"/>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66" name="Shape 766"/>
                              <wps:cNvSpPr/>
                              <wps:spPr>
                                <a:xfrm>
                                  <a:off x="3505200" y="288036"/>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67" name="Shape 767"/>
                              <wps:cNvSpPr/>
                              <wps:spPr>
                                <a:xfrm>
                                  <a:off x="3500628" y="467868"/>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0645" y="100076"/>
                                        <a:pt x="68072" y="105156"/>
                                        <a:pt x="53340" y="105156"/>
                                      </a:cubicBezTo>
                                      <a:cubicBezTo>
                                        <a:pt x="38608" y="105156"/>
                                        <a:pt x="26035" y="100076"/>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68" name="Shape 768"/>
                              <wps:cNvSpPr/>
                              <wps:spPr>
                                <a:xfrm>
                                  <a:off x="3505200" y="463296"/>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69" name="Shape 769"/>
                              <wps:cNvSpPr/>
                              <wps:spPr>
                                <a:xfrm>
                                  <a:off x="3500628" y="644652"/>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5852" y="94869"/>
                                        <a:pt x="80137" y="98679"/>
                                        <a:pt x="73787" y="101346"/>
                                      </a:cubicBezTo>
                                      <a:lnTo>
                                        <a:pt x="53340" y="105156"/>
                                      </a:lnTo>
                                      <a:lnTo>
                                        <a:pt x="32893" y="101346"/>
                                      </a:lnTo>
                                      <a:cubicBezTo>
                                        <a:pt x="26543" y="98679"/>
                                        <a:pt x="20828" y="94869"/>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70" name="Shape 770"/>
                              <wps:cNvSpPr/>
                              <wps:spPr>
                                <a:xfrm>
                                  <a:off x="3505200" y="640080"/>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71" name="Shape 771"/>
                              <wps:cNvSpPr/>
                              <wps:spPr>
                                <a:xfrm>
                                  <a:off x="3500628" y="819912"/>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0645" y="100076"/>
                                        <a:pt x="68072" y="105156"/>
                                        <a:pt x="53340" y="105156"/>
                                      </a:cubicBezTo>
                                      <a:cubicBezTo>
                                        <a:pt x="38608" y="105156"/>
                                        <a:pt x="26035" y="100076"/>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72" name="Shape 772"/>
                              <wps:cNvSpPr/>
                              <wps:spPr>
                                <a:xfrm>
                                  <a:off x="3505200" y="815340"/>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73" name="Shape 773"/>
                              <wps:cNvSpPr/>
                              <wps:spPr>
                                <a:xfrm>
                                  <a:off x="3500628" y="995172"/>
                                  <a:ext cx="106680" cy="105156"/>
                                </a:xfrm>
                                <a:custGeom>
                                  <a:avLst/>
                                  <a:gdLst/>
                                  <a:ahLst/>
                                  <a:cxnLst/>
                                  <a:rect l="0" t="0" r="0" b="0"/>
                                  <a:pathLst>
                                    <a:path w="106680" h="105156">
                                      <a:moveTo>
                                        <a:pt x="53340" y="0"/>
                                      </a:moveTo>
                                      <a:cubicBezTo>
                                        <a:pt x="68072" y="0"/>
                                        <a:pt x="80645" y="5080"/>
                                        <a:pt x="91059" y="15367"/>
                                      </a:cubicBezTo>
                                      <a:cubicBezTo>
                                        <a:pt x="101473" y="25654"/>
                                        <a:pt x="106680" y="38100"/>
                                        <a:pt x="106680" y="52578"/>
                                      </a:cubicBezTo>
                                      <a:cubicBezTo>
                                        <a:pt x="106680" y="67056"/>
                                        <a:pt x="101473" y="79502"/>
                                        <a:pt x="91059" y="89789"/>
                                      </a:cubicBezTo>
                                      <a:cubicBezTo>
                                        <a:pt x="80645" y="100076"/>
                                        <a:pt x="68072" y="105156"/>
                                        <a:pt x="53340" y="105156"/>
                                      </a:cubicBezTo>
                                      <a:cubicBezTo>
                                        <a:pt x="38608" y="105156"/>
                                        <a:pt x="26035" y="100076"/>
                                        <a:pt x="15621" y="89789"/>
                                      </a:cubicBezTo>
                                      <a:cubicBezTo>
                                        <a:pt x="5207" y="79502"/>
                                        <a:pt x="0" y="67056"/>
                                        <a:pt x="0" y="52578"/>
                                      </a:cubicBezTo>
                                      <a:cubicBezTo>
                                        <a:pt x="0" y="38100"/>
                                        <a:pt x="5207" y="25654"/>
                                        <a:pt x="15621" y="15367"/>
                                      </a:cubicBezTo>
                                      <a:cubicBezTo>
                                        <a:pt x="26035" y="5080"/>
                                        <a:pt x="38608" y="0"/>
                                        <a:pt x="53340"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74" name="Shape 774"/>
                              <wps:cNvSpPr/>
                              <wps:spPr>
                                <a:xfrm>
                                  <a:off x="3505200" y="990600"/>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826"/>
                                        <a:pt x="35306" y="0"/>
                                        <a:pt x="48768" y="0"/>
                                      </a:cubicBezTo>
                                      <a:cubicBezTo>
                                        <a:pt x="62230" y="0"/>
                                        <a:pt x="73787" y="4826"/>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842" name="Picture 842"/>
                                <pic:cNvPicPr/>
                              </pic:nvPicPr>
                              <pic:blipFill>
                                <a:blip r:embed="rId28"/>
                                <a:stretch>
                                  <a:fillRect/>
                                </a:stretch>
                              </pic:blipFill>
                              <pic:spPr>
                                <a:xfrm>
                                  <a:off x="0" y="0"/>
                                  <a:ext cx="2034540" cy="1196340"/>
                                </a:xfrm>
                                <a:prstGeom prst="rect">
                                  <a:avLst/>
                                </a:prstGeom>
                              </pic:spPr>
                            </pic:pic>
                          </wpg:wgp>
                        </a:graphicData>
                      </a:graphic>
                    </wp:anchor>
                  </w:drawing>
                </mc:Choice>
                <mc:Fallback>
                  <w:pict>
                    <v:group w14:anchorId="222773F4" id="Group 12063" o:spid="_x0000_s1026" style="position:absolute;margin-left:34.1pt;margin-top:2.4pt;width:284.05pt;height:94.2pt;z-index:251673600" coordsize="36073,11963"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">
                      <v:shape id="Shape 763" o:spid="_x0000_s1027" style="position:absolute;left:35006;top:1173;width:1067;height:1052;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" path="m53340,c68072,,80645,5080,91059,15367v10414,10287,15621,22733,15621,37211c106680,67056,101473,79502,91059,89789,80645,100076,68072,105156,53340,105156v-14732,,-27305,-5080,-37719,-15367c5207,79502,,67056,,52578,,38100,5207,25654,15621,15367,26035,5080,38608,,53340,xe" fillcolor="black" stroked="f" strokeweight="0">
                        <v:fill opacity="5397f"/>
                        <v:stroke miterlimit="83231f" joinstyle="miter"/>
                        <v:path arrowok="t" textboxrect="0,0,106680,105156"/>
                      </v:shape>
                      <v:shape id="Shape 764" o:spid="_x0000_s1028" style="position:absolute;left:35052;top:1127;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765" o:spid="_x0000_s1029" style="position:absolute;left:35006;top:2926;width:1067;height:1051;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" path="m53340,c68072,,80645,5080,91059,15367v10414,10287,15621,22733,15621,37211c106680,67056,101473,79502,91059,89789v-5207,5080,-10922,8890,-17272,11557l53340,105156,32893,101346c26543,98679,20828,94869,15621,89789,5207,79502,,67056,,52578,,38100,5207,25654,15621,15367,26035,5080,38608,,53340,xe" fillcolor="black" stroked="f" strokeweight="0">
                        <v:fill opacity="5397f"/>
                        <v:stroke miterlimit="83231f" joinstyle="miter"/>
                        <v:path arrowok="t" textboxrect="0,0,106680,105156"/>
                      </v:shape>
                      <v:shape id="Shape 766" o:spid="_x0000_s1030" style="position:absolute;left:35052;top:2880;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767" o:spid="_x0000_s1031" style="position:absolute;left:35006;top:4678;width:1067;height:1052;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" path="m53340,c68072,,80645,5080,91059,15367v10414,10287,15621,22733,15621,37211c106680,67056,101473,79502,91059,89789,80645,100076,68072,105156,53340,105156v-14732,,-27305,-5080,-37719,-15367c5207,79502,,67056,,52578,,38100,5207,25654,15621,15367,26035,5080,38608,,53340,xe" fillcolor="black" stroked="f" strokeweight="0">
                        <v:fill opacity="5397f"/>
                        <v:stroke miterlimit="83231f" joinstyle="miter"/>
                        <v:path arrowok="t" textboxrect="0,0,106680,105156"/>
                      </v:shape>
                      <v:shape id="Shape 768" o:spid="_x0000_s1032" style="position:absolute;left:35052;top:4632;width:975;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769" o:spid="_x0000_s1033" style="position:absolute;left:35006;top:6446;width:1067;height:1052;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" path="m53340,c68072,,80645,5080,91059,15367v10414,10287,15621,22733,15621,37211c106680,67056,101473,79502,91059,89789v-5207,5080,-10922,8890,-17272,11557l53340,105156,32893,101346c26543,98679,20828,94869,15621,89789,5207,79502,,67056,,52578,,38100,5207,25654,15621,15367,26035,5080,38608,,53340,xe" fillcolor="black" stroked="f" strokeweight="0">
                        <v:fill opacity="5397f"/>
                        <v:stroke miterlimit="83231f" joinstyle="miter"/>
                        <v:path arrowok="t" textboxrect="0,0,106680,105156"/>
                      </v:shape>
                      <v:shape id="Shape 770" o:spid="_x0000_s1034" style="position:absolute;left:35052;top:6400;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771" o:spid="_x0000_s1035" style="position:absolute;left:35006;top:8199;width:1067;height:1051;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" path="m53340,c68072,,80645,5080,91059,15367v10414,10287,15621,22733,15621,37211c106680,67056,101473,79502,91059,89789,80645,100076,68072,105156,53340,105156v-14732,,-27305,-5080,-37719,-15367c5207,79502,,67056,,52578,,38100,5207,25654,15621,15367,26035,5080,38608,,53340,xe" fillcolor="black" stroked="f" strokeweight="0">
                        <v:fill opacity="5397f"/>
                        <v:stroke miterlimit="83231f" joinstyle="miter"/>
                        <v:path arrowok="t" textboxrect="0,0,106680,105156"/>
                      </v:shape>
                      <v:shape id="Shape 772" o:spid="_x0000_s1036" style="position:absolute;left:35052;top:8153;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773" o:spid="_x0000_s1037" style="position:absolute;left:35006;top:9951;width:1067;height:1052;visibility:visible;mso-wrap-style:square;v-text-anchor:top" coordsize="106680,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" path="m53340,c68072,,80645,5080,91059,15367v10414,10287,15621,22733,15621,37211c106680,67056,101473,79502,91059,89789,80645,100076,68072,105156,53340,105156v-14732,,-27305,-5080,-37719,-15367c5207,79502,,67056,,52578,,38100,5207,25654,15621,15367,26035,5080,38608,,53340,xe" fillcolor="black" stroked="f" strokeweight="0">
                        <v:fill opacity="5397f"/>
                        <v:stroke miterlimit="83231f" joinstyle="miter"/>
                        <v:path arrowok="t" textboxrect="0,0,106680,105156"/>
                      </v:shape>
                      <v:shape id="Shape 774" o:spid="_x0000_s1038" style="position:absolute;left:35052;top:9906;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" path="m97536,48768v,13462,-4699,25019,-14224,34544c73787,92710,62230,97536,48768,97536v-13462,,-25019,-4826,-34544,-14224c4699,73787,,62230,,48768,,35306,4699,23749,14224,14224,23749,4826,35306,,48768,,62230,,73787,4826,83312,14224v9525,9525,14224,21082,14224,34544xe" filled="f" strokeweight=".72pt">
                        <v:stroke opacity="16448f" miterlimit="83231f" joinstyle="miter"/>
                        <v:path arrowok="t" textboxrect="0,0,97536,97536"/>
                      </v:shape>
                      <v:shape id="Picture 842" o:spid="_x0000_s1039" type="#_x0000_t75" style="position:absolute;width:20345;height:119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">
                        <v:imagedata r:id="rId29" o:title=""/>
                      </v:shape>
                      <w10:wrap type="square"/>
                    </v:group>
                  </w:pict>
                </mc:Fallback>
              </mc:AlternateContent>
            </w:r>
            <w:r>
              <w:t xml:space="preserve"> </w:t>
            </w:r>
          </w:p>
          <w:p w14:paraId="306C39E9" w14:textId="77777777" w:rsidR="00FB6998" w:rsidRDefault="00FB6998" w:rsidP="00AC6280">
            <w:pPr>
              <w:spacing w:after="69" w:line="259" w:lineRule="auto"/>
              <w:ind w:left="480"/>
              <w:jc w:val="center"/>
            </w:pPr>
            <w:r>
              <w:rPr>
                <w:sz w:val="17"/>
              </w:rPr>
              <w:t xml:space="preserve">Never </w:t>
            </w:r>
          </w:p>
          <w:p w14:paraId="42F67669" w14:textId="77777777" w:rsidR="00FB6998" w:rsidRDefault="00FB6998" w:rsidP="00AC6280">
            <w:pPr>
              <w:spacing w:after="72" w:line="259" w:lineRule="auto"/>
              <w:ind w:left="480"/>
              <w:jc w:val="center"/>
            </w:pPr>
            <w:r>
              <w:rPr>
                <w:sz w:val="17"/>
              </w:rPr>
              <w:t xml:space="preserve">Occasionally </w:t>
            </w:r>
          </w:p>
          <w:p w14:paraId="04298106" w14:textId="77777777" w:rsidR="00FB6998" w:rsidRDefault="00FB6998" w:rsidP="00AC6280">
            <w:pPr>
              <w:spacing w:after="69" w:line="259" w:lineRule="auto"/>
              <w:ind w:left="480"/>
              <w:jc w:val="center"/>
            </w:pPr>
            <w:r>
              <w:rPr>
                <w:sz w:val="17"/>
              </w:rPr>
              <w:t xml:space="preserve">Up to 2 hrs </w:t>
            </w:r>
          </w:p>
          <w:p w14:paraId="474785B7" w14:textId="77777777" w:rsidR="00FB6998" w:rsidRDefault="00FB6998" w:rsidP="00AC6280">
            <w:pPr>
              <w:spacing w:after="72" w:line="259" w:lineRule="auto"/>
              <w:ind w:left="480"/>
              <w:jc w:val="center"/>
            </w:pPr>
            <w:r>
              <w:rPr>
                <w:sz w:val="17"/>
              </w:rPr>
              <w:t xml:space="preserve">2~4 hrs </w:t>
            </w:r>
          </w:p>
          <w:p w14:paraId="1DE1A2B6" w14:textId="77777777" w:rsidR="00FB6998" w:rsidRDefault="00FB6998" w:rsidP="00AC6280">
            <w:pPr>
              <w:spacing w:after="72" w:line="259" w:lineRule="auto"/>
              <w:ind w:left="480"/>
              <w:jc w:val="center"/>
            </w:pPr>
            <w:r>
              <w:rPr>
                <w:sz w:val="17"/>
              </w:rPr>
              <w:t xml:space="preserve">4~8 hrs </w:t>
            </w:r>
          </w:p>
          <w:p w14:paraId="742BE2CD" w14:textId="77777777" w:rsidR="00FB6998" w:rsidRDefault="00FB6998" w:rsidP="00AC6280">
            <w:pPr>
              <w:spacing w:line="259" w:lineRule="auto"/>
              <w:ind w:left="480"/>
              <w:jc w:val="center"/>
            </w:pPr>
            <w:r>
              <w:rPr>
                <w:sz w:val="17"/>
              </w:rPr>
              <w:t xml:space="preserve">More than 8 hrs </w:t>
            </w:r>
          </w:p>
        </w:tc>
      </w:tr>
      <w:tr w:rsidR="00FB6998" w14:paraId="4CDFA718" w14:textId="77777777" w:rsidTr="00AC6280">
        <w:trPr>
          <w:trHeight w:val="3689"/>
        </w:trPr>
        <w:tc>
          <w:tcPr>
            <w:tcW w:w="10209" w:type="dxa"/>
            <w:tcBorders>
              <w:top w:val="single" w:sz="6" w:space="0" w:color="CCCCCC"/>
              <w:left w:val="single" w:sz="6" w:space="0" w:color="DDDDDD"/>
              <w:bottom w:val="single" w:sz="6" w:space="0" w:color="DDDDDD"/>
              <w:right w:val="single" w:sz="6" w:space="0" w:color="DDDDDD"/>
            </w:tcBorders>
          </w:tcPr>
          <w:p w14:paraId="2FB2DF19" w14:textId="77777777" w:rsidR="00FB6998" w:rsidRDefault="00FB6998" w:rsidP="00AC6280">
            <w:pPr>
              <w:spacing w:after="175" w:line="259" w:lineRule="auto"/>
              <w:ind w:left="677"/>
            </w:pPr>
            <w:r>
              <w:t xml:space="preserve"> </w:t>
            </w:r>
          </w:p>
          <w:p w14:paraId="7C259699" w14:textId="77777777" w:rsidR="00FB6998" w:rsidRDefault="00FB6998" w:rsidP="00AC6280">
            <w:pPr>
              <w:spacing w:after="177" w:line="259" w:lineRule="auto"/>
              <w:ind w:left="512"/>
            </w:pPr>
            <w:r>
              <w:t xml:space="preserve">Question 12: Today how often did you kneel or squat? </w:t>
            </w:r>
          </w:p>
          <w:p w14:paraId="490F6797" w14:textId="77777777" w:rsidR="00FB6998" w:rsidRDefault="00FB6998" w:rsidP="00AC6280">
            <w:pPr>
              <w:spacing w:after="213" w:line="259" w:lineRule="auto"/>
              <w:ind w:left="512"/>
            </w:pPr>
            <w:r>
              <w:t xml:space="preserve">Examples: Laying tile flooring, carpeting, landscaping, scrubbing floors  </w:t>
            </w:r>
          </w:p>
          <w:p w14:paraId="6F05D702" w14:textId="77777777" w:rsidR="00FB6998" w:rsidRDefault="00FB6998" w:rsidP="00AC6280">
            <w:pPr>
              <w:spacing w:after="72" w:line="259" w:lineRule="auto"/>
              <w:ind w:left="516"/>
              <w:jc w:val="center"/>
            </w:pPr>
            <w:r>
              <w:rPr>
                <w:rFonts w:ascii="Calibri" w:eastAsia="Calibri" w:hAnsi="Calibri" w:cs="Calibri"/>
                <w:noProof/>
              </w:rPr>
              <mc:AlternateContent>
                <mc:Choice Requires="wpg">
                  <w:drawing>
                    <wp:anchor distT="0" distB="0" distL="114300" distR="114300" simplePos="0" relativeHeight="251674624" behindDoc="0" locked="0" layoutInCell="1" allowOverlap="1" wp14:anchorId="7564F049" wp14:editId="3C631F86">
                      <wp:simplePos x="0" y="0"/>
                      <wp:positionH relativeFrom="column">
                        <wp:posOffset>455676</wp:posOffset>
                      </wp:positionH>
                      <wp:positionV relativeFrom="paragraph">
                        <wp:posOffset>-40123</wp:posOffset>
                      </wp:positionV>
                      <wp:extent cx="3582924" cy="1127760"/>
                      <wp:effectExtent l="0" t="0" r="0" b="0"/>
                      <wp:wrapSquare wrapText="bothSides"/>
                      <wp:docPr id="12064" name="Group 12064"/>
                      <wp:cNvGraphicFramePr/>
                      <a:graphic xmlns:a="http://schemas.openxmlformats.org/drawingml/2006/main">
                        <a:graphicData uri="http://schemas.microsoft.com/office/word/2010/wordprocessingGroup">
                          <wpg:wgp>
                            <wpg:cNvGrpSpPr/>
                            <wpg:grpSpPr>
                              <a:xfrm>
                                <a:off x="0" y="0"/>
                                <a:ext cx="3582924" cy="1127760"/>
                                <a:chOff x="0" y="0"/>
                                <a:chExt cx="3582924" cy="1127760"/>
                              </a:xfrm>
                            </wpg:grpSpPr>
                            <wps:wsp>
                              <wps:cNvPr id="788" name="Shape 788"/>
                              <wps:cNvSpPr/>
                              <wps:spPr>
                                <a:xfrm>
                                  <a:off x="3477768" y="64008"/>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39"/>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39"/>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89" name="Shape 789"/>
                              <wps:cNvSpPr/>
                              <wps:spPr>
                                <a:xfrm>
                                  <a:off x="3482340" y="60960"/>
                                  <a:ext cx="96012" cy="96011"/>
                                </a:xfrm>
                                <a:custGeom>
                                  <a:avLst/>
                                  <a:gdLst/>
                                  <a:ahLst/>
                                  <a:cxnLst/>
                                  <a:rect l="0" t="0" r="0" b="0"/>
                                  <a:pathLst>
                                    <a:path w="96012" h="96011">
                                      <a:moveTo>
                                        <a:pt x="96012" y="48006"/>
                                      </a:moveTo>
                                      <a:cubicBezTo>
                                        <a:pt x="96012" y="61213"/>
                                        <a:pt x="91313" y="72517"/>
                                        <a:pt x="81915" y="81914"/>
                                      </a:cubicBezTo>
                                      <a:cubicBezTo>
                                        <a:pt x="72517" y="91312"/>
                                        <a:pt x="61214" y="96011"/>
                                        <a:pt x="48006" y="96011"/>
                                      </a:cubicBezTo>
                                      <a:cubicBezTo>
                                        <a:pt x="34798" y="96011"/>
                                        <a:pt x="23495" y="91312"/>
                                        <a:pt x="14097" y="81914"/>
                                      </a:cubicBezTo>
                                      <a:cubicBezTo>
                                        <a:pt x="4699" y="72517"/>
                                        <a:pt x="0" y="61213"/>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90" name="Shape 790"/>
                              <wps:cNvSpPr/>
                              <wps:spPr>
                                <a:xfrm>
                                  <a:off x="3477768" y="240792"/>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8"/>
                                      </a:cubicBezTo>
                                      <a:cubicBezTo>
                                        <a:pt x="105156" y="67056"/>
                                        <a:pt x="100076" y="79502"/>
                                        <a:pt x="89789" y="89789"/>
                                      </a:cubicBezTo>
                                      <a:cubicBezTo>
                                        <a:pt x="84582" y="94869"/>
                                        <a:pt x="78994" y="98678"/>
                                        <a:pt x="72771" y="101346"/>
                                      </a:cubicBezTo>
                                      <a:lnTo>
                                        <a:pt x="52578" y="105156"/>
                                      </a:lnTo>
                                      <a:lnTo>
                                        <a:pt x="32385" y="101346"/>
                                      </a:lnTo>
                                      <a:cubicBezTo>
                                        <a:pt x="26162" y="98678"/>
                                        <a:pt x="20574" y="94869"/>
                                        <a:pt x="15367" y="89789"/>
                                      </a:cubicBezTo>
                                      <a:cubicBezTo>
                                        <a:pt x="5080" y="79502"/>
                                        <a:pt x="0" y="67056"/>
                                        <a:pt x="0" y="52578"/>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91" name="Shape 791"/>
                              <wps:cNvSpPr/>
                              <wps:spPr>
                                <a:xfrm>
                                  <a:off x="3482340" y="23622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92" name="Shape 792"/>
                              <wps:cNvSpPr/>
                              <wps:spPr>
                                <a:xfrm>
                                  <a:off x="3477768" y="416051"/>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93" name="Shape 793"/>
                              <wps:cNvSpPr/>
                              <wps:spPr>
                                <a:xfrm>
                                  <a:off x="3482340" y="411480"/>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94" name="Shape 794"/>
                              <wps:cNvSpPr/>
                              <wps:spPr>
                                <a:xfrm>
                                  <a:off x="3477768" y="591311"/>
                                  <a:ext cx="105156" cy="106680"/>
                                </a:xfrm>
                                <a:custGeom>
                                  <a:avLst/>
                                  <a:gdLst/>
                                  <a:ahLst/>
                                  <a:cxnLst/>
                                  <a:rect l="0" t="0" r="0" b="0"/>
                                  <a:pathLst>
                                    <a:path w="105156" h="106680">
                                      <a:moveTo>
                                        <a:pt x="52578" y="0"/>
                                      </a:moveTo>
                                      <a:cubicBezTo>
                                        <a:pt x="67056" y="0"/>
                                        <a:pt x="79502" y="5207"/>
                                        <a:pt x="89789" y="15622"/>
                                      </a:cubicBezTo>
                                      <a:cubicBezTo>
                                        <a:pt x="100076" y="26035"/>
                                        <a:pt x="105156" y="38608"/>
                                        <a:pt x="105156" y="53340"/>
                                      </a:cubicBezTo>
                                      <a:cubicBezTo>
                                        <a:pt x="105156" y="68073"/>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3"/>
                                        <a:pt x="0" y="53340"/>
                                      </a:cubicBezTo>
                                      <a:cubicBezTo>
                                        <a:pt x="0" y="38608"/>
                                        <a:pt x="5080" y="26035"/>
                                        <a:pt x="15367" y="15622"/>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95" name="Shape 795"/>
                              <wps:cNvSpPr/>
                              <wps:spPr>
                                <a:xfrm>
                                  <a:off x="3482340" y="588263"/>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96" name="Shape 796"/>
                              <wps:cNvSpPr/>
                              <wps:spPr>
                                <a:xfrm>
                                  <a:off x="3477768" y="768095"/>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90"/>
                                      </a:cubicBezTo>
                                      <a:cubicBezTo>
                                        <a:pt x="79502" y="100076"/>
                                        <a:pt x="67056" y="105156"/>
                                        <a:pt x="52578" y="105156"/>
                                      </a:cubicBezTo>
                                      <a:cubicBezTo>
                                        <a:pt x="38100" y="105156"/>
                                        <a:pt x="25654" y="100076"/>
                                        <a:pt x="15367" y="89790"/>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97" name="Shape 797"/>
                              <wps:cNvSpPr/>
                              <wps:spPr>
                                <a:xfrm>
                                  <a:off x="3482340" y="763523"/>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798" name="Shape 798"/>
                              <wps:cNvSpPr/>
                              <wps:spPr>
                                <a:xfrm>
                                  <a:off x="3477768" y="94335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799" name="Shape 799"/>
                              <wps:cNvSpPr/>
                              <wps:spPr>
                                <a:xfrm>
                                  <a:off x="3482340" y="938784"/>
                                  <a:ext cx="96012" cy="97536"/>
                                </a:xfrm>
                                <a:custGeom>
                                  <a:avLst/>
                                  <a:gdLst/>
                                  <a:ahLst/>
                                  <a:cxnLst/>
                                  <a:rect l="0" t="0" r="0" b="0"/>
                                  <a:pathLst>
                                    <a:path w="96012" h="97536">
                                      <a:moveTo>
                                        <a:pt x="96012" y="48768"/>
                                      </a:moveTo>
                                      <a:cubicBezTo>
                                        <a:pt x="96012" y="62230"/>
                                        <a:pt x="91313" y="73786"/>
                                        <a:pt x="81915" y="83311"/>
                                      </a:cubicBezTo>
                                      <a:cubicBezTo>
                                        <a:pt x="72517" y="92710"/>
                                        <a:pt x="61214" y="97536"/>
                                        <a:pt x="48006" y="97536"/>
                                      </a:cubicBezTo>
                                      <a:cubicBezTo>
                                        <a:pt x="34798" y="97536"/>
                                        <a:pt x="23495" y="92710"/>
                                        <a:pt x="14097" y="83311"/>
                                      </a:cubicBezTo>
                                      <a:cubicBezTo>
                                        <a:pt x="4699" y="73786"/>
                                        <a:pt x="0" y="62230"/>
                                        <a:pt x="0" y="48768"/>
                                      </a:cubicBezTo>
                                      <a:cubicBezTo>
                                        <a:pt x="0" y="35306"/>
                                        <a:pt x="4699" y="23749"/>
                                        <a:pt x="14097" y="14224"/>
                                      </a:cubicBezTo>
                                      <a:cubicBezTo>
                                        <a:pt x="23495" y="4826"/>
                                        <a:pt x="34798" y="0"/>
                                        <a:pt x="48006" y="0"/>
                                      </a:cubicBezTo>
                                      <a:cubicBezTo>
                                        <a:pt x="61214" y="0"/>
                                        <a:pt x="72517" y="4826"/>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844" name="Picture 844"/>
                                <pic:cNvPicPr/>
                              </pic:nvPicPr>
                              <pic:blipFill>
                                <a:blip r:embed="rId30"/>
                                <a:stretch>
                                  <a:fillRect/>
                                </a:stretch>
                              </pic:blipFill>
                              <pic:spPr>
                                <a:xfrm>
                                  <a:off x="0" y="0"/>
                                  <a:ext cx="2065020" cy="1127760"/>
                                </a:xfrm>
                                <a:prstGeom prst="rect">
                                  <a:avLst/>
                                </a:prstGeom>
                              </pic:spPr>
                            </pic:pic>
                          </wpg:wgp>
                        </a:graphicData>
                      </a:graphic>
                    </wp:anchor>
                  </w:drawing>
                </mc:Choice>
                <mc:Fallback>
                  <w:pict>
                    <v:group w14:anchorId="4AD6ABB9" id="Group 12064" o:spid="_x0000_s1026" style="position:absolute;margin-left:35.9pt;margin-top:-3.15pt;width:282.1pt;height:88.8pt;z-index:251674624" coordsize="35829,11277"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">
                      <v:shape id="Shape 788" o:spid="_x0000_s1027" style="position:absolute;left:34777;top:640;width:1052;height:1066;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" path="m52578,c67056,,79502,5207,89789,15621v10287,10414,15367,22987,15367,37718c105156,68072,100076,80645,89789,91059,79502,101473,67056,106680,52578,106680v-14478,,-26924,-5207,-37211,-15621c5080,80645,,68072,,53339,,38608,5080,26035,15367,15621,25654,5207,38100,,52578,xe" fillcolor="black" stroked="f" strokeweight="0">
                        <v:fill opacity="5397f"/>
                        <v:stroke miterlimit="83231f" joinstyle="miter"/>
                        <v:path arrowok="t" textboxrect="0,0,105156,106680"/>
                      </v:shape>
                      <v:shape id="Shape 789" o:spid="_x0000_s1028" style="position:absolute;left:34823;top:609;width:960;height:960;visibility:visible;mso-wrap-style:square;v-text-anchor:top" coordsize="96012,96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" path="m96012,48006v,13207,-4699,24511,-14097,33908c72517,91312,61214,96011,48006,96011v-13208,,-24511,-4699,-33909,-14097c4699,72517,,61213,,48006,,34798,4699,23495,14097,14097,23495,4699,34798,,48006,,61214,,72517,4699,81915,14097v9398,9398,14097,20701,14097,33909xe" filled="f" strokeweight=".72pt">
                        <v:stroke opacity="16448f" miterlimit="83231f" joinstyle="miter"/>
                        <v:path arrowok="t" textboxrect="0,0,96012,96011"/>
                      </v:shape>
                      <v:shape id="Shape 790" o:spid="_x0000_s1029" style="position:absolute;left:34777;top:2407;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" path="m52578,c67056,,79502,5080,89789,15367v10287,10286,15367,22733,15367,37211c105156,67056,100076,79502,89789,89789v-5207,5080,-10795,8889,-17018,11557l52578,105156,32385,101346c26162,98678,20574,94869,15367,89789,5080,79502,,67056,,52578,,38100,5080,25653,15367,15367,25654,5080,38100,,52578,xe" fillcolor="black" stroked="f" strokeweight="0">
                        <v:fill opacity="5397f"/>
                        <v:stroke miterlimit="83231f" joinstyle="miter"/>
                        <v:path arrowok="t" textboxrect="0,0,105156,105156"/>
                      </v:shape>
                      <v:shape id="Shape 791" o:spid="_x0000_s1030" style="position:absolute;left:34823;top:236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792" o:spid="_x0000_s1031" style="position:absolute;left:34777;top:4160;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793" o:spid="_x0000_s1032" style="position:absolute;left:34823;top:4114;width:960;height:976;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794" o:spid="_x0000_s1033" style="position:absolute;left:34777;top:5913;width:1052;height:1066;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" path="m52578,c67056,,79502,5207,89789,15622v10287,10413,15367,22986,15367,37718c105156,68073,100076,80645,89789,91059v-5207,5207,-10795,9144,-17018,11684l52578,106680,32385,102743c26162,100203,20574,96266,15367,91059,5080,80645,,68073,,53340,,38608,5080,26035,15367,15622,25654,5207,38100,,52578,xe" fillcolor="black" stroked="f" strokeweight="0">
                        <v:fill opacity="5397f"/>
                        <v:stroke miterlimit="83231f" joinstyle="miter"/>
                        <v:path arrowok="t" textboxrect="0,0,105156,106680"/>
                      </v:shape>
                      <v:shape id="Shape 795" o:spid="_x0000_s1034" style="position:absolute;left:34823;top:588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796" o:spid="_x0000_s1035" style="position:absolute;left:34777;top:7680;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" path="m52578,c67056,,79502,5080,89789,15367v10287,10287,15367,22733,15367,37211c105156,67056,100076,79502,89789,89790,79502,100076,67056,105156,52578,105156v-14478,,-26924,-5080,-37211,-15366c5080,79502,,67056,,52578,,38100,5080,25654,15367,15367,25654,5080,38100,,52578,xe" fillcolor="black" stroked="f" strokeweight="0">
                        <v:fill opacity="5397f"/>
                        <v:stroke miterlimit="83231f" joinstyle="miter"/>
                        <v:path arrowok="t" textboxrect="0,0,105156,105156"/>
                      </v:shape>
                      <v:shape id="Shape 797" o:spid="_x0000_s1036" style="position:absolute;left:34823;top:7635;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798" o:spid="_x0000_s1037" style="position:absolute;left:34777;top:9433;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799" o:spid="_x0000_s1038" style="position:absolute;left:34823;top:9387;width:960;height:976;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" path="m96012,48768v,13462,-4699,25018,-14097,34543c72517,92710,61214,97536,48006,97536v-13208,,-24511,-4826,-33909,-14225c4699,73786,,62230,,48768,,35306,4699,23749,14097,14224,23495,4826,34798,,48006,,61214,,72517,4826,81915,14224v9398,9525,14097,21082,14097,34544xe" filled="f" strokeweight=".72pt">
                        <v:stroke opacity="16448f" miterlimit="83231f" joinstyle="miter"/>
                        <v:path arrowok="t" textboxrect="0,0,96012,97536"/>
                      </v:shape>
                      <v:shape id="Picture 844" o:spid="_x0000_s1039" type="#_x0000_t75" style="position:absolute;width:20650;height:112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">
                        <v:imagedata r:id="rId31" o:title=""/>
                      </v:shape>
                      <w10:wrap type="square"/>
                    </v:group>
                  </w:pict>
                </mc:Fallback>
              </mc:AlternateContent>
            </w:r>
            <w:r>
              <w:rPr>
                <w:sz w:val="17"/>
              </w:rPr>
              <w:t xml:space="preserve">Never </w:t>
            </w:r>
          </w:p>
          <w:p w14:paraId="4E1648AF" w14:textId="77777777" w:rsidR="00FB6998" w:rsidRDefault="00FB6998" w:rsidP="00AC6280">
            <w:pPr>
              <w:spacing w:after="69" w:line="259" w:lineRule="auto"/>
              <w:ind w:left="516"/>
              <w:jc w:val="center"/>
            </w:pPr>
            <w:r>
              <w:rPr>
                <w:sz w:val="17"/>
              </w:rPr>
              <w:t xml:space="preserve">Occasionally </w:t>
            </w:r>
          </w:p>
          <w:p w14:paraId="47EF3D36" w14:textId="77777777" w:rsidR="00FB6998" w:rsidRDefault="00FB6998" w:rsidP="00AC6280">
            <w:pPr>
              <w:spacing w:after="72" w:line="259" w:lineRule="auto"/>
              <w:ind w:left="516"/>
              <w:jc w:val="center"/>
            </w:pPr>
            <w:r>
              <w:rPr>
                <w:sz w:val="17"/>
              </w:rPr>
              <w:t xml:space="preserve">Up to 2 hrs </w:t>
            </w:r>
          </w:p>
          <w:p w14:paraId="400C2013" w14:textId="77777777" w:rsidR="00FB6998" w:rsidRDefault="00FB6998" w:rsidP="00AC6280">
            <w:pPr>
              <w:spacing w:after="69" w:line="259" w:lineRule="auto"/>
              <w:ind w:left="516"/>
              <w:jc w:val="center"/>
            </w:pPr>
            <w:r>
              <w:rPr>
                <w:sz w:val="17"/>
              </w:rPr>
              <w:t xml:space="preserve">2~4 hrs </w:t>
            </w:r>
          </w:p>
          <w:p w14:paraId="2C37627A" w14:textId="77777777" w:rsidR="00FB6998" w:rsidRDefault="00FB6998" w:rsidP="00AC6280">
            <w:pPr>
              <w:spacing w:after="74" w:line="259" w:lineRule="auto"/>
              <w:ind w:left="516"/>
              <w:jc w:val="center"/>
            </w:pPr>
            <w:r>
              <w:rPr>
                <w:sz w:val="17"/>
              </w:rPr>
              <w:t xml:space="preserve">4~8 hrs </w:t>
            </w:r>
          </w:p>
          <w:p w14:paraId="63C9B989" w14:textId="77777777" w:rsidR="00FB6998" w:rsidRDefault="00FB6998" w:rsidP="00AC6280">
            <w:pPr>
              <w:spacing w:line="259" w:lineRule="auto"/>
              <w:ind w:left="516"/>
              <w:jc w:val="center"/>
            </w:pPr>
            <w:r>
              <w:rPr>
                <w:sz w:val="17"/>
              </w:rPr>
              <w:t xml:space="preserve">More than 8 hrs </w:t>
            </w:r>
          </w:p>
        </w:tc>
      </w:tr>
    </w:tbl>
    <w:p w14:paraId="3B1A13E5" w14:textId="77777777" w:rsidR="00FB6998" w:rsidRDefault="00FB6998" w:rsidP="00FB6998">
      <w:pPr>
        <w:spacing w:after="177"/>
      </w:pPr>
      <w:r>
        <w:t xml:space="preserve"> </w:t>
      </w:r>
    </w:p>
    <w:p w14:paraId="7279F94D" w14:textId="77777777" w:rsidR="00FB6998" w:rsidRDefault="00FB6998" w:rsidP="00FB6998">
      <w:pPr>
        <w:spacing w:after="0"/>
      </w:pPr>
      <w:r>
        <w:lastRenderedPageBreak/>
        <w:t xml:space="preserve"> </w:t>
      </w:r>
      <w:r>
        <w:tab/>
        <w:t xml:space="preserve"> </w:t>
      </w:r>
    </w:p>
    <w:p w14:paraId="4C5DF941" w14:textId="77777777" w:rsidR="00FB6998" w:rsidRDefault="00FB6998" w:rsidP="00FB6998">
      <w:pPr>
        <w:spacing w:after="0"/>
        <w:ind w:left="-994" w:right="134"/>
      </w:pPr>
    </w:p>
    <w:tbl>
      <w:tblPr>
        <w:tblStyle w:val="TableGrid"/>
        <w:tblW w:w="10209" w:type="dxa"/>
        <w:tblInd w:w="0" w:type="dxa"/>
        <w:tblCellMar>
          <w:top w:w="130" w:type="dxa"/>
          <w:left w:w="125" w:type="dxa"/>
          <w:bottom w:w="27" w:type="dxa"/>
          <w:right w:w="115" w:type="dxa"/>
        </w:tblCellMar>
        <w:tblLook w:val="04A0" w:firstRow="1" w:lastRow="0" w:firstColumn="1" w:lastColumn="0" w:noHBand="0" w:noVBand="1"/>
      </w:tblPr>
      <w:tblGrid>
        <w:gridCol w:w="10209"/>
      </w:tblGrid>
      <w:tr w:rsidR="00FB6998" w14:paraId="733A475C" w14:textId="77777777" w:rsidTr="00AC6280">
        <w:trPr>
          <w:trHeight w:val="1042"/>
        </w:trPr>
        <w:tc>
          <w:tcPr>
            <w:tcW w:w="10209" w:type="dxa"/>
            <w:tcBorders>
              <w:top w:val="single" w:sz="6" w:space="0" w:color="DDDDDD"/>
              <w:left w:val="single" w:sz="6" w:space="0" w:color="CCCCCC"/>
              <w:bottom w:val="single" w:sz="6" w:space="0" w:color="CCCCCC"/>
              <w:right w:val="single" w:sz="6" w:space="0" w:color="CCCCCC"/>
            </w:tcBorders>
            <w:vAlign w:val="bottom"/>
          </w:tcPr>
          <w:p w14:paraId="4C301D3C" w14:textId="77777777" w:rsidR="00FB6998" w:rsidRDefault="00FB6998" w:rsidP="00AC6280">
            <w:pPr>
              <w:spacing w:line="259" w:lineRule="auto"/>
            </w:pPr>
            <w:r>
              <w:rPr>
                <w:sz w:val="28"/>
              </w:rPr>
              <w:t xml:space="preserve">Section 3 </w:t>
            </w:r>
          </w:p>
          <w:p w14:paraId="6CDE72D7" w14:textId="77777777" w:rsidR="00FB6998" w:rsidRDefault="00FB6998" w:rsidP="00AC6280">
            <w:pPr>
              <w:spacing w:line="259" w:lineRule="auto"/>
            </w:pPr>
            <w:r>
              <w:rPr>
                <w:sz w:val="28"/>
              </w:rPr>
              <w:t>Loads related to repetitive hand and arm use</w:t>
            </w:r>
            <w:r>
              <w:rPr>
                <w:sz w:val="28"/>
                <w:vertAlign w:val="subscript"/>
              </w:rPr>
              <w:t xml:space="preserve"> </w:t>
            </w:r>
          </w:p>
          <w:p w14:paraId="2CE89F76" w14:textId="77777777" w:rsidR="00FB6998" w:rsidRDefault="00FB6998" w:rsidP="00AC6280">
            <w:pPr>
              <w:spacing w:line="259" w:lineRule="auto"/>
            </w:pPr>
            <w:r>
              <w:rPr>
                <w:sz w:val="17"/>
              </w:rPr>
              <w:t xml:space="preserve"> </w:t>
            </w:r>
          </w:p>
        </w:tc>
      </w:tr>
      <w:tr w:rsidR="00FB6998" w14:paraId="46CBD080" w14:textId="77777777" w:rsidTr="00AC6280">
        <w:trPr>
          <w:trHeight w:val="3776"/>
        </w:trPr>
        <w:tc>
          <w:tcPr>
            <w:tcW w:w="10209" w:type="dxa"/>
            <w:tcBorders>
              <w:top w:val="single" w:sz="6" w:space="0" w:color="CCCCCC"/>
              <w:left w:val="single" w:sz="6" w:space="0" w:color="DDDDDD"/>
              <w:bottom w:val="single" w:sz="6" w:space="0" w:color="CCCCCC"/>
              <w:right w:val="single" w:sz="6" w:space="0" w:color="DDDDDD"/>
            </w:tcBorders>
            <w:vAlign w:val="center"/>
          </w:tcPr>
          <w:p w14:paraId="1DD077EE" w14:textId="77777777" w:rsidR="00FB6998" w:rsidRDefault="00FB6998" w:rsidP="00AC6280">
            <w:pPr>
              <w:spacing w:after="199"/>
              <w:ind w:left="588"/>
            </w:pPr>
            <w:r>
              <w:t xml:space="preserve">Question 13: Today, how often did you perform repetitive movement of whole arm more than twice per minute? </w:t>
            </w:r>
          </w:p>
          <w:p w14:paraId="6195A154" w14:textId="77777777" w:rsidR="00FB6998" w:rsidRDefault="00FB6998" w:rsidP="00AC6280">
            <w:pPr>
              <w:spacing w:after="198" w:line="242" w:lineRule="auto"/>
              <w:ind w:left="588" w:right="22"/>
            </w:pPr>
            <w:r>
              <w:t xml:space="preserve">Examples: Packing boxes, planting trees, feeding parts into a machine, mopping floors, cleaning wall with a cloth, wiping off tables, using an axe, opening and closing machine, weighing. </w:t>
            </w:r>
          </w:p>
          <w:p w14:paraId="445AF260" w14:textId="77777777" w:rsidR="00FB6998" w:rsidRDefault="00FB6998" w:rsidP="00AC6280">
            <w:pPr>
              <w:spacing w:line="259" w:lineRule="auto"/>
              <w:ind w:left="4021"/>
            </w:pPr>
            <w:r>
              <w:rPr>
                <w:rFonts w:ascii="Calibri" w:eastAsia="Calibri" w:hAnsi="Calibri" w:cs="Calibri"/>
                <w:noProof/>
              </w:rPr>
              <mc:AlternateContent>
                <mc:Choice Requires="wpg">
                  <w:drawing>
                    <wp:anchor distT="0" distB="0" distL="114300" distR="114300" simplePos="0" relativeHeight="251675648" behindDoc="0" locked="0" layoutInCell="1" allowOverlap="1" wp14:anchorId="41BD2D06" wp14:editId="117514C0">
                      <wp:simplePos x="0" y="0"/>
                      <wp:positionH relativeFrom="column">
                        <wp:posOffset>478536</wp:posOffset>
                      </wp:positionH>
                      <wp:positionV relativeFrom="paragraph">
                        <wp:posOffset>42814</wp:posOffset>
                      </wp:positionV>
                      <wp:extent cx="3628644" cy="1120140"/>
                      <wp:effectExtent l="0" t="0" r="0" b="0"/>
                      <wp:wrapSquare wrapText="bothSides"/>
                      <wp:docPr id="12099" name="Group 12099"/>
                      <wp:cNvGraphicFramePr/>
                      <a:graphic xmlns:a="http://schemas.openxmlformats.org/drawingml/2006/main">
                        <a:graphicData uri="http://schemas.microsoft.com/office/word/2010/wordprocessingGroup">
                          <wpg:wgp>
                            <wpg:cNvGrpSpPr/>
                            <wpg:grpSpPr>
                              <a:xfrm>
                                <a:off x="0" y="0"/>
                                <a:ext cx="3628644" cy="1120140"/>
                                <a:chOff x="0" y="0"/>
                                <a:chExt cx="3628644" cy="1120140"/>
                              </a:xfrm>
                            </wpg:grpSpPr>
                            <wps:wsp>
                              <wps:cNvPr id="930" name="Shape 930"/>
                              <wps:cNvSpPr/>
                              <wps:spPr>
                                <a:xfrm>
                                  <a:off x="3523488" y="12192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31" name="Shape 931"/>
                              <wps:cNvSpPr/>
                              <wps:spPr>
                                <a:xfrm>
                                  <a:off x="3526536" y="117348"/>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32" name="Shape 932"/>
                              <wps:cNvSpPr/>
                              <wps:spPr>
                                <a:xfrm>
                                  <a:off x="3523488" y="29718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33" name="Shape 933"/>
                              <wps:cNvSpPr/>
                              <wps:spPr>
                                <a:xfrm>
                                  <a:off x="3526536" y="292608"/>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34" name="Shape 934"/>
                              <wps:cNvSpPr/>
                              <wps:spPr>
                                <a:xfrm>
                                  <a:off x="3523488" y="472440"/>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39"/>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39"/>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35" name="Shape 935"/>
                              <wps:cNvSpPr/>
                              <wps:spPr>
                                <a:xfrm>
                                  <a:off x="3526536" y="467868"/>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36" name="Shape 936"/>
                              <wps:cNvSpPr/>
                              <wps:spPr>
                                <a:xfrm>
                                  <a:off x="3523488" y="649224"/>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8"/>
                                      </a:cubicBezTo>
                                      <a:cubicBezTo>
                                        <a:pt x="105156" y="67056"/>
                                        <a:pt x="100076" y="79502"/>
                                        <a:pt x="89789" y="89789"/>
                                      </a:cubicBezTo>
                                      <a:cubicBezTo>
                                        <a:pt x="84582" y="94869"/>
                                        <a:pt x="78994" y="98678"/>
                                        <a:pt x="72771" y="101346"/>
                                      </a:cubicBezTo>
                                      <a:lnTo>
                                        <a:pt x="52578" y="105156"/>
                                      </a:lnTo>
                                      <a:lnTo>
                                        <a:pt x="32385" y="101346"/>
                                      </a:lnTo>
                                      <a:cubicBezTo>
                                        <a:pt x="26162" y="98678"/>
                                        <a:pt x="20574" y="94869"/>
                                        <a:pt x="15367" y="89789"/>
                                      </a:cubicBezTo>
                                      <a:cubicBezTo>
                                        <a:pt x="5080" y="79502"/>
                                        <a:pt x="0" y="67056"/>
                                        <a:pt x="0" y="52578"/>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37" name="Shape 937"/>
                              <wps:cNvSpPr/>
                              <wps:spPr>
                                <a:xfrm>
                                  <a:off x="3526536" y="644652"/>
                                  <a:ext cx="97536" cy="96012"/>
                                </a:xfrm>
                                <a:custGeom>
                                  <a:avLst/>
                                  <a:gdLst/>
                                  <a:ahLst/>
                                  <a:cxnLst/>
                                  <a:rect l="0" t="0" r="0" b="0"/>
                                  <a:pathLst>
                                    <a:path w="97536" h="96012">
                                      <a:moveTo>
                                        <a:pt x="97536" y="48006"/>
                                      </a:moveTo>
                                      <a:cubicBezTo>
                                        <a:pt x="97536" y="61213"/>
                                        <a:pt x="92837" y="72517"/>
                                        <a:pt x="83312" y="81914"/>
                                      </a:cubicBezTo>
                                      <a:cubicBezTo>
                                        <a:pt x="73787" y="91313"/>
                                        <a:pt x="62230" y="96012"/>
                                        <a:pt x="48768" y="96012"/>
                                      </a:cubicBezTo>
                                      <a:cubicBezTo>
                                        <a:pt x="35306" y="96012"/>
                                        <a:pt x="23749" y="91313"/>
                                        <a:pt x="14224" y="81914"/>
                                      </a:cubicBezTo>
                                      <a:cubicBezTo>
                                        <a:pt x="4699" y="72517"/>
                                        <a:pt x="0" y="61213"/>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38" name="Shape 938"/>
                              <wps:cNvSpPr/>
                              <wps:spPr>
                                <a:xfrm>
                                  <a:off x="3523488" y="82448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39" name="Shape 939"/>
                              <wps:cNvSpPr/>
                              <wps:spPr>
                                <a:xfrm>
                                  <a:off x="3526536" y="819912"/>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40" name="Shape 940"/>
                              <wps:cNvSpPr/>
                              <wps:spPr>
                                <a:xfrm>
                                  <a:off x="3523488" y="999744"/>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41" name="Shape 941"/>
                              <wps:cNvSpPr/>
                              <wps:spPr>
                                <a:xfrm>
                                  <a:off x="3526536" y="995172"/>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1007" name="Picture 1007"/>
                                <pic:cNvPicPr/>
                              </pic:nvPicPr>
                              <pic:blipFill>
                                <a:blip r:embed="rId32"/>
                                <a:stretch>
                                  <a:fillRect/>
                                </a:stretch>
                              </pic:blipFill>
                              <pic:spPr>
                                <a:xfrm>
                                  <a:off x="0" y="0"/>
                                  <a:ext cx="2057400" cy="1120140"/>
                                </a:xfrm>
                                <a:prstGeom prst="rect">
                                  <a:avLst/>
                                </a:prstGeom>
                              </pic:spPr>
                            </pic:pic>
                          </wpg:wgp>
                        </a:graphicData>
                      </a:graphic>
                    </wp:anchor>
                  </w:drawing>
                </mc:Choice>
                <mc:Fallback>
                  <w:pict>
                    <v:group w14:anchorId="3FB847B0" id="Group 12099" o:spid="_x0000_s1026" style="position:absolute;margin-left:37.7pt;margin-top:3.35pt;width:285.7pt;height:88.2pt;z-index:251675648" coordsize="36286,11201"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">
                      <v:shape id="Shape 930" o:spid="_x0000_s1027" style="position:absolute;left:35234;top:1219;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931" o:spid="_x0000_s1028" style="position:absolute;left:35265;top:1173;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932" o:spid="_x0000_s1029" style="position:absolute;left:35234;top:2971;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933" o:spid="_x0000_s1030" style="position:absolute;left:35265;top:2926;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934" o:spid="_x0000_s1031" style="position:absolute;left:35234;top:4724;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" path="m52578,c67056,,79502,5207,89789,15621v10287,10414,15367,22987,15367,37718c105156,68072,100076,80645,89789,91059,79502,101473,67056,106680,52578,106680v-14478,,-26924,-5207,-37211,-15621c5080,80645,,68072,,53339,,38608,5080,26035,15367,15621,25654,5207,38100,,52578,xe" fillcolor="black" stroked="f" strokeweight="0">
                        <v:fill opacity="5397f"/>
                        <v:stroke miterlimit="83231f" joinstyle="miter"/>
                        <v:path arrowok="t" textboxrect="0,0,105156,106680"/>
                      </v:shape>
                      <v:shape id="Shape 935" o:spid="_x0000_s1032" style="position:absolute;left:35265;top:4678;width:975;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936" o:spid="_x0000_s1033" style="position:absolute;left:35234;top:6492;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" path="m52578,c67056,,79502,5080,89789,15367v10287,10286,15367,22733,15367,37211c105156,67056,100076,79502,89789,89789v-5207,5080,-10795,8889,-17018,11557l52578,105156,32385,101346c26162,98678,20574,94869,15367,89789,5080,79502,,67056,,52578,,38100,5080,25653,15367,15367,25654,5080,38100,,52578,xe" fillcolor="black" stroked="f" strokeweight="0">
                        <v:fill opacity="5397f"/>
                        <v:stroke miterlimit="83231f" joinstyle="miter"/>
                        <v:path arrowok="t" textboxrect="0,0,105156,105156"/>
                      </v:shape>
                      <v:shape id="Shape 937" o:spid="_x0000_s1034" style="position:absolute;left:35265;top:6446;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" path="m97536,48006v,13207,-4699,24511,-14224,33908c73787,91313,62230,96012,48768,96012v-13462,,-25019,-4699,-34544,-14098c4699,72517,,61213,,48006,,34798,4699,23495,14224,14097,23749,4699,35306,,48768,,62230,,73787,4699,83312,14097v9525,9398,14224,20701,14224,33909xe" filled="f" strokeweight=".72pt">
                        <v:stroke opacity="16448f" miterlimit="83231f" joinstyle="miter"/>
                        <v:path arrowok="t" textboxrect="0,0,97536,96012"/>
                      </v:shape>
                      <v:shape id="Shape 938" o:spid="_x0000_s1035" style="position:absolute;left:35234;top:8244;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939" o:spid="_x0000_s1036" style="position:absolute;left:35265;top:8199;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940" o:spid="_x0000_s1037" style="position:absolute;left:35234;top:9997;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941" o:spid="_x0000_s1038" style="position:absolute;left:35265;top:9951;width:975;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" path="m97536,48768v,13462,-4699,25019,-14224,34544c73787,92710,62230,97536,48768,97536v-13462,,-25019,-4826,-34544,-14224c4699,73787,,62230,,48768,,35306,4699,23749,14224,14224,23749,4699,35306,,48768,,62230,,73787,4699,83312,14224v9525,9525,14224,21082,14224,34544xe" filled="f" strokeweight=".72pt">
                        <v:stroke opacity="16448f" miterlimit="83231f" joinstyle="miter"/>
                        <v:path arrowok="t" textboxrect="0,0,97536,97536"/>
                      </v:shape>
                      <v:shape id="Picture 1007" o:spid="_x0000_s1039" type="#_x0000_t75" style="position:absolute;width:20574;height:112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">
                        <v:imagedata r:id="rId33" o:title=""/>
                      </v:shape>
                      <w10:wrap type="square"/>
                    </v:group>
                  </w:pict>
                </mc:Fallback>
              </mc:AlternateContent>
            </w:r>
            <w:r>
              <w:t xml:space="preserve"> </w:t>
            </w:r>
          </w:p>
          <w:p w14:paraId="70112510" w14:textId="77777777" w:rsidR="00FB6998" w:rsidRDefault="00FB6998" w:rsidP="00AC6280">
            <w:pPr>
              <w:spacing w:after="76" w:line="259" w:lineRule="auto"/>
              <w:ind w:left="1168"/>
              <w:jc w:val="center"/>
            </w:pPr>
            <w:r>
              <w:t xml:space="preserve"> </w:t>
            </w:r>
            <w:r>
              <w:rPr>
                <w:sz w:val="17"/>
              </w:rPr>
              <w:t xml:space="preserve">Never </w:t>
            </w:r>
          </w:p>
          <w:p w14:paraId="5CC7CEFF" w14:textId="77777777" w:rsidR="00FB6998" w:rsidRDefault="00FB6998" w:rsidP="00AC6280">
            <w:pPr>
              <w:spacing w:after="72" w:line="259" w:lineRule="auto"/>
              <w:ind w:left="629"/>
              <w:jc w:val="center"/>
            </w:pPr>
            <w:r>
              <w:rPr>
                <w:sz w:val="17"/>
              </w:rPr>
              <w:t xml:space="preserve">Occasionally </w:t>
            </w:r>
          </w:p>
          <w:p w14:paraId="785CF3F6" w14:textId="77777777" w:rsidR="00FB6998" w:rsidRDefault="00FB6998" w:rsidP="00AC6280">
            <w:pPr>
              <w:spacing w:after="69" w:line="259" w:lineRule="auto"/>
              <w:ind w:left="629"/>
              <w:jc w:val="center"/>
            </w:pPr>
            <w:r>
              <w:rPr>
                <w:sz w:val="17"/>
              </w:rPr>
              <w:t xml:space="preserve">Up to 2 hrs </w:t>
            </w:r>
          </w:p>
          <w:p w14:paraId="210810B7" w14:textId="77777777" w:rsidR="00FB6998" w:rsidRDefault="00FB6998" w:rsidP="00AC6280">
            <w:pPr>
              <w:spacing w:after="72" w:line="259" w:lineRule="auto"/>
              <w:ind w:left="629"/>
              <w:jc w:val="center"/>
            </w:pPr>
            <w:r>
              <w:rPr>
                <w:sz w:val="17"/>
              </w:rPr>
              <w:t xml:space="preserve">2~4 hrs </w:t>
            </w:r>
          </w:p>
          <w:p w14:paraId="4D760922" w14:textId="77777777" w:rsidR="00FB6998" w:rsidRDefault="00FB6998" w:rsidP="00AC6280">
            <w:pPr>
              <w:spacing w:after="72" w:line="259" w:lineRule="auto"/>
              <w:ind w:left="629"/>
              <w:jc w:val="center"/>
            </w:pPr>
            <w:r>
              <w:rPr>
                <w:sz w:val="17"/>
              </w:rPr>
              <w:t xml:space="preserve">4~8 hrs </w:t>
            </w:r>
          </w:p>
          <w:p w14:paraId="44493039" w14:textId="77777777" w:rsidR="00FB6998" w:rsidRDefault="00FB6998" w:rsidP="00AC6280">
            <w:pPr>
              <w:spacing w:line="259" w:lineRule="auto"/>
              <w:ind w:left="629"/>
              <w:jc w:val="center"/>
            </w:pPr>
            <w:r>
              <w:rPr>
                <w:sz w:val="17"/>
              </w:rPr>
              <w:t xml:space="preserve">More than 8 hrs </w:t>
            </w:r>
          </w:p>
        </w:tc>
      </w:tr>
      <w:tr w:rsidR="00FB6998" w14:paraId="254999C2" w14:textId="77777777" w:rsidTr="00AC6280">
        <w:trPr>
          <w:trHeight w:val="4258"/>
        </w:trPr>
        <w:tc>
          <w:tcPr>
            <w:tcW w:w="10209" w:type="dxa"/>
            <w:tcBorders>
              <w:top w:val="single" w:sz="6" w:space="0" w:color="CCCCCC"/>
              <w:left w:val="single" w:sz="6" w:space="0" w:color="DDDDDD"/>
              <w:bottom w:val="single" w:sz="6" w:space="0" w:color="CCCCCC"/>
              <w:right w:val="single" w:sz="6" w:space="0" w:color="DDDDDD"/>
            </w:tcBorders>
          </w:tcPr>
          <w:p w14:paraId="140A9785" w14:textId="77777777" w:rsidR="00FB6998" w:rsidRDefault="00FB6998" w:rsidP="00AC6280">
            <w:pPr>
              <w:spacing w:after="179" w:line="259" w:lineRule="auto"/>
              <w:ind w:left="754"/>
            </w:pPr>
            <w:r>
              <w:t xml:space="preserve"> </w:t>
            </w:r>
          </w:p>
          <w:p w14:paraId="756374B2" w14:textId="77777777" w:rsidR="00FB6998" w:rsidRDefault="00FB6998" w:rsidP="00AC6280">
            <w:pPr>
              <w:spacing w:after="177" w:line="259" w:lineRule="auto"/>
              <w:ind w:left="754"/>
            </w:pPr>
            <w:r>
              <w:t xml:space="preserve">Question 14: Today, how often did you move your hand, wrist, or forearm? </w:t>
            </w:r>
          </w:p>
          <w:p w14:paraId="0380D764" w14:textId="77777777" w:rsidR="00FB6998" w:rsidRDefault="00FB6998" w:rsidP="00AC6280">
            <w:pPr>
              <w:spacing w:after="178" w:line="261" w:lineRule="auto"/>
              <w:ind w:left="754"/>
            </w:pPr>
            <w:r>
              <w:t xml:space="preserve">Examples: Scanning groceries, chopping vegetables, packing small object, dealing cards, using a manual screwdriver </w:t>
            </w:r>
          </w:p>
          <w:p w14:paraId="00D3BB39" w14:textId="77777777" w:rsidR="00FB6998" w:rsidRDefault="00FB6998" w:rsidP="00AC6280">
            <w:pPr>
              <w:spacing w:line="259" w:lineRule="auto"/>
              <w:ind w:left="749" w:right="3727"/>
            </w:pPr>
            <w:r>
              <w:rPr>
                <w:noProof/>
              </w:rPr>
              <w:drawing>
                <wp:anchor distT="0" distB="0" distL="114300" distR="114300" simplePos="0" relativeHeight="251676672" behindDoc="0" locked="0" layoutInCell="1" allowOverlap="0" wp14:anchorId="53A9CDDC" wp14:editId="344B4F08">
                  <wp:simplePos x="0" y="0"/>
                  <wp:positionH relativeFrom="column">
                    <wp:posOffset>554736</wp:posOffset>
                  </wp:positionH>
                  <wp:positionV relativeFrom="paragraph">
                    <wp:posOffset>18049</wp:posOffset>
                  </wp:positionV>
                  <wp:extent cx="2049780" cy="1203960"/>
                  <wp:effectExtent l="0" t="0" r="0" b="0"/>
                  <wp:wrapSquare wrapText="bothSides"/>
                  <wp:docPr id="1009" name="Picture 1009" descr="A picture containing text&#10;&#10;Description automatically generated"/>
                  <wp:cNvGraphicFramePr/>
                  <a:graphic xmlns:a="http://schemas.openxmlformats.org/drawingml/2006/main">
                    <a:graphicData uri="http://schemas.openxmlformats.org/drawingml/2006/picture">
                      <pic:pic xmlns:pic="http://schemas.openxmlformats.org/drawingml/2006/picture">
                        <pic:nvPicPr>
                          <pic:cNvPr id="1009" name="Picture 1009" descr="A picture containing text&#10;&#10;Description automatically generated"/>
                          <pic:cNvPicPr/>
                        </pic:nvPicPr>
                        <pic:blipFill>
                          <a:blip r:embed="rId34"/>
                          <a:stretch>
                            <a:fillRect/>
                          </a:stretch>
                        </pic:blipFill>
                        <pic:spPr>
                          <a:xfrm>
                            <a:off x="0" y="0"/>
                            <a:ext cx="2049780" cy="1203960"/>
                          </a:xfrm>
                          <a:prstGeom prst="rect">
                            <a:avLst/>
                          </a:prstGeom>
                        </pic:spPr>
                      </pic:pic>
                    </a:graphicData>
                  </a:graphic>
                </wp:anchor>
              </w:drawing>
            </w:r>
            <w:r>
              <w:rPr>
                <w:rFonts w:ascii="Calibri" w:eastAsia="Calibri" w:hAnsi="Calibri" w:cs="Calibri"/>
                <w:noProof/>
              </w:rPr>
              <mc:AlternateContent>
                <mc:Choice Requires="wpg">
                  <w:drawing>
                    <wp:anchor distT="0" distB="0" distL="114300" distR="114300" simplePos="0" relativeHeight="251677696" behindDoc="0" locked="0" layoutInCell="1" allowOverlap="1" wp14:anchorId="4823C524" wp14:editId="1F4ECAC0">
                      <wp:simplePos x="0" y="0"/>
                      <wp:positionH relativeFrom="column">
                        <wp:posOffset>3938016</wp:posOffset>
                      </wp:positionH>
                      <wp:positionV relativeFrom="paragraph">
                        <wp:posOffset>144541</wp:posOffset>
                      </wp:positionV>
                      <wp:extent cx="105156" cy="989076"/>
                      <wp:effectExtent l="0" t="0" r="0" b="0"/>
                      <wp:wrapSquare wrapText="bothSides"/>
                      <wp:docPr id="11457" name="Group 11457"/>
                      <wp:cNvGraphicFramePr/>
                      <a:graphic xmlns:a="http://schemas.openxmlformats.org/drawingml/2006/main">
                        <a:graphicData uri="http://schemas.microsoft.com/office/word/2010/wordprocessingGroup">
                          <wpg:wgp>
                            <wpg:cNvGrpSpPr/>
                            <wpg:grpSpPr>
                              <a:xfrm>
                                <a:off x="0" y="0"/>
                                <a:ext cx="105156" cy="989076"/>
                                <a:chOff x="0" y="0"/>
                                <a:chExt cx="105156" cy="989076"/>
                              </a:xfrm>
                            </wpg:grpSpPr>
                            <wps:wsp>
                              <wps:cNvPr id="955" name="Shape 955"/>
                              <wps:cNvSpPr/>
                              <wps:spPr>
                                <a:xfrm>
                                  <a:off x="0"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56" name="Shape 956"/>
                              <wps:cNvSpPr/>
                              <wps:spPr>
                                <a:xfrm>
                                  <a:off x="4572" y="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57" name="Shape 957"/>
                              <wps:cNvSpPr/>
                              <wps:spPr>
                                <a:xfrm>
                                  <a:off x="0" y="17983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58" name="Shape 958"/>
                              <wps:cNvSpPr/>
                              <wps:spPr>
                                <a:xfrm>
                                  <a:off x="4572" y="17526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59" name="Shape 959"/>
                              <wps:cNvSpPr/>
                              <wps:spPr>
                                <a:xfrm>
                                  <a:off x="0" y="35661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60" name="Shape 960"/>
                              <wps:cNvSpPr/>
                              <wps:spPr>
                                <a:xfrm>
                                  <a:off x="4572" y="35204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61" name="Shape 961"/>
                              <wps:cNvSpPr/>
                              <wps:spPr>
                                <a:xfrm>
                                  <a:off x="0" y="53187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62" name="Shape 962"/>
                              <wps:cNvSpPr/>
                              <wps:spPr>
                                <a:xfrm>
                                  <a:off x="4572" y="527304"/>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63" name="Shape 963"/>
                              <wps:cNvSpPr/>
                              <wps:spPr>
                                <a:xfrm>
                                  <a:off x="0" y="707136"/>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64" name="Shape 964"/>
                              <wps:cNvSpPr/>
                              <wps:spPr>
                                <a:xfrm>
                                  <a:off x="4572" y="702564"/>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65" name="Shape 965"/>
                              <wps:cNvSpPr/>
                              <wps:spPr>
                                <a:xfrm>
                                  <a:off x="0" y="88392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66" name="Shape 966"/>
                              <wps:cNvSpPr/>
                              <wps:spPr>
                                <a:xfrm>
                                  <a:off x="4572" y="879348"/>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79933B6B" id="Group 11457" o:spid="_x0000_s1026" style="position:absolute;margin-left:310.1pt;margin-top:11.4pt;width:8.3pt;height:77.9pt;z-index:251677696" coordsize="1051,98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">
                      <v:shape id="Shape 955" o:spid="_x0000_s1027" style="position:absolute;top:45;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956" o:spid="_x0000_s1028" style="position:absolute;left:45;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957" o:spid="_x0000_s1029" style="position:absolute;top:1798;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" path="m52578,c67056,,79502,5207,89789,15621v10287,10414,15367,22987,15367,37719c105156,68072,100076,80645,89789,91059v-5207,5207,-10795,9144,-17018,11684l52578,106680,32385,102743c26162,100203,20574,96266,15367,91059,5080,80645,,68072,,53340,,38608,5080,26035,15367,15621,25654,5207,38100,,52578,xe" fillcolor="black" stroked="f" strokeweight="0">
                        <v:fill opacity="5397f"/>
                        <v:stroke miterlimit="83231f" joinstyle="miter"/>
                        <v:path arrowok="t" textboxrect="0,0,105156,106680"/>
                      </v:shape>
                      <v:shape id="Shape 958" o:spid="_x0000_s1030" style="position:absolute;left:45;top:1752;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959" o:spid="_x0000_s1031" style="position:absolute;top:3566;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960" o:spid="_x0000_s1032" style="position:absolute;left:45;top:3520;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961" o:spid="_x0000_s1033" style="position:absolute;top:5318;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962" o:spid="_x0000_s1034" style="position:absolute;left:45;top:5273;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963" o:spid="_x0000_s1035" style="position:absolute;top:7071;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964" o:spid="_x0000_s1036" style="position:absolute;left:45;top:7025;width:960;height:976;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965" o:spid="_x0000_s1037" style="position:absolute;top:8839;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966" o:spid="_x0000_s1038" style="position:absolute;left:45;top:8793;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w10:wrap type="square"/>
                    </v:group>
                  </w:pict>
                </mc:Fallback>
              </mc:AlternateContent>
            </w:r>
            <w:r>
              <w:t xml:space="preserve">. </w:t>
            </w:r>
          </w:p>
          <w:p w14:paraId="55C22D68" w14:textId="77777777" w:rsidR="00FB6998" w:rsidRDefault="00FB6998" w:rsidP="00AC6280">
            <w:pPr>
              <w:spacing w:after="112" w:line="259" w:lineRule="auto"/>
              <w:ind w:left="6077"/>
              <w:jc w:val="center"/>
            </w:pPr>
            <w:r>
              <w:rPr>
                <w:sz w:val="17"/>
              </w:rPr>
              <w:t xml:space="preserve">Never </w:t>
            </w:r>
          </w:p>
          <w:p w14:paraId="1554D55D" w14:textId="77777777" w:rsidR="00FB6998" w:rsidRDefault="00FB6998" w:rsidP="00AC6280">
            <w:pPr>
              <w:spacing w:after="19" w:line="259" w:lineRule="auto"/>
              <w:ind w:left="749"/>
              <w:jc w:val="center"/>
            </w:pPr>
            <w:r>
              <w:t xml:space="preserve"> </w:t>
            </w:r>
            <w:r>
              <w:rPr>
                <w:sz w:val="17"/>
              </w:rPr>
              <w:t xml:space="preserve">Occasionally </w:t>
            </w:r>
          </w:p>
          <w:p w14:paraId="728A02E9" w14:textId="77777777" w:rsidR="00FB6998" w:rsidRDefault="00FB6998" w:rsidP="00AC6280">
            <w:pPr>
              <w:spacing w:after="72" w:line="259" w:lineRule="auto"/>
              <w:ind w:left="6077"/>
              <w:jc w:val="center"/>
            </w:pPr>
            <w:r>
              <w:rPr>
                <w:sz w:val="17"/>
              </w:rPr>
              <w:t xml:space="preserve">Up to 2 hrs </w:t>
            </w:r>
          </w:p>
          <w:p w14:paraId="339E9257" w14:textId="77777777" w:rsidR="00FB6998" w:rsidRDefault="00FB6998" w:rsidP="00AC6280">
            <w:pPr>
              <w:spacing w:after="69" w:line="259" w:lineRule="auto"/>
              <w:ind w:left="6077"/>
              <w:jc w:val="center"/>
            </w:pPr>
            <w:r>
              <w:rPr>
                <w:sz w:val="17"/>
              </w:rPr>
              <w:t xml:space="preserve">2~4 hrs </w:t>
            </w:r>
          </w:p>
          <w:p w14:paraId="6560EA72" w14:textId="77777777" w:rsidR="00FB6998" w:rsidRDefault="00FB6998" w:rsidP="00AC6280">
            <w:pPr>
              <w:spacing w:after="74" w:line="259" w:lineRule="auto"/>
              <w:ind w:left="6077"/>
              <w:jc w:val="center"/>
            </w:pPr>
            <w:r>
              <w:rPr>
                <w:sz w:val="17"/>
              </w:rPr>
              <w:t xml:space="preserve">4~8 hrs </w:t>
            </w:r>
          </w:p>
          <w:p w14:paraId="520F0542" w14:textId="77777777" w:rsidR="00FB6998" w:rsidRDefault="00FB6998" w:rsidP="00AC6280">
            <w:pPr>
              <w:spacing w:line="259" w:lineRule="auto"/>
              <w:ind w:left="6077"/>
              <w:jc w:val="center"/>
            </w:pPr>
            <w:r>
              <w:rPr>
                <w:sz w:val="17"/>
              </w:rPr>
              <w:t xml:space="preserve">More than 8 hrs </w:t>
            </w:r>
          </w:p>
        </w:tc>
      </w:tr>
      <w:tr w:rsidR="00FB6998" w14:paraId="0F786BF3" w14:textId="77777777" w:rsidTr="00AC6280">
        <w:trPr>
          <w:trHeight w:val="3735"/>
        </w:trPr>
        <w:tc>
          <w:tcPr>
            <w:tcW w:w="10209" w:type="dxa"/>
            <w:tcBorders>
              <w:top w:val="single" w:sz="6" w:space="0" w:color="CCCCCC"/>
              <w:left w:val="single" w:sz="6" w:space="0" w:color="DDDDDD"/>
              <w:bottom w:val="single" w:sz="6" w:space="0" w:color="DDDDDD"/>
              <w:right w:val="single" w:sz="6" w:space="0" w:color="DDDDDD"/>
            </w:tcBorders>
          </w:tcPr>
          <w:p w14:paraId="139C66B8" w14:textId="77777777" w:rsidR="00FB6998" w:rsidRDefault="00FB6998" w:rsidP="00AC6280">
            <w:pPr>
              <w:spacing w:after="179" w:line="259" w:lineRule="auto"/>
              <w:ind w:left="754"/>
            </w:pPr>
            <w:r>
              <w:lastRenderedPageBreak/>
              <w:t xml:space="preserve"> </w:t>
            </w:r>
          </w:p>
          <w:p w14:paraId="721D6001" w14:textId="77777777" w:rsidR="00FB6998" w:rsidRDefault="00FB6998" w:rsidP="00AC6280">
            <w:pPr>
              <w:spacing w:after="180" w:line="259" w:lineRule="auto"/>
              <w:ind w:left="754"/>
            </w:pPr>
            <w:r>
              <w:t xml:space="preserve">Question 15: Today how often did you use a key board or mouse intensively?  </w:t>
            </w:r>
          </w:p>
          <w:p w14:paraId="6BF90B49" w14:textId="77777777" w:rsidR="00FB6998" w:rsidRDefault="00FB6998" w:rsidP="00AC6280">
            <w:pPr>
              <w:spacing w:after="130" w:line="259" w:lineRule="auto"/>
              <w:ind w:left="754"/>
            </w:pPr>
            <w:r>
              <w:t>Examples: Data entry, word processing, computer graphics.</w:t>
            </w:r>
            <w:r>
              <w:rPr>
                <w:sz w:val="17"/>
              </w:rPr>
              <w:t xml:space="preserve">  </w:t>
            </w:r>
          </w:p>
          <w:p w14:paraId="4C32D259" w14:textId="77777777" w:rsidR="00FB6998" w:rsidRDefault="00FB6998" w:rsidP="00AC6280">
            <w:pPr>
              <w:spacing w:after="10" w:line="259" w:lineRule="auto"/>
              <w:ind w:right="3722"/>
            </w:pPr>
            <w:r>
              <w:rPr>
                <w:rFonts w:ascii="Calibri" w:eastAsia="Calibri" w:hAnsi="Calibri" w:cs="Calibri"/>
                <w:noProof/>
              </w:rPr>
              <mc:AlternateContent>
                <mc:Choice Requires="wpg">
                  <w:drawing>
                    <wp:anchor distT="0" distB="0" distL="114300" distR="114300" simplePos="0" relativeHeight="251678720" behindDoc="0" locked="0" layoutInCell="1" allowOverlap="1" wp14:anchorId="2CC4E4F8" wp14:editId="1890C0EF">
                      <wp:simplePos x="0" y="0"/>
                      <wp:positionH relativeFrom="column">
                        <wp:posOffset>539496</wp:posOffset>
                      </wp:positionH>
                      <wp:positionV relativeFrom="paragraph">
                        <wp:posOffset>73795</wp:posOffset>
                      </wp:positionV>
                      <wp:extent cx="3506724" cy="1188720"/>
                      <wp:effectExtent l="0" t="0" r="0" b="0"/>
                      <wp:wrapSquare wrapText="bothSides"/>
                      <wp:docPr id="12100" name="Group 12100"/>
                      <wp:cNvGraphicFramePr/>
                      <a:graphic xmlns:a="http://schemas.openxmlformats.org/drawingml/2006/main">
                        <a:graphicData uri="http://schemas.microsoft.com/office/word/2010/wordprocessingGroup">
                          <wpg:wgp>
                            <wpg:cNvGrpSpPr/>
                            <wpg:grpSpPr>
                              <a:xfrm>
                                <a:off x="0" y="0"/>
                                <a:ext cx="3506724" cy="1188720"/>
                                <a:chOff x="0" y="0"/>
                                <a:chExt cx="3506724" cy="1188720"/>
                              </a:xfrm>
                            </wpg:grpSpPr>
                            <wps:wsp>
                              <wps:cNvPr id="980" name="Shape 980"/>
                              <wps:cNvSpPr/>
                              <wps:spPr>
                                <a:xfrm>
                                  <a:off x="3401568" y="71628"/>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8"/>
                                      </a:cubicBezTo>
                                      <a:cubicBezTo>
                                        <a:pt x="79502" y="100075"/>
                                        <a:pt x="67056" y="105156"/>
                                        <a:pt x="52578" y="105156"/>
                                      </a:cubicBezTo>
                                      <a:cubicBezTo>
                                        <a:pt x="38100" y="105156"/>
                                        <a:pt x="25654" y="100075"/>
                                        <a:pt x="15367" y="89788"/>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81" name="Shape 981"/>
                              <wps:cNvSpPr/>
                              <wps:spPr>
                                <a:xfrm>
                                  <a:off x="3406140" y="67056"/>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8"/>
                                      </a:cubicBezTo>
                                      <a:cubicBezTo>
                                        <a:pt x="23495" y="4699"/>
                                        <a:pt x="34798" y="0"/>
                                        <a:pt x="48006" y="0"/>
                                      </a:cubicBezTo>
                                      <a:cubicBezTo>
                                        <a:pt x="61214" y="0"/>
                                        <a:pt x="72517" y="4699"/>
                                        <a:pt x="81915" y="14098"/>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82" name="Shape 982"/>
                              <wps:cNvSpPr/>
                              <wps:spPr>
                                <a:xfrm>
                                  <a:off x="3401568" y="246888"/>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9"/>
                                      </a:cubicBezTo>
                                      <a:cubicBezTo>
                                        <a:pt x="84582" y="94869"/>
                                        <a:pt x="78994" y="98678"/>
                                        <a:pt x="72771" y="101346"/>
                                      </a:cubicBezTo>
                                      <a:lnTo>
                                        <a:pt x="52578" y="105156"/>
                                      </a:lnTo>
                                      <a:lnTo>
                                        <a:pt x="32385" y="101346"/>
                                      </a:lnTo>
                                      <a:cubicBezTo>
                                        <a:pt x="26162" y="98678"/>
                                        <a:pt x="20574" y="94869"/>
                                        <a:pt x="15367" y="89789"/>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83" name="Shape 983"/>
                              <wps:cNvSpPr/>
                              <wps:spPr>
                                <a:xfrm>
                                  <a:off x="3406140" y="242315"/>
                                  <a:ext cx="96012" cy="97537"/>
                                </a:xfrm>
                                <a:custGeom>
                                  <a:avLst/>
                                  <a:gdLst/>
                                  <a:ahLst/>
                                  <a:cxnLst/>
                                  <a:rect l="0" t="0" r="0" b="0"/>
                                  <a:pathLst>
                                    <a:path w="96012" h="97537">
                                      <a:moveTo>
                                        <a:pt x="96012" y="48768"/>
                                      </a:moveTo>
                                      <a:cubicBezTo>
                                        <a:pt x="96012" y="62230"/>
                                        <a:pt x="91313" y="73788"/>
                                        <a:pt x="81915" y="83313"/>
                                      </a:cubicBezTo>
                                      <a:cubicBezTo>
                                        <a:pt x="72517" y="92838"/>
                                        <a:pt x="61214" y="97537"/>
                                        <a:pt x="48006" y="97537"/>
                                      </a:cubicBezTo>
                                      <a:cubicBezTo>
                                        <a:pt x="34798" y="97537"/>
                                        <a:pt x="23495" y="92838"/>
                                        <a:pt x="14097" y="83313"/>
                                      </a:cubicBezTo>
                                      <a:cubicBezTo>
                                        <a:pt x="4699" y="73788"/>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84" name="Shape 984"/>
                              <wps:cNvSpPr/>
                              <wps:spPr>
                                <a:xfrm>
                                  <a:off x="3401568" y="4236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85" name="Shape 985"/>
                              <wps:cNvSpPr/>
                              <wps:spPr>
                                <a:xfrm>
                                  <a:off x="3406140" y="419100"/>
                                  <a:ext cx="96012" cy="96012"/>
                                </a:xfrm>
                                <a:custGeom>
                                  <a:avLst/>
                                  <a:gdLst/>
                                  <a:ahLst/>
                                  <a:cxnLst/>
                                  <a:rect l="0" t="0" r="0" b="0"/>
                                  <a:pathLst>
                                    <a:path w="96012" h="96012">
                                      <a:moveTo>
                                        <a:pt x="96012" y="48006"/>
                                      </a:moveTo>
                                      <a:cubicBezTo>
                                        <a:pt x="96012" y="61213"/>
                                        <a:pt x="91313" y="72517"/>
                                        <a:pt x="81915" y="81914"/>
                                      </a:cubicBezTo>
                                      <a:cubicBezTo>
                                        <a:pt x="72517" y="91313"/>
                                        <a:pt x="61214" y="96012"/>
                                        <a:pt x="48006" y="96012"/>
                                      </a:cubicBezTo>
                                      <a:cubicBezTo>
                                        <a:pt x="34798" y="96012"/>
                                        <a:pt x="23495" y="91313"/>
                                        <a:pt x="14097" y="81914"/>
                                      </a:cubicBezTo>
                                      <a:cubicBezTo>
                                        <a:pt x="4699" y="72517"/>
                                        <a:pt x="0" y="61213"/>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86" name="Shape 986"/>
                              <wps:cNvSpPr/>
                              <wps:spPr>
                                <a:xfrm>
                                  <a:off x="3401568" y="59893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87" name="Shape 987"/>
                              <wps:cNvSpPr/>
                              <wps:spPr>
                                <a:xfrm>
                                  <a:off x="3406140" y="59436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88" name="Shape 988"/>
                              <wps:cNvSpPr/>
                              <wps:spPr>
                                <a:xfrm>
                                  <a:off x="3401568" y="77419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89" name="Shape 989"/>
                              <wps:cNvSpPr/>
                              <wps:spPr>
                                <a:xfrm>
                                  <a:off x="3406140" y="76962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990" name="Shape 990"/>
                              <wps:cNvSpPr/>
                              <wps:spPr>
                                <a:xfrm>
                                  <a:off x="3401568" y="950976"/>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2"/>
                                        <a:pt x="89789" y="89788"/>
                                      </a:cubicBezTo>
                                      <a:cubicBezTo>
                                        <a:pt x="79502" y="100076"/>
                                        <a:pt x="67056" y="105156"/>
                                        <a:pt x="52578" y="105156"/>
                                      </a:cubicBezTo>
                                      <a:cubicBezTo>
                                        <a:pt x="38100" y="105156"/>
                                        <a:pt x="25654" y="100076"/>
                                        <a:pt x="15367" y="89788"/>
                                      </a:cubicBezTo>
                                      <a:cubicBezTo>
                                        <a:pt x="5080" y="79502"/>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991" name="Shape 991"/>
                              <wps:cNvSpPr/>
                              <wps:spPr>
                                <a:xfrm>
                                  <a:off x="3406140" y="94640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9"/>
                                        <a:pt x="4699" y="23495"/>
                                        <a:pt x="14097" y="14098"/>
                                      </a:cubicBezTo>
                                      <a:cubicBezTo>
                                        <a:pt x="23495" y="4700"/>
                                        <a:pt x="34798" y="0"/>
                                        <a:pt x="48006" y="0"/>
                                      </a:cubicBezTo>
                                      <a:cubicBezTo>
                                        <a:pt x="61214" y="0"/>
                                        <a:pt x="72517" y="4700"/>
                                        <a:pt x="81915" y="14098"/>
                                      </a:cubicBezTo>
                                      <a:cubicBezTo>
                                        <a:pt x="91313" y="23495"/>
                                        <a:pt x="96012" y="34799"/>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1011" name="Picture 1011"/>
                                <pic:cNvPicPr/>
                              </pic:nvPicPr>
                              <pic:blipFill>
                                <a:blip r:embed="rId35"/>
                                <a:stretch>
                                  <a:fillRect/>
                                </a:stretch>
                              </pic:blipFill>
                              <pic:spPr>
                                <a:xfrm>
                                  <a:off x="0" y="0"/>
                                  <a:ext cx="2080260" cy="1188720"/>
                                </a:xfrm>
                                <a:prstGeom prst="rect">
                                  <a:avLst/>
                                </a:prstGeom>
                              </pic:spPr>
                            </pic:pic>
                          </wpg:wgp>
                        </a:graphicData>
                      </a:graphic>
                    </wp:anchor>
                  </w:drawing>
                </mc:Choice>
                <mc:Fallback>
                  <w:pict>
                    <v:group w14:anchorId="6745F194" id="Group 12100" o:spid="_x0000_s1026" style="position:absolute;margin-left:42.5pt;margin-top:5.8pt;width:276.1pt;height:93.6pt;z-index:251678720" coordsize="35067,11887"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">
                      <v:shape id="Shape 980" o:spid="_x0000_s1027" style="position:absolute;left:34015;top:716;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" path="m52578,c67056,,79502,5080,89789,15367v10287,10286,15367,22733,15367,37210c105156,67056,100076,79501,89789,89788,79502,100075,67056,105156,52578,105156v-14478,,-26924,-5081,-37211,-15368c5080,79501,,67056,,52577,,38100,5080,25653,15367,15367,25654,5080,38100,,52578,xe" fillcolor="black" stroked="f" strokeweight="0">
                        <v:fill opacity="5397f"/>
                        <v:stroke miterlimit="83231f" joinstyle="miter"/>
                        <v:path arrowok="t" textboxrect="0,0,105156,105156"/>
                      </v:shape>
                      <v:shape id="Shape 981" o:spid="_x0000_s1028" style="position:absolute;left:34061;top:670;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" path="m96012,48006v,13208,-4699,24511,-14097,33909c72517,91313,61214,96012,48006,96012v-13208,,-24511,-4699,-33909,-14097c4699,72517,,61214,,48006,,34798,4699,23495,14097,14098,23495,4699,34798,,48006,,61214,,72517,4699,81915,14098v9398,9397,14097,20700,14097,33908xe" filled="f" strokeweight=".72pt">
                        <v:stroke opacity="16448f" miterlimit="83231f" joinstyle="miter"/>
                        <v:path arrowok="t" textboxrect="0,0,96012,96012"/>
                      </v:shape>
                      <v:shape id="Shape 982" o:spid="_x0000_s1029" style="position:absolute;left:34015;top:2468;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" path="m52578,c67056,,79502,5080,89789,15367v10287,10286,15367,22733,15367,37210c105156,67056,100076,79501,89789,89789v-5207,5080,-10795,8889,-17018,11557l52578,105156,32385,101346c26162,98678,20574,94869,15367,89789,5080,79501,,67056,,52577,,38100,5080,25653,15367,15367,25654,5080,38100,,52578,xe" fillcolor="black" stroked="f" strokeweight="0">
                        <v:fill opacity="5397f"/>
                        <v:stroke miterlimit="83231f" joinstyle="miter"/>
                        <v:path arrowok="t" textboxrect="0,0,105156,105156"/>
                      </v:shape>
                      <v:shape id="Shape 983" o:spid="_x0000_s1030" style="position:absolute;left:34061;top:2423;width:960;height:975;visibility:visible;mso-wrap-style:square;v-text-anchor:top" coordsize="96012,975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" path="m96012,48768v,13462,-4699,25020,-14097,34545c72517,92838,61214,97537,48006,97537v-13208,,-24511,-4699,-33909,-14224c4699,73788,,62230,,48768,,35306,4699,23749,14097,14224,23495,4699,34798,,48006,,61214,,72517,4699,81915,14224v9398,9525,14097,21082,14097,34544xe" filled="f" strokeweight=".72pt">
                        <v:stroke opacity="16448f" miterlimit="83231f" joinstyle="miter"/>
                        <v:path arrowok="t" textboxrect="0,0,96012,97537"/>
                      </v:shape>
                      <v:shape id="Shape 984" o:spid="_x0000_s1031" style="position:absolute;left:34015;top:4236;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985" o:spid="_x0000_s1032" style="position:absolute;left:34061;top:4191;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" path="m96012,48006v,13207,-4699,24511,-14097,33908c72517,91313,61214,96012,48006,96012v-13208,,-24511,-4699,-33909,-14098c4699,72517,,61213,,48006,,34798,4699,23495,14097,14097,23495,4699,34798,,48006,,61214,,72517,4699,81915,14097v9398,9398,14097,20701,14097,33909xe" filled="f" strokeweight=".72pt">
                        <v:stroke opacity="16448f" miterlimit="83231f" joinstyle="miter"/>
                        <v:path arrowok="t" textboxrect="0,0,96012,96012"/>
                      </v:shape>
                      <v:shape id="Shape 986" o:spid="_x0000_s1033" style="position:absolute;left:34015;top:5989;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987" o:spid="_x0000_s1034" style="position:absolute;left:34061;top:5943;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988" o:spid="_x0000_s1035" style="position:absolute;left:34015;top:7741;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989" o:spid="_x0000_s1036" style="position:absolute;left:34061;top:7696;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990" o:spid="_x0000_s1037" style="position:absolute;left:34015;top:9509;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" path="m52578,c67056,,79502,5080,89789,15367v10287,10286,15367,22733,15367,37210c105156,67056,100076,79502,89789,89788,79502,100076,67056,105156,52578,105156v-14478,,-26924,-5080,-37211,-15368c5080,79502,,67056,,52577,,38100,5080,25653,15367,15367,25654,5080,38100,,52578,xe" fillcolor="black" stroked="f" strokeweight="0">
                        <v:fill opacity="5397f"/>
                        <v:stroke miterlimit="83231f" joinstyle="miter"/>
                        <v:path arrowok="t" textboxrect="0,0,105156,105156"/>
                      </v:shape>
                      <v:shape id="Shape 991" o:spid="_x0000_s1038" style="position:absolute;left:34061;top:9464;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" path="m96012,48006v,13208,-4699,24511,-14097,33909c72517,91313,61214,96012,48006,96012v-13208,,-24511,-4699,-33909,-14097c4699,72517,,61214,,48006,,34799,4699,23495,14097,14098,23495,4700,34798,,48006,,61214,,72517,4700,81915,14098v9398,9397,14097,20701,14097,33908xe" filled="f" strokeweight=".72pt">
                        <v:stroke opacity="16448f" miterlimit="83231f" joinstyle="miter"/>
                        <v:path arrowok="t" textboxrect="0,0,96012,96012"/>
                      </v:shape>
                      <v:shape id="Picture 1011" o:spid="_x0000_s1039" type="#_x0000_t75" style="position:absolute;width:20802;height:118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">
                        <v:imagedata r:id="rId36" o:title=""/>
                      </v:shape>
                      <w10:wrap type="square"/>
                    </v:group>
                  </w:pict>
                </mc:Fallback>
              </mc:AlternateContent>
            </w:r>
            <w:r>
              <w:rPr>
                <w:sz w:val="17"/>
              </w:rPr>
              <w:t xml:space="preserve"> </w:t>
            </w:r>
          </w:p>
          <w:p w14:paraId="54BC90A6" w14:textId="77777777" w:rsidR="00FB6998" w:rsidRDefault="00FB6998" w:rsidP="00AC6280">
            <w:pPr>
              <w:spacing w:after="161" w:line="259" w:lineRule="auto"/>
            </w:pPr>
            <w:r>
              <w:rPr>
                <w:sz w:val="17"/>
              </w:rPr>
              <w:t xml:space="preserve"> Never </w:t>
            </w:r>
          </w:p>
          <w:p w14:paraId="610614DB" w14:textId="77777777" w:rsidR="00FB6998" w:rsidRDefault="00FB6998" w:rsidP="00AC6280">
            <w:pPr>
              <w:spacing w:after="158" w:line="259" w:lineRule="auto"/>
            </w:pPr>
            <w:r>
              <w:rPr>
                <w:sz w:val="17"/>
              </w:rPr>
              <w:t xml:space="preserve"> Occasionally </w:t>
            </w:r>
          </w:p>
          <w:p w14:paraId="415B0C9F" w14:textId="77777777" w:rsidR="00FB6998" w:rsidRDefault="00FB6998" w:rsidP="00AC6280">
            <w:pPr>
              <w:spacing w:after="147" w:line="259" w:lineRule="auto"/>
            </w:pPr>
            <w:r>
              <w:rPr>
                <w:sz w:val="17"/>
              </w:rPr>
              <w:t xml:space="preserve"> Up to 2 hrs </w:t>
            </w:r>
          </w:p>
          <w:p w14:paraId="5CFFFB4A" w14:textId="77777777" w:rsidR="00FB6998" w:rsidRDefault="00FB6998" w:rsidP="00AC6280">
            <w:pPr>
              <w:spacing w:after="152" w:line="259" w:lineRule="auto"/>
            </w:pPr>
            <w:r>
              <w:rPr>
                <w:sz w:val="17"/>
              </w:rPr>
              <w:t xml:space="preserve"> 2~4 hrs </w:t>
            </w:r>
          </w:p>
          <w:p w14:paraId="63582351" w14:textId="77777777" w:rsidR="00FB6998" w:rsidRDefault="00FB6998" w:rsidP="00AC6280">
            <w:pPr>
              <w:spacing w:after="151" w:line="259" w:lineRule="auto"/>
            </w:pPr>
            <w:r>
              <w:rPr>
                <w:sz w:val="17"/>
              </w:rPr>
              <w:t xml:space="preserve"> 4~8 hrs </w:t>
            </w:r>
          </w:p>
          <w:p w14:paraId="474FC7AC" w14:textId="77777777" w:rsidR="00FB6998" w:rsidRDefault="00FB6998" w:rsidP="00AC6280">
            <w:pPr>
              <w:spacing w:after="188" w:line="259" w:lineRule="auto"/>
            </w:pPr>
            <w:r>
              <w:rPr>
                <w:sz w:val="17"/>
              </w:rPr>
              <w:t xml:space="preserve"> More than 8 hrs </w:t>
            </w:r>
          </w:p>
          <w:p w14:paraId="5AABE4E1" w14:textId="77777777" w:rsidR="00FB6998" w:rsidRDefault="00FB6998" w:rsidP="00AC6280">
            <w:pPr>
              <w:spacing w:line="259" w:lineRule="auto"/>
              <w:ind w:right="3722"/>
            </w:pPr>
            <w:r>
              <w:rPr>
                <w:sz w:val="17"/>
              </w:rPr>
              <w:t xml:space="preserve"> </w:t>
            </w:r>
          </w:p>
        </w:tc>
      </w:tr>
    </w:tbl>
    <w:p w14:paraId="19D20573" w14:textId="77777777" w:rsidR="00FB6998" w:rsidRDefault="00FB6998" w:rsidP="00FB6998">
      <w:pPr>
        <w:spacing w:after="0"/>
        <w:ind w:left="-994" w:right="134"/>
      </w:pPr>
    </w:p>
    <w:p w14:paraId="2927BAC9" w14:textId="77777777" w:rsidR="00FB6998" w:rsidRDefault="00FB6998" w:rsidP="00FB6998">
      <w:pPr>
        <w:spacing w:after="0"/>
        <w:ind w:right="134"/>
      </w:pPr>
    </w:p>
    <w:tbl>
      <w:tblPr>
        <w:tblStyle w:val="TableGrid"/>
        <w:tblW w:w="10209" w:type="dxa"/>
        <w:tblInd w:w="0" w:type="dxa"/>
        <w:tblCellMar>
          <w:top w:w="129" w:type="dxa"/>
          <w:left w:w="125" w:type="dxa"/>
          <w:right w:w="115" w:type="dxa"/>
        </w:tblCellMar>
        <w:tblLook w:val="04A0" w:firstRow="1" w:lastRow="0" w:firstColumn="1" w:lastColumn="0" w:noHBand="0" w:noVBand="1"/>
      </w:tblPr>
      <w:tblGrid>
        <w:gridCol w:w="10209"/>
      </w:tblGrid>
      <w:tr w:rsidR="00FB6998" w14:paraId="42F6E611" w14:textId="77777777" w:rsidTr="00AC6280">
        <w:trPr>
          <w:trHeight w:val="994"/>
        </w:trPr>
        <w:tc>
          <w:tcPr>
            <w:tcW w:w="10209" w:type="dxa"/>
            <w:tcBorders>
              <w:top w:val="single" w:sz="6" w:space="0" w:color="DDDDDD"/>
              <w:left w:val="single" w:sz="6" w:space="0" w:color="CCCCCC"/>
              <w:bottom w:val="single" w:sz="6" w:space="0" w:color="CCCCCC"/>
              <w:right w:val="single" w:sz="6" w:space="0" w:color="CCCCCC"/>
            </w:tcBorders>
            <w:vAlign w:val="center"/>
          </w:tcPr>
          <w:p w14:paraId="743578B9" w14:textId="77777777" w:rsidR="00FB6998" w:rsidRDefault="00FB6998" w:rsidP="00AC6280">
            <w:pPr>
              <w:spacing w:after="2" w:line="259" w:lineRule="auto"/>
            </w:pPr>
            <w:r>
              <w:rPr>
                <w:sz w:val="28"/>
              </w:rPr>
              <w:t xml:space="preserve">Section 4 </w:t>
            </w:r>
          </w:p>
          <w:p w14:paraId="42654AE4" w14:textId="77777777" w:rsidR="00FB6998" w:rsidRDefault="00FB6998" w:rsidP="00AC6280">
            <w:pPr>
              <w:spacing w:line="259" w:lineRule="auto"/>
            </w:pPr>
            <w:r>
              <w:rPr>
                <w:sz w:val="28"/>
              </w:rPr>
              <w:t>Loads related to the use of force</w:t>
            </w:r>
            <w:r>
              <w:rPr>
                <w:sz w:val="28"/>
                <w:vertAlign w:val="subscript"/>
              </w:rPr>
              <w:t xml:space="preserve">  </w:t>
            </w:r>
          </w:p>
        </w:tc>
      </w:tr>
      <w:tr w:rsidR="00FB6998" w14:paraId="29C96FED" w14:textId="77777777" w:rsidTr="00AC6280">
        <w:trPr>
          <w:trHeight w:val="3541"/>
        </w:trPr>
        <w:tc>
          <w:tcPr>
            <w:tcW w:w="10209" w:type="dxa"/>
            <w:tcBorders>
              <w:top w:val="single" w:sz="6" w:space="0" w:color="CCCCCC"/>
              <w:left w:val="single" w:sz="6" w:space="0" w:color="DDDDDD"/>
              <w:bottom w:val="single" w:sz="6" w:space="0" w:color="CCCCCC"/>
              <w:right w:val="single" w:sz="6" w:space="0" w:color="DDDDDD"/>
            </w:tcBorders>
          </w:tcPr>
          <w:p w14:paraId="14E500D5" w14:textId="77777777" w:rsidR="00FB6998" w:rsidRDefault="00FB6998" w:rsidP="00AC6280">
            <w:pPr>
              <w:spacing w:after="178" w:line="261" w:lineRule="auto"/>
              <w:ind w:left="754"/>
            </w:pPr>
            <w:r>
              <w:t xml:space="preserve">Question 16: Today how often did you pinch grip small objects between thumb and finger continuously or with few pauses? </w:t>
            </w:r>
          </w:p>
          <w:p w14:paraId="305D9903" w14:textId="77777777" w:rsidR="00FB6998" w:rsidRDefault="00FB6998" w:rsidP="00AC6280">
            <w:pPr>
              <w:spacing w:after="179" w:line="259" w:lineRule="auto"/>
              <w:ind w:left="754"/>
            </w:pPr>
            <w:r>
              <w:t xml:space="preserve">Examples: Inserting small parts, using a dental tool, pipefitting, pinch  </w:t>
            </w:r>
          </w:p>
          <w:p w14:paraId="11C3D352" w14:textId="77777777" w:rsidR="00FB6998" w:rsidRDefault="00FB6998" w:rsidP="00AC6280">
            <w:pPr>
              <w:spacing w:line="259" w:lineRule="auto"/>
              <w:ind w:left="742"/>
            </w:pPr>
            <w:r>
              <w:rPr>
                <w:noProof/>
              </w:rPr>
              <w:drawing>
                <wp:anchor distT="0" distB="0" distL="114300" distR="114300" simplePos="0" relativeHeight="251679744" behindDoc="0" locked="0" layoutInCell="1" allowOverlap="0" wp14:anchorId="04464534" wp14:editId="16D98E18">
                  <wp:simplePos x="0" y="0"/>
                  <wp:positionH relativeFrom="column">
                    <wp:posOffset>550164</wp:posOffset>
                  </wp:positionH>
                  <wp:positionV relativeFrom="paragraph">
                    <wp:posOffset>79391</wp:posOffset>
                  </wp:positionV>
                  <wp:extent cx="1920240" cy="1104900"/>
                  <wp:effectExtent l="0" t="0" r="0" b="0"/>
                  <wp:wrapSquare wrapText="bothSides"/>
                  <wp:docPr id="1174" name="Picture 1174" descr="A person holding a dog&#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1174" name="Picture 1174" descr="A person holding a dog&#10;&#10;Description automatically generated with low confidence"/>
                          <pic:cNvPicPr/>
                        </pic:nvPicPr>
                        <pic:blipFill>
                          <a:blip r:embed="rId37"/>
                          <a:stretch>
                            <a:fillRect/>
                          </a:stretch>
                        </pic:blipFill>
                        <pic:spPr>
                          <a:xfrm>
                            <a:off x="0" y="0"/>
                            <a:ext cx="1920240" cy="1104900"/>
                          </a:xfrm>
                          <a:prstGeom prst="rect">
                            <a:avLst/>
                          </a:prstGeom>
                        </pic:spPr>
                      </pic:pic>
                    </a:graphicData>
                  </a:graphic>
                </wp:anchor>
              </w:drawing>
            </w:r>
            <w:r>
              <w:rPr>
                <w:rFonts w:ascii="Calibri" w:eastAsia="Calibri" w:hAnsi="Calibri" w:cs="Calibri"/>
                <w:noProof/>
              </w:rPr>
              <mc:AlternateContent>
                <mc:Choice Requires="wpg">
                  <w:drawing>
                    <wp:anchor distT="0" distB="0" distL="114300" distR="114300" simplePos="0" relativeHeight="251680768" behindDoc="0" locked="0" layoutInCell="1" allowOverlap="1" wp14:anchorId="332CFD05" wp14:editId="5FF37B89">
                      <wp:simplePos x="0" y="0"/>
                      <wp:positionH relativeFrom="column">
                        <wp:posOffset>3994404</wp:posOffset>
                      </wp:positionH>
                      <wp:positionV relativeFrom="paragraph">
                        <wp:posOffset>184546</wp:posOffset>
                      </wp:positionV>
                      <wp:extent cx="105156" cy="987552"/>
                      <wp:effectExtent l="0" t="0" r="0" b="0"/>
                      <wp:wrapSquare wrapText="bothSides"/>
                      <wp:docPr id="10857" name="Group 10857"/>
                      <wp:cNvGraphicFramePr/>
                      <a:graphic xmlns:a="http://schemas.openxmlformats.org/drawingml/2006/main">
                        <a:graphicData uri="http://schemas.microsoft.com/office/word/2010/wordprocessingGroup">
                          <wpg:wgp>
                            <wpg:cNvGrpSpPr/>
                            <wpg:grpSpPr>
                              <a:xfrm>
                                <a:off x="0" y="0"/>
                                <a:ext cx="105156" cy="987552"/>
                                <a:chOff x="0" y="0"/>
                                <a:chExt cx="105156" cy="987552"/>
                              </a:xfrm>
                            </wpg:grpSpPr>
                            <wps:wsp>
                              <wps:cNvPr id="1097" name="Shape 1097"/>
                              <wps:cNvSpPr/>
                              <wps:spPr>
                                <a:xfrm>
                                  <a:off x="0"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098" name="Shape 1098"/>
                              <wps:cNvSpPr/>
                              <wps:spPr>
                                <a:xfrm>
                                  <a:off x="3048" y="0"/>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099" name="Shape 1099"/>
                              <wps:cNvSpPr/>
                              <wps:spPr>
                                <a:xfrm>
                                  <a:off x="0" y="179832"/>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8"/>
                                      </a:cubicBezTo>
                                      <a:cubicBezTo>
                                        <a:pt x="84582" y="94869"/>
                                        <a:pt x="78994" y="98678"/>
                                        <a:pt x="72771" y="101346"/>
                                      </a:cubicBezTo>
                                      <a:lnTo>
                                        <a:pt x="52578" y="105156"/>
                                      </a:lnTo>
                                      <a:lnTo>
                                        <a:pt x="32385" y="101346"/>
                                      </a:lnTo>
                                      <a:cubicBezTo>
                                        <a:pt x="26162" y="98678"/>
                                        <a:pt x="20574" y="94869"/>
                                        <a:pt x="15367" y="89788"/>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00" name="Shape 1100"/>
                              <wps:cNvSpPr/>
                              <wps:spPr>
                                <a:xfrm>
                                  <a:off x="3048" y="175260"/>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9"/>
                                        <a:pt x="4699" y="23495"/>
                                        <a:pt x="14224" y="14098"/>
                                      </a:cubicBezTo>
                                      <a:cubicBezTo>
                                        <a:pt x="23749" y="4699"/>
                                        <a:pt x="35306" y="0"/>
                                        <a:pt x="48768" y="0"/>
                                      </a:cubicBezTo>
                                      <a:cubicBezTo>
                                        <a:pt x="62230" y="0"/>
                                        <a:pt x="73787" y="4699"/>
                                        <a:pt x="83312" y="14098"/>
                                      </a:cubicBezTo>
                                      <a:cubicBezTo>
                                        <a:pt x="92837" y="23495"/>
                                        <a:pt x="97536" y="34799"/>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01" name="Shape 1101"/>
                              <wps:cNvSpPr/>
                              <wps:spPr>
                                <a:xfrm>
                                  <a:off x="0" y="355092"/>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02" name="Shape 1102"/>
                              <wps:cNvSpPr/>
                              <wps:spPr>
                                <a:xfrm>
                                  <a:off x="3048" y="350520"/>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03" name="Shape 1103"/>
                              <wps:cNvSpPr/>
                              <wps:spPr>
                                <a:xfrm>
                                  <a:off x="0" y="53187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04" name="Shape 1104"/>
                              <wps:cNvSpPr/>
                              <wps:spPr>
                                <a:xfrm>
                                  <a:off x="3048" y="527304"/>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05" name="Shape 1105"/>
                              <wps:cNvSpPr/>
                              <wps:spPr>
                                <a:xfrm>
                                  <a:off x="0" y="70713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06" name="Shape 1106"/>
                              <wps:cNvSpPr/>
                              <wps:spPr>
                                <a:xfrm>
                                  <a:off x="3048" y="702564"/>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07" name="Shape 1107"/>
                              <wps:cNvSpPr/>
                              <wps:spPr>
                                <a:xfrm>
                                  <a:off x="0" y="88239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08" name="Shape 1108"/>
                              <wps:cNvSpPr/>
                              <wps:spPr>
                                <a:xfrm>
                                  <a:off x="3048" y="877824"/>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3119F1FF" id="Group 10857" o:spid="_x0000_s1026" style="position:absolute;margin-left:314.5pt;margin-top:14.55pt;width:8.3pt;height:77.75pt;z-index:251680768" coordsize="1051,9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">
                      <v:shape id="Shape 1097" o:spid="_x0000_s1027" style="position:absolute;top:45;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098" o:spid="_x0000_s1028" style="position:absolute;left:30;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1099" o:spid="_x0000_s1029" style="position:absolute;top:1798;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" path="m52578,c67056,,79502,5080,89789,15367v10287,10286,15367,22733,15367,37210c105156,67056,100076,79501,89789,89788v-5207,5081,-10795,8890,-17018,11558l52578,105156,32385,101346c26162,98678,20574,94869,15367,89788,5080,79501,,67056,,52577,,38100,5080,25653,15367,15367,25654,5080,38100,,52578,xe" fillcolor="black" stroked="f" strokeweight="0">
                        <v:fill opacity="5397f"/>
                        <v:stroke miterlimit="83231f" joinstyle="miter"/>
                        <v:path arrowok="t" textboxrect="0,0,105156,105156"/>
                      </v:shape>
                      <v:shape id="Shape 1100" o:spid="_x0000_s1030" style="position:absolute;left:30;top:1752;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" path="m97536,48006v,13208,-4699,24511,-14224,33909c73787,91313,62230,96012,48768,96012v-13462,,-25019,-4699,-34544,-14097c4699,72517,,61214,,48006,,34799,4699,23495,14224,14098,23749,4699,35306,,48768,,62230,,73787,4699,83312,14098v9525,9397,14224,20701,14224,33908xe" filled="f" strokeweight=".72pt">
                        <v:stroke opacity="16448f" miterlimit="83231f" joinstyle="miter"/>
                        <v:path arrowok="t" textboxrect="0,0,97536,96012"/>
                      </v:shape>
                      <v:shape id="Shape 1101" o:spid="_x0000_s1031" style="position:absolute;top:3550;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" path="m52578,c67056,,79502,5080,89789,15367v10287,10286,15367,22733,15367,37211c105156,67056,100076,79502,89789,89789,79502,100076,67056,105156,52578,105156v-14478,,-26924,-5080,-37211,-15367c5080,79502,,67056,,52578,,38100,5080,25653,15367,15367,25654,5080,38100,,52578,xe" fillcolor="black" stroked="f" strokeweight="0">
                        <v:fill opacity="5397f"/>
                        <v:stroke miterlimit="83231f" joinstyle="miter"/>
                        <v:path arrowok="t" textboxrect="0,0,105156,105156"/>
                      </v:shape>
                      <v:shape id="Shape 1102" o:spid="_x0000_s1032" style="position:absolute;left:30;top:3505;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1103" o:spid="_x0000_s1033" style="position:absolute;top:5318;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104" o:spid="_x0000_s1034" style="position:absolute;left:30;top:5273;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1105" o:spid="_x0000_s1035" style="position:absolute;top:7071;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106" o:spid="_x0000_s1036" style="position:absolute;left:30;top:7025;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1107" o:spid="_x0000_s1037" style="position:absolute;top:8823;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108" o:spid="_x0000_s1038" style="position:absolute;left:30;top:8778;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" path="m97536,48768v,13462,-4699,25019,-14224,34544c73787,92710,62230,97536,48768,97536v-13462,,-25019,-4826,-34544,-14224c4699,73787,,62230,,48768,,35306,4699,23749,14224,14224,23749,4699,35306,,48768,,62230,,73787,4699,83312,14224v9525,9525,14224,21082,14224,34544xe" filled="f" strokeweight=".72pt">
                        <v:stroke opacity="16448f" miterlimit="83231f" joinstyle="miter"/>
                        <v:path arrowok="t" textboxrect="0,0,97536,97536"/>
                      </v:shape>
                      <w10:wrap type="square"/>
                    </v:group>
                  </w:pict>
                </mc:Fallback>
              </mc:AlternateContent>
            </w:r>
            <w:r>
              <w:t xml:space="preserve">. </w:t>
            </w:r>
          </w:p>
          <w:p w14:paraId="208EB25B" w14:textId="77777777" w:rsidR="00FB6998" w:rsidRDefault="00FB6998" w:rsidP="00AC6280">
            <w:pPr>
              <w:spacing w:after="131" w:line="259" w:lineRule="auto"/>
              <w:ind w:left="6166"/>
              <w:jc w:val="center"/>
            </w:pPr>
            <w:r>
              <w:rPr>
                <w:sz w:val="17"/>
              </w:rPr>
              <w:t xml:space="preserve">Never </w:t>
            </w:r>
          </w:p>
          <w:p w14:paraId="1D5CFE10" w14:textId="77777777" w:rsidR="00FB6998" w:rsidRDefault="00FB6998" w:rsidP="00AC6280">
            <w:pPr>
              <w:spacing w:after="21" w:line="259" w:lineRule="auto"/>
              <w:ind w:left="742"/>
              <w:jc w:val="center"/>
            </w:pPr>
            <w:r>
              <w:t xml:space="preserve"> </w:t>
            </w:r>
            <w:r>
              <w:rPr>
                <w:sz w:val="17"/>
              </w:rPr>
              <w:t xml:space="preserve">Occasionally </w:t>
            </w:r>
          </w:p>
          <w:p w14:paraId="138B7DB6" w14:textId="77777777" w:rsidR="00FB6998" w:rsidRDefault="00FB6998" w:rsidP="00AC6280">
            <w:pPr>
              <w:spacing w:after="69" w:line="259" w:lineRule="auto"/>
              <w:ind w:left="6166"/>
              <w:jc w:val="center"/>
            </w:pPr>
            <w:r>
              <w:rPr>
                <w:sz w:val="17"/>
              </w:rPr>
              <w:t xml:space="preserve">Up to 2 hrs </w:t>
            </w:r>
          </w:p>
          <w:p w14:paraId="6962770C" w14:textId="77777777" w:rsidR="00FB6998" w:rsidRDefault="00FB6998" w:rsidP="00AC6280">
            <w:pPr>
              <w:spacing w:after="72" w:line="259" w:lineRule="auto"/>
              <w:ind w:left="6166"/>
              <w:jc w:val="center"/>
            </w:pPr>
            <w:r>
              <w:rPr>
                <w:sz w:val="17"/>
              </w:rPr>
              <w:t xml:space="preserve">2~4 hrs </w:t>
            </w:r>
          </w:p>
          <w:p w14:paraId="017DEF97" w14:textId="77777777" w:rsidR="00FB6998" w:rsidRDefault="00FB6998" w:rsidP="00AC6280">
            <w:pPr>
              <w:spacing w:after="72" w:line="259" w:lineRule="auto"/>
              <w:ind w:left="6166"/>
              <w:jc w:val="center"/>
            </w:pPr>
            <w:r>
              <w:rPr>
                <w:sz w:val="17"/>
              </w:rPr>
              <w:t xml:space="preserve">4~8 hrs </w:t>
            </w:r>
          </w:p>
          <w:p w14:paraId="575D1A5E" w14:textId="77777777" w:rsidR="00FB6998" w:rsidRDefault="00FB6998" w:rsidP="00AC6280">
            <w:pPr>
              <w:spacing w:line="259" w:lineRule="auto"/>
              <w:ind w:left="6166"/>
              <w:jc w:val="center"/>
            </w:pPr>
            <w:r>
              <w:rPr>
                <w:sz w:val="17"/>
              </w:rPr>
              <w:t xml:space="preserve">More than 8 hrs </w:t>
            </w:r>
          </w:p>
        </w:tc>
      </w:tr>
      <w:tr w:rsidR="00FB6998" w14:paraId="07672789" w14:textId="77777777" w:rsidTr="00AC6280">
        <w:trPr>
          <w:trHeight w:val="4258"/>
        </w:trPr>
        <w:tc>
          <w:tcPr>
            <w:tcW w:w="10209" w:type="dxa"/>
            <w:tcBorders>
              <w:top w:val="single" w:sz="6" w:space="0" w:color="CCCCCC"/>
              <w:left w:val="single" w:sz="6" w:space="0" w:color="DDDDDD"/>
              <w:bottom w:val="single" w:sz="6" w:space="0" w:color="CCCCCC"/>
              <w:right w:val="single" w:sz="6" w:space="0" w:color="DDDDDD"/>
            </w:tcBorders>
          </w:tcPr>
          <w:p w14:paraId="2FD7ABFE" w14:textId="77777777" w:rsidR="00FB6998" w:rsidRDefault="00FB6998" w:rsidP="00AC6280">
            <w:pPr>
              <w:spacing w:after="367" w:line="259" w:lineRule="auto"/>
              <w:ind w:left="754"/>
            </w:pPr>
            <w:r>
              <w:rPr>
                <w:sz w:val="2"/>
              </w:rPr>
              <w:lastRenderedPageBreak/>
              <w:t xml:space="preserve"> </w:t>
            </w:r>
          </w:p>
          <w:p w14:paraId="7FEE0164" w14:textId="77777777" w:rsidR="00FB6998" w:rsidRDefault="00FB6998" w:rsidP="00AC6280">
            <w:pPr>
              <w:spacing w:after="175" w:line="261" w:lineRule="auto"/>
              <w:ind w:left="754"/>
            </w:pPr>
            <w:r>
              <w:t xml:space="preserve">Question 17: Today how often did you use your whole hand to grasp objects continually or squeeze objects repeatedly?  </w:t>
            </w:r>
          </w:p>
          <w:p w14:paraId="68B85C87" w14:textId="77777777" w:rsidR="00FB6998" w:rsidRDefault="00FB6998" w:rsidP="00AC6280">
            <w:pPr>
              <w:spacing w:after="178" w:line="261" w:lineRule="auto"/>
              <w:ind w:left="754"/>
            </w:pPr>
            <w:r>
              <w:t xml:space="preserve">Examples: Using caulking gun, using pliers to tie rebar, pruning, holding knife in meatpacking, use hand tool, carry suitcase or bucket by handle. </w:t>
            </w:r>
          </w:p>
          <w:p w14:paraId="03C282FC" w14:textId="77777777" w:rsidR="00FB6998" w:rsidRDefault="00FB6998" w:rsidP="00AC6280">
            <w:pPr>
              <w:spacing w:line="259" w:lineRule="auto"/>
              <w:ind w:left="754" w:right="3727"/>
              <w:jc w:val="center"/>
            </w:pPr>
            <w:r>
              <w:rPr>
                <w:noProof/>
              </w:rPr>
              <w:drawing>
                <wp:anchor distT="0" distB="0" distL="114300" distR="114300" simplePos="0" relativeHeight="251681792" behindDoc="0" locked="0" layoutInCell="1" allowOverlap="0" wp14:anchorId="1AD724FE" wp14:editId="4AB2DF2B">
                  <wp:simplePos x="0" y="0"/>
                  <wp:positionH relativeFrom="column">
                    <wp:posOffset>557784</wp:posOffset>
                  </wp:positionH>
                  <wp:positionV relativeFrom="paragraph">
                    <wp:posOffset>-1762</wp:posOffset>
                  </wp:positionV>
                  <wp:extent cx="2171700" cy="1264920"/>
                  <wp:effectExtent l="0" t="0" r="0" b="0"/>
                  <wp:wrapSquare wrapText="bothSides"/>
                  <wp:docPr id="1176" name="Picture 1176" descr="A picture containing doughnut&#10;&#10;Description automatically generated"/>
                  <wp:cNvGraphicFramePr/>
                  <a:graphic xmlns:a="http://schemas.openxmlformats.org/drawingml/2006/main">
                    <a:graphicData uri="http://schemas.openxmlformats.org/drawingml/2006/picture">
                      <pic:pic xmlns:pic="http://schemas.openxmlformats.org/drawingml/2006/picture">
                        <pic:nvPicPr>
                          <pic:cNvPr id="1176" name="Picture 1176" descr="A picture containing doughnut&#10;&#10;Description automatically generated"/>
                          <pic:cNvPicPr/>
                        </pic:nvPicPr>
                        <pic:blipFill>
                          <a:blip r:embed="rId38"/>
                          <a:stretch>
                            <a:fillRect/>
                          </a:stretch>
                        </pic:blipFill>
                        <pic:spPr>
                          <a:xfrm>
                            <a:off x="0" y="0"/>
                            <a:ext cx="2171700" cy="1264920"/>
                          </a:xfrm>
                          <a:prstGeom prst="rect">
                            <a:avLst/>
                          </a:prstGeom>
                        </pic:spPr>
                      </pic:pic>
                    </a:graphicData>
                  </a:graphic>
                </wp:anchor>
              </w:drawing>
            </w:r>
            <w:r>
              <w:rPr>
                <w:rFonts w:ascii="Calibri" w:eastAsia="Calibri" w:hAnsi="Calibri" w:cs="Calibri"/>
                <w:noProof/>
              </w:rPr>
              <mc:AlternateContent>
                <mc:Choice Requires="wpg">
                  <w:drawing>
                    <wp:anchor distT="0" distB="0" distL="114300" distR="114300" simplePos="0" relativeHeight="251682816" behindDoc="0" locked="0" layoutInCell="1" allowOverlap="1" wp14:anchorId="4B28459E" wp14:editId="6303A5CC">
                      <wp:simplePos x="0" y="0"/>
                      <wp:positionH relativeFrom="column">
                        <wp:posOffset>3938016</wp:posOffset>
                      </wp:positionH>
                      <wp:positionV relativeFrom="paragraph">
                        <wp:posOffset>146065</wp:posOffset>
                      </wp:positionV>
                      <wp:extent cx="105156" cy="987552"/>
                      <wp:effectExtent l="0" t="0" r="0" b="0"/>
                      <wp:wrapSquare wrapText="bothSides"/>
                      <wp:docPr id="11065" name="Group 11065"/>
                      <wp:cNvGraphicFramePr/>
                      <a:graphic xmlns:a="http://schemas.openxmlformats.org/drawingml/2006/main">
                        <a:graphicData uri="http://schemas.microsoft.com/office/word/2010/wordprocessingGroup">
                          <wpg:wgp>
                            <wpg:cNvGrpSpPr/>
                            <wpg:grpSpPr>
                              <a:xfrm>
                                <a:off x="0" y="0"/>
                                <a:ext cx="105156" cy="987552"/>
                                <a:chOff x="0" y="0"/>
                                <a:chExt cx="105156" cy="987552"/>
                              </a:xfrm>
                            </wpg:grpSpPr>
                            <wps:wsp>
                              <wps:cNvPr id="1122" name="Shape 1122"/>
                              <wps:cNvSpPr/>
                              <wps:spPr>
                                <a:xfrm>
                                  <a:off x="0" y="3048"/>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23" name="Shape 1123"/>
                              <wps:cNvSpPr/>
                              <wps:spPr>
                                <a:xfrm>
                                  <a:off x="4572" y="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24" name="Shape 1124"/>
                              <wps:cNvSpPr/>
                              <wps:spPr>
                                <a:xfrm>
                                  <a:off x="0" y="17983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25" name="Shape 1125"/>
                              <wps:cNvSpPr/>
                              <wps:spPr>
                                <a:xfrm>
                                  <a:off x="4572" y="17526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26" name="Shape 1126"/>
                              <wps:cNvSpPr/>
                              <wps:spPr>
                                <a:xfrm>
                                  <a:off x="0" y="35509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27" name="Shape 1127"/>
                              <wps:cNvSpPr/>
                              <wps:spPr>
                                <a:xfrm>
                                  <a:off x="4572" y="35052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28" name="Shape 1128"/>
                              <wps:cNvSpPr/>
                              <wps:spPr>
                                <a:xfrm>
                                  <a:off x="0" y="53035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29" name="Shape 1129"/>
                              <wps:cNvSpPr/>
                              <wps:spPr>
                                <a:xfrm>
                                  <a:off x="4572" y="52730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30" name="Shape 1130"/>
                              <wps:cNvSpPr/>
                              <wps:spPr>
                                <a:xfrm>
                                  <a:off x="0" y="70713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31" name="Shape 1131"/>
                              <wps:cNvSpPr/>
                              <wps:spPr>
                                <a:xfrm>
                                  <a:off x="4572" y="70256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32" name="Shape 1132"/>
                              <wps:cNvSpPr/>
                              <wps:spPr>
                                <a:xfrm>
                                  <a:off x="0" y="88239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33" name="Shape 1133"/>
                              <wps:cNvSpPr/>
                              <wps:spPr>
                                <a:xfrm>
                                  <a:off x="4572" y="877824"/>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826"/>
                                        <a:pt x="34798" y="0"/>
                                        <a:pt x="48006" y="0"/>
                                      </a:cubicBezTo>
                                      <a:cubicBezTo>
                                        <a:pt x="61214" y="0"/>
                                        <a:pt x="72517" y="4826"/>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19DBB7D7" id="Group 11065" o:spid="_x0000_s1026" style="position:absolute;margin-left:310.1pt;margin-top:11.5pt;width:8.3pt;height:77.75pt;z-index:251682816" coordsize="1051,9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">
                      <v:shape id="Shape 1122" o:spid="_x0000_s1027" style="position:absolute;top:30;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1123" o:spid="_x0000_s1028" style="position:absolute;left:45;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124" o:spid="_x0000_s1029" style="position:absolute;top:1798;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125" o:spid="_x0000_s1030" style="position:absolute;left:45;top:175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126" o:spid="_x0000_s1031" style="position:absolute;top:3550;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127" o:spid="_x0000_s1032" style="position:absolute;left:45;top:3505;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128" o:spid="_x0000_s1033" style="position:absolute;top:5303;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" path="m52578,c67056,,79502,5207,89789,15621v10287,10414,15367,22987,15367,37719c105156,68072,100076,80645,89789,91059v-5207,5207,-10795,9144,-17018,11684l52578,106680,32385,102743c26162,100203,20574,96266,15367,91059,5080,80645,,68072,,53340,,38608,5080,26035,15367,15621,25654,5207,38100,,52578,xe" fillcolor="black" stroked="f" strokeweight="0">
                        <v:fill opacity="5397f"/>
                        <v:stroke miterlimit="83231f" joinstyle="miter"/>
                        <v:path arrowok="t" textboxrect="0,0,105156,106680"/>
                      </v:shape>
                      <v:shape id="Shape 1129" o:spid="_x0000_s1034" style="position:absolute;left:45;top:5273;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130" o:spid="_x0000_s1035" style="position:absolute;top:7071;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131" o:spid="_x0000_s1036" style="position:absolute;left:45;top:7025;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132" o:spid="_x0000_s1037" style="position:absolute;top:8823;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133" o:spid="_x0000_s1038" style="position:absolute;left:45;top:8778;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" path="m96012,48768v,13462,-4699,25019,-14097,34544c72517,92710,61214,97536,48006,97536v-13208,,-24511,-4826,-33909,-14224c4699,73787,,62230,,48768,,35306,4699,23749,14097,14224,23495,4826,34798,,48006,,61214,,72517,4826,81915,14224v9398,9525,14097,21082,14097,34544xe" filled="f" strokeweight=".72pt">
                        <v:stroke opacity="16448f" miterlimit="83231f" joinstyle="miter"/>
                        <v:path arrowok="t" textboxrect="0,0,96012,97536"/>
                      </v:shape>
                      <w10:wrap type="square"/>
                    </v:group>
                  </w:pict>
                </mc:Fallback>
              </mc:AlternateContent>
            </w:r>
            <w:r>
              <w:t xml:space="preserve">. </w:t>
            </w:r>
          </w:p>
          <w:p w14:paraId="5827AC27" w14:textId="77777777" w:rsidR="00FB6998" w:rsidRDefault="00FB6998" w:rsidP="00AC6280">
            <w:pPr>
              <w:spacing w:after="109" w:line="259" w:lineRule="auto"/>
              <w:ind w:left="6077"/>
              <w:jc w:val="center"/>
            </w:pPr>
            <w:r>
              <w:rPr>
                <w:sz w:val="17"/>
              </w:rPr>
              <w:t xml:space="preserve">Never </w:t>
            </w:r>
          </w:p>
          <w:p w14:paraId="05042D43" w14:textId="77777777" w:rsidR="00FB6998" w:rsidRDefault="00FB6998" w:rsidP="00AC6280">
            <w:pPr>
              <w:spacing w:after="22" w:line="259" w:lineRule="auto"/>
              <w:ind w:left="754"/>
              <w:jc w:val="center"/>
            </w:pPr>
            <w:r>
              <w:t xml:space="preserve"> </w:t>
            </w:r>
            <w:r>
              <w:rPr>
                <w:sz w:val="17"/>
              </w:rPr>
              <w:t xml:space="preserve">Occasionally </w:t>
            </w:r>
          </w:p>
          <w:p w14:paraId="0C4915B2" w14:textId="77777777" w:rsidR="00FB6998" w:rsidRDefault="00FB6998" w:rsidP="00AC6280">
            <w:pPr>
              <w:spacing w:after="69" w:line="259" w:lineRule="auto"/>
              <w:ind w:left="6077"/>
              <w:jc w:val="center"/>
            </w:pPr>
            <w:r>
              <w:rPr>
                <w:sz w:val="17"/>
              </w:rPr>
              <w:t xml:space="preserve">Up to 2 hrs </w:t>
            </w:r>
          </w:p>
          <w:p w14:paraId="6AD20389" w14:textId="77777777" w:rsidR="00FB6998" w:rsidRDefault="00FB6998" w:rsidP="00AC6280">
            <w:pPr>
              <w:spacing w:after="72" w:line="259" w:lineRule="auto"/>
              <w:ind w:left="6077"/>
              <w:jc w:val="center"/>
            </w:pPr>
            <w:r>
              <w:rPr>
                <w:sz w:val="17"/>
              </w:rPr>
              <w:t xml:space="preserve">2~4 hrs </w:t>
            </w:r>
          </w:p>
          <w:p w14:paraId="15DE8F9D" w14:textId="77777777" w:rsidR="00FB6998" w:rsidRDefault="00FB6998" w:rsidP="00AC6280">
            <w:pPr>
              <w:spacing w:after="72" w:line="259" w:lineRule="auto"/>
              <w:ind w:left="6077"/>
              <w:jc w:val="center"/>
            </w:pPr>
            <w:r>
              <w:rPr>
                <w:sz w:val="17"/>
              </w:rPr>
              <w:t xml:space="preserve">4~8 hrs </w:t>
            </w:r>
          </w:p>
          <w:p w14:paraId="163842CB" w14:textId="77777777" w:rsidR="00FB6998" w:rsidRDefault="00FB6998" w:rsidP="00AC6280">
            <w:pPr>
              <w:spacing w:line="259" w:lineRule="auto"/>
              <w:ind w:left="6077"/>
              <w:jc w:val="center"/>
            </w:pPr>
            <w:r>
              <w:rPr>
                <w:sz w:val="17"/>
              </w:rPr>
              <w:t xml:space="preserve">More than 8 hrs </w:t>
            </w:r>
          </w:p>
        </w:tc>
      </w:tr>
      <w:tr w:rsidR="00FB6998" w14:paraId="3D347D00" w14:textId="77777777" w:rsidTr="00AC6280">
        <w:trPr>
          <w:trHeight w:val="4052"/>
        </w:trPr>
        <w:tc>
          <w:tcPr>
            <w:tcW w:w="10209" w:type="dxa"/>
            <w:tcBorders>
              <w:top w:val="single" w:sz="6" w:space="0" w:color="CCCCCC"/>
              <w:left w:val="single" w:sz="6" w:space="0" w:color="DDDDDD"/>
              <w:bottom w:val="single" w:sz="6" w:space="0" w:color="DDDDDD"/>
              <w:right w:val="single" w:sz="6" w:space="0" w:color="DDDDDD"/>
            </w:tcBorders>
          </w:tcPr>
          <w:p w14:paraId="1B6478AE" w14:textId="77777777" w:rsidR="00FB6998" w:rsidRDefault="00FB6998" w:rsidP="00AC6280">
            <w:pPr>
              <w:spacing w:after="237" w:line="259" w:lineRule="auto"/>
              <w:ind w:left="754"/>
            </w:pPr>
            <w:r>
              <w:rPr>
                <w:sz w:val="16"/>
              </w:rPr>
              <w:t xml:space="preserve"> </w:t>
            </w:r>
          </w:p>
          <w:p w14:paraId="787670BE" w14:textId="77777777" w:rsidR="00FB6998" w:rsidRDefault="00FB6998" w:rsidP="00AC6280">
            <w:pPr>
              <w:spacing w:after="179" w:line="259" w:lineRule="auto"/>
              <w:ind w:right="155"/>
              <w:jc w:val="center"/>
            </w:pPr>
            <w:r>
              <w:t xml:space="preserve">Question 18: Today how often did you use your hand as a hammer to pound objects?  </w:t>
            </w:r>
          </w:p>
          <w:p w14:paraId="72D01870" w14:textId="77777777" w:rsidR="00FB6998" w:rsidRDefault="00FB6998" w:rsidP="00AC6280">
            <w:pPr>
              <w:spacing w:after="131" w:line="259" w:lineRule="auto"/>
              <w:ind w:left="754"/>
            </w:pPr>
            <w:r>
              <w:t xml:space="preserve">Examples: Breaking down boxes, banging in parts. </w:t>
            </w:r>
          </w:p>
          <w:p w14:paraId="344684CA" w14:textId="77777777" w:rsidR="00FB6998" w:rsidRDefault="00FB6998" w:rsidP="00AC6280">
            <w:pPr>
              <w:spacing w:after="220" w:line="259" w:lineRule="auto"/>
              <w:ind w:left="4191"/>
            </w:pPr>
            <w:r>
              <w:rPr>
                <w:rFonts w:ascii="Calibri" w:eastAsia="Calibri" w:hAnsi="Calibri" w:cs="Calibri"/>
                <w:noProof/>
              </w:rPr>
              <mc:AlternateContent>
                <mc:Choice Requires="wpg">
                  <w:drawing>
                    <wp:anchor distT="0" distB="0" distL="114300" distR="114300" simplePos="0" relativeHeight="251683840" behindDoc="0" locked="0" layoutInCell="1" allowOverlap="1" wp14:anchorId="1DFC766D" wp14:editId="7957FBFA">
                      <wp:simplePos x="0" y="0"/>
                      <wp:positionH relativeFrom="column">
                        <wp:posOffset>588264</wp:posOffset>
                      </wp:positionH>
                      <wp:positionV relativeFrom="paragraph">
                        <wp:posOffset>46743</wp:posOffset>
                      </wp:positionV>
                      <wp:extent cx="3435096" cy="1370076"/>
                      <wp:effectExtent l="0" t="0" r="0" b="0"/>
                      <wp:wrapSquare wrapText="bothSides"/>
                      <wp:docPr id="12140" name="Group 12140"/>
                      <wp:cNvGraphicFramePr/>
                      <a:graphic xmlns:a="http://schemas.openxmlformats.org/drawingml/2006/main">
                        <a:graphicData uri="http://schemas.microsoft.com/office/word/2010/wordprocessingGroup">
                          <wpg:wgp>
                            <wpg:cNvGrpSpPr/>
                            <wpg:grpSpPr>
                              <a:xfrm>
                                <a:off x="0" y="0"/>
                                <a:ext cx="3435096" cy="1370076"/>
                                <a:chOff x="0" y="0"/>
                                <a:chExt cx="3435096" cy="1370076"/>
                              </a:xfrm>
                            </wpg:grpSpPr>
                            <wps:wsp>
                              <wps:cNvPr id="1147" name="Shape 1147"/>
                              <wps:cNvSpPr/>
                              <wps:spPr>
                                <a:xfrm>
                                  <a:off x="3329940" y="24079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48" name="Shape 1148"/>
                              <wps:cNvSpPr/>
                              <wps:spPr>
                                <a:xfrm>
                                  <a:off x="3334512" y="23622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49" name="Shape 1149"/>
                              <wps:cNvSpPr/>
                              <wps:spPr>
                                <a:xfrm>
                                  <a:off x="3329940" y="416052"/>
                                  <a:ext cx="105156" cy="106680"/>
                                </a:xfrm>
                                <a:custGeom>
                                  <a:avLst/>
                                  <a:gdLst/>
                                  <a:ahLst/>
                                  <a:cxnLst/>
                                  <a:rect l="0" t="0" r="0" b="0"/>
                                  <a:pathLst>
                                    <a:path w="105156" h="106680">
                                      <a:moveTo>
                                        <a:pt x="52578" y="0"/>
                                      </a:moveTo>
                                      <a:cubicBezTo>
                                        <a:pt x="67056" y="0"/>
                                        <a:pt x="79502" y="5207"/>
                                        <a:pt x="89789" y="15621"/>
                                      </a:cubicBezTo>
                                      <a:cubicBezTo>
                                        <a:pt x="100076" y="26036"/>
                                        <a:pt x="105156" y="38608"/>
                                        <a:pt x="105156" y="53340"/>
                                      </a:cubicBezTo>
                                      <a:cubicBezTo>
                                        <a:pt x="105156" y="68072"/>
                                        <a:pt x="100076" y="80645"/>
                                        <a:pt x="89789" y="91060"/>
                                      </a:cubicBezTo>
                                      <a:cubicBezTo>
                                        <a:pt x="84582" y="96266"/>
                                        <a:pt x="78994" y="100203"/>
                                        <a:pt x="72771" y="102743"/>
                                      </a:cubicBezTo>
                                      <a:lnTo>
                                        <a:pt x="52578" y="106680"/>
                                      </a:lnTo>
                                      <a:lnTo>
                                        <a:pt x="32385" y="102743"/>
                                      </a:lnTo>
                                      <a:cubicBezTo>
                                        <a:pt x="26162" y="100203"/>
                                        <a:pt x="20574" y="96266"/>
                                        <a:pt x="15367" y="91060"/>
                                      </a:cubicBezTo>
                                      <a:cubicBezTo>
                                        <a:pt x="5080" y="80645"/>
                                        <a:pt x="0" y="68072"/>
                                        <a:pt x="0" y="53340"/>
                                      </a:cubicBezTo>
                                      <a:cubicBezTo>
                                        <a:pt x="0" y="38608"/>
                                        <a:pt x="5080" y="26036"/>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50" name="Shape 1150"/>
                              <wps:cNvSpPr/>
                              <wps:spPr>
                                <a:xfrm>
                                  <a:off x="3334512" y="41300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51" name="Shape 1151"/>
                              <wps:cNvSpPr/>
                              <wps:spPr>
                                <a:xfrm>
                                  <a:off x="3329940" y="592837"/>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8"/>
                                      </a:cubicBezTo>
                                      <a:cubicBezTo>
                                        <a:pt x="79502" y="100076"/>
                                        <a:pt x="67056" y="105156"/>
                                        <a:pt x="52578" y="105156"/>
                                      </a:cubicBezTo>
                                      <a:cubicBezTo>
                                        <a:pt x="38100" y="105156"/>
                                        <a:pt x="25654" y="100076"/>
                                        <a:pt x="15367" y="89788"/>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52" name="Shape 1152"/>
                              <wps:cNvSpPr/>
                              <wps:spPr>
                                <a:xfrm>
                                  <a:off x="3334512" y="58826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9"/>
                                        <a:pt x="4699" y="23495"/>
                                        <a:pt x="14097" y="14098"/>
                                      </a:cubicBezTo>
                                      <a:cubicBezTo>
                                        <a:pt x="23495" y="4699"/>
                                        <a:pt x="34798" y="0"/>
                                        <a:pt x="48006" y="0"/>
                                      </a:cubicBezTo>
                                      <a:cubicBezTo>
                                        <a:pt x="61214" y="0"/>
                                        <a:pt x="72517" y="4699"/>
                                        <a:pt x="81915" y="14098"/>
                                      </a:cubicBezTo>
                                      <a:cubicBezTo>
                                        <a:pt x="91313" y="23495"/>
                                        <a:pt x="96012" y="34799"/>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53" name="Shape 1153"/>
                              <wps:cNvSpPr/>
                              <wps:spPr>
                                <a:xfrm>
                                  <a:off x="3329940" y="768097"/>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9"/>
                                      </a:cubicBezTo>
                                      <a:cubicBezTo>
                                        <a:pt x="84582" y="94869"/>
                                        <a:pt x="78994" y="98678"/>
                                        <a:pt x="72771" y="101346"/>
                                      </a:cubicBezTo>
                                      <a:lnTo>
                                        <a:pt x="52578" y="105156"/>
                                      </a:lnTo>
                                      <a:lnTo>
                                        <a:pt x="32385" y="101346"/>
                                      </a:lnTo>
                                      <a:cubicBezTo>
                                        <a:pt x="26162" y="98678"/>
                                        <a:pt x="20574" y="94869"/>
                                        <a:pt x="15367" y="89789"/>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54" name="Shape 1154"/>
                              <wps:cNvSpPr/>
                              <wps:spPr>
                                <a:xfrm>
                                  <a:off x="3334512" y="763524"/>
                                  <a:ext cx="96012" cy="97537"/>
                                </a:xfrm>
                                <a:custGeom>
                                  <a:avLst/>
                                  <a:gdLst/>
                                  <a:ahLst/>
                                  <a:cxnLst/>
                                  <a:rect l="0" t="0" r="0" b="0"/>
                                  <a:pathLst>
                                    <a:path w="96012" h="97537">
                                      <a:moveTo>
                                        <a:pt x="96012" y="48768"/>
                                      </a:moveTo>
                                      <a:cubicBezTo>
                                        <a:pt x="96012" y="62230"/>
                                        <a:pt x="91313" y="73788"/>
                                        <a:pt x="81915" y="83313"/>
                                      </a:cubicBezTo>
                                      <a:cubicBezTo>
                                        <a:pt x="72517" y="92711"/>
                                        <a:pt x="61214" y="97537"/>
                                        <a:pt x="48006" y="97537"/>
                                      </a:cubicBezTo>
                                      <a:cubicBezTo>
                                        <a:pt x="34798" y="97537"/>
                                        <a:pt x="23495" y="92711"/>
                                        <a:pt x="14097" y="83313"/>
                                      </a:cubicBezTo>
                                      <a:cubicBezTo>
                                        <a:pt x="4699" y="73788"/>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55" name="Shape 1155"/>
                              <wps:cNvSpPr/>
                              <wps:spPr>
                                <a:xfrm>
                                  <a:off x="3329940" y="943356"/>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56" name="Shape 1156"/>
                              <wps:cNvSpPr/>
                              <wps:spPr>
                                <a:xfrm>
                                  <a:off x="3334512" y="940309"/>
                                  <a:ext cx="96012" cy="96012"/>
                                </a:xfrm>
                                <a:custGeom>
                                  <a:avLst/>
                                  <a:gdLst/>
                                  <a:ahLst/>
                                  <a:cxnLst/>
                                  <a:rect l="0" t="0" r="0" b="0"/>
                                  <a:pathLst>
                                    <a:path w="96012" h="96012">
                                      <a:moveTo>
                                        <a:pt x="96012" y="48006"/>
                                      </a:moveTo>
                                      <a:cubicBezTo>
                                        <a:pt x="96012" y="61214"/>
                                        <a:pt x="91313" y="72517"/>
                                        <a:pt x="81915" y="81914"/>
                                      </a:cubicBezTo>
                                      <a:cubicBezTo>
                                        <a:pt x="72517" y="91313"/>
                                        <a:pt x="61214" y="96012"/>
                                        <a:pt x="48006" y="96012"/>
                                      </a:cubicBezTo>
                                      <a:cubicBezTo>
                                        <a:pt x="34798" y="96012"/>
                                        <a:pt x="23495" y="91313"/>
                                        <a:pt x="14097" y="81914"/>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157" name="Shape 1157"/>
                              <wps:cNvSpPr/>
                              <wps:spPr>
                                <a:xfrm>
                                  <a:off x="3329940" y="112014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158" name="Shape 1158"/>
                              <wps:cNvSpPr/>
                              <wps:spPr>
                                <a:xfrm>
                                  <a:off x="3334512" y="1115568"/>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1178" name="Picture 1178"/>
                                <pic:cNvPicPr/>
                              </pic:nvPicPr>
                              <pic:blipFill>
                                <a:blip r:embed="rId39"/>
                                <a:stretch>
                                  <a:fillRect/>
                                </a:stretch>
                              </pic:blipFill>
                              <pic:spPr>
                                <a:xfrm>
                                  <a:off x="0" y="0"/>
                                  <a:ext cx="2065020" cy="1370076"/>
                                </a:xfrm>
                                <a:prstGeom prst="rect">
                                  <a:avLst/>
                                </a:prstGeom>
                              </pic:spPr>
                            </pic:pic>
                          </wpg:wgp>
                        </a:graphicData>
                      </a:graphic>
                    </wp:anchor>
                  </w:drawing>
                </mc:Choice>
                <mc:Fallback>
                  <w:pict>
                    <v:group w14:anchorId="54AC9825" id="Group 12140" o:spid="_x0000_s1026" style="position:absolute;margin-left:46.3pt;margin-top:3.7pt;width:270.5pt;height:107.9pt;z-index:251683840" coordsize="34350,13700"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">
                      <v:shape id="Shape 1147" o:spid="_x0000_s1027" style="position:absolute;left:33299;top:2407;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148" o:spid="_x0000_s1028" style="position:absolute;left:33345;top:2362;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149" o:spid="_x0000_s1029" style="position:absolute;left:33299;top:4160;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" path="m52578,c67056,,79502,5207,89789,15621v10287,10415,15367,22987,15367,37719c105156,68072,100076,80645,89789,91060v-5207,5206,-10795,9143,-17018,11683l52578,106680,32385,102743c26162,100203,20574,96266,15367,91060,5080,80645,,68072,,53340,,38608,5080,26036,15367,15621,25654,5207,38100,,52578,xe" fillcolor="black" stroked="f" strokeweight="0">
                        <v:fill opacity="5397f"/>
                        <v:stroke miterlimit="83231f" joinstyle="miter"/>
                        <v:path arrowok="t" textboxrect="0,0,105156,106680"/>
                      </v:shape>
                      <v:shape id="Shape 1150" o:spid="_x0000_s1030" style="position:absolute;left:33345;top:4130;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151" o:spid="_x0000_s1031" style="position:absolute;left:33299;top:5928;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" path="m52578,c67056,,79502,5080,89789,15367v10287,10286,15367,22733,15367,37210c105156,67056,100076,79501,89789,89788,79502,100076,67056,105156,52578,105156v-14478,,-26924,-5080,-37211,-15368c5080,79501,,67056,,52577,,38100,5080,25653,15367,15367,25654,5080,38100,,52578,xe" fillcolor="black" stroked="f" strokeweight="0">
                        <v:fill opacity="5397f"/>
                        <v:stroke miterlimit="83231f" joinstyle="miter"/>
                        <v:path arrowok="t" textboxrect="0,0,105156,105156"/>
                      </v:shape>
                      <v:shape id="Shape 1152" o:spid="_x0000_s1032" style="position:absolute;left:33345;top:588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" path="m96012,48006v,13208,-4699,24511,-14097,33909c72517,91313,61214,96012,48006,96012v-13208,,-24511,-4699,-33909,-14097c4699,72517,,61214,,48006,,34799,4699,23495,14097,14098,23495,4699,34798,,48006,,61214,,72517,4699,81915,14098v9398,9397,14097,20701,14097,33908xe" filled="f" strokeweight=".72pt">
                        <v:stroke opacity="16448f" miterlimit="83231f" joinstyle="miter"/>
                        <v:path arrowok="t" textboxrect="0,0,96012,96012"/>
                      </v:shape>
                      <v:shape id="Shape 1153" o:spid="_x0000_s1033" style="position:absolute;left:33299;top:7680;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" path="m52578,c67056,,79502,5080,89789,15367v10287,10286,15367,22733,15367,37210c105156,67056,100076,79501,89789,89789v-5207,5080,-10795,8889,-17018,11557l52578,105156,32385,101346c26162,98678,20574,94869,15367,89789,5080,79501,,67056,,52577,,38100,5080,25653,15367,15367,25654,5080,38100,,52578,xe" fillcolor="black" stroked="f" strokeweight="0">
                        <v:fill opacity="5397f"/>
                        <v:stroke miterlimit="83231f" joinstyle="miter"/>
                        <v:path arrowok="t" textboxrect="0,0,105156,105156"/>
                      </v:shape>
                      <v:shape id="Shape 1154" o:spid="_x0000_s1034" style="position:absolute;left:33345;top:7635;width:960;height:975;visibility:visible;mso-wrap-style:square;v-text-anchor:top" coordsize="96012,975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" path="m96012,48768v,13462,-4699,25020,-14097,34545c72517,92711,61214,97537,48006,97537v-13208,,-24511,-4826,-33909,-14224c4699,73788,,62230,,48768,,35306,4699,23749,14097,14224,23495,4699,34798,,48006,,61214,,72517,4699,81915,14224v9398,9525,14097,21082,14097,34544xe" filled="f" strokeweight=".72pt">
                        <v:stroke opacity="16448f" miterlimit="83231f" joinstyle="miter"/>
                        <v:path arrowok="t" textboxrect="0,0,96012,97537"/>
                      </v:shape>
                      <v:shape id="Shape 1155" o:spid="_x0000_s1035" style="position:absolute;left:33299;top:9433;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1156" o:spid="_x0000_s1036" style="position:absolute;left:33345;top:9403;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" path="m96012,48006v,13208,-4699,24511,-14097,33908c72517,91313,61214,96012,48006,96012v-13208,,-24511,-4699,-33909,-14098c4699,72517,,61214,,48006,,34798,4699,23495,14097,14097,23495,4699,34798,,48006,,61214,,72517,4699,81915,14097v9398,9398,14097,20701,14097,33909xe" filled="f" strokeweight=".72pt">
                        <v:stroke opacity="16448f" miterlimit="83231f" joinstyle="miter"/>
                        <v:path arrowok="t" textboxrect="0,0,96012,96012"/>
                      </v:shape>
                      <v:shape id="Shape 1157" o:spid="_x0000_s1037" style="position:absolute;left:33299;top:11201;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158" o:spid="_x0000_s1038" style="position:absolute;left:33345;top:11155;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Picture 1178" o:spid="_x0000_s1039" type="#_x0000_t75" style="position:absolute;width:20650;height:137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">
                        <v:imagedata r:id="rId40" o:title=""/>
                      </v:shape>
                      <w10:wrap type="square"/>
                    </v:group>
                  </w:pict>
                </mc:Fallback>
              </mc:AlternateContent>
            </w:r>
            <w:r>
              <w:rPr>
                <w:sz w:val="17"/>
              </w:rPr>
              <w:t xml:space="preserve">  </w:t>
            </w:r>
          </w:p>
          <w:p w14:paraId="1060F5DA" w14:textId="77777777" w:rsidR="00FB6998" w:rsidRDefault="00FB6998" w:rsidP="00AC6280">
            <w:pPr>
              <w:spacing w:after="98" w:line="259" w:lineRule="auto"/>
            </w:pPr>
            <w:r>
              <w:rPr>
                <w:sz w:val="17"/>
              </w:rPr>
              <w:t xml:space="preserve"> Never </w:t>
            </w:r>
          </w:p>
          <w:p w14:paraId="72C47612" w14:textId="77777777" w:rsidR="00FB6998" w:rsidRDefault="00FB6998" w:rsidP="00AC6280">
            <w:pPr>
              <w:spacing w:after="98" w:line="259" w:lineRule="auto"/>
            </w:pPr>
            <w:r>
              <w:rPr>
                <w:sz w:val="17"/>
              </w:rPr>
              <w:t xml:space="preserve"> Occasionally </w:t>
            </w:r>
          </w:p>
          <w:p w14:paraId="75F2947C" w14:textId="77777777" w:rsidR="00FB6998" w:rsidRDefault="00FB6998" w:rsidP="00AC6280">
            <w:pPr>
              <w:spacing w:after="105" w:line="259" w:lineRule="auto"/>
            </w:pPr>
            <w:r>
              <w:rPr>
                <w:sz w:val="17"/>
              </w:rPr>
              <w:t xml:space="preserve"> Up to 2 hrs </w:t>
            </w:r>
          </w:p>
          <w:p w14:paraId="7637544D" w14:textId="77777777" w:rsidR="00FB6998" w:rsidRDefault="00FB6998" w:rsidP="00AC6280">
            <w:pPr>
              <w:spacing w:after="104" w:line="259" w:lineRule="auto"/>
            </w:pPr>
            <w:r>
              <w:rPr>
                <w:sz w:val="17"/>
              </w:rPr>
              <w:t xml:space="preserve"> 2~4 hrs </w:t>
            </w:r>
          </w:p>
          <w:p w14:paraId="43AA0688" w14:textId="77777777" w:rsidR="00FB6998" w:rsidRDefault="00FB6998" w:rsidP="00AC6280">
            <w:pPr>
              <w:spacing w:after="111" w:line="259" w:lineRule="auto"/>
            </w:pPr>
            <w:r>
              <w:rPr>
                <w:sz w:val="17"/>
              </w:rPr>
              <w:t xml:space="preserve"> 4~8 hrs </w:t>
            </w:r>
          </w:p>
          <w:p w14:paraId="6CC97349" w14:textId="77777777" w:rsidR="00FB6998" w:rsidRDefault="00FB6998" w:rsidP="00AC6280">
            <w:pPr>
              <w:spacing w:after="41" w:line="259" w:lineRule="auto"/>
            </w:pPr>
            <w:r>
              <w:rPr>
                <w:sz w:val="17"/>
              </w:rPr>
              <w:t xml:space="preserve"> More than 8 hrs </w:t>
            </w:r>
          </w:p>
          <w:p w14:paraId="0758963C" w14:textId="77777777" w:rsidR="00FB6998" w:rsidRDefault="00FB6998" w:rsidP="00AC6280">
            <w:pPr>
              <w:spacing w:after="69" w:line="259" w:lineRule="auto"/>
              <w:ind w:right="3758"/>
            </w:pPr>
            <w:r>
              <w:rPr>
                <w:sz w:val="17"/>
              </w:rPr>
              <w:t xml:space="preserve"> </w:t>
            </w:r>
          </w:p>
          <w:p w14:paraId="6C881FAF" w14:textId="77777777" w:rsidR="00FB6998" w:rsidRDefault="00FB6998" w:rsidP="00AC6280">
            <w:pPr>
              <w:spacing w:line="259" w:lineRule="auto"/>
            </w:pPr>
            <w:r>
              <w:rPr>
                <w:sz w:val="17"/>
              </w:rPr>
              <w:t xml:space="preserve"> </w:t>
            </w:r>
          </w:p>
        </w:tc>
      </w:tr>
      <w:tr w:rsidR="00FB6998" w14:paraId="2F4AD9FC" w14:textId="77777777" w:rsidTr="00AC6280">
        <w:trPr>
          <w:trHeight w:val="3540"/>
        </w:trPr>
        <w:tc>
          <w:tcPr>
            <w:tcW w:w="10209" w:type="dxa"/>
            <w:tcBorders>
              <w:top w:val="single" w:sz="6" w:space="0" w:color="CCCCCC"/>
              <w:left w:val="single" w:sz="6" w:space="0" w:color="DDDDDD"/>
              <w:bottom w:val="single" w:sz="6" w:space="0" w:color="CCCCCC"/>
              <w:right w:val="single" w:sz="6" w:space="0" w:color="DDDDDD"/>
            </w:tcBorders>
          </w:tcPr>
          <w:p w14:paraId="21AC4FBB" w14:textId="77777777" w:rsidR="00FB6998" w:rsidRDefault="00FB6998" w:rsidP="00AC6280">
            <w:pPr>
              <w:spacing w:after="178" w:line="261" w:lineRule="auto"/>
              <w:ind w:left="60"/>
            </w:pPr>
            <w:r>
              <w:t xml:space="preserve">Question19: Today how often did you grasp objects while wearing heavy gloves or gloves that get in the way? </w:t>
            </w:r>
          </w:p>
          <w:p w14:paraId="6A7B6D88" w14:textId="77777777" w:rsidR="00FB6998" w:rsidRDefault="00FB6998" w:rsidP="00AC6280">
            <w:pPr>
              <w:spacing w:after="182" w:line="259" w:lineRule="auto"/>
              <w:ind w:right="770"/>
              <w:jc w:val="center"/>
            </w:pPr>
            <w:r>
              <w:t xml:space="preserve">Examples: Handling cold product in freezer, meat cutting, maintaining live power lines. </w:t>
            </w:r>
          </w:p>
          <w:p w14:paraId="1C25E7E1" w14:textId="77777777" w:rsidR="00FB6998" w:rsidRDefault="00FB6998" w:rsidP="00AC6280">
            <w:pPr>
              <w:spacing w:line="259" w:lineRule="auto"/>
              <w:ind w:left="3241"/>
            </w:pPr>
            <w:r>
              <w:t xml:space="preserve">  </w:t>
            </w:r>
          </w:p>
          <w:p w14:paraId="753D64AC" w14:textId="77777777" w:rsidR="00FB6998" w:rsidRDefault="00FB6998" w:rsidP="00AC6280">
            <w:pPr>
              <w:spacing w:after="114" w:line="259" w:lineRule="auto"/>
              <w:ind w:left="5376"/>
              <w:jc w:val="center"/>
            </w:pPr>
            <w:r>
              <w:rPr>
                <w:sz w:val="17"/>
              </w:rPr>
              <w:t xml:space="preserve">Never </w:t>
            </w:r>
          </w:p>
          <w:p w14:paraId="4F4C14B1" w14:textId="77777777" w:rsidR="00FB6998" w:rsidRDefault="00FB6998" w:rsidP="00AC6280">
            <w:pPr>
              <w:spacing w:after="14" w:line="259" w:lineRule="auto"/>
              <w:ind w:left="792"/>
              <w:jc w:val="center"/>
            </w:pPr>
            <w:r>
              <w:rPr>
                <w:noProof/>
              </w:rPr>
              <w:drawing>
                <wp:anchor distT="0" distB="0" distL="114300" distR="114300" simplePos="0" relativeHeight="251684864" behindDoc="0" locked="0" layoutInCell="1" allowOverlap="0" wp14:anchorId="3F6A917E" wp14:editId="765C695C">
                  <wp:simplePos x="0" y="0"/>
                  <wp:positionH relativeFrom="column">
                    <wp:posOffset>519684</wp:posOffset>
                  </wp:positionH>
                  <wp:positionV relativeFrom="paragraph">
                    <wp:posOffset>-199088</wp:posOffset>
                  </wp:positionV>
                  <wp:extent cx="1967484" cy="1106424"/>
                  <wp:effectExtent l="0" t="0" r="0" b="0"/>
                  <wp:wrapSquare wrapText="bothSides"/>
                  <wp:docPr id="1282" name="Picture 1282"/>
                  <wp:cNvGraphicFramePr/>
                  <a:graphic xmlns:a="http://schemas.openxmlformats.org/drawingml/2006/main">
                    <a:graphicData uri="http://schemas.openxmlformats.org/drawingml/2006/picture">
                      <pic:pic xmlns:pic="http://schemas.openxmlformats.org/drawingml/2006/picture">
                        <pic:nvPicPr>
                          <pic:cNvPr id="1282" name="Picture 1282"/>
                          <pic:cNvPicPr/>
                        </pic:nvPicPr>
                        <pic:blipFill>
                          <a:blip r:embed="rId41"/>
                          <a:stretch>
                            <a:fillRect/>
                          </a:stretch>
                        </pic:blipFill>
                        <pic:spPr>
                          <a:xfrm>
                            <a:off x="0" y="0"/>
                            <a:ext cx="1967484" cy="1106424"/>
                          </a:xfrm>
                          <a:prstGeom prst="rect">
                            <a:avLst/>
                          </a:prstGeom>
                        </pic:spPr>
                      </pic:pic>
                    </a:graphicData>
                  </a:graphic>
                </wp:anchor>
              </w:drawing>
            </w:r>
            <w:r>
              <w:rPr>
                <w:rFonts w:ascii="Calibri" w:eastAsia="Calibri" w:hAnsi="Calibri" w:cs="Calibri"/>
                <w:noProof/>
              </w:rPr>
              <mc:AlternateContent>
                <mc:Choice Requires="wpg">
                  <w:drawing>
                    <wp:anchor distT="0" distB="0" distL="114300" distR="114300" simplePos="0" relativeHeight="251685888" behindDoc="0" locked="0" layoutInCell="1" allowOverlap="1" wp14:anchorId="5242DF6A" wp14:editId="6A81BC0C">
                      <wp:simplePos x="0" y="0"/>
                      <wp:positionH relativeFrom="column">
                        <wp:posOffset>3933444</wp:posOffset>
                      </wp:positionH>
                      <wp:positionV relativeFrom="paragraph">
                        <wp:posOffset>-150321</wp:posOffset>
                      </wp:positionV>
                      <wp:extent cx="105156" cy="989076"/>
                      <wp:effectExtent l="0" t="0" r="0" b="0"/>
                      <wp:wrapSquare wrapText="bothSides"/>
                      <wp:docPr id="11273" name="Group 11273"/>
                      <wp:cNvGraphicFramePr/>
                      <a:graphic xmlns:a="http://schemas.openxmlformats.org/drawingml/2006/main">
                        <a:graphicData uri="http://schemas.microsoft.com/office/word/2010/wordprocessingGroup">
                          <wpg:wgp>
                            <wpg:cNvGrpSpPr/>
                            <wpg:grpSpPr>
                              <a:xfrm>
                                <a:off x="0" y="0"/>
                                <a:ext cx="105156" cy="989076"/>
                                <a:chOff x="0" y="0"/>
                                <a:chExt cx="105156" cy="989076"/>
                              </a:xfrm>
                            </wpg:grpSpPr>
                            <wps:wsp>
                              <wps:cNvPr id="1231" name="Shape 1231"/>
                              <wps:cNvSpPr/>
                              <wps:spPr>
                                <a:xfrm>
                                  <a:off x="0"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32" name="Shape 1232"/>
                              <wps:cNvSpPr/>
                              <wps:spPr>
                                <a:xfrm>
                                  <a:off x="3048" y="0"/>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33" name="Shape 1233"/>
                              <wps:cNvSpPr/>
                              <wps:spPr>
                                <a:xfrm>
                                  <a:off x="0" y="17983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39"/>
                                      </a:cubicBezTo>
                                      <a:cubicBezTo>
                                        <a:pt x="105156" y="68072"/>
                                        <a:pt x="100076" y="80645"/>
                                        <a:pt x="89789" y="91059"/>
                                      </a:cubicBezTo>
                                      <a:cubicBezTo>
                                        <a:pt x="84582" y="96265"/>
                                        <a:pt x="78994" y="100202"/>
                                        <a:pt x="72771" y="102743"/>
                                      </a:cubicBezTo>
                                      <a:lnTo>
                                        <a:pt x="52578" y="106680"/>
                                      </a:lnTo>
                                      <a:lnTo>
                                        <a:pt x="32385" y="102743"/>
                                      </a:lnTo>
                                      <a:cubicBezTo>
                                        <a:pt x="26162" y="100202"/>
                                        <a:pt x="20574" y="96265"/>
                                        <a:pt x="15367" y="91059"/>
                                      </a:cubicBezTo>
                                      <a:cubicBezTo>
                                        <a:pt x="5080" y="80645"/>
                                        <a:pt x="0" y="68072"/>
                                        <a:pt x="0" y="53339"/>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34" name="Shape 1234"/>
                              <wps:cNvSpPr/>
                              <wps:spPr>
                                <a:xfrm>
                                  <a:off x="3048" y="175260"/>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35" name="Shape 1235"/>
                              <wps:cNvSpPr/>
                              <wps:spPr>
                                <a:xfrm>
                                  <a:off x="0" y="35661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36" name="Shape 1236"/>
                              <wps:cNvSpPr/>
                              <wps:spPr>
                                <a:xfrm>
                                  <a:off x="3048" y="352044"/>
                                  <a:ext cx="97536" cy="96012"/>
                                </a:xfrm>
                                <a:custGeom>
                                  <a:avLst/>
                                  <a:gdLst/>
                                  <a:ahLst/>
                                  <a:cxnLst/>
                                  <a:rect l="0" t="0" r="0" b="0"/>
                                  <a:pathLst>
                                    <a:path w="97536" h="96012">
                                      <a:moveTo>
                                        <a:pt x="97536" y="48006"/>
                                      </a:moveTo>
                                      <a:cubicBezTo>
                                        <a:pt x="97536" y="61214"/>
                                        <a:pt x="92837" y="72517"/>
                                        <a:pt x="83312" y="81914"/>
                                      </a:cubicBezTo>
                                      <a:cubicBezTo>
                                        <a:pt x="73787" y="91313"/>
                                        <a:pt x="62230" y="96012"/>
                                        <a:pt x="48768" y="96012"/>
                                      </a:cubicBezTo>
                                      <a:cubicBezTo>
                                        <a:pt x="35306" y="96012"/>
                                        <a:pt x="23749" y="91313"/>
                                        <a:pt x="14224" y="81914"/>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37" name="Shape 1237"/>
                              <wps:cNvSpPr/>
                              <wps:spPr>
                                <a:xfrm>
                                  <a:off x="0" y="53187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38" name="Shape 1238"/>
                              <wps:cNvSpPr/>
                              <wps:spPr>
                                <a:xfrm>
                                  <a:off x="3048" y="527304"/>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39" name="Shape 1239"/>
                              <wps:cNvSpPr/>
                              <wps:spPr>
                                <a:xfrm>
                                  <a:off x="0" y="707136"/>
                                  <a:ext cx="105156" cy="106680"/>
                                </a:xfrm>
                                <a:custGeom>
                                  <a:avLst/>
                                  <a:gdLst/>
                                  <a:ahLst/>
                                  <a:cxnLst/>
                                  <a:rect l="0" t="0" r="0" b="0"/>
                                  <a:pathLst>
                                    <a:path w="105156" h="106680">
                                      <a:moveTo>
                                        <a:pt x="52578" y="0"/>
                                      </a:moveTo>
                                      <a:cubicBezTo>
                                        <a:pt x="67056" y="0"/>
                                        <a:pt x="79502" y="5207"/>
                                        <a:pt x="89789" y="15622"/>
                                      </a:cubicBezTo>
                                      <a:cubicBezTo>
                                        <a:pt x="100076" y="26035"/>
                                        <a:pt x="105156" y="38608"/>
                                        <a:pt x="105156" y="53340"/>
                                      </a:cubicBezTo>
                                      <a:cubicBezTo>
                                        <a:pt x="105156" y="68073"/>
                                        <a:pt x="100076" y="80645"/>
                                        <a:pt x="89789" y="91060"/>
                                      </a:cubicBezTo>
                                      <a:cubicBezTo>
                                        <a:pt x="79502" y="101473"/>
                                        <a:pt x="67056" y="106680"/>
                                        <a:pt x="52578" y="106680"/>
                                      </a:cubicBezTo>
                                      <a:cubicBezTo>
                                        <a:pt x="38100" y="106680"/>
                                        <a:pt x="25654" y="101473"/>
                                        <a:pt x="15367" y="91060"/>
                                      </a:cubicBezTo>
                                      <a:cubicBezTo>
                                        <a:pt x="5080" y="80645"/>
                                        <a:pt x="0" y="68073"/>
                                        <a:pt x="0" y="53340"/>
                                      </a:cubicBezTo>
                                      <a:cubicBezTo>
                                        <a:pt x="0" y="38608"/>
                                        <a:pt x="5080" y="26035"/>
                                        <a:pt x="15367" y="15622"/>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40" name="Shape 1240"/>
                              <wps:cNvSpPr/>
                              <wps:spPr>
                                <a:xfrm>
                                  <a:off x="3048" y="702564"/>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41" name="Shape 1241"/>
                              <wps:cNvSpPr/>
                              <wps:spPr>
                                <a:xfrm>
                                  <a:off x="0" y="883920"/>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8"/>
                                      </a:cubicBezTo>
                                      <a:cubicBezTo>
                                        <a:pt x="79502" y="100075"/>
                                        <a:pt x="67056" y="105156"/>
                                        <a:pt x="52578" y="105156"/>
                                      </a:cubicBezTo>
                                      <a:cubicBezTo>
                                        <a:pt x="38100" y="105156"/>
                                        <a:pt x="25654" y="100075"/>
                                        <a:pt x="15367" y="89788"/>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42" name="Shape 1242"/>
                              <wps:cNvSpPr/>
                              <wps:spPr>
                                <a:xfrm>
                                  <a:off x="3048" y="879348"/>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8"/>
                                      </a:cubicBezTo>
                                      <a:cubicBezTo>
                                        <a:pt x="23749" y="4699"/>
                                        <a:pt x="35306" y="0"/>
                                        <a:pt x="48768" y="0"/>
                                      </a:cubicBezTo>
                                      <a:cubicBezTo>
                                        <a:pt x="62230" y="0"/>
                                        <a:pt x="73787" y="4699"/>
                                        <a:pt x="83312" y="14098"/>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4B07A4EF" id="Group 11273" o:spid="_x0000_s1026" style="position:absolute;margin-left:309.7pt;margin-top:-11.85pt;width:8.3pt;height:77.9pt;z-index:251685888" coordsize="1051,98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">
                      <v:shape id="Shape 1231" o:spid="_x0000_s1027" style="position:absolute;top:45;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232" o:spid="_x0000_s1028" style="position:absolute;left:30;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1233" o:spid="_x0000_s1029" style="position:absolute;top:1798;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" path="m52578,c67056,,79502,5207,89789,15621v10287,10414,15367,22987,15367,37718c105156,68072,100076,80645,89789,91059v-5207,5206,-10795,9143,-17018,11684l52578,106680,32385,102743c26162,100202,20574,96265,15367,91059,5080,80645,,68072,,53339,,38608,5080,26035,15367,15621,25654,5207,38100,,52578,xe" fillcolor="black" stroked="f" strokeweight="0">
                        <v:fill opacity="5397f"/>
                        <v:stroke miterlimit="83231f" joinstyle="miter"/>
                        <v:path arrowok="t" textboxrect="0,0,105156,106680"/>
                      </v:shape>
                      <v:shape id="Shape 1234" o:spid="_x0000_s1030" style="position:absolute;left:30;top:1752;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1235" o:spid="_x0000_s1031" style="position:absolute;top:3566;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236" o:spid="_x0000_s1032" style="position:absolute;left:30;top:3520;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" path="m97536,48006v,13208,-4699,24511,-14224,33908c73787,91313,62230,96012,48768,96012v-13462,,-25019,-4699,-34544,-14098c4699,72517,,61214,,48006,,34798,4699,23495,14224,14097,23749,4699,35306,,48768,,62230,,73787,4699,83312,14097v9525,9398,14224,20701,14224,33909xe" filled="f" strokeweight=".72pt">
                        <v:stroke opacity="16448f" miterlimit="83231f" joinstyle="miter"/>
                        <v:path arrowok="t" textboxrect="0,0,97536,96012"/>
                      </v:shape>
                      <v:shape id="Shape 1237" o:spid="_x0000_s1033" style="position:absolute;top:5318;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238" o:spid="_x0000_s1034" style="position:absolute;left:30;top:5273;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" path="m97536,48768v,13462,-4699,25019,-14224,34544c73787,92710,62230,97536,48768,97536v-13462,,-25019,-4826,-34544,-14224c4699,73787,,62230,,48768,,35306,4699,23749,14224,14224,23749,4699,35306,,48768,,62230,,73787,4699,83312,14224v9525,9525,14224,21082,14224,34544xe" filled="f" strokeweight=".72pt">
                        <v:stroke opacity="16448f" miterlimit="83231f" joinstyle="miter"/>
                        <v:path arrowok="t" textboxrect="0,0,97536,97536"/>
                      </v:shape>
                      <v:shape id="Shape 1239" o:spid="_x0000_s1035" style="position:absolute;top:7071;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" path="m52578,c67056,,79502,5207,89789,15622v10287,10413,15367,22986,15367,37718c105156,68073,100076,80645,89789,91060,79502,101473,67056,106680,52578,106680v-14478,,-26924,-5207,-37211,-15620c5080,80645,,68073,,53340,,38608,5080,26035,15367,15622,25654,5207,38100,,52578,xe" fillcolor="black" stroked="f" strokeweight="0">
                        <v:fill opacity="5397f"/>
                        <v:stroke miterlimit="83231f" joinstyle="miter"/>
                        <v:path arrowok="t" textboxrect="0,0,105156,106680"/>
                      </v:shape>
                      <v:shape id="Shape 1240" o:spid="_x0000_s1036" style="position:absolute;left:30;top:7025;width:975;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1241" o:spid="_x0000_s1037" style="position:absolute;top:8839;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" path="m52578,c67056,,79502,5080,89789,15367v10287,10286,15367,22733,15367,37210c105156,67056,100076,79501,89789,89788,79502,100075,67056,105156,52578,105156v-14478,,-26924,-5081,-37211,-15368c5080,79501,,67056,,52577,,38100,5080,25653,15367,15367,25654,5080,38100,,52578,xe" fillcolor="black" stroked="f" strokeweight="0">
                        <v:fill opacity="5397f"/>
                        <v:stroke miterlimit="83231f" joinstyle="miter"/>
                        <v:path arrowok="t" textboxrect="0,0,105156,105156"/>
                      </v:shape>
                      <v:shape id="Shape 1242" o:spid="_x0000_s1038" style="position:absolute;left:30;top:8793;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" path="m97536,48006v,13208,-4699,24511,-14224,33909c73787,91313,62230,96012,48768,96012v-13462,,-25019,-4699,-34544,-14097c4699,72517,,61214,,48006,,34798,4699,23495,14224,14098,23749,4699,35306,,48768,,62230,,73787,4699,83312,14098v9525,9397,14224,20700,14224,33908xe" filled="f" strokeweight=".72pt">
                        <v:stroke opacity="16448f" miterlimit="83231f" joinstyle="miter"/>
                        <v:path arrowok="t" textboxrect="0,0,97536,96012"/>
                      </v:shape>
                      <w10:wrap type="square"/>
                    </v:group>
                  </w:pict>
                </mc:Fallback>
              </mc:AlternateContent>
            </w:r>
            <w:r>
              <w:t xml:space="preserve">. </w:t>
            </w:r>
            <w:r>
              <w:rPr>
                <w:sz w:val="17"/>
              </w:rPr>
              <w:t xml:space="preserve">Occasionally </w:t>
            </w:r>
          </w:p>
          <w:p w14:paraId="34C2AE08" w14:textId="77777777" w:rsidR="00FB6998" w:rsidRDefault="00FB6998" w:rsidP="00AC6280">
            <w:pPr>
              <w:spacing w:line="259" w:lineRule="auto"/>
              <w:ind w:left="5376"/>
              <w:jc w:val="center"/>
            </w:pPr>
            <w:r>
              <w:rPr>
                <w:sz w:val="17"/>
              </w:rPr>
              <w:t xml:space="preserve">Up to 2 hrs </w:t>
            </w:r>
          </w:p>
          <w:p w14:paraId="2B9B39AE" w14:textId="77777777" w:rsidR="00FB6998" w:rsidRDefault="00FB6998" w:rsidP="00AC6280">
            <w:pPr>
              <w:spacing w:line="259" w:lineRule="auto"/>
              <w:ind w:left="3241" w:right="3734"/>
            </w:pPr>
            <w:r>
              <w:t xml:space="preserve"> </w:t>
            </w:r>
          </w:p>
          <w:p w14:paraId="7D009AB4" w14:textId="77777777" w:rsidR="00FB6998" w:rsidRDefault="00FB6998" w:rsidP="00AC6280">
            <w:pPr>
              <w:spacing w:after="69" w:line="259" w:lineRule="auto"/>
              <w:ind w:left="5376"/>
              <w:jc w:val="center"/>
            </w:pPr>
            <w:r>
              <w:rPr>
                <w:sz w:val="17"/>
              </w:rPr>
              <w:t xml:space="preserve">2~4 hrs </w:t>
            </w:r>
          </w:p>
          <w:p w14:paraId="1B3BEB12" w14:textId="77777777" w:rsidR="00FB6998" w:rsidRDefault="00FB6998" w:rsidP="00AC6280">
            <w:pPr>
              <w:spacing w:after="74" w:line="259" w:lineRule="auto"/>
              <w:ind w:left="5376"/>
              <w:jc w:val="center"/>
            </w:pPr>
            <w:r>
              <w:rPr>
                <w:sz w:val="17"/>
              </w:rPr>
              <w:t xml:space="preserve">4~8 hrs </w:t>
            </w:r>
          </w:p>
          <w:p w14:paraId="64B5D8CB" w14:textId="77777777" w:rsidR="00FB6998" w:rsidRDefault="00FB6998" w:rsidP="00AC6280">
            <w:pPr>
              <w:spacing w:line="259" w:lineRule="auto"/>
              <w:ind w:left="5376"/>
              <w:jc w:val="center"/>
            </w:pPr>
            <w:r>
              <w:rPr>
                <w:sz w:val="17"/>
              </w:rPr>
              <w:t xml:space="preserve">More than 8 hrs </w:t>
            </w:r>
          </w:p>
        </w:tc>
      </w:tr>
      <w:tr w:rsidR="00FB6998" w14:paraId="47D31F46" w14:textId="77777777" w:rsidTr="00AC6280">
        <w:trPr>
          <w:trHeight w:val="3831"/>
        </w:trPr>
        <w:tc>
          <w:tcPr>
            <w:tcW w:w="10209" w:type="dxa"/>
            <w:tcBorders>
              <w:top w:val="single" w:sz="6" w:space="0" w:color="CCCCCC"/>
              <w:left w:val="single" w:sz="6" w:space="0" w:color="DDDDDD"/>
              <w:bottom w:val="single" w:sz="6" w:space="0" w:color="DDDDDD"/>
              <w:right w:val="single" w:sz="6" w:space="0" w:color="DDDDDD"/>
            </w:tcBorders>
          </w:tcPr>
          <w:p w14:paraId="65996426" w14:textId="77777777" w:rsidR="00FB6998" w:rsidRDefault="00FB6998" w:rsidP="00AC6280">
            <w:pPr>
              <w:spacing w:after="373" w:line="259" w:lineRule="auto"/>
              <w:ind w:left="60"/>
            </w:pPr>
            <w:r>
              <w:rPr>
                <w:sz w:val="2"/>
              </w:rPr>
              <w:lastRenderedPageBreak/>
              <w:t xml:space="preserve"> </w:t>
            </w:r>
          </w:p>
          <w:p w14:paraId="48A3EA35" w14:textId="77777777" w:rsidR="00FB6998" w:rsidRDefault="00FB6998" w:rsidP="00AC6280">
            <w:pPr>
              <w:spacing w:after="179" w:line="259" w:lineRule="auto"/>
              <w:ind w:left="60"/>
            </w:pPr>
            <w:r>
              <w:t xml:space="preserve">Question 20: Today how often did you use your knees as a hammer more than once/minute? </w:t>
            </w:r>
          </w:p>
          <w:p w14:paraId="535CDC61" w14:textId="77777777" w:rsidR="00FB6998" w:rsidRDefault="00FB6998" w:rsidP="00AC6280">
            <w:pPr>
              <w:spacing w:after="179" w:line="259" w:lineRule="auto"/>
              <w:ind w:left="60"/>
            </w:pPr>
            <w:r>
              <w:t xml:space="preserve">Examples: knee kicker for carpet installation, loading skids, breaking boxes, making beds. </w:t>
            </w:r>
          </w:p>
          <w:p w14:paraId="2C7F4902" w14:textId="77777777" w:rsidR="00FB6998" w:rsidRDefault="00FB6998" w:rsidP="00AC6280">
            <w:pPr>
              <w:spacing w:line="259" w:lineRule="auto"/>
              <w:ind w:left="72" w:right="3727"/>
            </w:pPr>
            <w:r>
              <w:rPr>
                <w:noProof/>
              </w:rPr>
              <w:drawing>
                <wp:anchor distT="0" distB="0" distL="114300" distR="114300" simplePos="0" relativeHeight="251686912" behindDoc="0" locked="0" layoutInCell="1" allowOverlap="0" wp14:anchorId="0E1810B3" wp14:editId="4C454B90">
                  <wp:simplePos x="0" y="0"/>
                  <wp:positionH relativeFrom="column">
                    <wp:posOffset>565404</wp:posOffset>
                  </wp:positionH>
                  <wp:positionV relativeFrom="paragraph">
                    <wp:posOffset>30242</wp:posOffset>
                  </wp:positionV>
                  <wp:extent cx="2026920" cy="1249680"/>
                  <wp:effectExtent l="0" t="0" r="0" b="0"/>
                  <wp:wrapSquare wrapText="bothSides"/>
                  <wp:docPr id="1284" name="Picture 1284" descr="A picture containing indoor&#10;&#10;Description automatically generated"/>
                  <wp:cNvGraphicFramePr/>
                  <a:graphic xmlns:a="http://schemas.openxmlformats.org/drawingml/2006/main">
                    <a:graphicData uri="http://schemas.openxmlformats.org/drawingml/2006/picture">
                      <pic:pic xmlns:pic="http://schemas.openxmlformats.org/drawingml/2006/picture">
                        <pic:nvPicPr>
                          <pic:cNvPr id="1284" name="Picture 1284" descr="A picture containing indoor&#10;&#10;Description automatically generated"/>
                          <pic:cNvPicPr/>
                        </pic:nvPicPr>
                        <pic:blipFill>
                          <a:blip r:embed="rId42"/>
                          <a:stretch>
                            <a:fillRect/>
                          </a:stretch>
                        </pic:blipFill>
                        <pic:spPr>
                          <a:xfrm>
                            <a:off x="0" y="0"/>
                            <a:ext cx="2026920" cy="1249680"/>
                          </a:xfrm>
                          <a:prstGeom prst="rect">
                            <a:avLst/>
                          </a:prstGeom>
                        </pic:spPr>
                      </pic:pic>
                    </a:graphicData>
                  </a:graphic>
                </wp:anchor>
              </w:drawing>
            </w:r>
            <w:r>
              <w:rPr>
                <w:rFonts w:ascii="Calibri" w:eastAsia="Calibri" w:hAnsi="Calibri" w:cs="Calibri"/>
                <w:noProof/>
              </w:rPr>
              <mc:AlternateContent>
                <mc:Choice Requires="wpg">
                  <w:drawing>
                    <wp:anchor distT="0" distB="0" distL="114300" distR="114300" simplePos="0" relativeHeight="251687936" behindDoc="0" locked="0" layoutInCell="1" allowOverlap="1" wp14:anchorId="1970B76B" wp14:editId="14395120">
                      <wp:simplePos x="0" y="0"/>
                      <wp:positionH relativeFrom="column">
                        <wp:posOffset>3938016</wp:posOffset>
                      </wp:positionH>
                      <wp:positionV relativeFrom="paragraph">
                        <wp:posOffset>144542</wp:posOffset>
                      </wp:positionV>
                      <wp:extent cx="105156" cy="989076"/>
                      <wp:effectExtent l="0" t="0" r="0" b="0"/>
                      <wp:wrapSquare wrapText="bothSides"/>
                      <wp:docPr id="11391" name="Group 11391"/>
                      <wp:cNvGraphicFramePr/>
                      <a:graphic xmlns:a="http://schemas.openxmlformats.org/drawingml/2006/main">
                        <a:graphicData uri="http://schemas.microsoft.com/office/word/2010/wordprocessingGroup">
                          <wpg:wgp>
                            <wpg:cNvGrpSpPr/>
                            <wpg:grpSpPr>
                              <a:xfrm>
                                <a:off x="0" y="0"/>
                                <a:ext cx="105156" cy="989076"/>
                                <a:chOff x="0" y="0"/>
                                <a:chExt cx="105156" cy="989076"/>
                              </a:xfrm>
                            </wpg:grpSpPr>
                            <wps:wsp>
                              <wps:cNvPr id="1256" name="Shape 1256"/>
                              <wps:cNvSpPr/>
                              <wps:spPr>
                                <a:xfrm>
                                  <a:off x="0"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57" name="Shape 1257"/>
                              <wps:cNvSpPr/>
                              <wps:spPr>
                                <a:xfrm>
                                  <a:off x="4572" y="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58" name="Shape 1258"/>
                              <wps:cNvSpPr/>
                              <wps:spPr>
                                <a:xfrm>
                                  <a:off x="0" y="18135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59" name="Shape 1259"/>
                              <wps:cNvSpPr/>
                              <wps:spPr>
                                <a:xfrm>
                                  <a:off x="4572" y="17678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60" name="Shape 1260"/>
                              <wps:cNvSpPr/>
                              <wps:spPr>
                                <a:xfrm>
                                  <a:off x="0" y="35661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61" name="Shape 1261"/>
                              <wps:cNvSpPr/>
                              <wps:spPr>
                                <a:xfrm>
                                  <a:off x="4572" y="35204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62" name="Shape 1262"/>
                              <wps:cNvSpPr/>
                              <wps:spPr>
                                <a:xfrm>
                                  <a:off x="0" y="53187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63" name="Shape 1263"/>
                              <wps:cNvSpPr/>
                              <wps:spPr>
                                <a:xfrm>
                                  <a:off x="4572" y="527304"/>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64" name="Shape 1264"/>
                              <wps:cNvSpPr/>
                              <wps:spPr>
                                <a:xfrm>
                                  <a:off x="0" y="70866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65" name="Shape 1265"/>
                              <wps:cNvSpPr/>
                              <wps:spPr>
                                <a:xfrm>
                                  <a:off x="4572" y="704088"/>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266" name="Shape 1266"/>
                              <wps:cNvSpPr/>
                              <wps:spPr>
                                <a:xfrm>
                                  <a:off x="0" y="88392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267" name="Shape 1267"/>
                              <wps:cNvSpPr/>
                              <wps:spPr>
                                <a:xfrm>
                                  <a:off x="4572" y="879348"/>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3D00756D" id="Group 11391" o:spid="_x0000_s1026" style="position:absolute;margin-left:310.1pt;margin-top:11.4pt;width:8.3pt;height:77.9pt;z-index:251687936" coordsize="1051,98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">
                      <v:shape id="Shape 1256" o:spid="_x0000_s1027" style="position:absolute;top:45;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257" o:spid="_x0000_s1028" style="position:absolute;left:45;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258" o:spid="_x0000_s1029" style="position:absolute;top:1813;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259" o:spid="_x0000_s1030" style="position:absolute;left:45;top:1767;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260" o:spid="_x0000_s1031" style="position:absolute;top:3566;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261" o:spid="_x0000_s1032" style="position:absolute;left:45;top:3520;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262" o:spid="_x0000_s1033" style="position:absolute;top:5318;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263" o:spid="_x0000_s1034" style="position:absolute;left:45;top:5273;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1264" o:spid="_x0000_s1035" style="position:absolute;top:7086;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265" o:spid="_x0000_s1036" style="position:absolute;left:45;top:7040;width:960;height:961;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266" o:spid="_x0000_s1037" style="position:absolute;top:8839;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267" o:spid="_x0000_s1038" style="position:absolute;left:45;top:8793;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w10:wrap type="square"/>
                    </v:group>
                  </w:pict>
                </mc:Fallback>
              </mc:AlternateContent>
            </w:r>
            <w:r>
              <w:t xml:space="preserve">. </w:t>
            </w:r>
          </w:p>
          <w:p w14:paraId="2A20AE6A" w14:textId="77777777" w:rsidR="00FB6998" w:rsidRDefault="00FB6998" w:rsidP="00AC6280">
            <w:pPr>
              <w:spacing w:after="109" w:line="259" w:lineRule="auto"/>
              <w:ind w:left="5383"/>
              <w:jc w:val="center"/>
            </w:pPr>
            <w:r>
              <w:rPr>
                <w:sz w:val="17"/>
              </w:rPr>
              <w:t xml:space="preserve">Never </w:t>
            </w:r>
          </w:p>
          <w:p w14:paraId="42CFE66F" w14:textId="77777777" w:rsidR="00FB6998" w:rsidRDefault="00FB6998" w:rsidP="00AC6280">
            <w:pPr>
              <w:spacing w:after="19" w:line="259" w:lineRule="auto"/>
              <w:ind w:left="72"/>
              <w:jc w:val="center"/>
            </w:pPr>
            <w:r>
              <w:t xml:space="preserve"> </w:t>
            </w:r>
            <w:r>
              <w:rPr>
                <w:sz w:val="17"/>
              </w:rPr>
              <w:t xml:space="preserve">Occasionally </w:t>
            </w:r>
          </w:p>
          <w:p w14:paraId="3CC80691" w14:textId="77777777" w:rsidR="00FB6998" w:rsidRDefault="00FB6998" w:rsidP="00AC6280">
            <w:pPr>
              <w:spacing w:after="72" w:line="259" w:lineRule="auto"/>
              <w:ind w:left="5383"/>
              <w:jc w:val="center"/>
            </w:pPr>
            <w:r>
              <w:rPr>
                <w:sz w:val="17"/>
              </w:rPr>
              <w:t xml:space="preserve">Up to 2 hrs </w:t>
            </w:r>
          </w:p>
          <w:p w14:paraId="60B0C523" w14:textId="77777777" w:rsidR="00FB6998" w:rsidRDefault="00FB6998" w:rsidP="00AC6280">
            <w:pPr>
              <w:spacing w:after="69" w:line="259" w:lineRule="auto"/>
              <w:ind w:left="5383"/>
              <w:jc w:val="center"/>
            </w:pPr>
            <w:r>
              <w:rPr>
                <w:sz w:val="17"/>
              </w:rPr>
              <w:t xml:space="preserve">2~4 hrs </w:t>
            </w:r>
          </w:p>
          <w:p w14:paraId="7887AF18" w14:textId="77777777" w:rsidR="00FB6998" w:rsidRDefault="00FB6998" w:rsidP="00AC6280">
            <w:pPr>
              <w:spacing w:after="74" w:line="259" w:lineRule="auto"/>
              <w:ind w:left="5383"/>
              <w:jc w:val="center"/>
            </w:pPr>
            <w:r>
              <w:rPr>
                <w:sz w:val="17"/>
              </w:rPr>
              <w:t xml:space="preserve">4~8 hrs </w:t>
            </w:r>
          </w:p>
          <w:p w14:paraId="085534B1" w14:textId="77777777" w:rsidR="00FB6998" w:rsidRDefault="00FB6998" w:rsidP="00AC6280">
            <w:pPr>
              <w:spacing w:line="259" w:lineRule="auto"/>
              <w:ind w:left="5383"/>
              <w:jc w:val="center"/>
            </w:pPr>
            <w:r>
              <w:rPr>
                <w:sz w:val="17"/>
              </w:rPr>
              <w:t xml:space="preserve">More than 8 hrs </w:t>
            </w:r>
          </w:p>
        </w:tc>
      </w:tr>
    </w:tbl>
    <w:p w14:paraId="0963AA62" w14:textId="77777777" w:rsidR="00FB6998" w:rsidRDefault="00FB6998" w:rsidP="00FB6998">
      <w:pPr>
        <w:spacing w:after="175"/>
      </w:pPr>
      <w:r>
        <w:t xml:space="preserve"> </w:t>
      </w:r>
    </w:p>
    <w:p w14:paraId="4F8C1EEF" w14:textId="77777777" w:rsidR="00FB6998" w:rsidRDefault="00FB6998" w:rsidP="00FB6998">
      <w:pPr>
        <w:spacing w:after="0"/>
        <w:jc w:val="both"/>
      </w:pPr>
    </w:p>
    <w:tbl>
      <w:tblPr>
        <w:tblStyle w:val="TableGrid"/>
        <w:tblW w:w="10209" w:type="dxa"/>
        <w:tblInd w:w="0" w:type="dxa"/>
        <w:tblCellMar>
          <w:top w:w="132" w:type="dxa"/>
          <w:left w:w="125" w:type="dxa"/>
          <w:right w:w="115" w:type="dxa"/>
        </w:tblCellMar>
        <w:tblLook w:val="04A0" w:firstRow="1" w:lastRow="0" w:firstColumn="1" w:lastColumn="0" w:noHBand="0" w:noVBand="1"/>
      </w:tblPr>
      <w:tblGrid>
        <w:gridCol w:w="10209"/>
      </w:tblGrid>
      <w:tr w:rsidR="00FB6998" w14:paraId="51EBE45D" w14:textId="77777777" w:rsidTr="00AC6280">
        <w:trPr>
          <w:trHeight w:val="994"/>
        </w:trPr>
        <w:tc>
          <w:tcPr>
            <w:tcW w:w="10209" w:type="dxa"/>
            <w:tcBorders>
              <w:top w:val="single" w:sz="6" w:space="0" w:color="DDDDDD"/>
              <w:left w:val="single" w:sz="6" w:space="0" w:color="CCCCCC"/>
              <w:bottom w:val="single" w:sz="6" w:space="0" w:color="CCCCCC"/>
              <w:right w:val="single" w:sz="6" w:space="0" w:color="CCCCCC"/>
            </w:tcBorders>
            <w:vAlign w:val="center"/>
          </w:tcPr>
          <w:p w14:paraId="4D8B8C8B" w14:textId="77777777" w:rsidR="00FB6998" w:rsidRDefault="00FB6998" w:rsidP="00AC6280">
            <w:pPr>
              <w:spacing w:line="259" w:lineRule="auto"/>
            </w:pPr>
            <w:r>
              <w:rPr>
                <w:sz w:val="28"/>
              </w:rPr>
              <w:t xml:space="preserve">Section 5 </w:t>
            </w:r>
          </w:p>
          <w:p w14:paraId="7D9B828A" w14:textId="77777777" w:rsidR="00FB6998" w:rsidRDefault="00FB6998" w:rsidP="00AC6280">
            <w:pPr>
              <w:spacing w:line="259" w:lineRule="auto"/>
            </w:pPr>
            <w:r>
              <w:rPr>
                <w:sz w:val="28"/>
              </w:rPr>
              <w:t>Loads related standing, sitting and vibration</w:t>
            </w:r>
            <w:r>
              <w:rPr>
                <w:sz w:val="28"/>
                <w:vertAlign w:val="subscript"/>
              </w:rPr>
              <w:t xml:space="preserve"> </w:t>
            </w:r>
          </w:p>
        </w:tc>
      </w:tr>
      <w:tr w:rsidR="00FB6998" w14:paraId="7B1563BB" w14:textId="77777777" w:rsidTr="00AC6280">
        <w:trPr>
          <w:trHeight w:val="3541"/>
        </w:trPr>
        <w:tc>
          <w:tcPr>
            <w:tcW w:w="10209" w:type="dxa"/>
            <w:tcBorders>
              <w:top w:val="single" w:sz="6" w:space="0" w:color="CCCCCC"/>
              <w:left w:val="single" w:sz="6" w:space="0" w:color="DDDDDD"/>
              <w:bottom w:val="single" w:sz="6" w:space="0" w:color="CCCCCC"/>
              <w:right w:val="single" w:sz="6" w:space="0" w:color="DDDDDD"/>
            </w:tcBorders>
          </w:tcPr>
          <w:p w14:paraId="61A4A3EB" w14:textId="77777777" w:rsidR="00FB6998" w:rsidRDefault="00FB6998" w:rsidP="00AC6280">
            <w:pPr>
              <w:spacing w:after="179" w:line="259" w:lineRule="auto"/>
              <w:ind w:left="754"/>
            </w:pPr>
            <w:r>
              <w:t xml:space="preserve">Question 21: Today how often did you stand with infrequent walking?  </w:t>
            </w:r>
          </w:p>
          <w:p w14:paraId="043149F0" w14:textId="77777777" w:rsidR="00FB6998" w:rsidRDefault="00FB6998" w:rsidP="00AC6280">
            <w:pPr>
              <w:spacing w:after="182" w:line="259" w:lineRule="auto"/>
              <w:ind w:left="754"/>
            </w:pPr>
            <w:r>
              <w:t xml:space="preserve">Examples: cashier, bank teller, machine operator, retail. </w:t>
            </w:r>
          </w:p>
          <w:p w14:paraId="71EE2E50" w14:textId="77777777" w:rsidR="00FB6998" w:rsidRDefault="00FB6998" w:rsidP="00AC6280">
            <w:pPr>
              <w:spacing w:line="259" w:lineRule="auto"/>
              <w:ind w:left="730"/>
            </w:pPr>
            <w:r>
              <w:rPr>
                <w:noProof/>
              </w:rPr>
              <w:drawing>
                <wp:anchor distT="0" distB="0" distL="114300" distR="114300" simplePos="0" relativeHeight="251688960" behindDoc="0" locked="0" layoutInCell="1" allowOverlap="0" wp14:anchorId="75E9F683" wp14:editId="2BA30124">
                  <wp:simplePos x="0" y="0"/>
                  <wp:positionH relativeFrom="column">
                    <wp:posOffset>542544</wp:posOffset>
                  </wp:positionH>
                  <wp:positionV relativeFrom="paragraph">
                    <wp:posOffset>56530</wp:posOffset>
                  </wp:positionV>
                  <wp:extent cx="1973580" cy="1143000"/>
                  <wp:effectExtent l="0" t="0" r="0" b="0"/>
                  <wp:wrapSquare wrapText="bothSides"/>
                  <wp:docPr id="1425" name="Picture 1425" descr="A picture containing text, person&#10;&#10;Description automatically generated"/>
                  <wp:cNvGraphicFramePr/>
                  <a:graphic xmlns:a="http://schemas.openxmlformats.org/drawingml/2006/main">
                    <a:graphicData uri="http://schemas.openxmlformats.org/drawingml/2006/picture">
                      <pic:pic xmlns:pic="http://schemas.openxmlformats.org/drawingml/2006/picture">
                        <pic:nvPicPr>
                          <pic:cNvPr id="1425" name="Picture 1425" descr="A picture containing text, person&#10;&#10;Description automatically generated"/>
                          <pic:cNvPicPr/>
                        </pic:nvPicPr>
                        <pic:blipFill>
                          <a:blip r:embed="rId43"/>
                          <a:stretch>
                            <a:fillRect/>
                          </a:stretch>
                        </pic:blipFill>
                        <pic:spPr>
                          <a:xfrm>
                            <a:off x="0" y="0"/>
                            <a:ext cx="1973580" cy="1143000"/>
                          </a:xfrm>
                          <a:prstGeom prst="rect">
                            <a:avLst/>
                          </a:prstGeom>
                        </pic:spPr>
                      </pic:pic>
                    </a:graphicData>
                  </a:graphic>
                </wp:anchor>
              </w:drawing>
            </w:r>
            <w:r>
              <w:rPr>
                <w:rFonts w:ascii="Calibri" w:eastAsia="Calibri" w:hAnsi="Calibri" w:cs="Calibri"/>
                <w:noProof/>
              </w:rPr>
              <mc:AlternateContent>
                <mc:Choice Requires="wpg">
                  <w:drawing>
                    <wp:anchor distT="0" distB="0" distL="114300" distR="114300" simplePos="0" relativeHeight="251689984" behindDoc="0" locked="0" layoutInCell="1" allowOverlap="1" wp14:anchorId="276F9E2B" wp14:editId="0013942B">
                      <wp:simplePos x="0" y="0"/>
                      <wp:positionH relativeFrom="column">
                        <wp:posOffset>3994404</wp:posOffset>
                      </wp:positionH>
                      <wp:positionV relativeFrom="paragraph">
                        <wp:posOffset>183022</wp:posOffset>
                      </wp:positionV>
                      <wp:extent cx="105156" cy="989076"/>
                      <wp:effectExtent l="0" t="0" r="0" b="0"/>
                      <wp:wrapSquare wrapText="bothSides"/>
                      <wp:docPr id="10646" name="Group 10646"/>
                      <wp:cNvGraphicFramePr/>
                      <a:graphic xmlns:a="http://schemas.openxmlformats.org/drawingml/2006/main">
                        <a:graphicData uri="http://schemas.microsoft.com/office/word/2010/wordprocessingGroup">
                          <wpg:wgp>
                            <wpg:cNvGrpSpPr/>
                            <wpg:grpSpPr>
                              <a:xfrm>
                                <a:off x="0" y="0"/>
                                <a:ext cx="105156" cy="989076"/>
                                <a:chOff x="0" y="0"/>
                                <a:chExt cx="105156" cy="989076"/>
                              </a:xfrm>
                            </wpg:grpSpPr>
                            <wps:wsp>
                              <wps:cNvPr id="1349" name="Shape 1349"/>
                              <wps:cNvSpPr/>
                              <wps:spPr>
                                <a:xfrm>
                                  <a:off x="0" y="45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50" name="Shape 1350"/>
                              <wps:cNvSpPr/>
                              <wps:spPr>
                                <a:xfrm>
                                  <a:off x="3048" y="0"/>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51" name="Shape 1351"/>
                              <wps:cNvSpPr/>
                              <wps:spPr>
                                <a:xfrm>
                                  <a:off x="0" y="17983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52" name="Shape 1352"/>
                              <wps:cNvSpPr/>
                              <wps:spPr>
                                <a:xfrm>
                                  <a:off x="3048" y="175260"/>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53" name="Shape 1353"/>
                              <wps:cNvSpPr/>
                              <wps:spPr>
                                <a:xfrm>
                                  <a:off x="0" y="35509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39"/>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39"/>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54" name="Shape 1354"/>
                              <wps:cNvSpPr/>
                              <wps:spPr>
                                <a:xfrm>
                                  <a:off x="3048" y="352044"/>
                                  <a:ext cx="97536" cy="96012"/>
                                </a:xfrm>
                                <a:custGeom>
                                  <a:avLst/>
                                  <a:gdLst/>
                                  <a:ahLst/>
                                  <a:cxnLst/>
                                  <a:rect l="0" t="0" r="0" b="0"/>
                                  <a:pathLst>
                                    <a:path w="97536" h="96012">
                                      <a:moveTo>
                                        <a:pt x="97536" y="48006"/>
                                      </a:moveTo>
                                      <a:cubicBezTo>
                                        <a:pt x="97536" y="61213"/>
                                        <a:pt x="92837" y="72517"/>
                                        <a:pt x="83312" y="81914"/>
                                      </a:cubicBezTo>
                                      <a:cubicBezTo>
                                        <a:pt x="73787" y="91312"/>
                                        <a:pt x="62230" y="96012"/>
                                        <a:pt x="48768" y="96012"/>
                                      </a:cubicBezTo>
                                      <a:cubicBezTo>
                                        <a:pt x="35306" y="96012"/>
                                        <a:pt x="23749" y="91312"/>
                                        <a:pt x="14224" y="81914"/>
                                      </a:cubicBezTo>
                                      <a:cubicBezTo>
                                        <a:pt x="4699" y="72517"/>
                                        <a:pt x="0" y="61213"/>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55" name="Shape 1355"/>
                              <wps:cNvSpPr/>
                              <wps:spPr>
                                <a:xfrm>
                                  <a:off x="0" y="53187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56" name="Shape 1356"/>
                              <wps:cNvSpPr/>
                              <wps:spPr>
                                <a:xfrm>
                                  <a:off x="3048" y="527304"/>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57" name="Shape 1357"/>
                              <wps:cNvSpPr/>
                              <wps:spPr>
                                <a:xfrm>
                                  <a:off x="0" y="70713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58" name="Shape 1358"/>
                              <wps:cNvSpPr/>
                              <wps:spPr>
                                <a:xfrm>
                                  <a:off x="3048" y="702564"/>
                                  <a:ext cx="97536" cy="97536"/>
                                </a:xfrm>
                                <a:custGeom>
                                  <a:avLst/>
                                  <a:gdLst/>
                                  <a:ahLst/>
                                  <a:cxnLst/>
                                  <a:rect l="0" t="0" r="0" b="0"/>
                                  <a:pathLst>
                                    <a:path w="97536" h="97536">
                                      <a:moveTo>
                                        <a:pt x="97536" y="48768"/>
                                      </a:moveTo>
                                      <a:cubicBezTo>
                                        <a:pt x="97536" y="62230"/>
                                        <a:pt x="92837" y="73787"/>
                                        <a:pt x="83312" y="83312"/>
                                      </a:cubicBezTo>
                                      <a:cubicBezTo>
                                        <a:pt x="73787" y="92837"/>
                                        <a:pt x="62230" y="97536"/>
                                        <a:pt x="48768" y="97536"/>
                                      </a:cubicBezTo>
                                      <a:cubicBezTo>
                                        <a:pt x="35306" y="97536"/>
                                        <a:pt x="23749" y="92837"/>
                                        <a:pt x="14224" y="83312"/>
                                      </a:cubicBezTo>
                                      <a:cubicBezTo>
                                        <a:pt x="4699" y="73787"/>
                                        <a:pt x="0" y="62230"/>
                                        <a:pt x="0" y="48768"/>
                                      </a:cubicBezTo>
                                      <a:cubicBezTo>
                                        <a:pt x="0" y="35306"/>
                                        <a:pt x="4699" y="23749"/>
                                        <a:pt x="14224" y="14224"/>
                                      </a:cubicBezTo>
                                      <a:cubicBezTo>
                                        <a:pt x="23749" y="4699"/>
                                        <a:pt x="35306" y="0"/>
                                        <a:pt x="48768" y="0"/>
                                      </a:cubicBezTo>
                                      <a:cubicBezTo>
                                        <a:pt x="62230" y="0"/>
                                        <a:pt x="73787" y="4699"/>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59" name="Shape 1359"/>
                              <wps:cNvSpPr/>
                              <wps:spPr>
                                <a:xfrm>
                                  <a:off x="0" y="882396"/>
                                  <a:ext cx="105156" cy="106680"/>
                                </a:xfrm>
                                <a:custGeom>
                                  <a:avLst/>
                                  <a:gdLst/>
                                  <a:ahLst/>
                                  <a:cxnLst/>
                                  <a:rect l="0" t="0" r="0" b="0"/>
                                  <a:pathLst>
                                    <a:path w="105156" h="106680">
                                      <a:moveTo>
                                        <a:pt x="52578" y="0"/>
                                      </a:moveTo>
                                      <a:cubicBezTo>
                                        <a:pt x="67056" y="0"/>
                                        <a:pt x="79502" y="5207"/>
                                        <a:pt x="89789" y="15622"/>
                                      </a:cubicBezTo>
                                      <a:cubicBezTo>
                                        <a:pt x="100076" y="26036"/>
                                        <a:pt x="105156" y="38608"/>
                                        <a:pt x="105156" y="53340"/>
                                      </a:cubicBezTo>
                                      <a:cubicBezTo>
                                        <a:pt x="105156" y="68073"/>
                                        <a:pt x="100076" y="80645"/>
                                        <a:pt x="89789" y="91060"/>
                                      </a:cubicBezTo>
                                      <a:cubicBezTo>
                                        <a:pt x="79502" y="101474"/>
                                        <a:pt x="67056" y="106680"/>
                                        <a:pt x="52578" y="106680"/>
                                      </a:cubicBezTo>
                                      <a:cubicBezTo>
                                        <a:pt x="38100" y="106680"/>
                                        <a:pt x="25654" y="101474"/>
                                        <a:pt x="15367" y="91060"/>
                                      </a:cubicBezTo>
                                      <a:cubicBezTo>
                                        <a:pt x="5080" y="80645"/>
                                        <a:pt x="0" y="68073"/>
                                        <a:pt x="0" y="53340"/>
                                      </a:cubicBezTo>
                                      <a:cubicBezTo>
                                        <a:pt x="0" y="38608"/>
                                        <a:pt x="5080" y="26036"/>
                                        <a:pt x="15367" y="15622"/>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60" name="Shape 1360"/>
                              <wps:cNvSpPr/>
                              <wps:spPr>
                                <a:xfrm>
                                  <a:off x="3048" y="879348"/>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1E52CFF8" id="Group 10646" o:spid="_x0000_s1026" style="position:absolute;margin-left:314.5pt;margin-top:14.4pt;width:8.3pt;height:77.9pt;z-index:251689984" coordsize="1051,98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">
                      <v:shape id="Shape 1349" o:spid="_x0000_s1027" style="position:absolute;top:45;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350" o:spid="_x0000_s1028" style="position:absolute;left:30;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1351" o:spid="_x0000_s1029" style="position:absolute;top:1798;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1352" o:spid="_x0000_s1030" style="position:absolute;left:30;top:1752;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1353" o:spid="_x0000_s1031" style="position:absolute;top:3550;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" path="m52578,c67056,,79502,5207,89789,15621v10287,10414,15367,22987,15367,37718c105156,68072,100076,80645,89789,91059,79502,101473,67056,106680,52578,106680v-14478,,-26924,-5207,-37211,-15621c5080,80645,,68072,,53339,,38608,5080,26035,15367,15621,25654,5207,38100,,52578,xe" fillcolor="black" stroked="f" strokeweight="0">
                        <v:fill opacity="5397f"/>
                        <v:stroke miterlimit="83231f" joinstyle="miter"/>
                        <v:path arrowok="t" textboxrect="0,0,105156,106680"/>
                      </v:shape>
                      <v:shape id="Shape 1354" o:spid="_x0000_s1032" style="position:absolute;left:30;top:3520;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" path="m97536,48006v,13207,-4699,24511,-14224,33908c73787,91312,62230,96012,48768,96012v-13462,,-25019,-4700,-34544,-14098c4699,72517,,61213,,48006,,34798,4699,23495,14224,14097,23749,4699,35306,,48768,,62230,,73787,4699,83312,14097v9525,9398,14224,20701,14224,33909xe" filled="f" strokeweight=".72pt">
                        <v:stroke opacity="16448f" miterlimit="83231f" joinstyle="miter"/>
                        <v:path arrowok="t" textboxrect="0,0,97536,96012"/>
                      </v:shape>
                      <v:shape id="Shape 1355" o:spid="_x0000_s1033" style="position:absolute;top:5318;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356" o:spid="_x0000_s1034" style="position:absolute;left:30;top:5273;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1357" o:spid="_x0000_s1035" style="position:absolute;top:7071;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358" o:spid="_x0000_s1036" style="position:absolute;left:30;top:7025;width:975;height:976;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" path="m97536,48768v,13462,-4699,25019,-14224,34544c73787,92837,62230,97536,48768,97536v-13462,,-25019,-4699,-34544,-14224c4699,73787,,62230,,48768,,35306,4699,23749,14224,14224,23749,4699,35306,,48768,,62230,,73787,4699,83312,14224v9525,9525,14224,21082,14224,34544xe" filled="f" strokeweight=".72pt">
                        <v:stroke opacity="16448f" miterlimit="83231f" joinstyle="miter"/>
                        <v:path arrowok="t" textboxrect="0,0,97536,97536"/>
                      </v:shape>
                      <v:shape id="Shape 1359" o:spid="_x0000_s1037" style="position:absolute;top:8823;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" path="m52578,c67056,,79502,5207,89789,15622v10287,10414,15367,22986,15367,37718c105156,68073,100076,80645,89789,91060,79502,101474,67056,106680,52578,106680v-14478,,-26924,-5206,-37211,-15620c5080,80645,,68073,,53340,,38608,5080,26036,15367,15622,25654,5207,38100,,52578,xe" fillcolor="black" stroked="f" strokeweight="0">
                        <v:fill opacity="5397f"/>
                        <v:stroke miterlimit="83231f" joinstyle="miter"/>
                        <v:path arrowok="t" textboxrect="0,0,105156,106680"/>
                      </v:shape>
                      <v:shape id="Shape 1360" o:spid="_x0000_s1038" style="position:absolute;left:30;top:8793;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w10:wrap type="square"/>
                    </v:group>
                  </w:pict>
                </mc:Fallback>
              </mc:AlternateContent>
            </w:r>
            <w:r>
              <w:t xml:space="preserve">. </w:t>
            </w:r>
          </w:p>
          <w:p w14:paraId="5973A0C2" w14:textId="77777777" w:rsidR="00FB6998" w:rsidRDefault="00FB6998" w:rsidP="00AC6280">
            <w:pPr>
              <w:spacing w:after="131" w:line="259" w:lineRule="auto"/>
              <w:ind w:left="6166"/>
              <w:jc w:val="center"/>
            </w:pPr>
            <w:r>
              <w:rPr>
                <w:sz w:val="17"/>
              </w:rPr>
              <w:t xml:space="preserve">Never </w:t>
            </w:r>
          </w:p>
          <w:p w14:paraId="43EB0952" w14:textId="77777777" w:rsidR="00FB6998" w:rsidRDefault="00FB6998" w:rsidP="00AC6280">
            <w:pPr>
              <w:spacing w:after="21" w:line="259" w:lineRule="auto"/>
              <w:ind w:left="730"/>
              <w:jc w:val="center"/>
            </w:pPr>
            <w:r>
              <w:t xml:space="preserve"> </w:t>
            </w:r>
            <w:r>
              <w:rPr>
                <w:sz w:val="17"/>
              </w:rPr>
              <w:t xml:space="preserve">Occasionally </w:t>
            </w:r>
          </w:p>
          <w:p w14:paraId="2AD15646" w14:textId="77777777" w:rsidR="00FB6998" w:rsidRDefault="00FB6998" w:rsidP="00AC6280">
            <w:pPr>
              <w:spacing w:after="69" w:line="259" w:lineRule="auto"/>
              <w:ind w:left="6166"/>
              <w:jc w:val="center"/>
            </w:pPr>
            <w:r>
              <w:rPr>
                <w:sz w:val="17"/>
              </w:rPr>
              <w:t xml:space="preserve">Up to 2 hrs </w:t>
            </w:r>
          </w:p>
          <w:p w14:paraId="3BE779D8" w14:textId="77777777" w:rsidR="00FB6998" w:rsidRDefault="00FB6998" w:rsidP="00AC6280">
            <w:pPr>
              <w:spacing w:after="72" w:line="259" w:lineRule="auto"/>
              <w:ind w:left="6166"/>
              <w:jc w:val="center"/>
            </w:pPr>
            <w:r>
              <w:rPr>
                <w:sz w:val="17"/>
              </w:rPr>
              <w:t xml:space="preserve">2~4 hrs </w:t>
            </w:r>
          </w:p>
          <w:p w14:paraId="3A3A3912" w14:textId="77777777" w:rsidR="00FB6998" w:rsidRDefault="00FB6998" w:rsidP="00AC6280">
            <w:pPr>
              <w:spacing w:after="72" w:line="259" w:lineRule="auto"/>
              <w:ind w:left="6166"/>
              <w:jc w:val="center"/>
            </w:pPr>
            <w:r>
              <w:rPr>
                <w:sz w:val="17"/>
              </w:rPr>
              <w:t xml:space="preserve">4~8 hrs </w:t>
            </w:r>
          </w:p>
          <w:p w14:paraId="66AC4D11" w14:textId="77777777" w:rsidR="00FB6998" w:rsidRDefault="00FB6998" w:rsidP="00AC6280">
            <w:pPr>
              <w:spacing w:line="259" w:lineRule="auto"/>
              <w:ind w:left="6166"/>
              <w:jc w:val="center"/>
            </w:pPr>
            <w:r>
              <w:rPr>
                <w:sz w:val="17"/>
              </w:rPr>
              <w:t xml:space="preserve">More than 8 hrs </w:t>
            </w:r>
          </w:p>
        </w:tc>
      </w:tr>
      <w:tr w:rsidR="00FB6998" w14:paraId="3AC8CA49" w14:textId="77777777" w:rsidTr="00AC6280">
        <w:trPr>
          <w:trHeight w:val="4258"/>
        </w:trPr>
        <w:tc>
          <w:tcPr>
            <w:tcW w:w="10209" w:type="dxa"/>
            <w:tcBorders>
              <w:top w:val="single" w:sz="6" w:space="0" w:color="CCCCCC"/>
              <w:left w:val="single" w:sz="6" w:space="0" w:color="DDDDDD"/>
              <w:bottom w:val="single" w:sz="6" w:space="0" w:color="CCCCCC"/>
              <w:right w:val="single" w:sz="6" w:space="0" w:color="DDDDDD"/>
            </w:tcBorders>
          </w:tcPr>
          <w:p w14:paraId="7EA005F9" w14:textId="77777777" w:rsidR="00FB6998" w:rsidRDefault="00FB6998" w:rsidP="00AC6280">
            <w:pPr>
              <w:spacing w:after="179" w:line="259" w:lineRule="auto"/>
              <w:ind w:left="754"/>
            </w:pPr>
            <w:r>
              <w:lastRenderedPageBreak/>
              <w:t xml:space="preserve"> </w:t>
            </w:r>
          </w:p>
          <w:p w14:paraId="5C122A33" w14:textId="77777777" w:rsidR="00FB6998" w:rsidRDefault="00FB6998" w:rsidP="00AC6280">
            <w:pPr>
              <w:spacing w:after="179" w:line="259" w:lineRule="auto"/>
              <w:ind w:left="754"/>
            </w:pPr>
            <w:r>
              <w:t xml:space="preserve">Question 22: Today how often did you sit not in vehicles?  </w:t>
            </w:r>
          </w:p>
          <w:p w14:paraId="3FE9D366" w14:textId="77777777" w:rsidR="00FB6998" w:rsidRDefault="00FB6998" w:rsidP="00AC6280">
            <w:pPr>
              <w:spacing w:after="179" w:line="259" w:lineRule="auto"/>
              <w:ind w:left="754"/>
            </w:pPr>
            <w:r>
              <w:t xml:space="preserve">Examples: monitoring video screens, computer work, small parts assembly. </w:t>
            </w:r>
          </w:p>
          <w:p w14:paraId="085FC6FA" w14:textId="77777777" w:rsidR="00FB6998" w:rsidRDefault="00FB6998" w:rsidP="00AC6280">
            <w:pPr>
              <w:spacing w:line="259" w:lineRule="auto"/>
              <w:ind w:left="4083"/>
            </w:pPr>
            <w:r>
              <w:rPr>
                <w:rFonts w:ascii="Calibri" w:eastAsia="Calibri" w:hAnsi="Calibri" w:cs="Calibri"/>
                <w:noProof/>
              </w:rPr>
              <mc:AlternateContent>
                <mc:Choice Requires="wpg">
                  <w:drawing>
                    <wp:anchor distT="0" distB="0" distL="114300" distR="114300" simplePos="0" relativeHeight="251691008" behindDoc="0" locked="0" layoutInCell="1" allowOverlap="1" wp14:anchorId="0A27E01C" wp14:editId="36CD4546">
                      <wp:simplePos x="0" y="0"/>
                      <wp:positionH relativeFrom="column">
                        <wp:posOffset>557784</wp:posOffset>
                      </wp:positionH>
                      <wp:positionV relativeFrom="paragraph">
                        <wp:posOffset>-1762</wp:posOffset>
                      </wp:positionV>
                      <wp:extent cx="3447288" cy="1264920"/>
                      <wp:effectExtent l="0" t="0" r="0" b="0"/>
                      <wp:wrapSquare wrapText="bothSides"/>
                      <wp:docPr id="12205" name="Group 12205"/>
                      <wp:cNvGraphicFramePr/>
                      <a:graphic xmlns:a="http://schemas.openxmlformats.org/drawingml/2006/main">
                        <a:graphicData uri="http://schemas.microsoft.com/office/word/2010/wordprocessingGroup">
                          <wpg:wgp>
                            <wpg:cNvGrpSpPr/>
                            <wpg:grpSpPr>
                              <a:xfrm>
                                <a:off x="0" y="0"/>
                                <a:ext cx="3447288" cy="1264920"/>
                                <a:chOff x="0" y="0"/>
                                <a:chExt cx="3447288" cy="1264920"/>
                              </a:xfrm>
                            </wpg:grpSpPr>
                            <wps:wsp>
                              <wps:cNvPr id="1374" name="Shape 1374"/>
                              <wps:cNvSpPr/>
                              <wps:spPr>
                                <a:xfrm>
                                  <a:off x="3342132" y="144780"/>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75" name="Shape 1375"/>
                              <wps:cNvSpPr/>
                              <wps:spPr>
                                <a:xfrm>
                                  <a:off x="3346704" y="140208"/>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76" name="Shape 1376"/>
                              <wps:cNvSpPr/>
                              <wps:spPr>
                                <a:xfrm>
                                  <a:off x="3342132" y="32156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77" name="Shape 1377"/>
                              <wps:cNvSpPr/>
                              <wps:spPr>
                                <a:xfrm>
                                  <a:off x="3346704" y="316992"/>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78" name="Shape 1378"/>
                              <wps:cNvSpPr/>
                              <wps:spPr>
                                <a:xfrm>
                                  <a:off x="3342132" y="49682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79" name="Shape 1379"/>
                              <wps:cNvSpPr/>
                              <wps:spPr>
                                <a:xfrm>
                                  <a:off x="3346704" y="492252"/>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80" name="Shape 1380"/>
                              <wps:cNvSpPr/>
                              <wps:spPr>
                                <a:xfrm>
                                  <a:off x="3342132" y="67208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81" name="Shape 1381"/>
                              <wps:cNvSpPr/>
                              <wps:spPr>
                                <a:xfrm>
                                  <a:off x="3346704" y="667512"/>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82" name="Shape 1382"/>
                              <wps:cNvSpPr/>
                              <wps:spPr>
                                <a:xfrm>
                                  <a:off x="3342132" y="84886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83" name="Shape 1383"/>
                              <wps:cNvSpPr/>
                              <wps:spPr>
                                <a:xfrm>
                                  <a:off x="3346704" y="844296"/>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384" name="Shape 1384"/>
                              <wps:cNvSpPr/>
                              <wps:spPr>
                                <a:xfrm>
                                  <a:off x="3342132" y="102412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385" name="Shape 1385"/>
                              <wps:cNvSpPr/>
                              <wps:spPr>
                                <a:xfrm>
                                  <a:off x="3346704" y="1019556"/>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1427" name="Picture 1427"/>
                                <pic:cNvPicPr/>
                              </pic:nvPicPr>
                              <pic:blipFill>
                                <a:blip r:embed="rId44"/>
                                <a:stretch>
                                  <a:fillRect/>
                                </a:stretch>
                              </pic:blipFill>
                              <pic:spPr>
                                <a:xfrm>
                                  <a:off x="0" y="0"/>
                                  <a:ext cx="2019300" cy="1264920"/>
                                </a:xfrm>
                                <a:prstGeom prst="rect">
                                  <a:avLst/>
                                </a:prstGeom>
                              </pic:spPr>
                            </pic:pic>
                          </wpg:wgp>
                        </a:graphicData>
                      </a:graphic>
                    </wp:anchor>
                  </w:drawing>
                </mc:Choice>
                <mc:Fallback>
                  <w:pict>
                    <v:group w14:anchorId="230EAADB" id="Group 12205" o:spid="_x0000_s1026" style="position:absolute;margin-left:43.9pt;margin-top:-.15pt;width:271.45pt;height:99.6pt;z-index:251691008" coordsize="34472,1264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">
                      <v:shape id="Shape 1374" o:spid="_x0000_s1027" style="position:absolute;left:33421;top:1447;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375" o:spid="_x0000_s1028" style="position:absolute;left:33467;top:1402;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376" o:spid="_x0000_s1029" style="position:absolute;left:33421;top:3215;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377" o:spid="_x0000_s1030" style="position:absolute;left:33467;top:3169;width:960;height:961;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378" o:spid="_x0000_s1031" style="position:absolute;left:33421;top:4968;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379" o:spid="_x0000_s1032" style="position:absolute;left:33467;top:492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380" o:spid="_x0000_s1033" style="position:absolute;left:33421;top:6720;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381" o:spid="_x0000_s1034" style="position:absolute;left:33467;top:6675;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1382" o:spid="_x0000_s1035" style="position:absolute;left:33421;top:8488;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383" o:spid="_x0000_s1036" style="position:absolute;left:33467;top:8442;width:960;height:961;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384" o:spid="_x0000_s1037" style="position:absolute;left:33421;top:10241;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385" o:spid="_x0000_s1038" style="position:absolute;left:33467;top:10195;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Picture 1427" o:spid="_x0000_s1039" type="#_x0000_t75" style="position:absolute;width:20193;height:126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">
                        <v:imagedata r:id="rId45" o:title=""/>
                      </v:shape>
                      <w10:wrap type="square"/>
                    </v:group>
                  </w:pict>
                </mc:Fallback>
              </mc:AlternateContent>
            </w:r>
            <w:r>
              <w:t xml:space="preserve"> </w:t>
            </w:r>
          </w:p>
          <w:p w14:paraId="5D610CE8" w14:textId="77777777" w:rsidR="00FB6998" w:rsidRDefault="00FB6998" w:rsidP="00AC6280">
            <w:pPr>
              <w:spacing w:after="72" w:line="259" w:lineRule="auto"/>
              <w:ind w:left="754"/>
              <w:jc w:val="center"/>
            </w:pPr>
            <w:r>
              <w:rPr>
                <w:sz w:val="17"/>
              </w:rPr>
              <w:t xml:space="preserve">Never </w:t>
            </w:r>
          </w:p>
          <w:p w14:paraId="6F3900F0" w14:textId="77777777" w:rsidR="00FB6998" w:rsidRDefault="00FB6998" w:rsidP="00AC6280">
            <w:pPr>
              <w:spacing w:after="69" w:line="259" w:lineRule="auto"/>
              <w:ind w:left="754"/>
              <w:jc w:val="center"/>
            </w:pPr>
            <w:r>
              <w:rPr>
                <w:sz w:val="17"/>
              </w:rPr>
              <w:t xml:space="preserve">Occasionally </w:t>
            </w:r>
          </w:p>
          <w:p w14:paraId="78E5DD29" w14:textId="77777777" w:rsidR="00FB6998" w:rsidRDefault="00FB6998" w:rsidP="00AC6280">
            <w:pPr>
              <w:spacing w:after="72" w:line="259" w:lineRule="auto"/>
              <w:ind w:left="754"/>
              <w:jc w:val="center"/>
            </w:pPr>
            <w:r>
              <w:rPr>
                <w:sz w:val="17"/>
              </w:rPr>
              <w:t xml:space="preserve">Up to 2 hrs </w:t>
            </w:r>
          </w:p>
          <w:p w14:paraId="25627657" w14:textId="77777777" w:rsidR="00FB6998" w:rsidRDefault="00FB6998" w:rsidP="00AC6280">
            <w:pPr>
              <w:spacing w:after="69" w:line="259" w:lineRule="auto"/>
              <w:ind w:left="754"/>
              <w:jc w:val="center"/>
            </w:pPr>
            <w:r>
              <w:rPr>
                <w:sz w:val="17"/>
              </w:rPr>
              <w:t xml:space="preserve">2~4 hrs </w:t>
            </w:r>
          </w:p>
          <w:p w14:paraId="4D62B89A" w14:textId="77777777" w:rsidR="00FB6998" w:rsidRDefault="00FB6998" w:rsidP="00AC6280">
            <w:pPr>
              <w:spacing w:after="74" w:line="259" w:lineRule="auto"/>
              <w:ind w:left="754"/>
              <w:jc w:val="center"/>
            </w:pPr>
            <w:r>
              <w:rPr>
                <w:sz w:val="17"/>
              </w:rPr>
              <w:t xml:space="preserve">4~8 hrs </w:t>
            </w:r>
          </w:p>
          <w:p w14:paraId="5F50D358" w14:textId="77777777" w:rsidR="00FB6998" w:rsidRDefault="00FB6998" w:rsidP="00AC6280">
            <w:pPr>
              <w:spacing w:line="259" w:lineRule="auto"/>
              <w:ind w:left="754"/>
              <w:jc w:val="center"/>
            </w:pPr>
            <w:r>
              <w:rPr>
                <w:sz w:val="17"/>
              </w:rPr>
              <w:t xml:space="preserve">More than 8 hrs </w:t>
            </w:r>
          </w:p>
        </w:tc>
      </w:tr>
      <w:tr w:rsidR="00FB6998" w14:paraId="7CE282D3" w14:textId="77777777" w:rsidTr="00AC6280">
        <w:trPr>
          <w:trHeight w:val="3980"/>
        </w:trPr>
        <w:tc>
          <w:tcPr>
            <w:tcW w:w="10209" w:type="dxa"/>
            <w:tcBorders>
              <w:top w:val="single" w:sz="6" w:space="0" w:color="CCCCCC"/>
              <w:left w:val="single" w:sz="6" w:space="0" w:color="DDDDDD"/>
              <w:bottom w:val="single" w:sz="6" w:space="0" w:color="CCCCCC"/>
              <w:right w:val="single" w:sz="6" w:space="0" w:color="DDDDDD"/>
            </w:tcBorders>
          </w:tcPr>
          <w:p w14:paraId="44051AE6" w14:textId="77777777" w:rsidR="00FB6998" w:rsidRDefault="00FB6998" w:rsidP="00AC6280">
            <w:pPr>
              <w:spacing w:after="179" w:line="259" w:lineRule="auto"/>
              <w:ind w:left="754"/>
            </w:pPr>
            <w:r>
              <w:t xml:space="preserve"> </w:t>
            </w:r>
          </w:p>
          <w:p w14:paraId="12E5D53B" w14:textId="77777777" w:rsidR="00FB6998" w:rsidRDefault="00FB6998" w:rsidP="00AC6280">
            <w:pPr>
              <w:spacing w:after="179" w:line="259" w:lineRule="auto"/>
              <w:ind w:left="754"/>
            </w:pPr>
            <w:r>
              <w:t xml:space="preserve">Question 23: Today how often did you sit in or drive on-road vehicles only?  </w:t>
            </w:r>
          </w:p>
          <w:p w14:paraId="1631EC96" w14:textId="77777777" w:rsidR="00FB6998" w:rsidRDefault="00FB6998" w:rsidP="00AC6280">
            <w:pPr>
              <w:spacing w:after="547" w:line="259" w:lineRule="auto"/>
              <w:ind w:left="754"/>
            </w:pPr>
            <w:r>
              <w:t xml:space="preserve">Examples: Ride in or drive cars, buses, transport truck, pickup. </w:t>
            </w:r>
          </w:p>
          <w:p w14:paraId="144DFA28" w14:textId="77777777" w:rsidR="00FB6998" w:rsidRDefault="00FB6998" w:rsidP="00AC6280">
            <w:pPr>
              <w:spacing w:after="72" w:line="259" w:lineRule="auto"/>
              <w:ind w:left="754"/>
              <w:jc w:val="center"/>
            </w:pPr>
            <w:r>
              <w:rPr>
                <w:rFonts w:ascii="Calibri" w:eastAsia="Calibri" w:hAnsi="Calibri" w:cs="Calibri"/>
                <w:noProof/>
              </w:rPr>
              <mc:AlternateContent>
                <mc:Choice Requires="wpg">
                  <w:drawing>
                    <wp:anchor distT="0" distB="0" distL="114300" distR="114300" simplePos="0" relativeHeight="251692032" behindDoc="0" locked="0" layoutInCell="1" allowOverlap="1" wp14:anchorId="7BE77147" wp14:editId="78F1992A">
                      <wp:simplePos x="0" y="0"/>
                      <wp:positionH relativeFrom="column">
                        <wp:posOffset>557784</wp:posOffset>
                      </wp:positionH>
                      <wp:positionV relativeFrom="paragraph">
                        <wp:posOffset>-267580</wp:posOffset>
                      </wp:positionV>
                      <wp:extent cx="3450336" cy="1287780"/>
                      <wp:effectExtent l="0" t="0" r="0" b="0"/>
                      <wp:wrapSquare wrapText="bothSides"/>
                      <wp:docPr id="12206" name="Group 12206"/>
                      <wp:cNvGraphicFramePr/>
                      <a:graphic xmlns:a="http://schemas.openxmlformats.org/drawingml/2006/main">
                        <a:graphicData uri="http://schemas.microsoft.com/office/word/2010/wordprocessingGroup">
                          <wpg:wgp>
                            <wpg:cNvGrpSpPr/>
                            <wpg:grpSpPr>
                              <a:xfrm>
                                <a:off x="0" y="0"/>
                                <a:ext cx="3450336" cy="1287780"/>
                                <a:chOff x="0" y="0"/>
                                <a:chExt cx="3450336" cy="1287780"/>
                              </a:xfrm>
                            </wpg:grpSpPr>
                            <pic:pic xmlns:pic="http://schemas.openxmlformats.org/drawingml/2006/picture">
                              <pic:nvPicPr>
                                <pic:cNvPr id="1348" name="Picture 1348"/>
                                <pic:cNvPicPr/>
                              </pic:nvPicPr>
                              <pic:blipFill>
                                <a:blip r:embed="rId46"/>
                                <a:stretch>
                                  <a:fillRect/>
                                </a:stretch>
                              </pic:blipFill>
                              <pic:spPr>
                                <a:xfrm>
                                  <a:off x="0" y="0"/>
                                  <a:ext cx="2133600" cy="1287780"/>
                                </a:xfrm>
                                <a:prstGeom prst="rect">
                                  <a:avLst/>
                                </a:prstGeom>
                              </pic:spPr>
                            </pic:pic>
                            <wps:wsp>
                              <wps:cNvPr id="1399" name="Shape 1399"/>
                              <wps:cNvSpPr/>
                              <wps:spPr>
                                <a:xfrm>
                                  <a:off x="3345180" y="284988"/>
                                  <a:ext cx="105156" cy="106680"/>
                                </a:xfrm>
                                <a:custGeom>
                                  <a:avLst/>
                                  <a:gdLst/>
                                  <a:ahLst/>
                                  <a:cxnLst/>
                                  <a:rect l="0" t="0" r="0" b="0"/>
                                  <a:pathLst>
                                    <a:path w="105156" h="106680">
                                      <a:moveTo>
                                        <a:pt x="52578" y="0"/>
                                      </a:moveTo>
                                      <a:cubicBezTo>
                                        <a:pt x="67056" y="0"/>
                                        <a:pt x="79502" y="5207"/>
                                        <a:pt x="89789" y="15622"/>
                                      </a:cubicBezTo>
                                      <a:cubicBezTo>
                                        <a:pt x="100076" y="26035"/>
                                        <a:pt x="105156" y="38608"/>
                                        <a:pt x="105156" y="53340"/>
                                      </a:cubicBezTo>
                                      <a:cubicBezTo>
                                        <a:pt x="105156" y="68073"/>
                                        <a:pt x="100076" y="80645"/>
                                        <a:pt x="89789" y="91059"/>
                                      </a:cubicBezTo>
                                      <a:cubicBezTo>
                                        <a:pt x="79502" y="101473"/>
                                        <a:pt x="67056" y="106680"/>
                                        <a:pt x="52578" y="106680"/>
                                      </a:cubicBezTo>
                                      <a:cubicBezTo>
                                        <a:pt x="38100" y="106680"/>
                                        <a:pt x="25654" y="101473"/>
                                        <a:pt x="15367" y="91059"/>
                                      </a:cubicBezTo>
                                      <a:cubicBezTo>
                                        <a:pt x="5080" y="80645"/>
                                        <a:pt x="0" y="68073"/>
                                        <a:pt x="0" y="53340"/>
                                      </a:cubicBezTo>
                                      <a:cubicBezTo>
                                        <a:pt x="0" y="38608"/>
                                        <a:pt x="5080" y="26035"/>
                                        <a:pt x="15367" y="15622"/>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00" name="Shape 1400"/>
                              <wps:cNvSpPr/>
                              <wps:spPr>
                                <a:xfrm>
                                  <a:off x="3349752" y="28194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01" name="Shape 1401"/>
                              <wps:cNvSpPr/>
                              <wps:spPr>
                                <a:xfrm>
                                  <a:off x="3345180" y="4617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02" name="Shape 1402"/>
                              <wps:cNvSpPr/>
                              <wps:spPr>
                                <a:xfrm>
                                  <a:off x="3349752" y="45720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03" name="Shape 1403"/>
                              <wps:cNvSpPr/>
                              <wps:spPr>
                                <a:xfrm>
                                  <a:off x="3345180" y="637032"/>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8"/>
                                      </a:cubicBezTo>
                                      <a:cubicBezTo>
                                        <a:pt x="105156" y="67056"/>
                                        <a:pt x="100076" y="79502"/>
                                        <a:pt x="89789" y="89788"/>
                                      </a:cubicBezTo>
                                      <a:cubicBezTo>
                                        <a:pt x="79502" y="100076"/>
                                        <a:pt x="67056" y="105156"/>
                                        <a:pt x="52578" y="105156"/>
                                      </a:cubicBezTo>
                                      <a:cubicBezTo>
                                        <a:pt x="38100" y="105156"/>
                                        <a:pt x="25654" y="100076"/>
                                        <a:pt x="15367" y="89788"/>
                                      </a:cubicBezTo>
                                      <a:cubicBezTo>
                                        <a:pt x="5080" y="79502"/>
                                        <a:pt x="0" y="67056"/>
                                        <a:pt x="0" y="52578"/>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04" name="Shape 1404"/>
                              <wps:cNvSpPr/>
                              <wps:spPr>
                                <a:xfrm>
                                  <a:off x="3349752" y="632461"/>
                                  <a:ext cx="96012" cy="97535"/>
                                </a:xfrm>
                                <a:custGeom>
                                  <a:avLst/>
                                  <a:gdLst/>
                                  <a:ahLst/>
                                  <a:cxnLst/>
                                  <a:rect l="0" t="0" r="0" b="0"/>
                                  <a:pathLst>
                                    <a:path w="96012" h="97535">
                                      <a:moveTo>
                                        <a:pt x="96012" y="48768"/>
                                      </a:moveTo>
                                      <a:cubicBezTo>
                                        <a:pt x="96012" y="62230"/>
                                        <a:pt x="91313" y="73786"/>
                                        <a:pt x="81915" y="83311"/>
                                      </a:cubicBezTo>
                                      <a:cubicBezTo>
                                        <a:pt x="72517" y="92836"/>
                                        <a:pt x="61214" y="97535"/>
                                        <a:pt x="48006" y="97535"/>
                                      </a:cubicBezTo>
                                      <a:cubicBezTo>
                                        <a:pt x="34798" y="97535"/>
                                        <a:pt x="23495" y="92836"/>
                                        <a:pt x="14097" y="83311"/>
                                      </a:cubicBezTo>
                                      <a:cubicBezTo>
                                        <a:pt x="4699" y="73786"/>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05" name="Shape 1405"/>
                              <wps:cNvSpPr/>
                              <wps:spPr>
                                <a:xfrm>
                                  <a:off x="3345180" y="81229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06" name="Shape 1406"/>
                              <wps:cNvSpPr/>
                              <wps:spPr>
                                <a:xfrm>
                                  <a:off x="3349752" y="80924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07" name="Shape 1407"/>
                              <wps:cNvSpPr/>
                              <wps:spPr>
                                <a:xfrm>
                                  <a:off x="3345180" y="98907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08" name="Shape 1408"/>
                              <wps:cNvSpPr/>
                              <wps:spPr>
                                <a:xfrm>
                                  <a:off x="3349752" y="98450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09" name="Shape 1409"/>
                              <wps:cNvSpPr/>
                              <wps:spPr>
                                <a:xfrm>
                                  <a:off x="3345180" y="116433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10" name="Shape 1410"/>
                              <wps:cNvSpPr/>
                              <wps:spPr>
                                <a:xfrm>
                                  <a:off x="3349752" y="1159764"/>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1BABF60D" id="Group 12206" o:spid="_x0000_s1026" style="position:absolute;margin-left:43.9pt;margin-top:-21.05pt;width:271.7pt;height:101.4pt;z-index:251692032" coordsize="34503,12877"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">
                      <v:shape id="Picture 1348" o:spid="_x0000_s1027" type="#_x0000_t75" style="position:absolute;width:21336;height:128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">
                        <v:imagedata r:id="rId47" o:title=""/>
                      </v:shape>
                      <v:shape id="Shape 1399" o:spid="_x0000_s1028" style="position:absolute;left:33451;top:2849;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" path="m52578,c67056,,79502,5207,89789,15622v10287,10413,15367,22986,15367,37718c105156,68073,100076,80645,89789,91059,79502,101473,67056,106680,52578,106680v-14478,,-26924,-5207,-37211,-15621c5080,80645,,68073,,53340,,38608,5080,26035,15367,15622,25654,5207,38100,,52578,xe" fillcolor="black" stroked="f" strokeweight="0">
                        <v:fill opacity="5397f"/>
                        <v:stroke miterlimit="83231f" joinstyle="miter"/>
                        <v:path arrowok="t" textboxrect="0,0,105156,106680"/>
                      </v:shape>
                      <v:shape id="Shape 1400" o:spid="_x0000_s1029" style="position:absolute;left:33497;top:2819;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401" o:spid="_x0000_s1030" style="position:absolute;left:33451;top:4617;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1402" o:spid="_x0000_s1031" style="position:absolute;left:33497;top:457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403" o:spid="_x0000_s1032" style="position:absolute;left:33451;top:6370;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" path="m52578,c67056,,79502,5080,89789,15367v10287,10286,15367,22733,15367,37211c105156,67056,100076,79502,89789,89788,79502,100076,67056,105156,52578,105156v-14478,,-26924,-5080,-37211,-15368c5080,79502,,67056,,52578,,38100,5080,25653,15367,15367,25654,5080,38100,,52578,xe" fillcolor="black" stroked="f" strokeweight="0">
                        <v:fill opacity="5397f"/>
                        <v:stroke miterlimit="83231f" joinstyle="miter"/>
                        <v:path arrowok="t" textboxrect="0,0,105156,105156"/>
                      </v:shape>
                      <v:shape id="Shape 1404" o:spid="_x0000_s1033" style="position:absolute;left:33497;top:6324;width:960;height:975;visibility:visible;mso-wrap-style:square;v-text-anchor:top" coordsize="96012,97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" path="m96012,48768v,13462,-4699,25018,-14097,34543c72517,92836,61214,97535,48006,97535v-13208,,-24511,-4699,-33909,-14224c4699,73786,,62230,,48768,,35306,4699,23749,14097,14224,23495,4699,34798,,48006,,61214,,72517,4699,81915,14224v9398,9525,14097,21082,14097,34544xe" filled="f" strokeweight=".72pt">
                        <v:stroke opacity="16448f" miterlimit="83231f" joinstyle="miter"/>
                        <v:path arrowok="t" textboxrect="0,0,96012,97535"/>
                      </v:shape>
                      <v:shape id="Shape 1405" o:spid="_x0000_s1034" style="position:absolute;left:33451;top:8122;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" path="m52578,c67056,,79502,5207,89789,15621v10287,10414,15367,22987,15367,37719c105156,68072,100076,80645,89789,91059v-5207,5207,-10795,9144,-17018,11684l52578,106680,32385,102743c26162,100203,20574,96266,15367,91059,5080,80645,,68072,,53340,,38608,5080,26035,15367,15621,25654,5207,38100,,52578,xe" fillcolor="black" stroked="f" strokeweight="0">
                        <v:fill opacity="5397f"/>
                        <v:stroke miterlimit="83231f" joinstyle="miter"/>
                        <v:path arrowok="t" textboxrect="0,0,105156,106680"/>
                      </v:shape>
                      <v:shape id="Shape 1406" o:spid="_x0000_s1035" style="position:absolute;left:33497;top:809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407" o:spid="_x0000_s1036" style="position:absolute;left:33451;top:9890;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408" o:spid="_x0000_s1037" style="position:absolute;left:33497;top:9845;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409" o:spid="_x0000_s1038" style="position:absolute;left:33451;top:11643;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410" o:spid="_x0000_s1039" style="position:absolute;left:33497;top:11597;width:960;height:976;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w10:wrap type="square"/>
                    </v:group>
                  </w:pict>
                </mc:Fallback>
              </mc:AlternateContent>
            </w:r>
            <w:r>
              <w:rPr>
                <w:sz w:val="17"/>
              </w:rPr>
              <w:t xml:space="preserve">Never </w:t>
            </w:r>
          </w:p>
          <w:p w14:paraId="0E8284D6" w14:textId="77777777" w:rsidR="00FB6998" w:rsidRDefault="00FB6998" w:rsidP="00AC6280">
            <w:pPr>
              <w:spacing w:after="69" w:line="259" w:lineRule="auto"/>
              <w:ind w:left="754"/>
              <w:jc w:val="center"/>
            </w:pPr>
            <w:r>
              <w:rPr>
                <w:sz w:val="17"/>
              </w:rPr>
              <w:t xml:space="preserve">Occasionally </w:t>
            </w:r>
          </w:p>
          <w:p w14:paraId="402EB0FA" w14:textId="77777777" w:rsidR="00FB6998" w:rsidRDefault="00FB6998" w:rsidP="00AC6280">
            <w:pPr>
              <w:spacing w:after="72" w:line="259" w:lineRule="auto"/>
              <w:ind w:left="754"/>
              <w:jc w:val="center"/>
            </w:pPr>
            <w:r>
              <w:rPr>
                <w:sz w:val="17"/>
              </w:rPr>
              <w:t xml:space="preserve">Up to 2 hrs </w:t>
            </w:r>
          </w:p>
          <w:p w14:paraId="5A48393D" w14:textId="77777777" w:rsidR="00FB6998" w:rsidRDefault="00FB6998" w:rsidP="00AC6280">
            <w:pPr>
              <w:spacing w:after="69" w:line="259" w:lineRule="auto"/>
              <w:ind w:left="754"/>
              <w:jc w:val="center"/>
            </w:pPr>
            <w:r>
              <w:rPr>
                <w:sz w:val="17"/>
              </w:rPr>
              <w:t xml:space="preserve">2~4 hrs </w:t>
            </w:r>
          </w:p>
          <w:p w14:paraId="1FC8D1DF" w14:textId="77777777" w:rsidR="00FB6998" w:rsidRDefault="00FB6998" w:rsidP="00AC6280">
            <w:pPr>
              <w:spacing w:after="99" w:line="259" w:lineRule="auto"/>
              <w:ind w:left="754"/>
              <w:jc w:val="center"/>
            </w:pPr>
            <w:r>
              <w:rPr>
                <w:sz w:val="17"/>
              </w:rPr>
              <w:t xml:space="preserve">4~8 hrs </w:t>
            </w:r>
          </w:p>
          <w:p w14:paraId="76282363" w14:textId="77777777" w:rsidR="00FB6998" w:rsidRDefault="00FB6998" w:rsidP="00AC6280">
            <w:pPr>
              <w:spacing w:line="259" w:lineRule="auto"/>
              <w:ind w:left="1863"/>
              <w:jc w:val="center"/>
            </w:pPr>
            <w:r>
              <w:t xml:space="preserve">  </w:t>
            </w:r>
            <w:r>
              <w:rPr>
                <w:sz w:val="17"/>
              </w:rPr>
              <w:t xml:space="preserve">More than 8 hrs </w:t>
            </w:r>
          </w:p>
        </w:tc>
      </w:tr>
      <w:tr w:rsidR="00FB6998" w14:paraId="77D687B2" w14:textId="77777777" w:rsidTr="00AC6280">
        <w:trPr>
          <w:trHeight w:val="4479"/>
        </w:trPr>
        <w:tc>
          <w:tcPr>
            <w:tcW w:w="10209" w:type="dxa"/>
            <w:tcBorders>
              <w:top w:val="single" w:sz="6" w:space="0" w:color="CCCCCC"/>
              <w:left w:val="single" w:sz="6" w:space="0" w:color="DDDDDD"/>
              <w:bottom w:val="single" w:sz="6" w:space="0" w:color="CCCCCC"/>
              <w:right w:val="single" w:sz="6" w:space="0" w:color="DDDDDD"/>
            </w:tcBorders>
            <w:vAlign w:val="center"/>
          </w:tcPr>
          <w:p w14:paraId="18C1CE38" w14:textId="77777777" w:rsidR="00FB6998" w:rsidRDefault="00FB6998" w:rsidP="00AC6280">
            <w:pPr>
              <w:spacing w:after="67" w:line="259" w:lineRule="auto"/>
            </w:pPr>
            <w:r>
              <w:lastRenderedPageBreak/>
              <w:t xml:space="preserve"> </w:t>
            </w:r>
          </w:p>
          <w:p w14:paraId="5E10EDAB" w14:textId="77777777" w:rsidR="00FB6998" w:rsidRDefault="00FB6998" w:rsidP="00AC6280">
            <w:pPr>
              <w:spacing w:after="175" w:line="261" w:lineRule="auto"/>
              <w:ind w:left="754"/>
            </w:pPr>
            <w:r>
              <w:t xml:space="preserve">Question 24: Today how often did you sit or stand on vibrating surfaces machines or off-road vehicles? </w:t>
            </w:r>
          </w:p>
          <w:p w14:paraId="4A7AA338" w14:textId="77777777" w:rsidR="00FB6998" w:rsidRDefault="00FB6998" w:rsidP="00AC6280">
            <w:pPr>
              <w:spacing w:after="127" w:line="261" w:lineRule="auto"/>
              <w:ind w:left="754"/>
            </w:pPr>
            <w:r>
              <w:t xml:space="preserve">Examples: Forklifts, off road vehicles, construction vehicles, logging trucks, earth graders, forestry machinery, vibrating platforms. </w:t>
            </w:r>
          </w:p>
          <w:p w14:paraId="5DD47CF9" w14:textId="77777777" w:rsidR="00FB6998" w:rsidRDefault="00FB6998" w:rsidP="00AC6280">
            <w:pPr>
              <w:spacing w:after="132" w:line="259" w:lineRule="auto"/>
              <w:ind w:right="3849"/>
            </w:pPr>
            <w:r>
              <w:rPr>
                <w:rFonts w:ascii="Calibri" w:eastAsia="Calibri" w:hAnsi="Calibri" w:cs="Calibri"/>
                <w:noProof/>
              </w:rPr>
              <mc:AlternateContent>
                <mc:Choice Requires="wpg">
                  <w:drawing>
                    <wp:anchor distT="0" distB="0" distL="114300" distR="114300" simplePos="0" relativeHeight="251693056" behindDoc="0" locked="0" layoutInCell="1" allowOverlap="1" wp14:anchorId="678DE182" wp14:editId="49111ECE">
                      <wp:simplePos x="0" y="0"/>
                      <wp:positionH relativeFrom="column">
                        <wp:posOffset>550164</wp:posOffset>
                      </wp:positionH>
                      <wp:positionV relativeFrom="paragraph">
                        <wp:posOffset>97670</wp:posOffset>
                      </wp:positionV>
                      <wp:extent cx="3415284" cy="1303020"/>
                      <wp:effectExtent l="0" t="0" r="0" b="0"/>
                      <wp:wrapSquare wrapText="bothSides"/>
                      <wp:docPr id="12242" name="Group 12242"/>
                      <wp:cNvGraphicFramePr/>
                      <a:graphic xmlns:a="http://schemas.openxmlformats.org/drawingml/2006/main">
                        <a:graphicData uri="http://schemas.microsoft.com/office/word/2010/wordprocessingGroup">
                          <wpg:wgp>
                            <wpg:cNvGrpSpPr/>
                            <wpg:grpSpPr>
                              <a:xfrm>
                                <a:off x="0" y="0"/>
                                <a:ext cx="3415284" cy="1303020"/>
                                <a:chOff x="0" y="0"/>
                                <a:chExt cx="3415284" cy="1303020"/>
                              </a:xfrm>
                            </wpg:grpSpPr>
                            <pic:pic xmlns:pic="http://schemas.openxmlformats.org/drawingml/2006/picture">
                              <pic:nvPicPr>
                                <pic:cNvPr id="1487" name="Picture 1487"/>
                                <pic:cNvPicPr/>
                              </pic:nvPicPr>
                              <pic:blipFill>
                                <a:blip r:embed="rId48"/>
                                <a:stretch>
                                  <a:fillRect/>
                                </a:stretch>
                              </pic:blipFill>
                              <pic:spPr>
                                <a:xfrm>
                                  <a:off x="0" y="0"/>
                                  <a:ext cx="2270760" cy="1303020"/>
                                </a:xfrm>
                                <a:prstGeom prst="rect">
                                  <a:avLst/>
                                </a:prstGeom>
                              </pic:spPr>
                            </pic:pic>
                            <wps:wsp>
                              <wps:cNvPr id="1488" name="Shape 1488"/>
                              <wps:cNvSpPr/>
                              <wps:spPr>
                                <a:xfrm>
                                  <a:off x="3310128" y="73153"/>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1"/>
                                        <a:pt x="89789" y="89789"/>
                                      </a:cubicBezTo>
                                      <a:cubicBezTo>
                                        <a:pt x="79502" y="100076"/>
                                        <a:pt x="67056" y="105156"/>
                                        <a:pt x="52578" y="105156"/>
                                      </a:cubicBezTo>
                                      <a:cubicBezTo>
                                        <a:pt x="38100" y="105156"/>
                                        <a:pt x="25654" y="100076"/>
                                        <a:pt x="15367" y="89789"/>
                                      </a:cubicBezTo>
                                      <a:cubicBezTo>
                                        <a:pt x="5080" y="79501"/>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89" name="Shape 1489"/>
                              <wps:cNvSpPr/>
                              <wps:spPr>
                                <a:xfrm>
                                  <a:off x="3314700" y="68580"/>
                                  <a:ext cx="96012" cy="97537"/>
                                </a:xfrm>
                                <a:custGeom>
                                  <a:avLst/>
                                  <a:gdLst/>
                                  <a:ahLst/>
                                  <a:cxnLst/>
                                  <a:rect l="0" t="0" r="0" b="0"/>
                                  <a:pathLst>
                                    <a:path w="96012" h="97537">
                                      <a:moveTo>
                                        <a:pt x="96012" y="48768"/>
                                      </a:moveTo>
                                      <a:cubicBezTo>
                                        <a:pt x="96012" y="62230"/>
                                        <a:pt x="91313" y="73787"/>
                                        <a:pt x="81915" y="83312"/>
                                      </a:cubicBezTo>
                                      <a:cubicBezTo>
                                        <a:pt x="72517" y="92837"/>
                                        <a:pt x="61214" y="97537"/>
                                        <a:pt x="48006" y="97537"/>
                                      </a:cubicBezTo>
                                      <a:cubicBezTo>
                                        <a:pt x="34798" y="97537"/>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90" name="Shape 1490"/>
                              <wps:cNvSpPr/>
                              <wps:spPr>
                                <a:xfrm>
                                  <a:off x="3310128" y="24841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91" name="Shape 1491"/>
                              <wps:cNvSpPr/>
                              <wps:spPr>
                                <a:xfrm>
                                  <a:off x="3314700" y="245364"/>
                                  <a:ext cx="96012" cy="96012"/>
                                </a:xfrm>
                                <a:custGeom>
                                  <a:avLst/>
                                  <a:gdLst/>
                                  <a:ahLst/>
                                  <a:cxnLst/>
                                  <a:rect l="0" t="0" r="0" b="0"/>
                                  <a:pathLst>
                                    <a:path w="96012" h="96012">
                                      <a:moveTo>
                                        <a:pt x="96012" y="48006"/>
                                      </a:moveTo>
                                      <a:cubicBezTo>
                                        <a:pt x="96012" y="61214"/>
                                        <a:pt x="91313" y="72517"/>
                                        <a:pt x="81915" y="81914"/>
                                      </a:cubicBezTo>
                                      <a:cubicBezTo>
                                        <a:pt x="72517" y="91313"/>
                                        <a:pt x="61214" y="96012"/>
                                        <a:pt x="48006" y="96012"/>
                                      </a:cubicBezTo>
                                      <a:cubicBezTo>
                                        <a:pt x="34798" y="96012"/>
                                        <a:pt x="23495" y="91313"/>
                                        <a:pt x="14097" y="81914"/>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92" name="Shape 1492"/>
                              <wps:cNvSpPr/>
                              <wps:spPr>
                                <a:xfrm>
                                  <a:off x="3310128" y="42519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93" name="Shape 1493"/>
                              <wps:cNvSpPr/>
                              <wps:spPr>
                                <a:xfrm>
                                  <a:off x="3314700" y="420624"/>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94" name="Shape 1494"/>
                              <wps:cNvSpPr/>
                              <wps:spPr>
                                <a:xfrm>
                                  <a:off x="3310128" y="600456"/>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95" name="Shape 1495"/>
                              <wps:cNvSpPr/>
                              <wps:spPr>
                                <a:xfrm>
                                  <a:off x="3314700" y="595884"/>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96" name="Shape 1496"/>
                              <wps:cNvSpPr/>
                              <wps:spPr>
                                <a:xfrm>
                                  <a:off x="3310128" y="775717"/>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39"/>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39"/>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97" name="Shape 1497"/>
                              <wps:cNvSpPr/>
                              <wps:spPr>
                                <a:xfrm>
                                  <a:off x="3314700" y="772668"/>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9"/>
                                        <a:pt x="4699" y="23495"/>
                                        <a:pt x="14097" y="14098"/>
                                      </a:cubicBezTo>
                                      <a:cubicBezTo>
                                        <a:pt x="23495" y="4699"/>
                                        <a:pt x="34798" y="0"/>
                                        <a:pt x="48006" y="0"/>
                                      </a:cubicBezTo>
                                      <a:cubicBezTo>
                                        <a:pt x="61214" y="0"/>
                                        <a:pt x="72517" y="4699"/>
                                        <a:pt x="81915" y="14098"/>
                                      </a:cubicBezTo>
                                      <a:cubicBezTo>
                                        <a:pt x="91313" y="23495"/>
                                        <a:pt x="96012" y="34799"/>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498" name="Shape 1498"/>
                              <wps:cNvSpPr/>
                              <wps:spPr>
                                <a:xfrm>
                                  <a:off x="3310128" y="952500"/>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499" name="Shape 1499"/>
                              <wps:cNvSpPr/>
                              <wps:spPr>
                                <a:xfrm>
                                  <a:off x="3314700" y="947929"/>
                                  <a:ext cx="96012" cy="96012"/>
                                </a:xfrm>
                                <a:custGeom>
                                  <a:avLst/>
                                  <a:gdLst/>
                                  <a:ahLst/>
                                  <a:cxnLst/>
                                  <a:rect l="0" t="0" r="0" b="0"/>
                                  <a:pathLst>
                                    <a:path w="96012" h="96012">
                                      <a:moveTo>
                                        <a:pt x="96012" y="48006"/>
                                      </a:moveTo>
                                      <a:cubicBezTo>
                                        <a:pt x="96012" y="61213"/>
                                        <a:pt x="91313" y="72517"/>
                                        <a:pt x="81915" y="81914"/>
                                      </a:cubicBezTo>
                                      <a:cubicBezTo>
                                        <a:pt x="72517" y="91313"/>
                                        <a:pt x="61214" y="96012"/>
                                        <a:pt x="48006" y="96012"/>
                                      </a:cubicBezTo>
                                      <a:cubicBezTo>
                                        <a:pt x="34798" y="96012"/>
                                        <a:pt x="23495" y="91313"/>
                                        <a:pt x="14097" y="81914"/>
                                      </a:cubicBezTo>
                                      <a:cubicBezTo>
                                        <a:pt x="4699" y="72517"/>
                                        <a:pt x="0" y="61213"/>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13BAECBF" id="Group 12242" o:spid="_x0000_s1026" style="position:absolute;margin-left:43.3pt;margin-top:7.7pt;width:268.9pt;height:102.6pt;z-index:251693056" coordsize="34152,13030"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">
                      <v:shape id="Picture 1487" o:spid="_x0000_s1027" type="#_x0000_t75" style="position:absolute;width:22707;height:130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">
                        <v:imagedata r:id="rId49" o:title=""/>
                      </v:shape>
                      <v:shape id="Shape 1488" o:spid="_x0000_s1028" style="position:absolute;left:33101;top:731;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" path="m52578,c67056,,79502,5080,89789,15367v10287,10286,15367,22733,15367,37210c105156,67056,100076,79501,89789,89789,79502,100076,67056,105156,52578,105156v-14478,,-26924,-5080,-37211,-15367c5080,79501,,67056,,52577,,38100,5080,25653,15367,15367,25654,5080,38100,,52578,xe" fillcolor="black" stroked="f" strokeweight="0">
                        <v:fill opacity="5397f"/>
                        <v:stroke miterlimit="83231f" joinstyle="miter"/>
                        <v:path arrowok="t" textboxrect="0,0,105156,105156"/>
                      </v:shape>
                      <v:shape id="Shape 1489" o:spid="_x0000_s1029" style="position:absolute;left:33147;top:685;width:960;height:976;visibility:visible;mso-wrap-style:square;v-text-anchor:top" coordsize="96012,975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" path="m96012,48768v,13462,-4699,25019,-14097,34544c72517,92837,61214,97537,48006,97537v-13208,,-24511,-4700,-33909,-14225c4699,73787,,62230,,48768,,35306,4699,23749,14097,14224,23495,4699,34798,,48006,,61214,,72517,4699,81915,14224v9398,9525,14097,21082,14097,34544xe" filled="f" strokeweight=".72pt">
                        <v:stroke opacity="16448f" miterlimit="83231f" joinstyle="miter"/>
                        <v:path arrowok="t" textboxrect="0,0,96012,97537"/>
                      </v:shape>
                      <v:shape id="Shape 1490" o:spid="_x0000_s1030" style="position:absolute;left:33101;top:2484;width:1051;height:1066;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" path="m52578,c67056,,79502,5207,89789,15621v10287,10414,15367,22987,15367,37719c105156,68072,100076,80645,89789,91059v-5207,5207,-10795,9144,-17018,11684l52578,106680,32385,102743c26162,100203,20574,96266,15367,91059,5080,80645,,68072,,53340,,38608,5080,26035,15367,15621,25654,5207,38100,,52578,xe" fillcolor="black" stroked="f" strokeweight="0">
                        <v:fill opacity="5397f"/>
                        <v:stroke miterlimit="83231f" joinstyle="miter"/>
                        <v:path arrowok="t" textboxrect="0,0,105156,106680"/>
                      </v:shape>
                      <v:shape id="Shape 1491" o:spid="_x0000_s1031" style="position:absolute;left:33147;top:2453;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" path="m96012,48006v,13208,-4699,24511,-14097,33908c72517,91313,61214,96012,48006,96012v-13208,,-24511,-4699,-33909,-14098c4699,72517,,61214,,48006,,34798,4699,23495,14097,14097,23495,4699,34798,,48006,,61214,,72517,4699,81915,14097v9398,9398,14097,20701,14097,33909xe" filled="f" strokeweight=".72pt">
                        <v:stroke opacity="16448f" miterlimit="83231f" joinstyle="miter"/>
                        <v:path arrowok="t" textboxrect="0,0,96012,96012"/>
                      </v:shape>
                      <v:shape id="Shape 1492" o:spid="_x0000_s1032" style="position:absolute;left:33101;top:4251;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493" o:spid="_x0000_s1033" style="position:absolute;left:33147;top:4206;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494" o:spid="_x0000_s1034" style="position:absolute;left:33101;top:6004;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1495" o:spid="_x0000_s1035" style="position:absolute;left:33147;top:5958;width:960;height:976;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" path="m96012,48768v,13462,-4699,25019,-14097,34544c72517,92710,61214,97536,48006,97536v-13208,,-24511,-4826,-33909,-14224c4699,73787,,62230,,48768,,35306,4699,23749,14097,14224,23495,4699,34798,,48006,,61214,,72517,4699,81915,14224v9398,9525,14097,21082,14097,34544xe" filled="f" strokeweight=".72pt">
                        <v:stroke opacity="16448f" miterlimit="83231f" joinstyle="miter"/>
                        <v:path arrowok="t" textboxrect="0,0,96012,97536"/>
                      </v:shape>
                      <v:shape id="Shape 1496" o:spid="_x0000_s1036" style="position:absolute;left:33101;top:7757;width:1051;height:1066;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" path="m52578,c67056,,79502,5207,89789,15621v10287,10414,15367,22987,15367,37718c105156,68072,100076,80645,89789,91059,79502,101473,67056,106680,52578,106680v-14478,,-26924,-5207,-37211,-15621c5080,80645,,68072,,53339,,38608,5080,26035,15367,15621,25654,5207,38100,,52578,xe" fillcolor="black" stroked="f" strokeweight="0">
                        <v:fill opacity="5397f"/>
                        <v:stroke miterlimit="83231f" joinstyle="miter"/>
                        <v:path arrowok="t" textboxrect="0,0,105156,106680"/>
                      </v:shape>
                      <v:shape id="Shape 1497" o:spid="_x0000_s1037" style="position:absolute;left:33147;top:7726;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" path="m96012,48006v,13208,-4699,24511,-14097,33909c72517,91313,61214,96012,48006,96012v-13208,,-24511,-4699,-33909,-14097c4699,72517,,61214,,48006,,34799,4699,23495,14097,14098,23495,4699,34798,,48006,,61214,,72517,4699,81915,14098v9398,9397,14097,20701,14097,33908xe" filled="f" strokeweight=".72pt">
                        <v:stroke opacity="16448f" miterlimit="83231f" joinstyle="miter"/>
                        <v:path arrowok="t" textboxrect="0,0,96012,96012"/>
                      </v:shape>
                      <v:shape id="Shape 1498" o:spid="_x0000_s1038" style="position:absolute;left:33101;top:9525;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" path="m52578,c67056,,79502,5080,89789,15367v10287,10286,15367,22733,15367,37211c105156,67056,100076,79502,89789,89789,79502,100076,67056,105156,52578,105156v-14478,,-26924,-5080,-37211,-15367c5080,79502,,67056,,52578,,38100,5080,25653,15367,15367,25654,5080,38100,,52578,xe" fillcolor="black" stroked="f" strokeweight="0">
                        <v:fill opacity="5397f"/>
                        <v:stroke miterlimit="83231f" joinstyle="miter"/>
                        <v:path arrowok="t" textboxrect="0,0,105156,105156"/>
                      </v:shape>
                      <v:shape id="Shape 1499" o:spid="_x0000_s1039" style="position:absolute;left:33147;top:9479;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" path="m96012,48006v,13207,-4699,24511,-14097,33908c72517,91313,61214,96012,48006,96012v-13208,,-24511,-4699,-33909,-14098c4699,72517,,61213,,48006,,34798,4699,23495,14097,14097,23495,4699,34798,,48006,,61214,,72517,4699,81915,14097v9398,9398,14097,20701,14097,33909xe" filled="f" strokeweight=".72pt">
                        <v:stroke opacity="16448f" miterlimit="83231f" joinstyle="miter"/>
                        <v:path arrowok="t" textboxrect="0,0,96012,96012"/>
                      </v:shape>
                      <w10:wrap type="square"/>
                    </v:group>
                  </w:pict>
                </mc:Fallback>
              </mc:AlternateContent>
            </w:r>
            <w:r>
              <w:rPr>
                <w:sz w:val="17"/>
              </w:rPr>
              <w:t xml:space="preserve"> </w:t>
            </w:r>
          </w:p>
          <w:p w14:paraId="3BCB504C" w14:textId="77777777" w:rsidR="00FB6998" w:rsidRDefault="00FB6998" w:rsidP="00AC6280">
            <w:pPr>
              <w:spacing w:after="25" w:line="259" w:lineRule="auto"/>
              <w:ind w:left="1406"/>
              <w:jc w:val="center"/>
            </w:pPr>
            <w:r>
              <w:t xml:space="preserve"> </w:t>
            </w:r>
            <w:r>
              <w:rPr>
                <w:sz w:val="17"/>
              </w:rPr>
              <w:t xml:space="preserve">Never </w:t>
            </w:r>
          </w:p>
          <w:p w14:paraId="01D44669" w14:textId="77777777" w:rsidR="00FB6998" w:rsidRDefault="00FB6998" w:rsidP="00AC6280">
            <w:pPr>
              <w:spacing w:after="171" w:line="259" w:lineRule="auto"/>
              <w:ind w:left="742"/>
              <w:jc w:val="center"/>
            </w:pPr>
            <w:r>
              <w:rPr>
                <w:sz w:val="17"/>
              </w:rPr>
              <w:t xml:space="preserve">Occasionally </w:t>
            </w:r>
          </w:p>
          <w:p w14:paraId="479DD29B" w14:textId="77777777" w:rsidR="00FB6998" w:rsidRDefault="00FB6998" w:rsidP="00AC6280">
            <w:pPr>
              <w:spacing w:after="6" w:line="322" w:lineRule="auto"/>
              <w:ind w:left="4463" w:right="2343"/>
            </w:pPr>
            <w:r>
              <w:rPr>
                <w:sz w:val="34"/>
                <w:vertAlign w:val="superscript"/>
              </w:rPr>
              <w:t xml:space="preserve"> </w:t>
            </w:r>
            <w:r>
              <w:rPr>
                <w:sz w:val="17"/>
              </w:rPr>
              <w:t xml:space="preserve">Up to 2 hrs </w:t>
            </w:r>
            <w:r>
              <w:t xml:space="preserve"> </w:t>
            </w:r>
            <w:r>
              <w:rPr>
                <w:sz w:val="17"/>
              </w:rPr>
              <w:t xml:space="preserve">2~4 hrs </w:t>
            </w:r>
          </w:p>
          <w:p w14:paraId="0CA56173" w14:textId="77777777" w:rsidR="00FB6998" w:rsidRDefault="00FB6998" w:rsidP="00AC6280">
            <w:pPr>
              <w:spacing w:after="135" w:line="259" w:lineRule="auto"/>
              <w:ind w:left="742"/>
              <w:jc w:val="center"/>
            </w:pPr>
            <w:r>
              <w:rPr>
                <w:sz w:val="17"/>
              </w:rPr>
              <w:t xml:space="preserve">4~8 hrs </w:t>
            </w:r>
          </w:p>
          <w:p w14:paraId="3F983ACA" w14:textId="77777777" w:rsidR="00FB6998" w:rsidRDefault="00FB6998" w:rsidP="00AC6280">
            <w:pPr>
              <w:spacing w:after="160" w:line="259" w:lineRule="auto"/>
              <w:ind w:left="2144"/>
              <w:jc w:val="center"/>
            </w:pPr>
            <w:r>
              <w:t xml:space="preserve"> </w:t>
            </w:r>
            <w:r>
              <w:rPr>
                <w:sz w:val="17"/>
              </w:rPr>
              <w:t xml:space="preserve">More than 8 hrs </w:t>
            </w:r>
          </w:p>
          <w:p w14:paraId="4E143232" w14:textId="77777777" w:rsidR="00FB6998" w:rsidRDefault="00FB6998" w:rsidP="00AC6280">
            <w:pPr>
              <w:spacing w:line="259" w:lineRule="auto"/>
              <w:ind w:right="983"/>
              <w:jc w:val="center"/>
            </w:pPr>
            <w:r>
              <w:t xml:space="preserve"> </w:t>
            </w:r>
          </w:p>
        </w:tc>
      </w:tr>
      <w:tr w:rsidR="00FB6998" w14:paraId="501F0692" w14:textId="77777777" w:rsidTr="00AC6280">
        <w:trPr>
          <w:trHeight w:val="3977"/>
        </w:trPr>
        <w:tc>
          <w:tcPr>
            <w:tcW w:w="10209" w:type="dxa"/>
            <w:tcBorders>
              <w:top w:val="single" w:sz="6" w:space="0" w:color="CCCCCC"/>
              <w:left w:val="single" w:sz="6" w:space="0" w:color="DDDDDD"/>
              <w:bottom w:val="single" w:sz="6" w:space="0" w:color="CCCCCC"/>
              <w:right w:val="single" w:sz="6" w:space="0" w:color="DDDDDD"/>
            </w:tcBorders>
          </w:tcPr>
          <w:p w14:paraId="7C20A834" w14:textId="77777777" w:rsidR="00FB6998" w:rsidRDefault="00FB6998" w:rsidP="00AC6280">
            <w:pPr>
              <w:spacing w:after="179" w:line="259" w:lineRule="auto"/>
              <w:ind w:left="754"/>
            </w:pPr>
            <w:r>
              <w:t xml:space="preserve"> </w:t>
            </w:r>
          </w:p>
          <w:p w14:paraId="0BE1CC81" w14:textId="77777777" w:rsidR="00FB6998" w:rsidRDefault="00FB6998" w:rsidP="00AC6280">
            <w:pPr>
              <w:spacing w:after="179" w:line="259" w:lineRule="auto"/>
              <w:ind w:left="754"/>
            </w:pPr>
            <w:r>
              <w:t xml:space="preserve">Question 25: Today how often did you work in the cold?  </w:t>
            </w:r>
          </w:p>
          <w:p w14:paraId="706F1CD8" w14:textId="77777777" w:rsidR="00FB6998" w:rsidRDefault="00FB6998" w:rsidP="00AC6280">
            <w:pPr>
              <w:spacing w:after="177" w:line="259" w:lineRule="auto"/>
              <w:ind w:left="754"/>
            </w:pPr>
            <w:r>
              <w:t xml:space="preserve">Examples: Outside workers, cold store or refrigeration workers. </w:t>
            </w:r>
          </w:p>
          <w:p w14:paraId="71B27C35" w14:textId="77777777" w:rsidR="00FB6998" w:rsidRDefault="00FB6998" w:rsidP="00AC6280">
            <w:pPr>
              <w:spacing w:after="16" w:line="259" w:lineRule="auto"/>
              <w:ind w:right="3933"/>
            </w:pPr>
            <w:r>
              <w:rPr>
                <w:rFonts w:ascii="Calibri" w:eastAsia="Calibri" w:hAnsi="Calibri" w:cs="Calibri"/>
                <w:noProof/>
              </w:rPr>
              <mc:AlternateContent>
                <mc:Choice Requires="wpg">
                  <w:drawing>
                    <wp:anchor distT="0" distB="0" distL="114300" distR="114300" simplePos="0" relativeHeight="251694080" behindDoc="0" locked="0" layoutInCell="1" allowOverlap="1" wp14:anchorId="30D791DD" wp14:editId="59039AA2">
                      <wp:simplePos x="0" y="0"/>
                      <wp:positionH relativeFrom="column">
                        <wp:posOffset>550164</wp:posOffset>
                      </wp:positionH>
                      <wp:positionV relativeFrom="paragraph">
                        <wp:posOffset>117110</wp:posOffset>
                      </wp:positionV>
                      <wp:extent cx="3361944" cy="1295400"/>
                      <wp:effectExtent l="0" t="0" r="0" b="0"/>
                      <wp:wrapSquare wrapText="bothSides"/>
                      <wp:docPr id="12243" name="Group 12243"/>
                      <wp:cNvGraphicFramePr/>
                      <a:graphic xmlns:a="http://schemas.openxmlformats.org/drawingml/2006/main">
                        <a:graphicData uri="http://schemas.microsoft.com/office/word/2010/wordprocessingGroup">
                          <wpg:wgp>
                            <wpg:cNvGrpSpPr/>
                            <wpg:grpSpPr>
                              <a:xfrm>
                                <a:off x="0" y="0"/>
                                <a:ext cx="3361944" cy="1295400"/>
                                <a:chOff x="0" y="0"/>
                                <a:chExt cx="3361944" cy="1295400"/>
                              </a:xfrm>
                            </wpg:grpSpPr>
                            <pic:pic xmlns:pic="http://schemas.openxmlformats.org/drawingml/2006/picture">
                              <pic:nvPicPr>
                                <pic:cNvPr id="1514" name="Picture 1514"/>
                                <pic:cNvPicPr/>
                              </pic:nvPicPr>
                              <pic:blipFill>
                                <a:blip r:embed="rId50"/>
                                <a:stretch>
                                  <a:fillRect/>
                                </a:stretch>
                              </pic:blipFill>
                              <pic:spPr>
                                <a:xfrm>
                                  <a:off x="0" y="0"/>
                                  <a:ext cx="2263140" cy="1295400"/>
                                </a:xfrm>
                                <a:prstGeom prst="rect">
                                  <a:avLst/>
                                </a:prstGeom>
                              </pic:spPr>
                            </pic:pic>
                            <wps:wsp>
                              <wps:cNvPr id="1515" name="Shape 1515"/>
                              <wps:cNvSpPr/>
                              <wps:spPr>
                                <a:xfrm>
                                  <a:off x="3256788" y="4876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16" name="Shape 1516"/>
                              <wps:cNvSpPr/>
                              <wps:spPr>
                                <a:xfrm>
                                  <a:off x="3261360" y="44196"/>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517" name="Shape 1517"/>
                              <wps:cNvSpPr/>
                              <wps:spPr>
                                <a:xfrm>
                                  <a:off x="3256788" y="22402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18" name="Shape 1518"/>
                              <wps:cNvSpPr/>
                              <wps:spPr>
                                <a:xfrm>
                                  <a:off x="3261360" y="219456"/>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519" name="Shape 1519"/>
                              <wps:cNvSpPr/>
                              <wps:spPr>
                                <a:xfrm>
                                  <a:off x="3256788" y="399288"/>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20" name="Shape 1520"/>
                              <wps:cNvSpPr/>
                              <wps:spPr>
                                <a:xfrm>
                                  <a:off x="3261360" y="394716"/>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521" name="Shape 1521"/>
                              <wps:cNvSpPr/>
                              <wps:spPr>
                                <a:xfrm>
                                  <a:off x="3256788" y="57607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22" name="Shape 1522"/>
                              <wps:cNvSpPr/>
                              <wps:spPr>
                                <a:xfrm>
                                  <a:off x="3261360" y="571500"/>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523" name="Shape 1523"/>
                              <wps:cNvSpPr/>
                              <wps:spPr>
                                <a:xfrm>
                                  <a:off x="3256788" y="75133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24" name="Shape 1524"/>
                              <wps:cNvSpPr/>
                              <wps:spPr>
                                <a:xfrm>
                                  <a:off x="3261360" y="746760"/>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525" name="Shape 1525"/>
                              <wps:cNvSpPr/>
                              <wps:spPr>
                                <a:xfrm>
                                  <a:off x="3256788" y="926592"/>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526" name="Shape 1526"/>
                              <wps:cNvSpPr/>
                              <wps:spPr>
                                <a:xfrm>
                                  <a:off x="3261360" y="922020"/>
                                  <a:ext cx="96012" cy="97536"/>
                                </a:xfrm>
                                <a:custGeom>
                                  <a:avLst/>
                                  <a:gdLst/>
                                  <a:ahLst/>
                                  <a:cxnLst/>
                                  <a:rect l="0" t="0" r="0" b="0"/>
                                  <a:pathLst>
                                    <a:path w="96012" h="97536">
                                      <a:moveTo>
                                        <a:pt x="96012" y="48768"/>
                                      </a:moveTo>
                                      <a:cubicBezTo>
                                        <a:pt x="96012" y="62230"/>
                                        <a:pt x="91313" y="73787"/>
                                        <a:pt x="81915" y="83312"/>
                                      </a:cubicBezTo>
                                      <a:cubicBezTo>
                                        <a:pt x="72517" y="92710"/>
                                        <a:pt x="61214" y="97536"/>
                                        <a:pt x="48006" y="97536"/>
                                      </a:cubicBezTo>
                                      <a:cubicBezTo>
                                        <a:pt x="34798" y="97536"/>
                                        <a:pt x="23495" y="92710"/>
                                        <a:pt x="14097" y="83312"/>
                                      </a:cubicBezTo>
                                      <a:cubicBezTo>
                                        <a:pt x="4699" y="73787"/>
                                        <a:pt x="0" y="62230"/>
                                        <a:pt x="0" y="48768"/>
                                      </a:cubicBezTo>
                                      <a:cubicBezTo>
                                        <a:pt x="0" y="35306"/>
                                        <a:pt x="4699" y="23749"/>
                                        <a:pt x="14097" y="14224"/>
                                      </a:cubicBezTo>
                                      <a:cubicBezTo>
                                        <a:pt x="23495" y="4826"/>
                                        <a:pt x="34798" y="0"/>
                                        <a:pt x="48006" y="0"/>
                                      </a:cubicBezTo>
                                      <a:cubicBezTo>
                                        <a:pt x="61214" y="0"/>
                                        <a:pt x="72517" y="4826"/>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g:wgp>
                        </a:graphicData>
                      </a:graphic>
                    </wp:anchor>
                  </w:drawing>
                </mc:Choice>
                <mc:Fallback>
                  <w:pict>
                    <v:group w14:anchorId="53705904" id="Group 12243" o:spid="_x0000_s1026" style="position:absolute;margin-left:43.3pt;margin-top:9.2pt;width:264.7pt;height:102pt;z-index:251694080" coordsize="33619,12954"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">
                      <v:shape id="Picture 1514" o:spid="_x0000_s1027" type="#_x0000_t75" style="position:absolute;width:22631;height:129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">
                        <v:imagedata r:id="rId51" o:title=""/>
                      </v:shape>
                      <v:shape id="Shape 1515" o:spid="_x0000_s1028" style="position:absolute;left:32567;top:487;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516" o:spid="_x0000_s1029" style="position:absolute;left:32613;top:441;width:960;height:961;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517" o:spid="_x0000_s1030" style="position:absolute;left:32567;top:2240;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518" o:spid="_x0000_s1031" style="position:absolute;left:32613;top:2194;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519" o:spid="_x0000_s1032" style="position:absolute;left:32567;top:3992;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1520" o:spid="_x0000_s1033" style="position:absolute;left:32613;top:3947;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521" o:spid="_x0000_s1034" style="position:absolute;left:32567;top:5760;width:1052;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522" o:spid="_x0000_s1035" style="position:absolute;left:32613;top:5715;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523" o:spid="_x0000_s1036" style="position:absolute;left:32567;top:7513;width:1052;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524" o:spid="_x0000_s1037" style="position:absolute;left:32613;top:7467;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525" o:spid="_x0000_s1038" style="position:absolute;left:32567;top:9265;width:1052;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" path="m52578,c67056,,79502,5207,89789,15621v10287,10414,15367,22987,15367,37719c105156,68072,100076,80645,89789,91059,79502,101473,67056,106680,52578,106680v-14478,,-26924,-5207,-37211,-15621c5080,80645,,68072,,53340,,38608,5080,26035,15367,15621,25654,5207,38100,,52578,xe" fillcolor="black" stroked="f" strokeweight="0">
                        <v:fill opacity="5397f"/>
                        <v:stroke miterlimit="83231f" joinstyle="miter"/>
                        <v:path arrowok="t" textboxrect="0,0,105156,106680"/>
                      </v:shape>
                      <v:shape id="Shape 1526" o:spid="_x0000_s1039" style="position:absolute;left:32613;top:9220;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" path="m96012,48768v,13462,-4699,25019,-14097,34544c72517,92710,61214,97536,48006,97536v-13208,,-24511,-4826,-33909,-14224c4699,73787,,62230,,48768,,35306,4699,23749,14097,14224,23495,4826,34798,,48006,,61214,,72517,4826,81915,14224v9398,9525,14097,21082,14097,34544xe" filled="f" strokeweight=".72pt">
                        <v:stroke opacity="16448f" miterlimit="83231f" joinstyle="miter"/>
                        <v:path arrowok="t" textboxrect="0,0,96012,97536"/>
                      </v:shape>
                      <w10:wrap type="square"/>
                    </v:group>
                  </w:pict>
                </mc:Fallback>
              </mc:AlternateContent>
            </w:r>
            <w:r>
              <w:t xml:space="preserve"> </w:t>
            </w:r>
          </w:p>
          <w:p w14:paraId="6753F344" w14:textId="77777777" w:rsidR="00FB6998" w:rsidRDefault="00FB6998" w:rsidP="00AC6280">
            <w:pPr>
              <w:spacing w:after="69" w:line="259" w:lineRule="auto"/>
              <w:ind w:left="742"/>
              <w:jc w:val="center"/>
            </w:pPr>
            <w:r>
              <w:rPr>
                <w:sz w:val="17"/>
              </w:rPr>
              <w:t xml:space="preserve">Never </w:t>
            </w:r>
          </w:p>
          <w:p w14:paraId="1AA854D7" w14:textId="77777777" w:rsidR="00FB6998" w:rsidRDefault="00FB6998" w:rsidP="00AC6280">
            <w:pPr>
              <w:spacing w:after="72" w:line="259" w:lineRule="auto"/>
              <w:ind w:left="742"/>
              <w:jc w:val="center"/>
            </w:pPr>
            <w:r>
              <w:rPr>
                <w:sz w:val="17"/>
              </w:rPr>
              <w:t xml:space="preserve">Occasionally </w:t>
            </w:r>
          </w:p>
          <w:p w14:paraId="46CB8D7A" w14:textId="77777777" w:rsidR="00FB6998" w:rsidRDefault="00FB6998" w:rsidP="00AC6280">
            <w:pPr>
              <w:spacing w:after="70" w:line="259" w:lineRule="auto"/>
              <w:ind w:left="742"/>
              <w:jc w:val="center"/>
            </w:pPr>
            <w:r>
              <w:rPr>
                <w:sz w:val="17"/>
              </w:rPr>
              <w:t xml:space="preserve">Up to 2 hrs </w:t>
            </w:r>
          </w:p>
          <w:p w14:paraId="09FF6534" w14:textId="77777777" w:rsidR="00FB6998" w:rsidRDefault="00FB6998" w:rsidP="00AC6280">
            <w:pPr>
              <w:spacing w:after="72" w:line="259" w:lineRule="auto"/>
              <w:ind w:left="742"/>
              <w:jc w:val="center"/>
            </w:pPr>
            <w:r>
              <w:rPr>
                <w:sz w:val="17"/>
              </w:rPr>
              <w:t xml:space="preserve">2~4 hrs </w:t>
            </w:r>
          </w:p>
          <w:p w14:paraId="25DA343D" w14:textId="77777777" w:rsidR="00FB6998" w:rsidRDefault="00FB6998" w:rsidP="00AC6280">
            <w:pPr>
              <w:spacing w:after="72" w:line="259" w:lineRule="auto"/>
              <w:ind w:left="742"/>
              <w:jc w:val="center"/>
            </w:pPr>
            <w:r>
              <w:rPr>
                <w:sz w:val="17"/>
              </w:rPr>
              <w:t xml:space="preserve">4~8 hrs </w:t>
            </w:r>
          </w:p>
          <w:p w14:paraId="3F12D26A" w14:textId="77777777" w:rsidR="00FB6998" w:rsidRDefault="00FB6998" w:rsidP="00AC6280">
            <w:pPr>
              <w:spacing w:line="259" w:lineRule="auto"/>
              <w:ind w:left="742"/>
              <w:jc w:val="center"/>
            </w:pPr>
            <w:r>
              <w:rPr>
                <w:sz w:val="17"/>
              </w:rPr>
              <w:t xml:space="preserve">More than 8 hrs </w:t>
            </w:r>
          </w:p>
        </w:tc>
      </w:tr>
    </w:tbl>
    <w:p w14:paraId="514BF59D" w14:textId="77777777" w:rsidR="00FB6998" w:rsidRDefault="00FB6998" w:rsidP="00FB6998">
      <w:pPr>
        <w:spacing w:after="177"/>
      </w:pPr>
      <w:r>
        <w:t xml:space="preserve"> </w:t>
      </w:r>
    </w:p>
    <w:p w14:paraId="6A1A7B6C" w14:textId="77777777" w:rsidR="00FB6998" w:rsidRDefault="00FB6998" w:rsidP="00FB6998">
      <w:pPr>
        <w:spacing w:after="0"/>
        <w:jc w:val="both"/>
      </w:pPr>
      <w:r>
        <w:t xml:space="preserve"> </w:t>
      </w:r>
      <w:r>
        <w:tab/>
        <w:t xml:space="preserve"> </w:t>
      </w:r>
    </w:p>
    <w:tbl>
      <w:tblPr>
        <w:tblStyle w:val="TableGrid"/>
        <w:tblW w:w="10209" w:type="dxa"/>
        <w:tblInd w:w="0" w:type="dxa"/>
        <w:tblCellMar>
          <w:top w:w="131" w:type="dxa"/>
          <w:left w:w="125" w:type="dxa"/>
          <w:right w:w="115" w:type="dxa"/>
        </w:tblCellMar>
        <w:tblLook w:val="04A0" w:firstRow="1" w:lastRow="0" w:firstColumn="1" w:lastColumn="0" w:noHBand="0" w:noVBand="1"/>
      </w:tblPr>
      <w:tblGrid>
        <w:gridCol w:w="10209"/>
      </w:tblGrid>
      <w:tr w:rsidR="00FB6998" w14:paraId="156EFA1F" w14:textId="77777777" w:rsidTr="00AC6280">
        <w:trPr>
          <w:trHeight w:val="994"/>
        </w:trPr>
        <w:tc>
          <w:tcPr>
            <w:tcW w:w="10209" w:type="dxa"/>
            <w:tcBorders>
              <w:top w:val="single" w:sz="6" w:space="0" w:color="DDDDDD"/>
              <w:left w:val="single" w:sz="6" w:space="0" w:color="CCCCCC"/>
              <w:bottom w:val="single" w:sz="6" w:space="0" w:color="CCCCCC"/>
              <w:right w:val="single" w:sz="6" w:space="0" w:color="CCCCCC"/>
            </w:tcBorders>
            <w:vAlign w:val="center"/>
          </w:tcPr>
          <w:p w14:paraId="14FDD3F3" w14:textId="77777777" w:rsidR="00FB6998" w:rsidRDefault="00FB6998" w:rsidP="00AC6280">
            <w:pPr>
              <w:spacing w:line="259" w:lineRule="auto"/>
            </w:pPr>
            <w:r>
              <w:rPr>
                <w:sz w:val="28"/>
              </w:rPr>
              <w:t xml:space="preserve">Section 6 </w:t>
            </w:r>
          </w:p>
          <w:p w14:paraId="68B8D276" w14:textId="77777777" w:rsidR="00FB6998" w:rsidRDefault="00FB6998" w:rsidP="00AC6280">
            <w:pPr>
              <w:spacing w:line="259" w:lineRule="auto"/>
            </w:pPr>
            <w:r>
              <w:rPr>
                <w:sz w:val="28"/>
              </w:rPr>
              <w:t>Loads related to hand arm vibration</w:t>
            </w:r>
            <w:r>
              <w:rPr>
                <w:sz w:val="28"/>
                <w:vertAlign w:val="subscript"/>
              </w:rPr>
              <w:t xml:space="preserve"> </w:t>
            </w:r>
          </w:p>
        </w:tc>
      </w:tr>
      <w:tr w:rsidR="00FB6998" w14:paraId="027BD120" w14:textId="77777777" w:rsidTr="00AC6280">
        <w:trPr>
          <w:trHeight w:val="3821"/>
        </w:trPr>
        <w:tc>
          <w:tcPr>
            <w:tcW w:w="10209" w:type="dxa"/>
            <w:tcBorders>
              <w:top w:val="single" w:sz="6" w:space="0" w:color="CCCCCC"/>
              <w:left w:val="single" w:sz="6" w:space="0" w:color="DDDDDD"/>
              <w:bottom w:val="single" w:sz="6" w:space="0" w:color="CCCCCC"/>
              <w:right w:val="single" w:sz="6" w:space="0" w:color="DDDDDD"/>
            </w:tcBorders>
          </w:tcPr>
          <w:p w14:paraId="5D7E3766" w14:textId="77777777" w:rsidR="00FB6998" w:rsidRDefault="00FB6998" w:rsidP="00AC6280">
            <w:pPr>
              <w:spacing w:after="175" w:line="261" w:lineRule="auto"/>
              <w:ind w:left="754"/>
            </w:pPr>
            <w:r>
              <w:lastRenderedPageBreak/>
              <w:t xml:space="preserve">Question 26: Today, how often did you use or grasp high** vibration tools or objects? moderate. </w:t>
            </w:r>
          </w:p>
          <w:p w14:paraId="4E20307A" w14:textId="77777777" w:rsidR="00FB6998" w:rsidRDefault="00FB6998" w:rsidP="00AC6280">
            <w:pPr>
              <w:spacing w:after="150" w:line="264" w:lineRule="auto"/>
              <w:ind w:left="754"/>
            </w:pPr>
            <w:r>
              <w:t xml:space="preserve">Example: use a hand wood sander, floor polisher, </w:t>
            </w:r>
            <w:proofErr w:type="spellStart"/>
            <w:r>
              <w:t>zamboni</w:t>
            </w:r>
            <w:proofErr w:type="spellEnd"/>
            <w:r>
              <w:t xml:space="preserve"> or floor cleaner, power drill, wizard knife.</w:t>
            </w:r>
            <w:r>
              <w:rPr>
                <w:sz w:val="17"/>
              </w:rPr>
              <w:t xml:space="preserve"> </w:t>
            </w:r>
            <w:r>
              <w:t xml:space="preserve"> </w:t>
            </w:r>
          </w:p>
          <w:p w14:paraId="43F08BCA" w14:textId="77777777" w:rsidR="00FB6998" w:rsidRDefault="00FB6998" w:rsidP="00AC6280">
            <w:pPr>
              <w:spacing w:after="39" w:line="259" w:lineRule="auto"/>
              <w:ind w:left="1533"/>
              <w:jc w:val="center"/>
            </w:pPr>
            <w:r>
              <w:rPr>
                <w:rFonts w:ascii="Calibri" w:eastAsia="Calibri" w:hAnsi="Calibri" w:cs="Calibri"/>
                <w:noProof/>
              </w:rPr>
              <mc:AlternateContent>
                <mc:Choice Requires="wpg">
                  <w:drawing>
                    <wp:anchor distT="0" distB="0" distL="114300" distR="114300" simplePos="0" relativeHeight="251695104" behindDoc="0" locked="0" layoutInCell="1" allowOverlap="1" wp14:anchorId="7A502066" wp14:editId="6EF7EA4E">
                      <wp:simplePos x="0" y="0"/>
                      <wp:positionH relativeFrom="column">
                        <wp:posOffset>565404</wp:posOffset>
                      </wp:positionH>
                      <wp:positionV relativeFrom="paragraph">
                        <wp:posOffset>-31533</wp:posOffset>
                      </wp:positionV>
                      <wp:extent cx="3534156" cy="1211580"/>
                      <wp:effectExtent l="0" t="0" r="0" b="0"/>
                      <wp:wrapSquare wrapText="bothSides"/>
                      <wp:docPr id="12269" name="Group 12269"/>
                      <wp:cNvGraphicFramePr/>
                      <a:graphic xmlns:a="http://schemas.openxmlformats.org/drawingml/2006/main">
                        <a:graphicData uri="http://schemas.microsoft.com/office/word/2010/wordprocessingGroup">
                          <wpg:wgp>
                            <wpg:cNvGrpSpPr/>
                            <wpg:grpSpPr>
                              <a:xfrm>
                                <a:off x="0" y="0"/>
                                <a:ext cx="3534156" cy="1211580"/>
                                <a:chOff x="0" y="0"/>
                                <a:chExt cx="3534156" cy="1211580"/>
                              </a:xfrm>
                            </wpg:grpSpPr>
                            <wps:wsp>
                              <wps:cNvPr id="1607" name="Shape 1607"/>
                              <wps:cNvSpPr/>
                              <wps:spPr>
                                <a:xfrm>
                                  <a:off x="3429000" y="60960"/>
                                  <a:ext cx="105156" cy="106680"/>
                                </a:xfrm>
                                <a:custGeom>
                                  <a:avLst/>
                                  <a:gdLst/>
                                  <a:ahLst/>
                                  <a:cxnLst/>
                                  <a:rect l="0" t="0" r="0" b="0"/>
                                  <a:pathLst>
                                    <a:path w="105156" h="106680">
                                      <a:moveTo>
                                        <a:pt x="52578" y="0"/>
                                      </a:moveTo>
                                      <a:cubicBezTo>
                                        <a:pt x="67056" y="0"/>
                                        <a:pt x="79502" y="5207"/>
                                        <a:pt x="89789" y="15622"/>
                                      </a:cubicBezTo>
                                      <a:cubicBezTo>
                                        <a:pt x="100076" y="26035"/>
                                        <a:pt x="105156" y="38608"/>
                                        <a:pt x="105156" y="53340"/>
                                      </a:cubicBezTo>
                                      <a:cubicBezTo>
                                        <a:pt x="105156" y="68072"/>
                                        <a:pt x="100076" y="80645"/>
                                        <a:pt x="89789" y="91059"/>
                                      </a:cubicBezTo>
                                      <a:cubicBezTo>
                                        <a:pt x="79502" y="101473"/>
                                        <a:pt x="67056" y="106680"/>
                                        <a:pt x="52578" y="106680"/>
                                      </a:cubicBezTo>
                                      <a:cubicBezTo>
                                        <a:pt x="38100" y="106680"/>
                                        <a:pt x="25654" y="101473"/>
                                        <a:pt x="15367" y="91059"/>
                                      </a:cubicBezTo>
                                      <a:cubicBezTo>
                                        <a:pt x="5080" y="80645"/>
                                        <a:pt x="0" y="68072"/>
                                        <a:pt x="0" y="53340"/>
                                      </a:cubicBezTo>
                                      <a:cubicBezTo>
                                        <a:pt x="0" y="38608"/>
                                        <a:pt x="5080" y="26035"/>
                                        <a:pt x="15367" y="15622"/>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08" name="Shape 1608"/>
                              <wps:cNvSpPr/>
                              <wps:spPr>
                                <a:xfrm>
                                  <a:off x="3432048" y="57912"/>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09" name="Shape 1609"/>
                              <wps:cNvSpPr/>
                              <wps:spPr>
                                <a:xfrm>
                                  <a:off x="3429000" y="23774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7"/>
                                      </a:cubicBezTo>
                                      <a:lnTo>
                                        <a:pt x="52578" y="105156"/>
                                      </a:lnTo>
                                      <a:lnTo>
                                        <a:pt x="32385" y="101347"/>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10" name="Shape 1610"/>
                              <wps:cNvSpPr/>
                              <wps:spPr>
                                <a:xfrm>
                                  <a:off x="3432048" y="233172"/>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11" name="Shape 1611"/>
                              <wps:cNvSpPr/>
                              <wps:spPr>
                                <a:xfrm>
                                  <a:off x="3429000" y="413004"/>
                                  <a:ext cx="105156" cy="105156"/>
                                </a:xfrm>
                                <a:custGeom>
                                  <a:avLst/>
                                  <a:gdLst/>
                                  <a:ahLst/>
                                  <a:cxnLst/>
                                  <a:rect l="0" t="0" r="0" b="0"/>
                                  <a:pathLst>
                                    <a:path w="105156" h="105156">
                                      <a:moveTo>
                                        <a:pt x="52578" y="0"/>
                                      </a:moveTo>
                                      <a:cubicBezTo>
                                        <a:pt x="67056" y="0"/>
                                        <a:pt x="79502" y="5080"/>
                                        <a:pt x="89789" y="15367"/>
                                      </a:cubicBezTo>
                                      <a:cubicBezTo>
                                        <a:pt x="100076" y="25653"/>
                                        <a:pt x="105156" y="38100"/>
                                        <a:pt x="105156" y="52577"/>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7"/>
                                      </a:cubicBezTo>
                                      <a:cubicBezTo>
                                        <a:pt x="0" y="38100"/>
                                        <a:pt x="5080" y="25653"/>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12" name="Shape 1612"/>
                              <wps:cNvSpPr/>
                              <wps:spPr>
                                <a:xfrm>
                                  <a:off x="3432048" y="408432"/>
                                  <a:ext cx="97536" cy="97537"/>
                                </a:xfrm>
                                <a:custGeom>
                                  <a:avLst/>
                                  <a:gdLst/>
                                  <a:ahLst/>
                                  <a:cxnLst/>
                                  <a:rect l="0" t="0" r="0" b="0"/>
                                  <a:pathLst>
                                    <a:path w="97536" h="97537">
                                      <a:moveTo>
                                        <a:pt x="97536" y="48768"/>
                                      </a:moveTo>
                                      <a:cubicBezTo>
                                        <a:pt x="97536" y="62230"/>
                                        <a:pt x="92837" y="73787"/>
                                        <a:pt x="83312" y="83312"/>
                                      </a:cubicBezTo>
                                      <a:cubicBezTo>
                                        <a:pt x="73787" y="92837"/>
                                        <a:pt x="62230" y="97537"/>
                                        <a:pt x="48768" y="97537"/>
                                      </a:cubicBezTo>
                                      <a:cubicBezTo>
                                        <a:pt x="35306" y="97537"/>
                                        <a:pt x="23749" y="92837"/>
                                        <a:pt x="14224" y="83312"/>
                                      </a:cubicBezTo>
                                      <a:cubicBezTo>
                                        <a:pt x="4699" y="73787"/>
                                        <a:pt x="0" y="62230"/>
                                        <a:pt x="0" y="48768"/>
                                      </a:cubicBezTo>
                                      <a:cubicBezTo>
                                        <a:pt x="0" y="35306"/>
                                        <a:pt x="4699" y="23750"/>
                                        <a:pt x="14224" y="14225"/>
                                      </a:cubicBezTo>
                                      <a:cubicBezTo>
                                        <a:pt x="23749" y="4700"/>
                                        <a:pt x="35306" y="0"/>
                                        <a:pt x="48768" y="0"/>
                                      </a:cubicBezTo>
                                      <a:cubicBezTo>
                                        <a:pt x="62230" y="0"/>
                                        <a:pt x="73787" y="4700"/>
                                        <a:pt x="83312" y="14225"/>
                                      </a:cubicBezTo>
                                      <a:cubicBezTo>
                                        <a:pt x="92837" y="23750"/>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13" name="Shape 1613"/>
                              <wps:cNvSpPr/>
                              <wps:spPr>
                                <a:xfrm>
                                  <a:off x="3429000" y="588264"/>
                                  <a:ext cx="105156" cy="106680"/>
                                </a:xfrm>
                                <a:custGeom>
                                  <a:avLst/>
                                  <a:gdLst/>
                                  <a:ahLst/>
                                  <a:cxnLst/>
                                  <a:rect l="0" t="0" r="0" b="0"/>
                                  <a:pathLst>
                                    <a:path w="105156" h="106680">
                                      <a:moveTo>
                                        <a:pt x="52578" y="0"/>
                                      </a:moveTo>
                                      <a:cubicBezTo>
                                        <a:pt x="67056" y="0"/>
                                        <a:pt x="79502" y="5207"/>
                                        <a:pt x="89789" y="15621"/>
                                      </a:cubicBezTo>
                                      <a:cubicBezTo>
                                        <a:pt x="100076" y="26035"/>
                                        <a:pt x="105156" y="38608"/>
                                        <a:pt x="105156" y="53340"/>
                                      </a:cubicBezTo>
                                      <a:cubicBezTo>
                                        <a:pt x="105156" y="68072"/>
                                        <a:pt x="100076" y="80645"/>
                                        <a:pt x="89789" y="91059"/>
                                      </a:cubicBezTo>
                                      <a:cubicBezTo>
                                        <a:pt x="84582" y="96266"/>
                                        <a:pt x="78994" y="100203"/>
                                        <a:pt x="72771" y="102743"/>
                                      </a:cubicBezTo>
                                      <a:lnTo>
                                        <a:pt x="52578" y="106680"/>
                                      </a:lnTo>
                                      <a:lnTo>
                                        <a:pt x="32385" y="102743"/>
                                      </a:lnTo>
                                      <a:cubicBezTo>
                                        <a:pt x="26162" y="100203"/>
                                        <a:pt x="20574" y="96266"/>
                                        <a:pt x="15367" y="91059"/>
                                      </a:cubicBezTo>
                                      <a:cubicBezTo>
                                        <a:pt x="5080" y="80645"/>
                                        <a:pt x="0" y="68072"/>
                                        <a:pt x="0" y="53340"/>
                                      </a:cubicBezTo>
                                      <a:cubicBezTo>
                                        <a:pt x="0" y="38608"/>
                                        <a:pt x="5080" y="26035"/>
                                        <a:pt x="15367" y="15621"/>
                                      </a:cubicBezTo>
                                      <a:cubicBezTo>
                                        <a:pt x="25654" y="5207"/>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14" name="Shape 1614"/>
                              <wps:cNvSpPr/>
                              <wps:spPr>
                                <a:xfrm>
                                  <a:off x="3432048" y="585216"/>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15" name="Shape 1615"/>
                              <wps:cNvSpPr/>
                              <wps:spPr>
                                <a:xfrm>
                                  <a:off x="3429000" y="76504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16" name="Shape 1616"/>
                              <wps:cNvSpPr/>
                              <wps:spPr>
                                <a:xfrm>
                                  <a:off x="3432048" y="760476"/>
                                  <a:ext cx="97536" cy="96012"/>
                                </a:xfrm>
                                <a:custGeom>
                                  <a:avLst/>
                                  <a:gdLst/>
                                  <a:ahLst/>
                                  <a:cxnLst/>
                                  <a:rect l="0" t="0" r="0" b="0"/>
                                  <a:pathLst>
                                    <a:path w="97536" h="96012">
                                      <a:moveTo>
                                        <a:pt x="97536" y="48006"/>
                                      </a:moveTo>
                                      <a:cubicBezTo>
                                        <a:pt x="97536" y="61214"/>
                                        <a:pt x="92837" y="72517"/>
                                        <a:pt x="83312" y="81915"/>
                                      </a:cubicBezTo>
                                      <a:cubicBezTo>
                                        <a:pt x="73787" y="91313"/>
                                        <a:pt x="62230" y="96012"/>
                                        <a:pt x="48768" y="96012"/>
                                      </a:cubicBezTo>
                                      <a:cubicBezTo>
                                        <a:pt x="35306" y="96012"/>
                                        <a:pt x="23749" y="91313"/>
                                        <a:pt x="14224" y="81915"/>
                                      </a:cubicBezTo>
                                      <a:cubicBezTo>
                                        <a:pt x="4699" y="72517"/>
                                        <a:pt x="0" y="61214"/>
                                        <a:pt x="0" y="48006"/>
                                      </a:cubicBezTo>
                                      <a:cubicBezTo>
                                        <a:pt x="0" y="34798"/>
                                        <a:pt x="4699" y="23495"/>
                                        <a:pt x="14224" y="14097"/>
                                      </a:cubicBezTo>
                                      <a:cubicBezTo>
                                        <a:pt x="23749" y="4699"/>
                                        <a:pt x="35306" y="0"/>
                                        <a:pt x="48768" y="0"/>
                                      </a:cubicBezTo>
                                      <a:cubicBezTo>
                                        <a:pt x="62230" y="0"/>
                                        <a:pt x="73787" y="4699"/>
                                        <a:pt x="83312" y="14097"/>
                                      </a:cubicBezTo>
                                      <a:cubicBezTo>
                                        <a:pt x="92837" y="23495"/>
                                        <a:pt x="97536" y="34798"/>
                                        <a:pt x="97536"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17" name="Shape 1617"/>
                              <wps:cNvSpPr/>
                              <wps:spPr>
                                <a:xfrm>
                                  <a:off x="3429000" y="94030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18" name="Shape 1618"/>
                              <wps:cNvSpPr/>
                              <wps:spPr>
                                <a:xfrm>
                                  <a:off x="3432048" y="935736"/>
                                  <a:ext cx="97536" cy="97536"/>
                                </a:xfrm>
                                <a:custGeom>
                                  <a:avLst/>
                                  <a:gdLst/>
                                  <a:ahLst/>
                                  <a:cxnLst/>
                                  <a:rect l="0" t="0" r="0" b="0"/>
                                  <a:pathLst>
                                    <a:path w="97536" h="97536">
                                      <a:moveTo>
                                        <a:pt x="97536" y="48768"/>
                                      </a:moveTo>
                                      <a:cubicBezTo>
                                        <a:pt x="97536" y="62230"/>
                                        <a:pt x="92837" y="73787"/>
                                        <a:pt x="83312" y="83312"/>
                                      </a:cubicBezTo>
                                      <a:cubicBezTo>
                                        <a:pt x="73787" y="92710"/>
                                        <a:pt x="62230" y="97536"/>
                                        <a:pt x="48768" y="97536"/>
                                      </a:cubicBezTo>
                                      <a:cubicBezTo>
                                        <a:pt x="35306" y="97536"/>
                                        <a:pt x="23749" y="92710"/>
                                        <a:pt x="14224" y="83312"/>
                                      </a:cubicBezTo>
                                      <a:cubicBezTo>
                                        <a:pt x="4699" y="73787"/>
                                        <a:pt x="0" y="62230"/>
                                        <a:pt x="0" y="48768"/>
                                      </a:cubicBezTo>
                                      <a:cubicBezTo>
                                        <a:pt x="0" y="35306"/>
                                        <a:pt x="4699" y="23749"/>
                                        <a:pt x="14224" y="14224"/>
                                      </a:cubicBezTo>
                                      <a:cubicBezTo>
                                        <a:pt x="23749" y="4826"/>
                                        <a:pt x="35306" y="0"/>
                                        <a:pt x="48768" y="0"/>
                                      </a:cubicBezTo>
                                      <a:cubicBezTo>
                                        <a:pt x="62230" y="0"/>
                                        <a:pt x="73787" y="4826"/>
                                        <a:pt x="83312" y="14224"/>
                                      </a:cubicBezTo>
                                      <a:cubicBezTo>
                                        <a:pt x="92837" y="23749"/>
                                        <a:pt x="97536" y="35306"/>
                                        <a:pt x="97536"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1658" name="Picture 1658"/>
                                <pic:cNvPicPr/>
                              </pic:nvPicPr>
                              <pic:blipFill>
                                <a:blip r:embed="rId52"/>
                                <a:stretch>
                                  <a:fillRect/>
                                </a:stretch>
                              </pic:blipFill>
                              <pic:spPr>
                                <a:xfrm>
                                  <a:off x="0" y="0"/>
                                  <a:ext cx="2209800" cy="1211580"/>
                                </a:xfrm>
                                <a:prstGeom prst="rect">
                                  <a:avLst/>
                                </a:prstGeom>
                              </pic:spPr>
                            </pic:pic>
                          </wpg:wgp>
                        </a:graphicData>
                      </a:graphic>
                    </wp:anchor>
                  </w:drawing>
                </mc:Choice>
                <mc:Fallback>
                  <w:pict>
                    <v:group w14:anchorId="178B246B" id="Group 12269" o:spid="_x0000_s1026" style="position:absolute;margin-left:44.5pt;margin-top:-2.5pt;width:278.3pt;height:95.4pt;z-index:251695104" coordsize="35341,1211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">
                      <v:shape id="Shape 1607" o:spid="_x0000_s1027" style="position:absolute;left:34290;top:609;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" path="m52578,c67056,,79502,5207,89789,15622v10287,10413,15367,22986,15367,37718c105156,68072,100076,80645,89789,91059,79502,101473,67056,106680,52578,106680v-14478,,-26924,-5207,-37211,-15621c5080,80645,,68072,,53340,,38608,5080,26035,15367,15622,25654,5207,38100,,52578,xe" fillcolor="black" stroked="f" strokeweight="0">
                        <v:fill opacity="5397f"/>
                        <v:stroke miterlimit="83231f" joinstyle="miter"/>
                        <v:path arrowok="t" textboxrect="0,0,105156,106680"/>
                      </v:shape>
                      <v:shape id="Shape 1608" o:spid="_x0000_s1028" style="position:absolute;left:34320;top:579;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1609" o:spid="_x0000_s1029" style="position:absolute;left:34290;top:2377;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" path="m52578,c67056,,79502,5080,89789,15367v10287,10287,15367,22733,15367,37211c105156,67056,100076,79502,89789,89789v-5207,5080,-10795,8890,-17018,11558l52578,105156,32385,101347c26162,98679,20574,94869,15367,89789,5080,79502,,67056,,52578,,38100,5080,25654,15367,15367,25654,5080,38100,,52578,xe" fillcolor="black" stroked="f" strokeweight="0">
                        <v:fill opacity="5397f"/>
                        <v:stroke miterlimit="83231f" joinstyle="miter"/>
                        <v:path arrowok="t" textboxrect="0,0,105156,105156"/>
                      </v:shape>
                      <v:shape id="Shape 1610" o:spid="_x0000_s1030" style="position:absolute;left:34320;top:2331;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1611" o:spid="_x0000_s1031" style="position:absolute;left:34290;top:4130;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" path="m52578,c67056,,79502,5080,89789,15367v10287,10286,15367,22733,15367,37210c105156,67056,100076,79502,89789,89789,79502,100076,67056,105156,52578,105156v-14478,,-26924,-5080,-37211,-15367c5080,79502,,67056,,52577,,38100,5080,25653,15367,15367,25654,5080,38100,,52578,xe" fillcolor="black" stroked="f" strokeweight="0">
                        <v:fill opacity="5397f"/>
                        <v:stroke miterlimit="83231f" joinstyle="miter"/>
                        <v:path arrowok="t" textboxrect="0,0,105156,105156"/>
                      </v:shape>
                      <v:shape id="Shape 1612" o:spid="_x0000_s1032" style="position:absolute;left:34320;top:4084;width:975;height:975;visibility:visible;mso-wrap-style:square;v-text-anchor:top" coordsize="97536,975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" path="m97536,48768v,13462,-4699,25019,-14224,34544c73787,92837,62230,97537,48768,97537v-13462,,-25019,-4700,-34544,-14225c4699,73787,,62230,,48768,,35306,4699,23750,14224,14225,23749,4700,35306,,48768,,62230,,73787,4700,83312,14225v9525,9525,14224,21081,14224,34543xe" filled="f" strokeweight=".72pt">
                        <v:stroke opacity="16448f" miterlimit="83231f" joinstyle="miter"/>
                        <v:path arrowok="t" textboxrect="0,0,97536,97537"/>
                      </v:shape>
                      <v:shape id="Shape 1613" o:spid="_x0000_s1033" style="position:absolute;left:34290;top:5882;width:1051;height:1067;visibility:visible;mso-wrap-style:square;v-text-anchor:top" coordsize="105156,106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" path="m52578,c67056,,79502,5207,89789,15621v10287,10414,15367,22987,15367,37719c105156,68072,100076,80645,89789,91059v-5207,5207,-10795,9144,-17018,11684l52578,106680,32385,102743c26162,100203,20574,96266,15367,91059,5080,80645,,68072,,53340,,38608,5080,26035,15367,15621,25654,5207,38100,,52578,xe" fillcolor="black" stroked="f" strokeweight="0">
                        <v:fill opacity="5397f"/>
                        <v:stroke miterlimit="83231f" joinstyle="miter"/>
                        <v:path arrowok="t" textboxrect="0,0,105156,106680"/>
                      </v:shape>
                      <v:shape id="Shape 1614" o:spid="_x0000_s1034" style="position:absolute;left:34320;top:5852;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1615" o:spid="_x0000_s1035" style="position:absolute;left:34290;top:7650;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616" o:spid="_x0000_s1036" style="position:absolute;left:34320;top:7604;width:975;height:960;visibility:visible;mso-wrap-style:square;v-text-anchor:top" coordsize="97536,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" path="m97536,48006v,13208,-4699,24511,-14224,33909c73787,91313,62230,96012,48768,96012v-13462,,-25019,-4699,-34544,-14097c4699,72517,,61214,,48006,,34798,4699,23495,14224,14097,23749,4699,35306,,48768,,62230,,73787,4699,83312,14097v9525,9398,14224,20701,14224,33909xe" filled="f" strokeweight=".72pt">
                        <v:stroke opacity="16448f" miterlimit="83231f" joinstyle="miter"/>
                        <v:path arrowok="t" textboxrect="0,0,97536,96012"/>
                      </v:shape>
                      <v:shape id="Shape 1617" o:spid="_x0000_s1037" style="position:absolute;left:34290;top:9403;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618" o:spid="_x0000_s1038" style="position:absolute;left:34320;top:9357;width:975;height:975;visibility:visible;mso-wrap-style:square;v-text-anchor:top" coordsize="97536,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" path="m97536,48768v,13462,-4699,25019,-14224,34544c73787,92710,62230,97536,48768,97536v-13462,,-25019,-4826,-34544,-14224c4699,73787,,62230,,48768,,35306,4699,23749,14224,14224,23749,4826,35306,,48768,,62230,,73787,4826,83312,14224v9525,9525,14224,21082,14224,34544xe" filled="f" strokeweight=".72pt">
                        <v:stroke opacity="16448f" miterlimit="83231f" joinstyle="miter"/>
                        <v:path arrowok="t" textboxrect="0,0,97536,97536"/>
                      </v:shape>
                      <v:shape id="Picture 1658" o:spid="_x0000_s1039" type="#_x0000_t75" style="position:absolute;width:22098;height:121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">
                        <v:imagedata r:id="rId53" o:title=""/>
                      </v:shape>
                      <w10:wrap type="square"/>
                    </v:group>
                  </w:pict>
                </mc:Fallback>
              </mc:AlternateContent>
            </w:r>
            <w:r>
              <w:t xml:space="preserve"> </w:t>
            </w:r>
            <w:r>
              <w:rPr>
                <w:sz w:val="17"/>
              </w:rPr>
              <w:t xml:space="preserve">Never </w:t>
            </w:r>
          </w:p>
          <w:p w14:paraId="7E2FAB8E" w14:textId="77777777" w:rsidR="00FB6998" w:rsidRDefault="00FB6998" w:rsidP="00AC6280">
            <w:pPr>
              <w:spacing w:after="72" w:line="259" w:lineRule="auto"/>
              <w:ind w:left="766"/>
              <w:jc w:val="center"/>
            </w:pPr>
            <w:r>
              <w:rPr>
                <w:sz w:val="17"/>
              </w:rPr>
              <w:t xml:space="preserve">Occasionally </w:t>
            </w:r>
          </w:p>
          <w:p w14:paraId="05D56B5D" w14:textId="77777777" w:rsidR="00FB6998" w:rsidRDefault="00FB6998" w:rsidP="00AC6280">
            <w:pPr>
              <w:spacing w:after="69" w:line="259" w:lineRule="auto"/>
              <w:ind w:left="766"/>
              <w:jc w:val="center"/>
            </w:pPr>
            <w:r>
              <w:rPr>
                <w:sz w:val="17"/>
              </w:rPr>
              <w:t xml:space="preserve">Up to 2 hrs </w:t>
            </w:r>
          </w:p>
          <w:p w14:paraId="67847D2A" w14:textId="77777777" w:rsidR="00FB6998" w:rsidRDefault="00FB6998" w:rsidP="00AC6280">
            <w:pPr>
              <w:spacing w:after="72" w:line="259" w:lineRule="auto"/>
              <w:ind w:left="766"/>
              <w:jc w:val="center"/>
            </w:pPr>
            <w:r>
              <w:rPr>
                <w:sz w:val="17"/>
              </w:rPr>
              <w:t xml:space="preserve">2~4 hrs </w:t>
            </w:r>
          </w:p>
          <w:p w14:paraId="60C29ECE" w14:textId="77777777" w:rsidR="00FB6998" w:rsidRDefault="00FB6998" w:rsidP="00AC6280">
            <w:pPr>
              <w:spacing w:after="72" w:line="259" w:lineRule="auto"/>
              <w:ind w:left="766"/>
              <w:jc w:val="center"/>
            </w:pPr>
            <w:r>
              <w:rPr>
                <w:sz w:val="17"/>
              </w:rPr>
              <w:t xml:space="preserve">4~8 hrs </w:t>
            </w:r>
          </w:p>
          <w:p w14:paraId="255329EB" w14:textId="77777777" w:rsidR="00FB6998" w:rsidRDefault="00FB6998" w:rsidP="00AC6280">
            <w:pPr>
              <w:spacing w:line="259" w:lineRule="auto"/>
              <w:ind w:left="766"/>
              <w:jc w:val="center"/>
            </w:pPr>
            <w:r>
              <w:rPr>
                <w:sz w:val="17"/>
              </w:rPr>
              <w:t xml:space="preserve">More than 8 hrs </w:t>
            </w:r>
          </w:p>
        </w:tc>
      </w:tr>
      <w:tr w:rsidR="00FB6998" w14:paraId="6C0C176D" w14:textId="77777777" w:rsidTr="00AC6280">
        <w:trPr>
          <w:trHeight w:val="4949"/>
        </w:trPr>
        <w:tc>
          <w:tcPr>
            <w:tcW w:w="10209" w:type="dxa"/>
            <w:tcBorders>
              <w:top w:val="single" w:sz="6" w:space="0" w:color="CCCCCC"/>
              <w:left w:val="single" w:sz="6" w:space="0" w:color="DDDDDD"/>
              <w:bottom w:val="single" w:sz="6" w:space="0" w:color="DDDDDD"/>
              <w:right w:val="single" w:sz="6" w:space="0" w:color="DDDDDD"/>
            </w:tcBorders>
            <w:vAlign w:val="center"/>
          </w:tcPr>
          <w:p w14:paraId="6312674E" w14:textId="77777777" w:rsidR="00FB6998" w:rsidRDefault="00FB6998" w:rsidP="00AC6280">
            <w:pPr>
              <w:spacing w:after="179" w:line="259" w:lineRule="auto"/>
              <w:ind w:left="754"/>
            </w:pPr>
            <w:r>
              <w:t xml:space="preserve"> </w:t>
            </w:r>
          </w:p>
          <w:p w14:paraId="5411FB65" w14:textId="77777777" w:rsidR="00FB6998" w:rsidRDefault="00FB6998" w:rsidP="00AC6280">
            <w:pPr>
              <w:spacing w:after="177" w:line="259" w:lineRule="auto"/>
              <w:ind w:left="754"/>
            </w:pPr>
            <w:r>
              <w:t xml:space="preserve">Question 27: Today, how often did you use or grasp moderate** vibration tools or objects?  </w:t>
            </w:r>
          </w:p>
          <w:p w14:paraId="50E63D4A" w14:textId="77777777" w:rsidR="00FB6998" w:rsidRDefault="00FB6998" w:rsidP="00AC6280">
            <w:pPr>
              <w:spacing w:after="141" w:line="296" w:lineRule="auto"/>
              <w:ind w:left="754"/>
            </w:pPr>
            <w:r>
              <w:t xml:space="preserve">**Moderate is less than 8 hour energy equivalent frequency weighted acceleration value of 2.5m/s2.” </w:t>
            </w:r>
          </w:p>
          <w:p w14:paraId="2BCA136E" w14:textId="77777777" w:rsidR="00FB6998" w:rsidRDefault="00FB6998" w:rsidP="00AC6280">
            <w:pPr>
              <w:spacing w:after="180" w:line="259" w:lineRule="auto"/>
              <w:ind w:left="754"/>
            </w:pPr>
            <w:r>
              <w:t xml:space="preserve">Example: use a chain saw, pneumatic chipper, hammer drill (or rotary hammer), grinder.  </w:t>
            </w:r>
          </w:p>
          <w:p w14:paraId="02582ABF" w14:textId="77777777" w:rsidR="00FB6998" w:rsidRDefault="00FB6998" w:rsidP="00AC6280">
            <w:pPr>
              <w:spacing w:after="213" w:line="259" w:lineRule="auto"/>
              <w:ind w:left="4223"/>
            </w:pPr>
            <w:r>
              <w:rPr>
                <w:rFonts w:ascii="Calibri" w:eastAsia="Calibri" w:hAnsi="Calibri" w:cs="Calibri"/>
                <w:noProof/>
              </w:rPr>
              <mc:AlternateContent>
                <mc:Choice Requires="wpg">
                  <w:drawing>
                    <wp:anchor distT="0" distB="0" distL="114300" distR="114300" simplePos="0" relativeHeight="251696128" behindDoc="0" locked="0" layoutInCell="1" allowOverlap="1" wp14:anchorId="37E498EA" wp14:editId="57CB161C">
                      <wp:simplePos x="0" y="0"/>
                      <wp:positionH relativeFrom="column">
                        <wp:posOffset>550164</wp:posOffset>
                      </wp:positionH>
                      <wp:positionV relativeFrom="paragraph">
                        <wp:posOffset>90948</wp:posOffset>
                      </wp:positionV>
                      <wp:extent cx="3477768" cy="1257300"/>
                      <wp:effectExtent l="0" t="0" r="0" b="0"/>
                      <wp:wrapSquare wrapText="bothSides"/>
                      <wp:docPr id="12270" name="Group 12270"/>
                      <wp:cNvGraphicFramePr/>
                      <a:graphic xmlns:a="http://schemas.openxmlformats.org/drawingml/2006/main">
                        <a:graphicData uri="http://schemas.microsoft.com/office/word/2010/wordprocessingGroup">
                          <wpg:wgp>
                            <wpg:cNvGrpSpPr/>
                            <wpg:grpSpPr>
                              <a:xfrm>
                                <a:off x="0" y="0"/>
                                <a:ext cx="3477768" cy="1257300"/>
                                <a:chOff x="0" y="0"/>
                                <a:chExt cx="3477768" cy="1257300"/>
                              </a:xfrm>
                            </wpg:grpSpPr>
                            <wps:wsp>
                              <wps:cNvPr id="1632" name="Shape 1632"/>
                              <wps:cNvSpPr/>
                              <wps:spPr>
                                <a:xfrm>
                                  <a:off x="3372612" y="23774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33" name="Shape 1633"/>
                              <wps:cNvSpPr/>
                              <wps:spPr>
                                <a:xfrm>
                                  <a:off x="3377184" y="233172"/>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34" name="Shape 1634"/>
                              <wps:cNvSpPr/>
                              <wps:spPr>
                                <a:xfrm>
                                  <a:off x="3372612" y="413004"/>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35" name="Shape 1635"/>
                              <wps:cNvSpPr/>
                              <wps:spPr>
                                <a:xfrm>
                                  <a:off x="3377184" y="408432"/>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36" name="Shape 1636"/>
                              <wps:cNvSpPr/>
                              <wps:spPr>
                                <a:xfrm>
                                  <a:off x="3372612" y="58978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37" name="Shape 1637"/>
                              <wps:cNvSpPr/>
                              <wps:spPr>
                                <a:xfrm>
                                  <a:off x="3377184" y="585216"/>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38" name="Shape 1638"/>
                              <wps:cNvSpPr/>
                              <wps:spPr>
                                <a:xfrm>
                                  <a:off x="3372612" y="76504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84582" y="94869"/>
                                        <a:pt x="78994" y="98679"/>
                                        <a:pt x="72771" y="101346"/>
                                      </a:cubicBezTo>
                                      <a:lnTo>
                                        <a:pt x="52578" y="105156"/>
                                      </a:lnTo>
                                      <a:lnTo>
                                        <a:pt x="32385" y="101346"/>
                                      </a:lnTo>
                                      <a:cubicBezTo>
                                        <a:pt x="26162" y="98679"/>
                                        <a:pt x="20574" y="94869"/>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39" name="Shape 1639"/>
                              <wps:cNvSpPr/>
                              <wps:spPr>
                                <a:xfrm>
                                  <a:off x="3377184" y="760476"/>
                                  <a:ext cx="96012" cy="96012"/>
                                </a:xfrm>
                                <a:custGeom>
                                  <a:avLst/>
                                  <a:gdLst/>
                                  <a:ahLst/>
                                  <a:cxnLst/>
                                  <a:rect l="0" t="0" r="0" b="0"/>
                                  <a:pathLst>
                                    <a:path w="96012" h="96012">
                                      <a:moveTo>
                                        <a:pt x="96012" y="48006"/>
                                      </a:moveTo>
                                      <a:cubicBezTo>
                                        <a:pt x="96012" y="61214"/>
                                        <a:pt x="91313" y="72517"/>
                                        <a:pt x="81915" y="81915"/>
                                      </a:cubicBezTo>
                                      <a:cubicBezTo>
                                        <a:pt x="72517" y="91313"/>
                                        <a:pt x="61214" y="96012"/>
                                        <a:pt x="48006" y="96012"/>
                                      </a:cubicBezTo>
                                      <a:cubicBezTo>
                                        <a:pt x="34798" y="96012"/>
                                        <a:pt x="23495" y="91313"/>
                                        <a:pt x="14097" y="81915"/>
                                      </a:cubicBezTo>
                                      <a:cubicBezTo>
                                        <a:pt x="4699" y="72517"/>
                                        <a:pt x="0" y="61214"/>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40" name="Shape 1640"/>
                              <wps:cNvSpPr/>
                              <wps:spPr>
                                <a:xfrm>
                                  <a:off x="3372612" y="940308"/>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9"/>
                                      </a:cubicBezTo>
                                      <a:cubicBezTo>
                                        <a:pt x="79502" y="100076"/>
                                        <a:pt x="67056" y="105156"/>
                                        <a:pt x="52578" y="105156"/>
                                      </a:cubicBezTo>
                                      <a:cubicBezTo>
                                        <a:pt x="38100" y="105156"/>
                                        <a:pt x="25654" y="100076"/>
                                        <a:pt x="15367" y="89789"/>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41" name="Shape 1641"/>
                              <wps:cNvSpPr/>
                              <wps:spPr>
                                <a:xfrm>
                                  <a:off x="3377184" y="935736"/>
                                  <a:ext cx="96012" cy="97536"/>
                                </a:xfrm>
                                <a:custGeom>
                                  <a:avLst/>
                                  <a:gdLst/>
                                  <a:ahLst/>
                                  <a:cxnLst/>
                                  <a:rect l="0" t="0" r="0" b="0"/>
                                  <a:pathLst>
                                    <a:path w="96012" h="97536">
                                      <a:moveTo>
                                        <a:pt x="96012" y="48768"/>
                                      </a:moveTo>
                                      <a:cubicBezTo>
                                        <a:pt x="96012" y="62230"/>
                                        <a:pt x="91313" y="73787"/>
                                        <a:pt x="81915" y="83312"/>
                                      </a:cubicBezTo>
                                      <a:cubicBezTo>
                                        <a:pt x="72517" y="92837"/>
                                        <a:pt x="61214" y="97536"/>
                                        <a:pt x="48006" y="97536"/>
                                      </a:cubicBezTo>
                                      <a:cubicBezTo>
                                        <a:pt x="34798" y="97536"/>
                                        <a:pt x="23495" y="92837"/>
                                        <a:pt x="14097" y="83312"/>
                                      </a:cubicBezTo>
                                      <a:cubicBezTo>
                                        <a:pt x="4699" y="73787"/>
                                        <a:pt x="0" y="62230"/>
                                        <a:pt x="0" y="48768"/>
                                      </a:cubicBezTo>
                                      <a:cubicBezTo>
                                        <a:pt x="0" y="35306"/>
                                        <a:pt x="4699" y="23749"/>
                                        <a:pt x="14097" y="14224"/>
                                      </a:cubicBezTo>
                                      <a:cubicBezTo>
                                        <a:pt x="23495" y="4699"/>
                                        <a:pt x="34798" y="0"/>
                                        <a:pt x="48006" y="0"/>
                                      </a:cubicBezTo>
                                      <a:cubicBezTo>
                                        <a:pt x="61214" y="0"/>
                                        <a:pt x="72517" y="4699"/>
                                        <a:pt x="81915" y="14224"/>
                                      </a:cubicBezTo>
                                      <a:cubicBezTo>
                                        <a:pt x="91313" y="23749"/>
                                        <a:pt x="96012" y="35306"/>
                                        <a:pt x="96012" y="48768"/>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wps:wsp>
                              <wps:cNvPr id="1642" name="Shape 1642"/>
                              <wps:cNvSpPr/>
                              <wps:spPr>
                                <a:xfrm>
                                  <a:off x="3372612" y="1117092"/>
                                  <a:ext cx="105156" cy="105156"/>
                                </a:xfrm>
                                <a:custGeom>
                                  <a:avLst/>
                                  <a:gdLst/>
                                  <a:ahLst/>
                                  <a:cxnLst/>
                                  <a:rect l="0" t="0" r="0" b="0"/>
                                  <a:pathLst>
                                    <a:path w="105156" h="105156">
                                      <a:moveTo>
                                        <a:pt x="52578" y="0"/>
                                      </a:moveTo>
                                      <a:cubicBezTo>
                                        <a:pt x="67056" y="0"/>
                                        <a:pt x="79502" y="5080"/>
                                        <a:pt x="89789" y="15367"/>
                                      </a:cubicBezTo>
                                      <a:cubicBezTo>
                                        <a:pt x="100076" y="25654"/>
                                        <a:pt x="105156" y="38100"/>
                                        <a:pt x="105156" y="52578"/>
                                      </a:cubicBezTo>
                                      <a:cubicBezTo>
                                        <a:pt x="105156" y="67056"/>
                                        <a:pt x="100076" y="79502"/>
                                        <a:pt x="89789" y="89788"/>
                                      </a:cubicBezTo>
                                      <a:cubicBezTo>
                                        <a:pt x="79502" y="100076"/>
                                        <a:pt x="67056" y="105156"/>
                                        <a:pt x="52578" y="105156"/>
                                      </a:cubicBezTo>
                                      <a:cubicBezTo>
                                        <a:pt x="38100" y="105156"/>
                                        <a:pt x="25654" y="100076"/>
                                        <a:pt x="15367" y="89788"/>
                                      </a:cubicBezTo>
                                      <a:cubicBezTo>
                                        <a:pt x="5080" y="79502"/>
                                        <a:pt x="0" y="67056"/>
                                        <a:pt x="0" y="52578"/>
                                      </a:cubicBezTo>
                                      <a:cubicBezTo>
                                        <a:pt x="0" y="38100"/>
                                        <a:pt x="5080" y="25654"/>
                                        <a:pt x="15367" y="15367"/>
                                      </a:cubicBezTo>
                                      <a:cubicBezTo>
                                        <a:pt x="25654" y="5080"/>
                                        <a:pt x="38100" y="0"/>
                                        <a:pt x="52578" y="0"/>
                                      </a:cubicBezTo>
                                      <a:close/>
                                    </a:path>
                                  </a:pathLst>
                                </a:custGeom>
                                <a:ln w="0" cap="flat">
                                  <a:miter lim="127000"/>
                                </a:ln>
                              </wps:spPr>
                              <wps:style>
                                <a:lnRef idx="0">
                                  <a:srgbClr val="000000">
                                    <a:alpha val="0"/>
                                  </a:srgbClr>
                                </a:lnRef>
                                <a:fillRef idx="1">
                                  <a:srgbClr val="000000">
                                    <a:alpha val="8235"/>
                                  </a:srgbClr>
                                </a:fillRef>
                                <a:effectRef idx="0">
                                  <a:scrgbClr r="0" g="0" b="0"/>
                                </a:effectRef>
                                <a:fontRef idx="none"/>
                              </wps:style>
                              <wps:bodyPr/>
                            </wps:wsp>
                            <wps:wsp>
                              <wps:cNvPr id="1643" name="Shape 1643"/>
                              <wps:cNvSpPr/>
                              <wps:spPr>
                                <a:xfrm>
                                  <a:off x="3377184" y="1112521"/>
                                  <a:ext cx="96012" cy="96011"/>
                                </a:xfrm>
                                <a:custGeom>
                                  <a:avLst/>
                                  <a:gdLst/>
                                  <a:ahLst/>
                                  <a:cxnLst/>
                                  <a:rect l="0" t="0" r="0" b="0"/>
                                  <a:pathLst>
                                    <a:path w="96012" h="96011">
                                      <a:moveTo>
                                        <a:pt x="96012" y="48006"/>
                                      </a:moveTo>
                                      <a:cubicBezTo>
                                        <a:pt x="96012" y="61213"/>
                                        <a:pt x="91313" y="72517"/>
                                        <a:pt x="81915" y="81914"/>
                                      </a:cubicBezTo>
                                      <a:cubicBezTo>
                                        <a:pt x="72517" y="91312"/>
                                        <a:pt x="61214" y="96011"/>
                                        <a:pt x="48006" y="96011"/>
                                      </a:cubicBezTo>
                                      <a:cubicBezTo>
                                        <a:pt x="34798" y="96011"/>
                                        <a:pt x="23495" y="91312"/>
                                        <a:pt x="14097" y="81914"/>
                                      </a:cubicBezTo>
                                      <a:cubicBezTo>
                                        <a:pt x="4699" y="72517"/>
                                        <a:pt x="0" y="61213"/>
                                        <a:pt x="0" y="48006"/>
                                      </a:cubicBezTo>
                                      <a:cubicBezTo>
                                        <a:pt x="0" y="34798"/>
                                        <a:pt x="4699" y="23495"/>
                                        <a:pt x="14097" y="14097"/>
                                      </a:cubicBezTo>
                                      <a:cubicBezTo>
                                        <a:pt x="23495" y="4699"/>
                                        <a:pt x="34798" y="0"/>
                                        <a:pt x="48006" y="0"/>
                                      </a:cubicBezTo>
                                      <a:cubicBezTo>
                                        <a:pt x="61214" y="0"/>
                                        <a:pt x="72517" y="4699"/>
                                        <a:pt x="81915" y="14097"/>
                                      </a:cubicBezTo>
                                      <a:cubicBezTo>
                                        <a:pt x="91313" y="23495"/>
                                        <a:pt x="96012" y="34798"/>
                                        <a:pt x="96012" y="48006"/>
                                      </a:cubicBezTo>
                                      <a:close/>
                                    </a:path>
                                  </a:pathLst>
                                </a:custGeom>
                                <a:ln w="9144" cap="flat">
                                  <a:miter lim="127000"/>
                                </a:ln>
                              </wps:spPr>
                              <wps:style>
                                <a:lnRef idx="1">
                                  <a:srgbClr val="000000">
                                    <a:alpha val="25098"/>
                                  </a:srgbClr>
                                </a:lnRef>
                                <a:fillRef idx="0">
                                  <a:srgbClr val="000000">
                                    <a:alpha val="0"/>
                                  </a:srgbClr>
                                </a:fillRef>
                                <a:effectRef idx="0">
                                  <a:scrgbClr r="0" g="0" b="0"/>
                                </a:effectRef>
                                <a:fontRef idx="none"/>
                              </wps:style>
                              <wps:bodyPr/>
                            </wps:wsp>
                            <pic:pic xmlns:pic="http://schemas.openxmlformats.org/drawingml/2006/picture">
                              <pic:nvPicPr>
                                <pic:cNvPr id="1660" name="Picture 1660"/>
                                <pic:cNvPicPr/>
                              </pic:nvPicPr>
                              <pic:blipFill>
                                <a:blip r:embed="rId54"/>
                                <a:stretch>
                                  <a:fillRect/>
                                </a:stretch>
                              </pic:blipFill>
                              <pic:spPr>
                                <a:xfrm>
                                  <a:off x="0" y="0"/>
                                  <a:ext cx="2118360" cy="1257300"/>
                                </a:xfrm>
                                <a:prstGeom prst="rect">
                                  <a:avLst/>
                                </a:prstGeom>
                              </pic:spPr>
                            </pic:pic>
                          </wpg:wgp>
                        </a:graphicData>
                      </a:graphic>
                    </wp:anchor>
                  </w:drawing>
                </mc:Choice>
                <mc:Fallback>
                  <w:pict>
                    <v:group w14:anchorId="0E256AB1" id="Group 12270" o:spid="_x0000_s1026" style="position:absolute;margin-left:43.3pt;margin-top:7.15pt;width:273.85pt;height:99pt;z-index:251696128" coordsize="34777,12573"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">
                      <v:shape id="Shape 1632" o:spid="_x0000_s1027" style="position:absolute;left:33726;top:2377;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633" o:spid="_x0000_s1028" style="position:absolute;left:33771;top:2331;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634" o:spid="_x0000_s1029" style="position:absolute;left:33726;top:4130;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635" o:spid="_x0000_s1030" style="position:absolute;left:33771;top:4084;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636" o:spid="_x0000_s1031" style="position:absolute;left:33726;top:5897;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637" o:spid="_x0000_s1032" style="position:absolute;left:33771;top:5852;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638" o:spid="_x0000_s1033" style="position:absolute;left:33726;top:7650;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" path="m52578,c67056,,79502,5080,89789,15367v10287,10287,15367,22733,15367,37211c105156,67056,100076,79502,89789,89789v-5207,5080,-10795,8890,-17018,11557l52578,105156,32385,101346c26162,98679,20574,94869,15367,89789,5080,79502,,67056,,52578,,38100,5080,25654,15367,15367,25654,5080,38100,,52578,xe" fillcolor="black" stroked="f" strokeweight="0">
                        <v:fill opacity="5397f"/>
                        <v:stroke miterlimit="83231f" joinstyle="miter"/>
                        <v:path arrowok="t" textboxrect="0,0,105156,105156"/>
                      </v:shape>
                      <v:shape id="Shape 1639" o:spid="_x0000_s1034" style="position:absolute;left:33771;top:7604;width:960;height:960;visibility:visible;mso-wrap-style:square;v-text-anchor:top" coordsize="96012,960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" path="m96012,48006v,13208,-4699,24511,-14097,33909c72517,91313,61214,96012,48006,96012v-13208,,-24511,-4699,-33909,-14097c4699,72517,,61214,,48006,,34798,4699,23495,14097,14097,23495,4699,34798,,48006,,61214,,72517,4699,81915,14097v9398,9398,14097,20701,14097,33909xe" filled="f" strokeweight=".72pt">
                        <v:stroke opacity="16448f" miterlimit="83231f" joinstyle="miter"/>
                        <v:path arrowok="t" textboxrect="0,0,96012,96012"/>
                      </v:shape>
                      <v:shape id="Shape 1640" o:spid="_x0000_s1035" style="position:absolute;left:33726;top:9403;width:1051;height:1051;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" path="m52578,c67056,,79502,5080,89789,15367v10287,10287,15367,22733,15367,37211c105156,67056,100076,79502,89789,89789,79502,100076,67056,105156,52578,105156v-14478,,-26924,-5080,-37211,-15367c5080,79502,,67056,,52578,,38100,5080,25654,15367,15367,25654,5080,38100,,52578,xe" fillcolor="black" stroked="f" strokeweight="0">
                        <v:fill opacity="5397f"/>
                        <v:stroke miterlimit="83231f" joinstyle="miter"/>
                        <v:path arrowok="t" textboxrect="0,0,105156,105156"/>
                      </v:shape>
                      <v:shape id="Shape 1641" o:spid="_x0000_s1036" style="position:absolute;left:33771;top:9357;width:960;height:975;visibility:visible;mso-wrap-style:square;v-text-anchor:top" coordsize="96012,975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" path="m96012,48768v,13462,-4699,25019,-14097,34544c72517,92837,61214,97536,48006,97536v-13208,,-24511,-4699,-33909,-14224c4699,73787,,62230,,48768,,35306,4699,23749,14097,14224,23495,4699,34798,,48006,,61214,,72517,4699,81915,14224v9398,9525,14097,21082,14097,34544xe" filled="f" strokeweight=".72pt">
                        <v:stroke opacity="16448f" miterlimit="83231f" joinstyle="miter"/>
                        <v:path arrowok="t" textboxrect="0,0,96012,97536"/>
                      </v:shape>
                      <v:shape id="Shape 1642" o:spid="_x0000_s1037" style="position:absolute;left:33726;top:11170;width:1051;height:1052;visibility:visible;mso-wrap-style:square;v-text-anchor:top" coordsize="105156,105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" path="m52578,c67056,,79502,5080,89789,15367v10287,10287,15367,22733,15367,37211c105156,67056,100076,79502,89789,89788,79502,100076,67056,105156,52578,105156v-14478,,-26924,-5080,-37211,-15368c5080,79502,,67056,,52578,,38100,5080,25654,15367,15367,25654,5080,38100,,52578,xe" fillcolor="black" stroked="f" strokeweight="0">
                        <v:fill opacity="5397f"/>
                        <v:stroke miterlimit="83231f" joinstyle="miter"/>
                        <v:path arrowok="t" textboxrect="0,0,105156,105156"/>
                      </v:shape>
                      <v:shape id="Shape 1643" o:spid="_x0000_s1038" style="position:absolute;left:33771;top:11125;width:960;height:960;visibility:visible;mso-wrap-style:square;v-text-anchor:top" coordsize="96012,96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" path="m96012,48006v,13207,-4699,24511,-14097,33908c72517,91312,61214,96011,48006,96011v-13208,,-24511,-4699,-33909,-14097c4699,72517,,61213,,48006,,34798,4699,23495,14097,14097,23495,4699,34798,,48006,,61214,,72517,4699,81915,14097v9398,9398,14097,20701,14097,33909xe" filled="f" strokeweight=".72pt">
                        <v:stroke opacity="16448f" miterlimit="83231f" joinstyle="miter"/>
                        <v:path arrowok="t" textboxrect="0,0,96012,96011"/>
                      </v:shape>
                      <v:shape id="Picture 1660" o:spid="_x0000_s1039" type="#_x0000_t75" style="position:absolute;width:21183;height:125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">
                        <v:imagedata r:id="rId55" o:title=""/>
                      </v:shape>
                      <w10:wrap type="square"/>
                    </v:group>
                  </w:pict>
                </mc:Fallback>
              </mc:AlternateContent>
            </w:r>
            <w:r>
              <w:t xml:space="preserve"> </w:t>
            </w:r>
          </w:p>
          <w:p w14:paraId="0B6C9551" w14:textId="77777777" w:rsidR="00FB6998" w:rsidRDefault="00FB6998" w:rsidP="00AC6280">
            <w:pPr>
              <w:spacing w:after="21" w:line="259" w:lineRule="auto"/>
              <w:ind w:left="1257"/>
              <w:jc w:val="center"/>
            </w:pPr>
            <w:r>
              <w:t xml:space="preserve"> </w:t>
            </w:r>
            <w:r>
              <w:rPr>
                <w:sz w:val="17"/>
              </w:rPr>
              <w:t xml:space="preserve">Never </w:t>
            </w:r>
          </w:p>
          <w:p w14:paraId="5FA8F32F" w14:textId="77777777" w:rsidR="00FB6998" w:rsidRDefault="00FB6998" w:rsidP="00AC6280">
            <w:pPr>
              <w:spacing w:after="174" w:line="259" w:lineRule="auto"/>
              <w:ind w:left="742"/>
              <w:jc w:val="center"/>
            </w:pPr>
            <w:r>
              <w:rPr>
                <w:sz w:val="17"/>
              </w:rPr>
              <w:t xml:space="preserve">Occasionally </w:t>
            </w:r>
          </w:p>
          <w:p w14:paraId="6F8629BA" w14:textId="77777777" w:rsidR="00FB6998" w:rsidRDefault="00FB6998" w:rsidP="00AC6280">
            <w:pPr>
              <w:spacing w:line="259" w:lineRule="auto"/>
              <w:ind w:left="1637"/>
              <w:jc w:val="center"/>
            </w:pPr>
            <w:r>
              <w:rPr>
                <w:sz w:val="34"/>
                <w:vertAlign w:val="superscript"/>
              </w:rPr>
              <w:t xml:space="preserve"> </w:t>
            </w:r>
            <w:r>
              <w:rPr>
                <w:sz w:val="17"/>
              </w:rPr>
              <w:t xml:space="preserve">Up to 2 hrs </w:t>
            </w:r>
          </w:p>
          <w:p w14:paraId="08FBC96C" w14:textId="77777777" w:rsidR="00FB6998" w:rsidRDefault="00FB6998" w:rsidP="00AC6280">
            <w:pPr>
              <w:spacing w:after="61" w:line="259" w:lineRule="auto"/>
              <w:ind w:left="1376"/>
              <w:jc w:val="center"/>
            </w:pPr>
            <w:r>
              <w:t xml:space="preserve"> </w:t>
            </w:r>
            <w:r>
              <w:rPr>
                <w:sz w:val="17"/>
              </w:rPr>
              <w:t xml:space="preserve">2~4 hrs </w:t>
            </w:r>
          </w:p>
          <w:p w14:paraId="3E6AE9A9" w14:textId="77777777" w:rsidR="00FB6998" w:rsidRDefault="00FB6998" w:rsidP="00AC6280">
            <w:pPr>
              <w:spacing w:after="138" w:line="259" w:lineRule="auto"/>
              <w:ind w:left="742"/>
              <w:jc w:val="center"/>
            </w:pPr>
            <w:r>
              <w:rPr>
                <w:sz w:val="17"/>
              </w:rPr>
              <w:t xml:space="preserve">4~8 hrs </w:t>
            </w:r>
          </w:p>
          <w:p w14:paraId="2692BF6E" w14:textId="77777777" w:rsidR="00FB6998" w:rsidRDefault="00FB6998" w:rsidP="00AC6280">
            <w:pPr>
              <w:spacing w:after="154" w:line="259" w:lineRule="auto"/>
              <w:ind w:left="1995"/>
              <w:jc w:val="center"/>
            </w:pPr>
            <w:r>
              <w:t xml:space="preserve"> </w:t>
            </w:r>
            <w:r>
              <w:rPr>
                <w:sz w:val="17"/>
              </w:rPr>
              <w:t xml:space="preserve">More than 8 hrs </w:t>
            </w:r>
          </w:p>
          <w:p w14:paraId="66C699ED" w14:textId="77777777" w:rsidR="00FB6998" w:rsidRDefault="00FB6998" w:rsidP="00AC6280">
            <w:pPr>
              <w:spacing w:line="259" w:lineRule="auto"/>
              <w:ind w:left="754"/>
            </w:pPr>
            <w:r>
              <w:t xml:space="preserve"> </w:t>
            </w:r>
          </w:p>
        </w:tc>
      </w:tr>
    </w:tbl>
    <w:p w14:paraId="26EB93E1" w14:textId="77777777" w:rsidR="00FB6998" w:rsidRDefault="00FB6998" w:rsidP="00FB6998">
      <w:pPr>
        <w:spacing w:after="230"/>
      </w:pPr>
      <w:r>
        <w:t xml:space="preserve"> </w:t>
      </w:r>
    </w:p>
    <w:p w14:paraId="3694EC24" w14:textId="77777777" w:rsidR="00FB6998" w:rsidRDefault="00FB6998" w:rsidP="00FB6998">
      <w:pPr>
        <w:spacing w:after="173"/>
      </w:pPr>
      <w:r>
        <w:rPr>
          <w:sz w:val="28"/>
        </w:rPr>
        <w:t xml:space="preserve"> </w:t>
      </w:r>
    </w:p>
    <w:p w14:paraId="0A33ECE9" w14:textId="77777777" w:rsidR="00FB6998" w:rsidRDefault="00FB6998" w:rsidP="00FB6998">
      <w:pPr>
        <w:spacing w:after="0"/>
        <w:ind w:right="2339"/>
        <w:jc w:val="right"/>
        <w:rPr>
          <w:sz w:val="28"/>
        </w:rPr>
      </w:pPr>
      <w:r>
        <w:rPr>
          <w:sz w:val="28"/>
        </w:rPr>
        <w:t xml:space="preserve">Thank you for participation and finishing the survey! </w:t>
      </w:r>
    </w:p>
    <w:p w14:paraId="0514533B" w14:textId="77777777" w:rsidR="00FB6998" w:rsidRPr="00A1735A" w:rsidRDefault="00FB6998" w:rsidP="00FB6998">
      <w:pPr>
        <w:rPr>
          <w:rFonts w:cs="Times New Roman"/>
        </w:rPr>
      </w:pPr>
    </w:p>
    <w:p w14:paraId="38C2F024" w14:textId="77777777" w:rsidR="00737206" w:rsidRPr="00A773F3" w:rsidRDefault="00737206" w:rsidP="00A773F3">
      <w:pPr>
        <w:spacing w:after="0" w:line="480" w:lineRule="auto"/>
        <w:ind w:firstLine="360"/>
        <w:rPr>
          <w:rFonts w:cs="Times New Roman"/>
        </w:rPr>
      </w:pPr>
    </w:p>
    <w:sectPr w:rsidR="00737206" w:rsidRPr="00A773F3" w:rsidSect="00684A91">
      <w:footerReference w:type="default" r:id="rId5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7567F" w14:textId="77777777" w:rsidR="001A3A83" w:rsidRDefault="001A3A83">
      <w:pPr>
        <w:spacing w:after="0" w:line="240" w:lineRule="auto"/>
      </w:pPr>
      <w:r>
        <w:separator/>
      </w:r>
    </w:p>
  </w:endnote>
  <w:endnote w:type="continuationSeparator" w:id="0">
    <w:p w14:paraId="7BBE6F71" w14:textId="77777777" w:rsidR="001A3A83" w:rsidRDefault="001A3A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7520649"/>
      <w:docPartObj>
        <w:docPartGallery w:val="Page Numbers (Bottom of Page)"/>
        <w:docPartUnique/>
      </w:docPartObj>
    </w:sdtPr>
    <w:sdtEndPr>
      <w:rPr>
        <w:noProof/>
      </w:rPr>
    </w:sdtEndPr>
    <w:sdtContent>
      <w:p w14:paraId="251C067E" w14:textId="77777777" w:rsidR="00F50DEA" w:rsidRDefault="00FB69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31CCD7" w14:textId="77777777" w:rsidR="00F50DEA" w:rsidRDefault="001A3A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06E23" w14:textId="77777777" w:rsidR="001A3A83" w:rsidRDefault="001A3A83">
      <w:pPr>
        <w:spacing w:after="0" w:line="240" w:lineRule="auto"/>
      </w:pPr>
      <w:r>
        <w:separator/>
      </w:r>
    </w:p>
  </w:footnote>
  <w:footnote w:type="continuationSeparator" w:id="0">
    <w:p w14:paraId="4F3D5AE1" w14:textId="77777777" w:rsidR="001A3A83" w:rsidRDefault="001A3A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FE7161"/>
    <w:multiLevelType w:val="hybridMultilevel"/>
    <w:tmpl w:val="D9FA0816"/>
    <w:lvl w:ilvl="0" w:tplc="AA10B6A2">
      <w:start w:val="1"/>
      <w:numFmt w:val="decimal"/>
      <w:lvlText w:val="%1"/>
      <w:lvlJc w:val="left"/>
      <w:pPr>
        <w:ind w:left="6482"/>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1" w:tplc="F4809444">
      <w:start w:val="1"/>
      <w:numFmt w:val="lowerLetter"/>
      <w:lvlText w:val="%2"/>
      <w:lvlJc w:val="left"/>
      <w:pPr>
        <w:ind w:left="8040"/>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2" w:tplc="6CFC7938">
      <w:start w:val="1"/>
      <w:numFmt w:val="lowerRoman"/>
      <w:lvlText w:val="%3"/>
      <w:lvlJc w:val="left"/>
      <w:pPr>
        <w:ind w:left="8760"/>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3" w:tplc="C41ABC76">
      <w:start w:val="1"/>
      <w:numFmt w:val="decimal"/>
      <w:lvlText w:val="%4"/>
      <w:lvlJc w:val="left"/>
      <w:pPr>
        <w:ind w:left="9480"/>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4" w:tplc="8D5A5036">
      <w:start w:val="1"/>
      <w:numFmt w:val="lowerLetter"/>
      <w:lvlText w:val="%5"/>
      <w:lvlJc w:val="left"/>
      <w:pPr>
        <w:ind w:left="10200"/>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5" w:tplc="80F4A4E6">
      <w:start w:val="1"/>
      <w:numFmt w:val="lowerRoman"/>
      <w:lvlText w:val="%6"/>
      <w:lvlJc w:val="left"/>
      <w:pPr>
        <w:ind w:left="10920"/>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6" w:tplc="8ED06F14">
      <w:start w:val="1"/>
      <w:numFmt w:val="decimal"/>
      <w:lvlText w:val="%7"/>
      <w:lvlJc w:val="left"/>
      <w:pPr>
        <w:ind w:left="11640"/>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7" w:tplc="AE7A045E">
      <w:start w:val="1"/>
      <w:numFmt w:val="lowerLetter"/>
      <w:lvlText w:val="%8"/>
      <w:lvlJc w:val="left"/>
      <w:pPr>
        <w:ind w:left="12360"/>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lvl w:ilvl="8" w:tplc="F2D2F786">
      <w:start w:val="1"/>
      <w:numFmt w:val="lowerRoman"/>
      <w:lvlText w:val="%9"/>
      <w:lvlJc w:val="left"/>
      <w:pPr>
        <w:ind w:left="13080"/>
      </w:pPr>
      <w:rPr>
        <w:rFonts w:ascii="Arial" w:eastAsia="Arial" w:hAnsi="Arial" w:cs="Arial"/>
        <w:b w:val="0"/>
        <w:i w:val="0"/>
        <w:strike w:val="0"/>
        <w:dstrike w:val="0"/>
        <w:color w:val="000000"/>
        <w:sz w:val="17"/>
        <w:szCs w:val="17"/>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998"/>
    <w:rsid w:val="001A3A83"/>
    <w:rsid w:val="0028662A"/>
    <w:rsid w:val="00737206"/>
    <w:rsid w:val="00A773F3"/>
    <w:rsid w:val="00FB69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BBFC4"/>
  <w15:chartTrackingRefBased/>
  <w15:docId w15:val="{8B9E59F4-08E5-4ACC-95F3-152B34F5F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998"/>
    <w:rPr>
      <w:rFonts w:ascii="Times New Roman" w:eastAsia="Times New Roman" w:hAnsi="Times New Roman" w:cs="Arial Unicode MS"/>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6998"/>
    <w:pPr>
      <w:tabs>
        <w:tab w:val="center" w:pos="4680"/>
        <w:tab w:val="right" w:pos="9360"/>
      </w:tabs>
    </w:pPr>
  </w:style>
  <w:style w:type="character" w:customStyle="1" w:styleId="FooterChar">
    <w:name w:val="Footer Char"/>
    <w:basedOn w:val="DefaultParagraphFont"/>
    <w:link w:val="Footer"/>
    <w:uiPriority w:val="99"/>
    <w:rsid w:val="00FB6998"/>
    <w:rPr>
      <w:rFonts w:ascii="Times New Roman" w:eastAsia="Times New Roman" w:hAnsi="Times New Roman" w:cs="Arial Unicode MS"/>
      <w:sz w:val="24"/>
      <w:szCs w:val="24"/>
      <w:lang w:val="en-CA"/>
    </w:rPr>
  </w:style>
  <w:style w:type="table" w:customStyle="1" w:styleId="TableGrid">
    <w:name w:val="TableGrid"/>
    <w:rsid w:val="00FB6998"/>
    <w:pPr>
      <w:spacing w:after="0" w:line="240" w:lineRule="auto"/>
    </w:pPr>
    <w:rPr>
      <w:rFonts w:eastAsiaTheme="minorEastAsia"/>
      <w:lang w:val="en-CA" w:eastAsia="en-C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jpeg"/><Relationship Id="rId18" Type="http://schemas.openxmlformats.org/officeDocument/2006/relationships/image" Target="media/image7.jpg"/><Relationship Id="rId26" Type="http://schemas.openxmlformats.org/officeDocument/2006/relationships/image" Target="media/image11.jpg"/><Relationship Id="rId39" Type="http://schemas.openxmlformats.org/officeDocument/2006/relationships/image" Target="media/image19.jpg"/><Relationship Id="rId21" Type="http://schemas.openxmlformats.org/officeDocument/2006/relationships/image" Target="media/image15.jpeg"/><Relationship Id="rId34" Type="http://schemas.openxmlformats.org/officeDocument/2006/relationships/image" Target="media/image15.jpg"/><Relationship Id="rId42" Type="http://schemas.openxmlformats.org/officeDocument/2006/relationships/image" Target="media/image21.jpg"/><Relationship Id="rId47" Type="http://schemas.openxmlformats.org/officeDocument/2006/relationships/image" Target="media/image41.jpeg"/><Relationship Id="rId50" Type="http://schemas.openxmlformats.org/officeDocument/2006/relationships/image" Target="media/image26.jpg"/><Relationship Id="rId55" Type="http://schemas.openxmlformats.org/officeDocument/2006/relationships/image" Target="media/image49.jpeg"/><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6.jpg"/><Relationship Id="rId29" Type="http://schemas.openxmlformats.org/officeDocument/2006/relationships/image" Target="media/image23.jpeg"/><Relationship Id="rId11" Type="http://schemas.openxmlformats.org/officeDocument/2006/relationships/image" Target="media/image5.jpeg"/><Relationship Id="rId24" Type="http://schemas.openxmlformats.org/officeDocument/2006/relationships/image" Target="media/image10.jpg"/><Relationship Id="rId32" Type="http://schemas.openxmlformats.org/officeDocument/2006/relationships/image" Target="media/image14.jpg"/><Relationship Id="rId37" Type="http://schemas.openxmlformats.org/officeDocument/2006/relationships/image" Target="media/image17.jpg"/><Relationship Id="rId40" Type="http://schemas.openxmlformats.org/officeDocument/2006/relationships/image" Target="media/image34.jpeg"/><Relationship Id="rId45" Type="http://schemas.openxmlformats.org/officeDocument/2006/relationships/image" Target="media/image39.jpeg"/><Relationship Id="rId53" Type="http://schemas.openxmlformats.org/officeDocument/2006/relationships/image" Target="media/image47.jpeg"/><Relationship Id="rId58" Type="http://schemas.openxmlformats.org/officeDocument/2006/relationships/theme" Target="theme/theme1.xml"/><Relationship Id="rId5" Type="http://schemas.openxmlformats.org/officeDocument/2006/relationships/footnotes" Target="footnotes.xml"/><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5.jpg"/><Relationship Id="rId22" Type="http://schemas.openxmlformats.org/officeDocument/2006/relationships/image" Target="media/image9.jpg"/><Relationship Id="rId27" Type="http://schemas.openxmlformats.org/officeDocument/2006/relationships/image" Target="media/image21.jpeg"/><Relationship Id="rId30" Type="http://schemas.openxmlformats.org/officeDocument/2006/relationships/image" Target="media/image13.jpg"/><Relationship Id="rId35" Type="http://schemas.openxmlformats.org/officeDocument/2006/relationships/image" Target="media/image16.jpg"/><Relationship Id="rId43" Type="http://schemas.openxmlformats.org/officeDocument/2006/relationships/image" Target="media/image22.jpg"/><Relationship Id="rId48" Type="http://schemas.openxmlformats.org/officeDocument/2006/relationships/image" Target="media/image25.jpg"/><Relationship Id="rId56" Type="http://schemas.openxmlformats.org/officeDocument/2006/relationships/footer" Target="footer1.xml"/><Relationship Id="rId8" Type="http://schemas.openxmlformats.org/officeDocument/2006/relationships/image" Target="media/image2.jpg"/><Relationship Id="rId51" Type="http://schemas.openxmlformats.org/officeDocument/2006/relationships/image" Target="media/image45.jpeg"/><Relationship Id="rId3" Type="http://schemas.openxmlformats.org/officeDocument/2006/relationships/settings" Target="settings.xml"/><Relationship Id="rId12" Type="http://schemas.openxmlformats.org/officeDocument/2006/relationships/image" Target="media/image4.jpg"/><Relationship Id="rId17" Type="http://schemas.openxmlformats.org/officeDocument/2006/relationships/image" Target="media/image11.jpeg"/><Relationship Id="rId25" Type="http://schemas.openxmlformats.org/officeDocument/2006/relationships/image" Target="media/image19.jpeg"/><Relationship Id="rId33" Type="http://schemas.openxmlformats.org/officeDocument/2006/relationships/image" Target="media/image27.jpeg"/><Relationship Id="rId38" Type="http://schemas.openxmlformats.org/officeDocument/2006/relationships/image" Target="media/image18.jpg"/><Relationship Id="rId46" Type="http://schemas.openxmlformats.org/officeDocument/2006/relationships/image" Target="media/image24.jpg"/><Relationship Id="rId20" Type="http://schemas.openxmlformats.org/officeDocument/2006/relationships/image" Target="media/image8.jpg"/><Relationship Id="rId41" Type="http://schemas.openxmlformats.org/officeDocument/2006/relationships/image" Target="media/image20.jpg"/><Relationship Id="rId54" Type="http://schemas.openxmlformats.org/officeDocument/2006/relationships/image" Target="media/image28.jpg"/><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9.jpeg"/><Relationship Id="rId23" Type="http://schemas.openxmlformats.org/officeDocument/2006/relationships/image" Target="media/image17.jpeg"/><Relationship Id="rId28" Type="http://schemas.openxmlformats.org/officeDocument/2006/relationships/image" Target="media/image12.jpg"/><Relationship Id="rId36" Type="http://schemas.openxmlformats.org/officeDocument/2006/relationships/image" Target="media/image30.jpeg"/><Relationship Id="rId49" Type="http://schemas.openxmlformats.org/officeDocument/2006/relationships/image" Target="media/image43.jpeg"/><Relationship Id="rId57" Type="http://schemas.openxmlformats.org/officeDocument/2006/relationships/fontTable" Target="fontTable.xml"/><Relationship Id="rId10" Type="http://schemas.openxmlformats.org/officeDocument/2006/relationships/image" Target="media/image3.jpg"/><Relationship Id="rId31" Type="http://schemas.openxmlformats.org/officeDocument/2006/relationships/image" Target="media/image25.jpeg"/><Relationship Id="rId44" Type="http://schemas.openxmlformats.org/officeDocument/2006/relationships/image" Target="media/image23.jpg"/><Relationship Id="rId52" Type="http://schemas.openxmlformats.org/officeDocument/2006/relationships/image" Target="media/image2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799</Words>
  <Characters>10258</Characters>
  <Application>Microsoft Office Word</Application>
  <DocSecurity>0</DocSecurity>
  <Lines>85</Lines>
  <Paragraphs>24</Paragraphs>
  <ScaleCrop>false</ScaleCrop>
  <Company/>
  <LinksUpToDate>false</LinksUpToDate>
  <CharactersWithSpaces>1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Slatin</dc:creator>
  <cp:keywords/>
  <dc:description/>
  <cp:lastModifiedBy>Craig Slatin</cp:lastModifiedBy>
  <cp:revision>2</cp:revision>
  <dcterms:created xsi:type="dcterms:W3CDTF">2021-12-30T20:08:00Z</dcterms:created>
  <dcterms:modified xsi:type="dcterms:W3CDTF">2021-12-30T20:08:00Z</dcterms:modified>
</cp:coreProperties>
</file>